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A20D3" w14:textId="213942F1" w:rsidR="00115E71" w:rsidRPr="00FB6018" w:rsidRDefault="00115E71" w:rsidP="00115E7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B601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0E16C85C" w14:textId="5702B3B5" w:rsidR="00115E71" w:rsidRDefault="003760C3" w:rsidP="00590FA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eastAsia="Trebuchet MS" w:hAnsi="Times New Roman" w:cs="Times New Roman"/>
          <w:b/>
          <w:bCs/>
          <w:color w:val="000000"/>
        </w:rPr>
      </w:pPr>
      <w:r>
        <w:rPr>
          <w:rFonts w:ascii="Times New Roman" w:eastAsia="Trebuchet MS" w:hAnsi="Times New Roman" w:cs="Times New Roman"/>
          <w:b/>
          <w:bCs/>
          <w:color w:val="000000"/>
          <w:lang w:val="en-US"/>
        </w:rPr>
        <w:t>R</w:t>
      </w:r>
      <w:r w:rsidRPr="00F108F7">
        <w:rPr>
          <w:rFonts w:ascii="Times New Roman" w:eastAsia="Trebuchet MS" w:hAnsi="Times New Roman" w:cs="Times New Roman"/>
          <w:b/>
          <w:bCs/>
          <w:color w:val="000000"/>
        </w:rPr>
        <w:t xml:space="preserve">esidential exposure </w:t>
      </w:r>
      <w:r>
        <w:rPr>
          <w:rFonts w:ascii="Times New Roman" w:eastAsia="Trebuchet MS" w:hAnsi="Times New Roman" w:cs="Times New Roman"/>
          <w:b/>
          <w:bCs/>
          <w:color w:val="000000"/>
        </w:rPr>
        <w:t>to g</w:t>
      </w:r>
      <w:r w:rsidR="00115E71" w:rsidRPr="00F108F7">
        <w:rPr>
          <w:rFonts w:ascii="Times New Roman" w:eastAsia="Trebuchet MS" w:hAnsi="Times New Roman" w:cs="Times New Roman"/>
          <w:b/>
          <w:bCs/>
          <w:color w:val="000000"/>
        </w:rPr>
        <w:t>reen and blue space</w:t>
      </w:r>
      <w:r w:rsidR="00115E71" w:rsidRPr="00482C26">
        <w:rPr>
          <w:rFonts w:ascii="Times New Roman" w:eastAsia="Trebuchet MS" w:hAnsi="Times New Roman" w:cs="Times New Roman"/>
          <w:b/>
          <w:bCs/>
          <w:color w:val="000000"/>
        </w:rPr>
        <w:t>s</w:t>
      </w:r>
      <w:r w:rsidR="00115E71" w:rsidRPr="00F108F7">
        <w:rPr>
          <w:rFonts w:ascii="Times New Roman" w:eastAsia="Trebuchet MS" w:hAnsi="Times New Roman" w:cs="Times New Roman"/>
          <w:b/>
          <w:bCs/>
          <w:color w:val="000000"/>
        </w:rPr>
        <w:t xml:space="preserve"> over childhood and cardiometabolic health outcomes: The Generation XXI birth cohort</w:t>
      </w:r>
    </w:p>
    <w:p w14:paraId="18951780" w14:textId="77777777" w:rsidR="00396C4B" w:rsidRPr="00F108F7" w:rsidRDefault="00396C4B" w:rsidP="00115E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eastAsia="Trebuchet MS" w:hAnsi="Times New Roman" w:cs="Times New Roman"/>
          <w:b/>
          <w:bCs/>
          <w:color w:val="000000"/>
        </w:rPr>
      </w:pPr>
    </w:p>
    <w:p w14:paraId="42F0CCCB" w14:textId="7C37A0A7" w:rsidR="00396C4B" w:rsidRPr="00F0169A" w:rsidRDefault="00396C4B" w:rsidP="00F63582">
      <w:pPr>
        <w:pStyle w:val="NormalWeb"/>
        <w:spacing w:before="0" w:beforeAutospacing="0" w:after="0" w:afterAutospacing="0" w:line="480" w:lineRule="auto"/>
        <w:jc w:val="center"/>
        <w:rPr>
          <w:color w:val="000000"/>
          <w:sz w:val="22"/>
          <w:szCs w:val="22"/>
          <w:vertAlign w:val="superscript"/>
        </w:rPr>
      </w:pPr>
      <w:r w:rsidRPr="00F0169A">
        <w:rPr>
          <w:color w:val="000000"/>
          <w:sz w:val="22"/>
          <w:szCs w:val="22"/>
        </w:rPr>
        <w:t>Berta Valente</w:t>
      </w:r>
      <w:r>
        <w:rPr>
          <w:color w:val="000000"/>
          <w:sz w:val="22"/>
          <w:szCs w:val="22"/>
        </w:rPr>
        <w:t xml:space="preserve">, BSc </w:t>
      </w:r>
      <w:r w:rsidRPr="00F0169A">
        <w:rPr>
          <w:color w:val="000000"/>
          <w:sz w:val="22"/>
          <w:szCs w:val="22"/>
          <w:vertAlign w:val="superscript"/>
        </w:rPr>
        <w:t>1,2</w:t>
      </w:r>
      <w:r w:rsidRPr="00F0169A">
        <w:rPr>
          <w:color w:val="000000"/>
          <w:sz w:val="22"/>
          <w:szCs w:val="22"/>
        </w:rPr>
        <w:t>, B</w:t>
      </w:r>
      <w:r w:rsidR="00E84A36">
        <w:rPr>
          <w:color w:val="000000"/>
          <w:sz w:val="22"/>
          <w:szCs w:val="22"/>
        </w:rPr>
        <w:t>.</w:t>
      </w:r>
      <w:r w:rsidR="000656E0">
        <w:rPr>
          <w:color w:val="000000"/>
          <w:sz w:val="22"/>
          <w:szCs w:val="22"/>
        </w:rPr>
        <w:t xml:space="preserve"> Araújo</w:t>
      </w:r>
      <w:r>
        <w:rPr>
          <w:color w:val="000000"/>
          <w:sz w:val="22"/>
          <w:szCs w:val="22"/>
        </w:rPr>
        <w:t xml:space="preserve">, </w:t>
      </w:r>
      <w:r w:rsidRPr="00F0169A">
        <w:rPr>
          <w:color w:val="000000"/>
          <w:sz w:val="22"/>
          <w:szCs w:val="22"/>
        </w:rPr>
        <w:t>MSc</w:t>
      </w:r>
      <w:r w:rsidRPr="00F0169A">
        <w:rPr>
          <w:color w:val="000000"/>
          <w:sz w:val="22"/>
          <w:szCs w:val="22"/>
          <w:vertAlign w:val="superscript"/>
        </w:rPr>
        <w:t>1,2</w:t>
      </w:r>
      <w:r w:rsidRPr="00F0169A">
        <w:rPr>
          <w:color w:val="000000"/>
          <w:sz w:val="22"/>
          <w:szCs w:val="22"/>
        </w:rPr>
        <w:t>, Rita Pereira</w:t>
      </w:r>
      <w:r>
        <w:rPr>
          <w:color w:val="000000"/>
          <w:sz w:val="22"/>
          <w:szCs w:val="22"/>
        </w:rPr>
        <w:t xml:space="preserve">, </w:t>
      </w:r>
      <w:r w:rsidR="009E5079">
        <w:rPr>
          <w:color w:val="000000"/>
          <w:sz w:val="22"/>
          <w:szCs w:val="22"/>
        </w:rPr>
        <w:t>M</w:t>
      </w:r>
      <w:r w:rsidR="009E5079" w:rsidRPr="00F0169A">
        <w:rPr>
          <w:color w:val="000000"/>
          <w:sz w:val="22"/>
          <w:szCs w:val="22"/>
        </w:rPr>
        <w:t>Sc</w:t>
      </w:r>
      <w:r w:rsidR="009E5079" w:rsidRPr="00F0169A">
        <w:rPr>
          <w:color w:val="000000"/>
          <w:sz w:val="22"/>
          <w:szCs w:val="22"/>
          <w:vertAlign w:val="superscript"/>
        </w:rPr>
        <w:t>1</w:t>
      </w:r>
      <w:r w:rsidRPr="00F0169A">
        <w:rPr>
          <w:color w:val="000000"/>
          <w:sz w:val="22"/>
          <w:szCs w:val="22"/>
          <w:vertAlign w:val="superscript"/>
        </w:rPr>
        <w:t>,2</w:t>
      </w:r>
      <w:r w:rsidRPr="00F0169A">
        <w:rPr>
          <w:color w:val="000000"/>
          <w:sz w:val="22"/>
          <w:szCs w:val="22"/>
        </w:rPr>
        <w:t>, Ana Isabel Ribeiro</w:t>
      </w:r>
      <w:r>
        <w:rPr>
          <w:color w:val="000000"/>
          <w:sz w:val="22"/>
          <w:szCs w:val="22"/>
        </w:rPr>
        <w:t>, PhD</w:t>
      </w:r>
      <w:r w:rsidRPr="00F0169A">
        <w:rPr>
          <w:color w:val="000000"/>
          <w:sz w:val="22"/>
          <w:szCs w:val="22"/>
          <w:vertAlign w:val="superscript"/>
        </w:rPr>
        <w:t>1,2</w:t>
      </w:r>
      <w:r w:rsidR="00F63582">
        <w:rPr>
          <w:color w:val="000000"/>
          <w:sz w:val="22"/>
          <w:szCs w:val="22"/>
          <w:vertAlign w:val="superscript"/>
        </w:rPr>
        <w:t>,3</w:t>
      </w:r>
      <w:r w:rsidRPr="00F0169A">
        <w:rPr>
          <w:color w:val="000000"/>
          <w:sz w:val="22"/>
          <w:szCs w:val="22"/>
        </w:rPr>
        <w:t>,</w:t>
      </w:r>
      <w:r w:rsidRPr="00F0169A">
        <w:rPr>
          <w:color w:val="000000"/>
          <w:sz w:val="22"/>
          <w:szCs w:val="22"/>
          <w:vertAlign w:val="superscript"/>
        </w:rPr>
        <w:t xml:space="preserve"> </w:t>
      </w:r>
      <w:r w:rsidRPr="00F0169A">
        <w:rPr>
          <w:color w:val="000000"/>
          <w:sz w:val="22"/>
          <w:szCs w:val="22"/>
        </w:rPr>
        <w:t>Henrique Barros</w:t>
      </w:r>
      <w:r>
        <w:rPr>
          <w:color w:val="000000"/>
          <w:sz w:val="22"/>
          <w:szCs w:val="22"/>
        </w:rPr>
        <w:t xml:space="preserve">, </w:t>
      </w:r>
      <w:r w:rsidR="006A3244">
        <w:rPr>
          <w:color w:val="000000"/>
          <w:sz w:val="22"/>
          <w:szCs w:val="22"/>
        </w:rPr>
        <w:t xml:space="preserve">MD, </w:t>
      </w:r>
      <w:r>
        <w:rPr>
          <w:color w:val="000000"/>
          <w:sz w:val="22"/>
          <w:szCs w:val="22"/>
        </w:rPr>
        <w:t>PhD</w:t>
      </w:r>
      <w:r w:rsidRPr="00F0169A">
        <w:rPr>
          <w:color w:val="000000"/>
          <w:sz w:val="22"/>
          <w:szCs w:val="22"/>
          <w:vertAlign w:val="superscript"/>
        </w:rPr>
        <w:t>1,2</w:t>
      </w:r>
      <w:r w:rsidR="00A02B2A">
        <w:rPr>
          <w:color w:val="000000"/>
          <w:sz w:val="22"/>
          <w:szCs w:val="22"/>
          <w:vertAlign w:val="superscript"/>
        </w:rPr>
        <w:t>,3</w:t>
      </w:r>
      <w:r w:rsidRPr="00F0169A">
        <w:rPr>
          <w:color w:val="000000"/>
          <w:sz w:val="22"/>
          <w:szCs w:val="22"/>
        </w:rPr>
        <w:t>, Susana Santos</w:t>
      </w:r>
      <w:r>
        <w:rPr>
          <w:color w:val="000000"/>
          <w:sz w:val="22"/>
          <w:szCs w:val="22"/>
        </w:rPr>
        <w:t>, PhD</w:t>
      </w:r>
      <w:r w:rsidRPr="00F0169A">
        <w:rPr>
          <w:color w:val="000000"/>
          <w:sz w:val="22"/>
          <w:szCs w:val="22"/>
          <w:vertAlign w:val="superscript"/>
        </w:rPr>
        <w:t>1,2</w:t>
      </w:r>
    </w:p>
    <w:p w14:paraId="2AED5E97" w14:textId="77777777" w:rsidR="00396C4B" w:rsidRPr="00F0169A" w:rsidRDefault="00396C4B" w:rsidP="00396C4B">
      <w:pPr>
        <w:pStyle w:val="NormalWeb"/>
        <w:spacing w:before="0" w:beforeAutospacing="0" w:after="0" w:afterAutospacing="0" w:line="480" w:lineRule="auto"/>
        <w:jc w:val="both"/>
        <w:rPr>
          <w:color w:val="000000"/>
          <w:sz w:val="22"/>
          <w:szCs w:val="22"/>
        </w:rPr>
      </w:pPr>
    </w:p>
    <w:p w14:paraId="6F528E56" w14:textId="77777777" w:rsidR="00396C4B" w:rsidRPr="00F0169A" w:rsidRDefault="00396C4B" w:rsidP="00396C4B">
      <w:pPr>
        <w:pStyle w:val="NormalWeb"/>
        <w:spacing w:before="0" w:beforeAutospacing="0" w:after="0" w:afterAutospacing="0" w:line="480" w:lineRule="auto"/>
        <w:jc w:val="both"/>
        <w:rPr>
          <w:color w:val="000000"/>
          <w:sz w:val="22"/>
          <w:szCs w:val="22"/>
        </w:rPr>
      </w:pPr>
      <w:r w:rsidRPr="00F0169A">
        <w:rPr>
          <w:color w:val="000000"/>
          <w:sz w:val="22"/>
          <w:szCs w:val="22"/>
        </w:rPr>
        <w:t>(1) EPIUnit - Instituto de Saúde Pública, Universidade do Porto, Rua das Taipas, n° 135, 4050-600 Porto, Portugal</w:t>
      </w:r>
    </w:p>
    <w:p w14:paraId="4D2B5E05" w14:textId="77777777" w:rsidR="00396C4B" w:rsidRDefault="00396C4B" w:rsidP="00396C4B">
      <w:pPr>
        <w:pStyle w:val="NormalWeb"/>
        <w:spacing w:before="0" w:beforeAutospacing="0" w:after="0" w:afterAutospacing="0" w:line="480" w:lineRule="auto"/>
        <w:jc w:val="both"/>
        <w:rPr>
          <w:color w:val="000000"/>
          <w:sz w:val="22"/>
          <w:szCs w:val="22"/>
        </w:rPr>
      </w:pPr>
      <w:r w:rsidRPr="00F0169A">
        <w:rPr>
          <w:color w:val="000000"/>
          <w:sz w:val="22"/>
          <w:szCs w:val="22"/>
        </w:rPr>
        <w:t xml:space="preserve">(2) Laboratório para a Investigação Integrativa e Translacional em Saúde Populacional (ITR), </w:t>
      </w:r>
      <w:r w:rsidRPr="003F0D0D">
        <w:rPr>
          <w:color w:val="000000"/>
          <w:sz w:val="22"/>
          <w:szCs w:val="22"/>
        </w:rPr>
        <w:t>Universidade do Porto, Rua das Taipas, n° 135, 4050-600 Porto, Portugal</w:t>
      </w:r>
    </w:p>
    <w:p w14:paraId="7D99F91E" w14:textId="77777777" w:rsidR="00F63582" w:rsidRPr="00A202A7" w:rsidRDefault="00F63582" w:rsidP="00F635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pt-PT"/>
        </w:rPr>
      </w:pPr>
      <w:r>
        <w:rPr>
          <w:rFonts w:ascii="Times New Roman" w:eastAsia="Times New Roman" w:hAnsi="Times New Roman" w:cs="Times New Roman"/>
          <w:color w:val="000000"/>
          <w:lang w:val="pt-PT"/>
        </w:rPr>
        <w:t>(3) Departamento de Saúde Pública e Ciências Forenses e Educação Médica, Faculdade de Medicina, Universidade do Porto, Alameda Prof. Hernâni Monteiro, 4200-319, Porto, Portugal</w:t>
      </w:r>
    </w:p>
    <w:p w14:paraId="6363900C" w14:textId="77777777" w:rsidR="00F63582" w:rsidRPr="00F63582" w:rsidRDefault="00F63582" w:rsidP="00396C4B">
      <w:pPr>
        <w:pStyle w:val="NormalWeb"/>
        <w:spacing w:before="0" w:beforeAutospacing="0" w:after="0" w:afterAutospacing="0" w:line="480" w:lineRule="auto"/>
        <w:jc w:val="both"/>
        <w:rPr>
          <w:color w:val="000000"/>
          <w:sz w:val="22"/>
          <w:szCs w:val="22"/>
          <w:lang w:val="pt-PT"/>
        </w:rPr>
      </w:pPr>
    </w:p>
    <w:p w14:paraId="2CC9E04F" w14:textId="3E1BD33F" w:rsidR="00115E71" w:rsidRPr="00C40391" w:rsidRDefault="00115E71" w:rsidP="00115E71">
      <w:pPr>
        <w:jc w:val="center"/>
        <w:rPr>
          <w:rFonts w:ascii="Times New Roman" w:hAnsi="Times New Roman" w:cs="Times New Roman"/>
          <w:b/>
          <w:bCs/>
          <w:lang w:val="pt-BR"/>
        </w:rPr>
      </w:pPr>
    </w:p>
    <w:p w14:paraId="4C83F46C" w14:textId="4908D2D9" w:rsidR="00396C4B" w:rsidRPr="00C40391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728D99C2" w14:textId="63C48329" w:rsidR="00396C4B" w:rsidRPr="00C40391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04E8AE2A" w14:textId="50D3096F" w:rsidR="00396C4B" w:rsidRPr="00C40391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4B1DC0B7" w14:textId="5B963D60" w:rsidR="00396C4B" w:rsidRPr="00C40391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2DBD78BF" w14:textId="42354B42" w:rsidR="00396C4B" w:rsidRPr="00C40391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1194F21B" w14:textId="7D355F83" w:rsidR="00396C4B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039E1E0D" w14:textId="75EFC7B3" w:rsidR="00396C4B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0ACD23EE" w14:textId="1A6E0F9C" w:rsidR="00396C4B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0B599769" w14:textId="74508927" w:rsidR="00396C4B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50AA8ACA" w14:textId="78C74671" w:rsidR="00396C4B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0FE6437B" w14:textId="52C32C92" w:rsidR="00396C4B" w:rsidRDefault="00396C4B" w:rsidP="00115E71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3FC974C6" w14:textId="24CEC061" w:rsidR="00C65ABF" w:rsidRDefault="00C65ABF" w:rsidP="00C65ABF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4F006F60" w14:textId="77777777" w:rsidR="00C65ABF" w:rsidRDefault="00C65ABF" w:rsidP="00C65ABF">
      <w:pPr>
        <w:jc w:val="center"/>
        <w:rPr>
          <w:rFonts w:ascii="Times New Roman" w:hAnsi="Times New Roman" w:cs="Times New Roman"/>
          <w:b/>
          <w:bCs/>
          <w:lang w:val="pt-PT"/>
        </w:rPr>
      </w:pPr>
    </w:p>
    <w:p w14:paraId="6E8D92FA" w14:textId="046AE2F3" w:rsidR="00396C4B" w:rsidRPr="00C40391" w:rsidRDefault="00396C4B" w:rsidP="00396C4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40391">
        <w:rPr>
          <w:rFonts w:ascii="Times New Roman" w:hAnsi="Times New Roman" w:cs="Times New Roman"/>
          <w:b/>
          <w:bCs/>
          <w:lang w:val="en-US"/>
        </w:rPr>
        <w:lastRenderedPageBreak/>
        <w:t>Content</w:t>
      </w:r>
    </w:p>
    <w:p w14:paraId="6BA60CBA" w14:textId="3ACDA888" w:rsidR="009C7550" w:rsidRDefault="00396C4B" w:rsidP="00C4039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40391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C40391">
        <w:rPr>
          <w:rFonts w:ascii="Times New Roman" w:hAnsi="Times New Roman" w:cs="Times New Roman"/>
          <w:lang w:val="en-US"/>
        </w:rPr>
        <w:t>Flowchart of the study population</w:t>
      </w:r>
    </w:p>
    <w:p w14:paraId="56FFD335" w14:textId="7433FA35" w:rsidR="00BB3B39" w:rsidRDefault="00BB3B39" w:rsidP="00BB3B39">
      <w:pPr>
        <w:spacing w:after="0" w:line="360" w:lineRule="auto"/>
        <w:rPr>
          <w:rFonts w:ascii="Times New Roman" w:eastAsia="Trebuchet MS" w:hAnsi="Times New Roman" w:cs="Times New Roman"/>
          <w:color w:val="000000"/>
        </w:rPr>
      </w:pPr>
      <w:r w:rsidRPr="003F0D0D">
        <w:rPr>
          <w:rFonts w:ascii="Times New Roman" w:eastAsia="Trebuchet MS" w:hAnsi="Times New Roman" w:cs="Times New Roman"/>
          <w:b/>
          <w:bCs/>
          <w:color w:val="000000"/>
        </w:rPr>
        <w:t>Figure S2</w:t>
      </w:r>
      <w:r w:rsidRPr="00893900">
        <w:rPr>
          <w:rFonts w:ascii="Times New Roman" w:eastAsia="Trebuchet MS" w:hAnsi="Times New Roman" w:cs="Times New Roman"/>
          <w:color w:val="000000"/>
        </w:rPr>
        <w:t xml:space="preserve">. </w:t>
      </w:r>
      <w:r w:rsidR="008B30D1" w:rsidRPr="00AF2EFA">
        <w:rPr>
          <w:rFonts w:ascii="Times New Roman" w:hAnsi="Times New Roman" w:cs="Times New Roman"/>
        </w:rPr>
        <w:t>D</w:t>
      </w:r>
      <w:r w:rsidR="008B30D1" w:rsidRPr="00AF2EFA">
        <w:rPr>
          <w:rFonts w:ascii="Times New Roman" w:eastAsia="Trebuchet MS" w:hAnsi="Times New Roman" w:cs="Times New Roman"/>
          <w:color w:val="000000"/>
        </w:rPr>
        <w:t xml:space="preserve">irected acyclic graph (DAG) to identify potential confounders of the association between </w:t>
      </w:r>
      <w:r w:rsidR="00BF65E1">
        <w:rPr>
          <w:rFonts w:ascii="Times New Roman" w:eastAsia="Trebuchet MS" w:hAnsi="Times New Roman" w:cs="Times New Roman"/>
          <w:color w:val="000000"/>
        </w:rPr>
        <w:t xml:space="preserve">residential </w:t>
      </w:r>
      <w:r w:rsidR="008B30D1" w:rsidRPr="00AF2EFA">
        <w:rPr>
          <w:rFonts w:ascii="Times New Roman" w:eastAsia="Trebuchet MS" w:hAnsi="Times New Roman" w:cs="Times New Roman"/>
          <w:color w:val="000000"/>
        </w:rPr>
        <w:t>green and blue spaces with child cardiometabolic health</w:t>
      </w:r>
    </w:p>
    <w:p w14:paraId="1CA3E30E" w14:textId="059A41AE" w:rsidR="00832BFB" w:rsidRDefault="00BB3B39" w:rsidP="00BB3B39">
      <w:pPr>
        <w:spacing w:after="0" w:line="360" w:lineRule="auto"/>
        <w:rPr>
          <w:rFonts w:ascii="Times New Roman" w:eastAsia="Trebuchet MS" w:hAnsi="Times New Roman" w:cs="Times New Roman"/>
          <w:color w:val="000000"/>
        </w:rPr>
      </w:pPr>
      <w:r w:rsidRPr="00C40391">
        <w:rPr>
          <w:rFonts w:ascii="Times New Roman" w:eastAsia="Trebuchet MS" w:hAnsi="Times New Roman" w:cs="Times New Roman"/>
          <w:b/>
          <w:bCs/>
          <w:color w:val="000000"/>
        </w:rPr>
        <w:t>Figure S</w:t>
      </w:r>
      <w:r w:rsidR="008B30D1" w:rsidRPr="00C40391">
        <w:rPr>
          <w:rFonts w:ascii="Times New Roman" w:eastAsia="Trebuchet MS" w:hAnsi="Times New Roman" w:cs="Times New Roman"/>
          <w:b/>
          <w:bCs/>
          <w:color w:val="000000"/>
        </w:rPr>
        <w:t>3</w:t>
      </w:r>
      <w:r w:rsidR="008B30D1" w:rsidRPr="00C40391">
        <w:rPr>
          <w:rFonts w:ascii="Times New Roman" w:eastAsia="Trebuchet MS" w:hAnsi="Times New Roman" w:cs="Times New Roman"/>
          <w:color w:val="000000"/>
        </w:rPr>
        <w:t>.</w:t>
      </w:r>
      <w:r w:rsidR="008B30D1" w:rsidRPr="00893900">
        <w:rPr>
          <w:rFonts w:ascii="Times New Roman" w:eastAsia="Trebuchet MS" w:hAnsi="Times New Roman" w:cs="Times New Roman"/>
          <w:color w:val="000000"/>
        </w:rPr>
        <w:t xml:space="preserve"> Correlation matrix of the environmental exposures</w:t>
      </w:r>
    </w:p>
    <w:p w14:paraId="699BB6B1" w14:textId="0FC613C7" w:rsidR="00BF65E1" w:rsidRDefault="000F001E" w:rsidP="00BF65E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4039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C4039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40391">
        <w:rPr>
          <w:rFonts w:ascii="Times New Roman" w:hAnsi="Times New Roman" w:cs="Times New Roman"/>
          <w:lang w:val="en-US"/>
        </w:rPr>
        <w:t xml:space="preserve">Description </w:t>
      </w:r>
      <w:r w:rsidR="00BF65E1">
        <w:rPr>
          <w:rFonts w:ascii="Times New Roman" w:hAnsi="Times New Roman" w:cs="Times New Roman"/>
          <w:lang w:val="en-US"/>
        </w:rPr>
        <w:t xml:space="preserve">of green and blue space </w:t>
      </w:r>
      <w:r w:rsidRPr="00C40391">
        <w:rPr>
          <w:rFonts w:ascii="Times New Roman" w:hAnsi="Times New Roman" w:cs="Times New Roman"/>
          <w:lang w:val="en-US"/>
        </w:rPr>
        <w:t>exposures</w:t>
      </w:r>
      <w:r w:rsidR="00BF65E1">
        <w:rPr>
          <w:rFonts w:ascii="Times New Roman" w:hAnsi="Times New Roman" w:cs="Times New Roman"/>
          <w:lang w:val="en-US"/>
        </w:rPr>
        <w:t xml:space="preserve"> over childhood in</w:t>
      </w:r>
      <w:r w:rsidRPr="00C40391">
        <w:rPr>
          <w:rFonts w:ascii="Times New Roman" w:hAnsi="Times New Roman" w:cs="Times New Roman"/>
          <w:lang w:val="en-US"/>
        </w:rPr>
        <w:t xml:space="preserve"> the sample </w:t>
      </w:r>
      <w:r w:rsidR="00BF65E1">
        <w:rPr>
          <w:rFonts w:ascii="Times New Roman" w:hAnsi="Times New Roman" w:cs="Times New Roman"/>
          <w:lang w:val="en-US"/>
        </w:rPr>
        <w:t xml:space="preserve">used to derive </w:t>
      </w:r>
      <w:r w:rsidRPr="00C40391">
        <w:rPr>
          <w:rFonts w:ascii="Times New Roman" w:hAnsi="Times New Roman" w:cs="Times New Roman"/>
          <w:lang w:val="en-US"/>
        </w:rPr>
        <w:t>trajectories</w:t>
      </w:r>
    </w:p>
    <w:p w14:paraId="66B8347D" w14:textId="09D65ED2" w:rsidR="00C75571" w:rsidRPr="00BB3B39" w:rsidRDefault="00C75571" w:rsidP="00C75571">
      <w:pPr>
        <w:spacing w:after="0" w:line="360" w:lineRule="auto"/>
        <w:rPr>
          <w:rFonts w:ascii="Times New Roman" w:eastAsia="Trebuchet MS" w:hAnsi="Times New Roman" w:cs="Times New Roman"/>
          <w:color w:val="000000"/>
        </w:rPr>
      </w:pPr>
      <w:r w:rsidRPr="00BB3B39">
        <w:rPr>
          <w:rFonts w:ascii="Times New Roman" w:eastAsia="Trebuchet MS" w:hAnsi="Times New Roman" w:cs="Times New Roman"/>
          <w:b/>
          <w:bCs/>
          <w:color w:val="000000"/>
        </w:rPr>
        <w:t>Table S</w:t>
      </w:r>
      <w:r w:rsidR="000F001E">
        <w:rPr>
          <w:rFonts w:ascii="Times New Roman" w:eastAsia="Trebuchet MS" w:hAnsi="Times New Roman" w:cs="Times New Roman"/>
          <w:b/>
          <w:bCs/>
          <w:color w:val="000000"/>
        </w:rPr>
        <w:t>2</w:t>
      </w:r>
      <w:r w:rsidRPr="00BB3B39">
        <w:rPr>
          <w:rFonts w:ascii="Times New Roman" w:eastAsia="Trebuchet MS" w:hAnsi="Times New Roman" w:cs="Times New Roman"/>
          <w:b/>
          <w:bCs/>
          <w:color w:val="000000"/>
        </w:rPr>
        <w:t xml:space="preserve">. </w:t>
      </w:r>
      <w:r>
        <w:rPr>
          <w:rFonts w:ascii="Times New Roman" w:eastAsia="Trebuchet MS" w:hAnsi="Times New Roman" w:cs="Times New Roman"/>
          <w:color w:val="000000"/>
        </w:rPr>
        <w:t>Comparison between included and non-included participants</w:t>
      </w:r>
    </w:p>
    <w:p w14:paraId="6DDE24CB" w14:textId="69AA6A83" w:rsidR="000F001E" w:rsidRDefault="000F001E" w:rsidP="000F001E">
      <w:pPr>
        <w:spacing w:after="0" w:line="360" w:lineRule="auto"/>
        <w:rPr>
          <w:rFonts w:ascii="Times New Roman" w:eastAsia="Trebuchet MS" w:hAnsi="Times New Roman" w:cs="Times New Roman"/>
          <w:color w:val="000000"/>
          <w:lang w:val="en-US"/>
        </w:rPr>
      </w:pPr>
      <w:r w:rsidRPr="00CC19E1">
        <w:rPr>
          <w:rFonts w:ascii="Times New Roman" w:eastAsia="Trebuchet MS" w:hAnsi="Times New Roman" w:cs="Times New Roman"/>
          <w:b/>
          <w:bCs/>
          <w:color w:val="000000"/>
          <w:lang w:val="en-US"/>
        </w:rPr>
        <w:t>Table S</w:t>
      </w:r>
      <w:r>
        <w:rPr>
          <w:rFonts w:ascii="Times New Roman" w:eastAsia="Trebuchet MS" w:hAnsi="Times New Roman" w:cs="Times New Roman"/>
          <w:b/>
          <w:bCs/>
          <w:color w:val="000000"/>
          <w:lang w:val="en-US"/>
        </w:rPr>
        <w:t>3</w:t>
      </w:r>
      <w:r w:rsidRPr="00CC19E1">
        <w:rPr>
          <w:rFonts w:ascii="Times New Roman" w:eastAsia="Trebuchet MS" w:hAnsi="Times New Roman" w:cs="Times New Roman"/>
          <w:color w:val="000000"/>
          <w:lang w:val="en-US"/>
        </w:rPr>
        <w:t>. Crude linear and logistic regression associations between green and blue spaces, at each time point, with continuous and dichotomic cardiometabolic outcomes at 10</w:t>
      </w:r>
      <w:r>
        <w:rPr>
          <w:rFonts w:ascii="Times New Roman" w:eastAsia="Trebuchet MS" w:hAnsi="Times New Roman" w:cs="Times New Roman"/>
          <w:color w:val="000000"/>
          <w:lang w:val="en-US"/>
        </w:rPr>
        <w:t xml:space="preserve"> years</w:t>
      </w:r>
    </w:p>
    <w:p w14:paraId="2F5BC4AC" w14:textId="112F0997" w:rsidR="00396DCF" w:rsidRPr="00BF65E1" w:rsidRDefault="004237E8" w:rsidP="004237E8">
      <w:pPr>
        <w:spacing w:after="0" w:line="360" w:lineRule="auto"/>
        <w:ind w:right="-279"/>
        <w:rPr>
          <w:rFonts w:ascii="Times New Roman" w:eastAsia="Times New Roman" w:hAnsi="Times New Roman" w:cs="Times New Roman"/>
          <w:color w:val="000000"/>
        </w:rPr>
      </w:pPr>
      <w:r w:rsidRPr="00BF65E1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BF65E1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396DCF" w:rsidRPr="00396DCF">
        <w:rPr>
          <w:rFonts w:ascii="Times New Roman" w:eastAsia="Times New Roman" w:hAnsi="Times New Roman" w:cs="Times New Roman"/>
          <w:color w:val="000000"/>
        </w:rPr>
        <w:t>Crude and adjusted linear regression associations of green and blue spaces, at each time point, with continuous body fat content and fat distribution outcomes at 10 years</w:t>
      </w:r>
    </w:p>
    <w:p w14:paraId="528F9D0A" w14:textId="56E8ACD7" w:rsidR="00BF65E1" w:rsidRDefault="00BB3B39" w:rsidP="009C7550">
      <w:pPr>
        <w:spacing w:after="0" w:line="360" w:lineRule="auto"/>
        <w:rPr>
          <w:rFonts w:ascii="Times New Roman" w:eastAsia="Trebuchet MS" w:hAnsi="Times New Roman" w:cs="Times New Roman"/>
          <w:color w:val="000000"/>
          <w:lang w:val="en-US"/>
        </w:rPr>
      </w:pPr>
      <w:r w:rsidRPr="00577830">
        <w:rPr>
          <w:rFonts w:ascii="Times New Roman" w:eastAsia="Trebuchet MS" w:hAnsi="Times New Roman" w:cs="Times New Roman"/>
          <w:b/>
          <w:bCs/>
          <w:color w:val="000000"/>
          <w:lang w:val="en-US"/>
        </w:rPr>
        <w:t>Table S</w:t>
      </w:r>
      <w:r w:rsidR="004237E8">
        <w:rPr>
          <w:rFonts w:ascii="Times New Roman" w:eastAsia="Trebuchet MS" w:hAnsi="Times New Roman" w:cs="Times New Roman"/>
          <w:b/>
          <w:bCs/>
          <w:color w:val="000000"/>
          <w:lang w:val="en-US"/>
        </w:rPr>
        <w:t>5</w:t>
      </w:r>
      <w:r w:rsidRPr="00577830">
        <w:rPr>
          <w:rFonts w:ascii="Times New Roman" w:eastAsia="Trebuchet MS" w:hAnsi="Times New Roman" w:cs="Times New Roman"/>
          <w:b/>
          <w:bCs/>
          <w:color w:val="000000"/>
          <w:lang w:val="en-US"/>
        </w:rPr>
        <w:t>.</w:t>
      </w:r>
      <w:r w:rsidRPr="00577830">
        <w:rPr>
          <w:rFonts w:ascii="Times New Roman" w:eastAsia="Trebuchet MS" w:hAnsi="Times New Roman" w:cs="Times New Roman"/>
          <w:color w:val="000000"/>
          <w:lang w:val="en-US"/>
        </w:rPr>
        <w:t xml:space="preserve"> </w:t>
      </w:r>
      <w:r w:rsidRPr="00BB3B39">
        <w:rPr>
          <w:rFonts w:ascii="Times New Roman" w:eastAsia="Trebuchet MS" w:hAnsi="Times New Roman" w:cs="Times New Roman"/>
          <w:color w:val="000000"/>
          <w:lang w:val="en-US"/>
        </w:rPr>
        <w:t>Criteria to a</w:t>
      </w:r>
      <w:r>
        <w:rPr>
          <w:rFonts w:ascii="Times New Roman" w:eastAsia="Trebuchet MS" w:hAnsi="Times New Roman" w:cs="Times New Roman"/>
          <w:color w:val="000000"/>
          <w:lang w:val="en-US"/>
        </w:rPr>
        <w:t xml:space="preserve">ssess model fit for latent group analysis model for NDVI 100m, </w:t>
      </w:r>
      <w:r w:rsidR="0028514E">
        <w:rPr>
          <w:rFonts w:ascii="Times New Roman" w:eastAsia="Trebuchet MS" w:hAnsi="Times New Roman" w:cs="Times New Roman"/>
          <w:color w:val="000000"/>
          <w:lang w:val="en-US"/>
        </w:rPr>
        <w:t>NDVI</w:t>
      </w:r>
      <w:r w:rsidR="00BF65E1">
        <w:rPr>
          <w:rFonts w:ascii="Times New Roman" w:eastAsia="Trebuchet MS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rebuchet MS" w:hAnsi="Times New Roman" w:cs="Times New Roman"/>
          <w:color w:val="000000"/>
          <w:lang w:val="en-US"/>
        </w:rPr>
        <w:t xml:space="preserve">250m and </w:t>
      </w:r>
      <w:r w:rsidR="0028514E">
        <w:rPr>
          <w:rFonts w:ascii="Times New Roman" w:eastAsia="Trebuchet MS" w:hAnsi="Times New Roman" w:cs="Times New Roman"/>
          <w:color w:val="000000"/>
          <w:lang w:val="en-US"/>
        </w:rPr>
        <w:t>NDVI</w:t>
      </w:r>
      <w:r w:rsidR="00BF65E1">
        <w:rPr>
          <w:rFonts w:ascii="Times New Roman" w:eastAsia="Trebuchet MS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rebuchet MS" w:hAnsi="Times New Roman" w:cs="Times New Roman"/>
          <w:color w:val="000000"/>
          <w:lang w:val="en-US"/>
        </w:rPr>
        <w:t>500m, and distance to the nearest green and blue spaces.</w:t>
      </w:r>
    </w:p>
    <w:p w14:paraId="740E382D" w14:textId="373BA6AC" w:rsidR="00BB3B39" w:rsidRDefault="00BB3B39" w:rsidP="009C7550">
      <w:pPr>
        <w:spacing w:after="0" w:line="360" w:lineRule="auto"/>
        <w:rPr>
          <w:rFonts w:ascii="Times New Roman" w:eastAsia="Trebuchet MS" w:hAnsi="Times New Roman" w:cs="Times New Roman"/>
          <w:color w:val="000000"/>
          <w:lang w:val="en-US"/>
        </w:rPr>
      </w:pPr>
      <w:r w:rsidRPr="00BB3B39">
        <w:rPr>
          <w:rFonts w:ascii="Times New Roman" w:eastAsia="Trebuchet MS" w:hAnsi="Times New Roman" w:cs="Times New Roman"/>
          <w:b/>
          <w:bCs/>
          <w:color w:val="000000"/>
          <w:lang w:val="en-US"/>
        </w:rPr>
        <w:t>Table S</w:t>
      </w:r>
      <w:r w:rsidR="004237E8">
        <w:rPr>
          <w:rFonts w:ascii="Times New Roman" w:eastAsia="Trebuchet MS" w:hAnsi="Times New Roman" w:cs="Times New Roman"/>
          <w:b/>
          <w:bCs/>
          <w:color w:val="000000"/>
          <w:lang w:val="en-US"/>
        </w:rPr>
        <w:t>6</w:t>
      </w:r>
      <w:r>
        <w:rPr>
          <w:rFonts w:ascii="Times New Roman" w:eastAsia="Trebuchet MS" w:hAnsi="Times New Roman" w:cs="Times New Roman"/>
          <w:color w:val="000000"/>
          <w:lang w:val="en-US"/>
        </w:rPr>
        <w:t xml:space="preserve">. Probability of belonging to each latent class for NDVI 100m, </w:t>
      </w:r>
      <w:r w:rsidR="0028514E">
        <w:rPr>
          <w:rFonts w:ascii="Times New Roman" w:eastAsia="Trebuchet MS" w:hAnsi="Times New Roman" w:cs="Times New Roman"/>
          <w:color w:val="000000"/>
          <w:lang w:val="en-US"/>
        </w:rPr>
        <w:t xml:space="preserve">NDVI </w:t>
      </w:r>
      <w:r>
        <w:rPr>
          <w:rFonts w:ascii="Times New Roman" w:eastAsia="Trebuchet MS" w:hAnsi="Times New Roman" w:cs="Times New Roman"/>
          <w:color w:val="000000"/>
          <w:lang w:val="en-US"/>
        </w:rPr>
        <w:t xml:space="preserve">250m, and </w:t>
      </w:r>
      <w:r w:rsidR="0028514E">
        <w:rPr>
          <w:rFonts w:ascii="Times New Roman" w:eastAsia="Trebuchet MS" w:hAnsi="Times New Roman" w:cs="Times New Roman"/>
          <w:color w:val="000000"/>
          <w:lang w:val="en-US"/>
        </w:rPr>
        <w:t xml:space="preserve">NDVI </w:t>
      </w:r>
      <w:r>
        <w:rPr>
          <w:rFonts w:ascii="Times New Roman" w:eastAsia="Trebuchet MS" w:hAnsi="Times New Roman" w:cs="Times New Roman"/>
          <w:color w:val="000000"/>
          <w:lang w:val="en-US"/>
        </w:rPr>
        <w:t>500m and distance to the nearest green and blue space</w:t>
      </w:r>
    </w:p>
    <w:p w14:paraId="78DDB92E" w14:textId="49255750" w:rsidR="00396DCF" w:rsidRDefault="00BB3B39" w:rsidP="00C40391">
      <w:pPr>
        <w:spacing w:after="0" w:line="360" w:lineRule="auto"/>
        <w:rPr>
          <w:rFonts w:ascii="Times New Roman" w:eastAsia="Trebuchet MS" w:hAnsi="Times New Roman" w:cs="Times New Roman"/>
          <w:color w:val="000000"/>
        </w:rPr>
      </w:pPr>
      <w:r w:rsidRPr="00BB3B39">
        <w:rPr>
          <w:rFonts w:ascii="Times New Roman" w:eastAsia="Trebuchet MS" w:hAnsi="Times New Roman" w:cs="Times New Roman"/>
          <w:b/>
          <w:bCs/>
          <w:color w:val="000000"/>
          <w:lang w:val="en-US"/>
        </w:rPr>
        <w:t>Table S</w:t>
      </w:r>
      <w:r w:rsidR="004237E8">
        <w:rPr>
          <w:rFonts w:ascii="Times New Roman" w:eastAsia="Trebuchet MS" w:hAnsi="Times New Roman" w:cs="Times New Roman"/>
          <w:b/>
          <w:bCs/>
          <w:color w:val="000000"/>
          <w:lang w:val="en-US"/>
        </w:rPr>
        <w:t>7</w:t>
      </w:r>
      <w:r w:rsidRPr="00BB3B39">
        <w:rPr>
          <w:rFonts w:ascii="Times New Roman" w:eastAsia="Trebuchet MS" w:hAnsi="Times New Roman" w:cs="Times New Roman"/>
          <w:b/>
          <w:bCs/>
          <w:color w:val="000000"/>
          <w:lang w:val="en-US"/>
        </w:rPr>
        <w:t>.</w:t>
      </w:r>
      <w:r>
        <w:rPr>
          <w:rFonts w:ascii="Times New Roman" w:eastAsia="Trebuchet MS" w:hAnsi="Times New Roman" w:cs="Times New Roman"/>
          <w:color w:val="000000"/>
          <w:lang w:val="en-US"/>
        </w:rPr>
        <w:t xml:space="preserve"> </w:t>
      </w:r>
      <w:r w:rsidR="00396C4B" w:rsidRPr="00C40391">
        <w:rPr>
          <w:rFonts w:ascii="Times New Roman" w:eastAsia="Trebuchet MS" w:hAnsi="Times New Roman" w:cs="Times New Roman"/>
          <w:color w:val="000000"/>
        </w:rPr>
        <w:t xml:space="preserve">Description of the </w:t>
      </w:r>
      <w:r w:rsidR="00396DCF" w:rsidRPr="00396DCF">
        <w:rPr>
          <w:rFonts w:ascii="Times New Roman" w:eastAsia="Trebuchet MS" w:hAnsi="Times New Roman" w:cs="Times New Roman"/>
          <w:color w:val="000000"/>
        </w:rPr>
        <w:t>natural space</w:t>
      </w:r>
      <w:r w:rsidR="00396DCF">
        <w:rPr>
          <w:rFonts w:ascii="Times New Roman" w:eastAsia="Trebuchet MS" w:hAnsi="Times New Roman" w:cs="Times New Roman"/>
          <w:color w:val="000000"/>
        </w:rPr>
        <w:t xml:space="preserve">s </w:t>
      </w:r>
      <w:r w:rsidR="00396DCF" w:rsidRPr="00396DCF">
        <w:rPr>
          <w:rFonts w:ascii="Times New Roman" w:eastAsia="Trebuchet MS" w:hAnsi="Times New Roman" w:cs="Times New Roman"/>
          <w:color w:val="000000"/>
        </w:rPr>
        <w:t>exposure trajectories</w:t>
      </w:r>
    </w:p>
    <w:p w14:paraId="3A95DBEF" w14:textId="389373DA" w:rsidR="002A4B35" w:rsidRDefault="00D31DB0" w:rsidP="00C40391">
      <w:pPr>
        <w:spacing w:after="0" w:line="360" w:lineRule="auto"/>
        <w:rPr>
          <w:rFonts w:ascii="Times New Roman" w:eastAsia="Trebuchet MS" w:hAnsi="Times New Roman" w:cs="Times New Roman"/>
          <w:color w:val="000000"/>
        </w:rPr>
      </w:pPr>
      <w:r w:rsidRPr="00C40391">
        <w:rPr>
          <w:rFonts w:ascii="Times New Roman" w:eastAsia="Trebuchet MS" w:hAnsi="Times New Roman" w:cs="Times New Roman"/>
          <w:b/>
          <w:bCs/>
          <w:color w:val="000000"/>
        </w:rPr>
        <w:t>Table S</w:t>
      </w:r>
      <w:r w:rsidR="004237E8">
        <w:rPr>
          <w:rFonts w:ascii="Times New Roman" w:eastAsia="Trebuchet MS" w:hAnsi="Times New Roman" w:cs="Times New Roman"/>
          <w:b/>
          <w:bCs/>
          <w:color w:val="000000"/>
        </w:rPr>
        <w:t>8</w:t>
      </w:r>
      <w:r w:rsidRPr="00C40391">
        <w:rPr>
          <w:rFonts w:ascii="Times New Roman" w:eastAsia="Trebuchet MS" w:hAnsi="Times New Roman" w:cs="Times New Roman"/>
          <w:color w:val="000000"/>
        </w:rPr>
        <w:t xml:space="preserve">. </w:t>
      </w:r>
      <w:r w:rsidR="008B30D1">
        <w:rPr>
          <w:rFonts w:ascii="Times New Roman" w:eastAsia="Trebuchet MS" w:hAnsi="Times New Roman" w:cs="Times New Roman"/>
          <w:color w:val="000000"/>
        </w:rPr>
        <w:t>Crude l</w:t>
      </w:r>
      <w:r w:rsidRPr="00C40391">
        <w:rPr>
          <w:rFonts w:ascii="Times New Roman" w:eastAsia="Trebuchet MS" w:hAnsi="Times New Roman" w:cs="Times New Roman"/>
          <w:color w:val="000000"/>
        </w:rPr>
        <w:t>inear</w:t>
      </w:r>
      <w:r w:rsidR="00CC19E1">
        <w:rPr>
          <w:rFonts w:ascii="Times New Roman" w:eastAsia="Trebuchet MS" w:hAnsi="Times New Roman" w:cs="Times New Roman"/>
          <w:color w:val="000000"/>
        </w:rPr>
        <w:t xml:space="preserve"> and logistic</w:t>
      </w:r>
      <w:r w:rsidRPr="00C40391">
        <w:rPr>
          <w:rFonts w:ascii="Times New Roman" w:eastAsia="Trebuchet MS" w:hAnsi="Times New Roman" w:cs="Times New Roman"/>
          <w:color w:val="000000"/>
        </w:rPr>
        <w:t xml:space="preserve"> regression associations between </w:t>
      </w:r>
      <w:r w:rsidR="008B30D1" w:rsidRPr="008B30D1">
        <w:rPr>
          <w:rFonts w:ascii="Times New Roman" w:eastAsia="Trebuchet MS" w:hAnsi="Times New Roman" w:cs="Times New Roman"/>
          <w:color w:val="000000"/>
        </w:rPr>
        <w:t xml:space="preserve">green and blue spaces trajectories </w:t>
      </w:r>
      <w:r w:rsidRPr="00C40391">
        <w:rPr>
          <w:rFonts w:ascii="Times New Roman" w:eastAsia="Trebuchet MS" w:hAnsi="Times New Roman" w:cs="Times New Roman"/>
          <w:color w:val="000000"/>
        </w:rPr>
        <w:t>with continuous</w:t>
      </w:r>
      <w:r w:rsidR="00CC19E1">
        <w:rPr>
          <w:rFonts w:ascii="Times New Roman" w:eastAsia="Trebuchet MS" w:hAnsi="Times New Roman" w:cs="Times New Roman"/>
          <w:color w:val="000000"/>
        </w:rPr>
        <w:t xml:space="preserve"> and dichotomic</w:t>
      </w:r>
      <w:r w:rsidRPr="00C40391">
        <w:rPr>
          <w:rFonts w:ascii="Times New Roman" w:eastAsia="Trebuchet MS" w:hAnsi="Times New Roman" w:cs="Times New Roman"/>
          <w:color w:val="000000"/>
        </w:rPr>
        <w:t xml:space="preserve"> cardiometabolic outcomes at 10</w:t>
      </w:r>
      <w:r w:rsidR="00093304">
        <w:rPr>
          <w:rFonts w:ascii="Times New Roman" w:eastAsia="Trebuchet MS" w:hAnsi="Times New Roman" w:cs="Times New Roman"/>
          <w:color w:val="000000"/>
        </w:rPr>
        <w:t xml:space="preserve"> years</w:t>
      </w:r>
    </w:p>
    <w:p w14:paraId="2E3E2C9A" w14:textId="1AA50EEC" w:rsidR="00396DCF" w:rsidRPr="00BF65E1" w:rsidRDefault="00EE3CC1" w:rsidP="00EE3CC1">
      <w:pPr>
        <w:spacing w:after="0" w:line="360" w:lineRule="auto"/>
        <w:ind w:right="-790"/>
        <w:rPr>
          <w:rFonts w:ascii="Times New Roman" w:eastAsia="Times New Roman" w:hAnsi="Times New Roman" w:cs="Times New Roman"/>
          <w:color w:val="000000"/>
        </w:rPr>
      </w:pPr>
      <w:r w:rsidRPr="00BF65E1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F244BC">
        <w:rPr>
          <w:rFonts w:ascii="Times New Roman" w:eastAsia="Times New Roman" w:hAnsi="Times New Roman" w:cs="Times New Roman"/>
          <w:b/>
          <w:bCs/>
          <w:color w:val="000000"/>
        </w:rPr>
        <w:t>9</w:t>
      </w:r>
      <w:r w:rsidRPr="00BF65E1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396DCF" w:rsidRPr="00396DCF">
        <w:rPr>
          <w:rFonts w:ascii="Times New Roman" w:eastAsia="Times New Roman" w:hAnsi="Times New Roman" w:cs="Times New Roman"/>
          <w:color w:val="000000"/>
        </w:rPr>
        <w:t>Crude and adjusted linear regression associations of green and blue spaces trajectories with continuous body fat content and fat distribution outcomes at 10 years</w:t>
      </w:r>
    </w:p>
    <w:p w14:paraId="37D73F13" w14:textId="44566ABD" w:rsidR="00B02D74" w:rsidRDefault="00B02D74" w:rsidP="00B02D74">
      <w:pPr>
        <w:spacing w:after="0" w:line="360" w:lineRule="auto"/>
        <w:ind w:right="-421"/>
        <w:rPr>
          <w:rFonts w:ascii="Times New Roman" w:eastAsia="Trebuchet MS" w:hAnsi="Times New Roman" w:cs="Times New Roman"/>
          <w:color w:val="000000"/>
        </w:rPr>
      </w:pP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B02D74">
        <w:rPr>
          <w:rFonts w:ascii="Times New Roman" w:eastAsia="Trebuchet MS" w:hAnsi="Times New Roman" w:cs="Times New Roman"/>
          <w:b/>
          <w:bCs/>
          <w:color w:val="000000"/>
        </w:rPr>
        <w:t>Table S</w:t>
      </w:r>
      <w:r w:rsidR="00F244BC">
        <w:rPr>
          <w:rFonts w:ascii="Times New Roman" w:eastAsia="Trebuchet MS" w:hAnsi="Times New Roman" w:cs="Times New Roman"/>
          <w:b/>
          <w:bCs/>
          <w:color w:val="000000"/>
        </w:rPr>
        <w:t>10</w:t>
      </w:r>
      <w:r w:rsidRPr="00B02D74">
        <w:rPr>
          <w:rFonts w:ascii="Times New Roman" w:eastAsia="Trebuchet MS" w:hAnsi="Times New Roman" w:cs="Times New Roman"/>
          <w:b/>
          <w:bCs/>
          <w:color w:val="000000"/>
        </w:rPr>
        <w:t xml:space="preserve">. </w:t>
      </w:r>
      <w:r w:rsidR="00396DCF" w:rsidRPr="00396DCF">
        <w:rPr>
          <w:rFonts w:ascii="Times New Roman" w:eastAsia="Trebuchet MS" w:hAnsi="Times New Roman" w:cs="Times New Roman"/>
          <w:color w:val="000000"/>
        </w:rPr>
        <w:t>Adjusted linear regression associations of green and blue spaces, at each time point, with continuous z-scores of metabolic syndrome components at 10 years</w:t>
      </w:r>
      <w:r w:rsidR="00396DCF">
        <w:rPr>
          <w:rFonts w:ascii="Times New Roman" w:eastAsia="Trebuchet MS" w:hAnsi="Times New Roman" w:cs="Times New Roman"/>
          <w:b/>
          <w:bCs/>
          <w:color w:val="000000"/>
        </w:rPr>
        <w:t xml:space="preserve"> </w:t>
      </w:r>
    </w:p>
    <w:p w14:paraId="68BEE036" w14:textId="1664345D" w:rsidR="00BF65E1" w:rsidRPr="00BF65E1" w:rsidRDefault="00B02D74" w:rsidP="00BF65E1">
      <w:pPr>
        <w:spacing w:after="0" w:line="360" w:lineRule="auto"/>
        <w:ind w:right="-279"/>
        <w:rPr>
          <w:rFonts w:ascii="Times New Roman" w:eastAsia="Times New Roman" w:hAnsi="Times New Roman" w:cs="Times New Roman"/>
          <w:color w:val="000000"/>
        </w:rPr>
      </w:pPr>
      <w:r w:rsidRPr="00B02D74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F244BC">
        <w:rPr>
          <w:rFonts w:ascii="Times New Roman" w:eastAsia="Times New Roman" w:hAnsi="Times New Roman" w:cs="Times New Roman"/>
          <w:b/>
          <w:bCs/>
          <w:color w:val="000000"/>
        </w:rPr>
        <w:t>S11</w:t>
      </w:r>
      <w:r w:rsidRPr="00B02D74">
        <w:rPr>
          <w:rFonts w:ascii="Times New Roman" w:eastAsia="Times New Roman" w:hAnsi="Times New Roman" w:cs="Times New Roman"/>
          <w:color w:val="000000"/>
        </w:rPr>
        <w:t xml:space="preserve">. </w:t>
      </w:r>
      <w:r w:rsidR="00396DCF" w:rsidRPr="00396DCF">
        <w:rPr>
          <w:rFonts w:ascii="Times New Roman" w:eastAsia="Times New Roman" w:hAnsi="Times New Roman" w:cs="Times New Roman"/>
          <w:color w:val="000000"/>
        </w:rPr>
        <w:t>Adjusted linear regression associations between green and blue spaces trajectories with continuous z-scores of metabolic syndrome components at 10 years</w:t>
      </w:r>
    </w:p>
    <w:p w14:paraId="6101F717" w14:textId="77777777" w:rsidR="00E24A98" w:rsidRDefault="00E24A98" w:rsidP="00A85B4E">
      <w:pPr>
        <w:rPr>
          <w:rFonts w:ascii="Times New Roman" w:hAnsi="Times New Roman" w:cs="Times New Roman"/>
          <w:b/>
          <w:bCs/>
        </w:rPr>
      </w:pPr>
    </w:p>
    <w:p w14:paraId="429B15EC" w14:textId="77777777" w:rsidR="00E24A98" w:rsidRDefault="00E24A98" w:rsidP="00A85B4E">
      <w:pPr>
        <w:rPr>
          <w:rFonts w:ascii="Times New Roman" w:hAnsi="Times New Roman" w:cs="Times New Roman"/>
          <w:b/>
          <w:bCs/>
        </w:rPr>
      </w:pPr>
    </w:p>
    <w:p w14:paraId="188B5749" w14:textId="77777777" w:rsidR="00E24A98" w:rsidRDefault="00E24A98" w:rsidP="00A85B4E">
      <w:pPr>
        <w:rPr>
          <w:rFonts w:ascii="Times New Roman" w:hAnsi="Times New Roman" w:cs="Times New Roman"/>
          <w:b/>
          <w:bCs/>
        </w:rPr>
      </w:pPr>
    </w:p>
    <w:p w14:paraId="037244BE" w14:textId="77777777" w:rsidR="00E24A98" w:rsidRDefault="00E24A98" w:rsidP="00A85B4E">
      <w:pPr>
        <w:rPr>
          <w:rFonts w:ascii="Times New Roman" w:hAnsi="Times New Roman" w:cs="Times New Roman"/>
          <w:b/>
          <w:bCs/>
        </w:rPr>
      </w:pPr>
    </w:p>
    <w:p w14:paraId="62C1DD95" w14:textId="77777777" w:rsidR="00E24A98" w:rsidRDefault="00E24A98" w:rsidP="00A85B4E">
      <w:pPr>
        <w:rPr>
          <w:rFonts w:ascii="Times New Roman" w:hAnsi="Times New Roman" w:cs="Times New Roman"/>
          <w:b/>
          <w:bCs/>
        </w:rPr>
      </w:pPr>
    </w:p>
    <w:p w14:paraId="41DAE228" w14:textId="77777777" w:rsidR="00E24A98" w:rsidRDefault="00E24A98" w:rsidP="00A85B4E">
      <w:pPr>
        <w:rPr>
          <w:rFonts w:ascii="Times New Roman" w:hAnsi="Times New Roman" w:cs="Times New Roman"/>
          <w:b/>
          <w:bCs/>
        </w:rPr>
      </w:pPr>
    </w:p>
    <w:p w14:paraId="278E05A3" w14:textId="77777777" w:rsidR="00E24A98" w:rsidRDefault="00E24A98" w:rsidP="00A85B4E">
      <w:pPr>
        <w:rPr>
          <w:rFonts w:ascii="Times New Roman" w:hAnsi="Times New Roman" w:cs="Times New Roman"/>
          <w:b/>
          <w:bCs/>
        </w:rPr>
      </w:pPr>
    </w:p>
    <w:p w14:paraId="41D074FB" w14:textId="77777777" w:rsidR="00396DCF" w:rsidRDefault="00396DCF" w:rsidP="00A85B4E">
      <w:pPr>
        <w:rPr>
          <w:rFonts w:ascii="Times New Roman" w:hAnsi="Times New Roman" w:cs="Times New Roman"/>
          <w:b/>
          <w:bCs/>
        </w:rPr>
      </w:pPr>
    </w:p>
    <w:p w14:paraId="64F3657F" w14:textId="0522EA95" w:rsidR="00115E71" w:rsidRDefault="00C65ABF" w:rsidP="00A85B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</w:t>
      </w:r>
      <w:r w:rsidR="00115E71" w:rsidRPr="00C40391">
        <w:rPr>
          <w:rFonts w:ascii="Times New Roman" w:hAnsi="Times New Roman" w:cs="Times New Roman"/>
          <w:b/>
          <w:bCs/>
        </w:rPr>
        <w:t xml:space="preserve">igure </w:t>
      </w:r>
      <w:r w:rsidR="007970E2" w:rsidRPr="00C40391">
        <w:rPr>
          <w:rFonts w:ascii="Times New Roman" w:hAnsi="Times New Roman" w:cs="Times New Roman"/>
          <w:b/>
          <w:bCs/>
        </w:rPr>
        <w:t>S1</w:t>
      </w:r>
      <w:r w:rsidR="00115E71" w:rsidRPr="009C7550">
        <w:rPr>
          <w:rFonts w:ascii="Times New Roman" w:hAnsi="Times New Roman" w:cs="Times New Roman"/>
        </w:rPr>
        <w:t>. Flowchart of the study population</w:t>
      </w:r>
    </w:p>
    <w:p w14:paraId="1C4F5F27" w14:textId="09561A14" w:rsidR="00435D62" w:rsidRDefault="00435D62" w:rsidP="00115E71">
      <w:pPr>
        <w:rPr>
          <w:rFonts w:ascii="Times New Roman" w:hAnsi="Times New Roman" w:cs="Times New Roman"/>
        </w:rPr>
      </w:pPr>
    </w:p>
    <w:p w14:paraId="318F49B7" w14:textId="281FAAD3" w:rsidR="00D34E2E" w:rsidRDefault="00D34E2E" w:rsidP="00115E71">
      <w:pPr>
        <w:rPr>
          <w:rFonts w:ascii="Times New Roman" w:hAnsi="Times New Roman" w:cs="Times New Roman"/>
        </w:rPr>
      </w:pPr>
    </w:p>
    <w:p w14:paraId="19A3FB92" w14:textId="72B6DC1F" w:rsidR="00D34E2E" w:rsidRDefault="00FB2126" w:rsidP="00115E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pt-PT" w:eastAsia="pt-PT"/>
        </w:rPr>
        <w:drawing>
          <wp:inline distT="0" distB="0" distL="0" distR="0" wp14:anchorId="24F1422E" wp14:editId="06D69FA3">
            <wp:extent cx="5391926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926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77C08" w14:textId="77777777" w:rsidR="00FB2126" w:rsidRDefault="00FB2126" w:rsidP="00115E71">
      <w:pPr>
        <w:rPr>
          <w:rFonts w:ascii="Times New Roman" w:hAnsi="Times New Roman" w:cs="Times New Roman"/>
        </w:rPr>
      </w:pPr>
    </w:p>
    <w:p w14:paraId="1286104C" w14:textId="77777777" w:rsidR="00D34E2E" w:rsidRDefault="00D34E2E" w:rsidP="00115E71">
      <w:pPr>
        <w:rPr>
          <w:rFonts w:ascii="Times New Roman" w:hAnsi="Times New Roman" w:cs="Times New Roman"/>
        </w:rPr>
      </w:pPr>
    </w:p>
    <w:p w14:paraId="7C107FDE" w14:textId="70658228" w:rsidR="00D34E2E" w:rsidRDefault="00D34E2E" w:rsidP="00F87DFF">
      <w:pPr>
        <w:ind w:left="-851"/>
        <w:rPr>
          <w:rFonts w:ascii="Times New Roman" w:hAnsi="Times New Roman" w:cs="Times New Roman"/>
        </w:rPr>
      </w:pPr>
    </w:p>
    <w:p w14:paraId="2EF93CE5" w14:textId="77777777" w:rsidR="00D34E2E" w:rsidRDefault="00D34E2E" w:rsidP="00115E71">
      <w:pPr>
        <w:rPr>
          <w:rFonts w:ascii="Times New Roman" w:hAnsi="Times New Roman" w:cs="Times New Roman"/>
        </w:rPr>
      </w:pPr>
    </w:p>
    <w:p w14:paraId="20193BE7" w14:textId="77777777" w:rsidR="00D34E2E" w:rsidRDefault="00D34E2E" w:rsidP="00115E71">
      <w:pPr>
        <w:rPr>
          <w:rFonts w:ascii="Times New Roman" w:hAnsi="Times New Roman" w:cs="Times New Roman"/>
        </w:rPr>
      </w:pPr>
    </w:p>
    <w:p w14:paraId="55821F68" w14:textId="77777777" w:rsidR="00BF65E1" w:rsidRDefault="00BF65E1" w:rsidP="00115E71">
      <w:pPr>
        <w:rPr>
          <w:rFonts w:ascii="Times New Roman" w:hAnsi="Times New Roman" w:cs="Times New Roman"/>
        </w:rPr>
      </w:pPr>
    </w:p>
    <w:p w14:paraId="04BAD003" w14:textId="77777777" w:rsidR="00BF65E1" w:rsidRDefault="00BF65E1" w:rsidP="00115E71">
      <w:pPr>
        <w:rPr>
          <w:rFonts w:ascii="Times New Roman" w:hAnsi="Times New Roman" w:cs="Times New Roman"/>
        </w:rPr>
      </w:pPr>
    </w:p>
    <w:p w14:paraId="3423F1D9" w14:textId="77777777" w:rsidR="00BF65E1" w:rsidRDefault="00BF65E1" w:rsidP="00115E71">
      <w:pPr>
        <w:rPr>
          <w:rFonts w:ascii="Times New Roman" w:hAnsi="Times New Roman" w:cs="Times New Roman"/>
        </w:rPr>
      </w:pPr>
    </w:p>
    <w:p w14:paraId="2D84D5F6" w14:textId="16DDDC52" w:rsidR="00832BFB" w:rsidRDefault="00BF65E1" w:rsidP="0027373A">
      <w:pPr>
        <w:jc w:val="both"/>
        <w:rPr>
          <w:rFonts w:ascii="Times New Roman" w:eastAsia="Trebuchet MS" w:hAnsi="Times New Roman" w:cs="Times New Roman"/>
          <w:color w:val="000000"/>
        </w:rPr>
      </w:pPr>
      <w:r>
        <w:rPr>
          <w:noProof/>
          <w:lang w:val="pt-PT" w:eastAsia="pt-PT"/>
        </w:rPr>
        <w:lastRenderedPageBreak/>
        <w:drawing>
          <wp:anchor distT="0" distB="0" distL="114300" distR="114300" simplePos="0" relativeHeight="251658240" behindDoc="1" locked="0" layoutInCell="1" allowOverlap="1" wp14:anchorId="7994CC48" wp14:editId="1FE2BC71">
            <wp:simplePos x="0" y="0"/>
            <wp:positionH relativeFrom="column">
              <wp:posOffset>-299085</wp:posOffset>
            </wp:positionH>
            <wp:positionV relativeFrom="paragraph">
              <wp:posOffset>595423</wp:posOffset>
            </wp:positionV>
            <wp:extent cx="6501765" cy="2905760"/>
            <wp:effectExtent l="0" t="0" r="0" b="8890"/>
            <wp:wrapTight wrapText="bothSides">
              <wp:wrapPolygon edited="0">
                <wp:start x="0" y="0"/>
                <wp:lineTo x="0" y="21524"/>
                <wp:lineTo x="21518" y="21524"/>
                <wp:lineTo x="21518" y="0"/>
                <wp:lineTo x="0" y="0"/>
              </wp:wrapPolygon>
            </wp:wrapTight>
            <wp:docPr id="50397549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5" r="9520" b="35308"/>
                    <a:stretch/>
                  </pic:blipFill>
                  <pic:spPr bwMode="auto">
                    <a:xfrm>
                      <a:off x="0" y="0"/>
                      <a:ext cx="6501765" cy="290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2BFB">
        <w:rPr>
          <w:rFonts w:ascii="Times New Roman" w:hAnsi="Times New Roman" w:cs="Times New Roman"/>
          <w:b/>
          <w:bCs/>
        </w:rPr>
        <w:t>F</w:t>
      </w:r>
      <w:r w:rsidR="00832BFB" w:rsidRPr="0028514E">
        <w:rPr>
          <w:rFonts w:ascii="Times New Roman" w:hAnsi="Times New Roman" w:cs="Times New Roman"/>
          <w:b/>
          <w:bCs/>
        </w:rPr>
        <w:t>igure S</w:t>
      </w:r>
      <w:r w:rsidR="001C239B">
        <w:rPr>
          <w:rFonts w:ascii="Times New Roman" w:hAnsi="Times New Roman" w:cs="Times New Roman"/>
          <w:b/>
          <w:bCs/>
        </w:rPr>
        <w:t>2</w:t>
      </w:r>
      <w:r w:rsidR="00832BFB" w:rsidRPr="00AF2EFA">
        <w:rPr>
          <w:rFonts w:ascii="Times New Roman" w:hAnsi="Times New Roman" w:cs="Times New Roman"/>
        </w:rPr>
        <w:t>. D</w:t>
      </w:r>
      <w:r w:rsidR="00832BFB" w:rsidRPr="00AF2EFA">
        <w:rPr>
          <w:rFonts w:ascii="Times New Roman" w:eastAsia="Trebuchet MS" w:hAnsi="Times New Roman" w:cs="Times New Roman"/>
          <w:color w:val="000000"/>
        </w:rPr>
        <w:t xml:space="preserve">irected acyclic graph (DAG) to identify potential confounders of the association between </w:t>
      </w:r>
      <w:r w:rsidR="00053474">
        <w:rPr>
          <w:rFonts w:ascii="Times New Roman" w:eastAsia="Trebuchet MS" w:hAnsi="Times New Roman" w:cs="Times New Roman"/>
          <w:color w:val="000000"/>
        </w:rPr>
        <w:t xml:space="preserve">residential </w:t>
      </w:r>
      <w:r w:rsidR="00832BFB" w:rsidRPr="00AF2EFA">
        <w:rPr>
          <w:rFonts w:ascii="Times New Roman" w:eastAsia="Trebuchet MS" w:hAnsi="Times New Roman" w:cs="Times New Roman"/>
          <w:color w:val="000000"/>
        </w:rPr>
        <w:t xml:space="preserve">green and blue spaces </w:t>
      </w:r>
      <w:r w:rsidR="00360657">
        <w:rPr>
          <w:rFonts w:ascii="Times New Roman" w:eastAsia="Trebuchet MS" w:hAnsi="Times New Roman" w:cs="Times New Roman"/>
          <w:color w:val="000000"/>
        </w:rPr>
        <w:t>and</w:t>
      </w:r>
      <w:r w:rsidR="00360657" w:rsidRPr="00AF2EFA">
        <w:rPr>
          <w:rFonts w:ascii="Times New Roman" w:eastAsia="Trebuchet MS" w:hAnsi="Times New Roman" w:cs="Times New Roman"/>
          <w:color w:val="000000"/>
        </w:rPr>
        <w:t xml:space="preserve"> </w:t>
      </w:r>
      <w:r w:rsidR="00832BFB" w:rsidRPr="00AF2EFA">
        <w:rPr>
          <w:rFonts w:ascii="Times New Roman" w:eastAsia="Trebuchet MS" w:hAnsi="Times New Roman" w:cs="Times New Roman"/>
          <w:color w:val="000000"/>
        </w:rPr>
        <w:t>child cardiometabolic health</w:t>
      </w:r>
    </w:p>
    <w:p w14:paraId="5C6DE276" w14:textId="35618FA9" w:rsidR="00053474" w:rsidRDefault="00053474" w:rsidP="00053474">
      <w:pPr>
        <w:pStyle w:val="NormalWeb"/>
        <w:rPr>
          <w:lang w:val="en-US"/>
        </w:rPr>
      </w:pPr>
    </w:p>
    <w:p w14:paraId="306EC84F" w14:textId="3F8E5A4D" w:rsidR="00720621" w:rsidRPr="00E239F9" w:rsidRDefault="00720621" w:rsidP="00720621">
      <w:pPr>
        <w:pStyle w:val="NormalWeb"/>
        <w:rPr>
          <w:noProof/>
          <w:lang w:val="en-US" w:eastAsia="pt-PT"/>
        </w:rPr>
      </w:pPr>
    </w:p>
    <w:p w14:paraId="532AFFDB" w14:textId="13275D41" w:rsidR="000D3499" w:rsidRDefault="000D3499" w:rsidP="00720621">
      <w:pPr>
        <w:pStyle w:val="NormalWeb"/>
        <w:rPr>
          <w:lang w:val="en-US"/>
        </w:rPr>
      </w:pPr>
    </w:p>
    <w:p w14:paraId="68314E64" w14:textId="469952FB" w:rsidR="000D3499" w:rsidRDefault="000D3499" w:rsidP="00720621">
      <w:pPr>
        <w:pStyle w:val="NormalWeb"/>
        <w:rPr>
          <w:lang w:val="en-US"/>
        </w:rPr>
      </w:pPr>
    </w:p>
    <w:p w14:paraId="03113C4E" w14:textId="47433D00" w:rsidR="000D3499" w:rsidRDefault="000D3499" w:rsidP="00720621">
      <w:pPr>
        <w:pStyle w:val="NormalWeb"/>
        <w:rPr>
          <w:lang w:val="en-US"/>
        </w:rPr>
      </w:pPr>
    </w:p>
    <w:p w14:paraId="7987F979" w14:textId="707A8AF2" w:rsidR="000D3499" w:rsidRDefault="000D3499" w:rsidP="00720621">
      <w:pPr>
        <w:pStyle w:val="NormalWeb"/>
        <w:rPr>
          <w:lang w:val="en-US"/>
        </w:rPr>
      </w:pPr>
    </w:p>
    <w:p w14:paraId="283146A6" w14:textId="057014F7" w:rsidR="000D3499" w:rsidRDefault="000D3499" w:rsidP="00720621">
      <w:pPr>
        <w:pStyle w:val="NormalWeb"/>
        <w:rPr>
          <w:lang w:val="en-US"/>
        </w:rPr>
      </w:pPr>
    </w:p>
    <w:p w14:paraId="37E10639" w14:textId="4EB87EEA" w:rsidR="000D3499" w:rsidRDefault="000D3499" w:rsidP="00720621">
      <w:pPr>
        <w:pStyle w:val="NormalWeb"/>
        <w:rPr>
          <w:lang w:val="en-US"/>
        </w:rPr>
      </w:pPr>
    </w:p>
    <w:p w14:paraId="16E9B86B" w14:textId="1F549972" w:rsidR="000D3499" w:rsidRDefault="000D3499" w:rsidP="00720621">
      <w:pPr>
        <w:pStyle w:val="NormalWeb"/>
        <w:rPr>
          <w:lang w:val="en-US"/>
        </w:rPr>
      </w:pPr>
    </w:p>
    <w:p w14:paraId="0B8F6337" w14:textId="77777777" w:rsidR="000D3499" w:rsidRDefault="000D3499" w:rsidP="00720621">
      <w:pPr>
        <w:pStyle w:val="NormalWeb"/>
        <w:rPr>
          <w:lang w:val="en-US"/>
        </w:rPr>
      </w:pPr>
    </w:p>
    <w:p w14:paraId="7811B75C" w14:textId="10381739" w:rsidR="00CB4F99" w:rsidRDefault="00CB4F99" w:rsidP="00CB4F99">
      <w:pPr>
        <w:pStyle w:val="NormalWeb"/>
        <w:rPr>
          <w:lang w:val="en-US"/>
        </w:rPr>
      </w:pPr>
    </w:p>
    <w:p w14:paraId="380F0FAA" w14:textId="30D71679" w:rsidR="00D34E2E" w:rsidRDefault="00D34E2E" w:rsidP="00832BFB">
      <w:pPr>
        <w:rPr>
          <w:rFonts w:ascii="Times New Roman" w:hAnsi="Times New Roman" w:cs="Times New Roman"/>
          <w:b/>
          <w:bCs/>
        </w:rPr>
      </w:pPr>
    </w:p>
    <w:p w14:paraId="3D06E18F" w14:textId="245F2CD4" w:rsidR="00BF65E1" w:rsidRDefault="00BF65E1" w:rsidP="00BF65E1">
      <w:pPr>
        <w:pStyle w:val="NormalWeb"/>
        <w:rPr>
          <w:lang w:val="en-US"/>
        </w:rPr>
      </w:pPr>
    </w:p>
    <w:p w14:paraId="3D0338A8" w14:textId="3420603E" w:rsidR="000F001E" w:rsidRDefault="000F001E" w:rsidP="000F001E">
      <w:pPr>
        <w:rPr>
          <w:rFonts w:ascii="Times New Roman" w:eastAsia="Trebuchet MS" w:hAnsi="Times New Roman" w:cs="Times New Roman"/>
          <w:color w:val="000000"/>
        </w:rPr>
      </w:pPr>
      <w:r>
        <w:rPr>
          <w:rFonts w:ascii="Times New Roman" w:eastAsia="Trebuchet MS" w:hAnsi="Times New Roman" w:cs="Times New Roman"/>
          <w:b/>
          <w:bCs/>
          <w:color w:val="000000"/>
        </w:rPr>
        <w:lastRenderedPageBreak/>
        <w:t>Fi</w:t>
      </w:r>
      <w:r w:rsidRPr="00C40391">
        <w:rPr>
          <w:rFonts w:ascii="Times New Roman" w:eastAsia="Trebuchet MS" w:hAnsi="Times New Roman" w:cs="Times New Roman"/>
          <w:b/>
          <w:bCs/>
          <w:color w:val="000000"/>
        </w:rPr>
        <w:t>gure S</w:t>
      </w:r>
      <w:r>
        <w:rPr>
          <w:rFonts w:ascii="Times New Roman" w:eastAsia="Trebuchet MS" w:hAnsi="Times New Roman" w:cs="Times New Roman"/>
          <w:b/>
          <w:bCs/>
          <w:color w:val="000000"/>
        </w:rPr>
        <w:t>3</w:t>
      </w:r>
      <w:r w:rsidRPr="00893900">
        <w:rPr>
          <w:rFonts w:ascii="Times New Roman" w:eastAsia="Trebuchet MS" w:hAnsi="Times New Roman" w:cs="Times New Roman"/>
          <w:color w:val="000000"/>
        </w:rPr>
        <w:t>. Correlation matrix of the environmental exposures</w:t>
      </w:r>
    </w:p>
    <w:p w14:paraId="3FA15EF2" w14:textId="77777777" w:rsidR="000F001E" w:rsidRDefault="000F001E" w:rsidP="000F001E">
      <w:pPr>
        <w:rPr>
          <w:rFonts w:ascii="Times New Roman" w:eastAsia="Trebuchet MS" w:hAnsi="Times New Roman" w:cs="Times New Roman"/>
          <w:color w:val="000000"/>
        </w:rPr>
      </w:pPr>
    </w:p>
    <w:p w14:paraId="2CC4428E" w14:textId="77777777" w:rsidR="000F001E" w:rsidRDefault="000F001E" w:rsidP="000F001E">
      <w:pPr>
        <w:jc w:val="center"/>
        <w:rPr>
          <w:rFonts w:ascii="Times New Roman" w:eastAsia="Trebuchet MS" w:hAnsi="Times New Roman" w:cs="Times New Roman"/>
          <w:color w:val="000000"/>
        </w:rPr>
      </w:pPr>
      <w:r>
        <w:rPr>
          <w:noProof/>
          <w:lang w:val="pt-PT" w:eastAsia="pt-PT"/>
        </w:rPr>
        <w:drawing>
          <wp:inline distT="0" distB="0" distL="0" distR="0" wp14:anchorId="4F8B9E28" wp14:editId="3A3F5321">
            <wp:extent cx="5949429" cy="5255812"/>
            <wp:effectExtent l="0" t="0" r="0" b="0"/>
            <wp:docPr id="1396274853" name="Imagem 1" descr="Uma imagem com texto, captura de ecrã, software, Software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274853" name="Imagem 1" descr="Uma imagem com texto, captura de ecrã, software, Software gráfico&#10;&#10;Descrição gerada automaticamente"/>
                    <pic:cNvPicPr/>
                  </pic:nvPicPr>
                  <pic:blipFill rotWithShape="1">
                    <a:blip r:embed="rId9"/>
                    <a:srcRect l="29954" t="17349" r="27826" b="16345"/>
                    <a:stretch/>
                  </pic:blipFill>
                  <pic:spPr bwMode="auto">
                    <a:xfrm>
                      <a:off x="0" y="0"/>
                      <a:ext cx="5949429" cy="5255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3A16DC" w14:textId="77777777" w:rsidR="000F001E" w:rsidRPr="00CB4F99" w:rsidRDefault="000F001E" w:rsidP="000F001E">
      <w:pPr>
        <w:jc w:val="center"/>
        <w:rPr>
          <w:rFonts w:ascii="Times New Roman" w:eastAsia="Trebuchet MS" w:hAnsi="Times New Roman" w:cs="Times New Roman"/>
          <w:color w:val="000000"/>
        </w:rPr>
      </w:pPr>
    </w:p>
    <w:p w14:paraId="6559B1B4" w14:textId="77777777" w:rsidR="000F001E" w:rsidRDefault="000F001E" w:rsidP="00711326">
      <w:pPr>
        <w:pStyle w:val="NormalWeb"/>
        <w:rPr>
          <w:lang w:val="en-US"/>
        </w:rPr>
      </w:pPr>
    </w:p>
    <w:p w14:paraId="3C221DCD" w14:textId="77777777" w:rsidR="00053474" w:rsidRDefault="00053474" w:rsidP="00711326">
      <w:pPr>
        <w:pStyle w:val="NormalWeb"/>
        <w:rPr>
          <w:lang w:val="en-US"/>
        </w:rPr>
      </w:pPr>
    </w:p>
    <w:p w14:paraId="775265B1" w14:textId="77777777" w:rsidR="00053474" w:rsidRDefault="00053474" w:rsidP="00711326">
      <w:pPr>
        <w:pStyle w:val="NormalWeb"/>
        <w:rPr>
          <w:lang w:val="en-US"/>
        </w:rPr>
      </w:pPr>
    </w:p>
    <w:p w14:paraId="36AD7582" w14:textId="77777777" w:rsidR="00053474" w:rsidRDefault="00053474" w:rsidP="00711326">
      <w:pPr>
        <w:pStyle w:val="NormalWeb"/>
        <w:rPr>
          <w:lang w:val="en-US"/>
        </w:rPr>
      </w:pPr>
    </w:p>
    <w:p w14:paraId="7AC22358" w14:textId="77777777" w:rsidR="000F001E" w:rsidRDefault="000F001E" w:rsidP="003A282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67181A" w14:textId="77777777" w:rsidR="001A6C9B" w:rsidRDefault="001A6C9B" w:rsidP="001A6C9B">
      <w:pPr>
        <w:ind w:right="-988"/>
        <w:rPr>
          <w:rFonts w:ascii="Times New Roman" w:hAnsi="Times New Roman" w:cs="Times New Roman"/>
          <w:b/>
          <w:bCs/>
          <w:sz w:val="20"/>
          <w:szCs w:val="20"/>
        </w:rPr>
      </w:pPr>
    </w:p>
    <w:p w14:paraId="4CD133A2" w14:textId="59E99C6F" w:rsidR="003A2829" w:rsidRPr="00C07267" w:rsidRDefault="003A2829" w:rsidP="001A6C9B">
      <w:pPr>
        <w:ind w:left="-1134" w:right="-988"/>
        <w:rPr>
          <w:rFonts w:ascii="Times New Roman" w:hAnsi="Times New Roman" w:cs="Times New Roman"/>
          <w:sz w:val="20"/>
          <w:szCs w:val="20"/>
        </w:rPr>
      </w:pPr>
      <w:r w:rsidRPr="00C0726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07267">
        <w:rPr>
          <w:rFonts w:ascii="Times New Roman" w:hAnsi="Times New Roman" w:cs="Times New Roman"/>
          <w:sz w:val="20"/>
          <w:szCs w:val="20"/>
        </w:rPr>
        <w:t xml:space="preserve">. </w:t>
      </w:r>
      <w:r w:rsidR="00BF65E1" w:rsidRPr="00BF65E1">
        <w:rPr>
          <w:rFonts w:ascii="Times New Roman" w:hAnsi="Times New Roman" w:cs="Times New Roman"/>
          <w:sz w:val="20"/>
          <w:szCs w:val="20"/>
          <w:lang w:val="en-US"/>
        </w:rPr>
        <w:t>Description of green and blue space exposures over childhood in the sample used to derive trajectories</w:t>
      </w:r>
      <w:r w:rsidR="00BF65E1" w:rsidRPr="00BF65E1">
        <w:rPr>
          <w:rFonts w:ascii="Times New Roman" w:hAnsi="Times New Roman" w:cs="Times New Roman"/>
          <w:sz w:val="20"/>
          <w:szCs w:val="20"/>
        </w:rPr>
        <w:t xml:space="preserve"> </w:t>
      </w:r>
      <w:r w:rsidRPr="00BF65E1">
        <w:rPr>
          <w:rFonts w:ascii="Times New Roman" w:hAnsi="Times New Roman" w:cs="Times New Roman"/>
          <w:sz w:val="20"/>
          <w:szCs w:val="20"/>
        </w:rPr>
        <w:t>(n=7549)</w:t>
      </w:r>
    </w:p>
    <w:tbl>
      <w:tblPr>
        <w:tblStyle w:val="8"/>
        <w:tblW w:w="11340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4"/>
        <w:gridCol w:w="1559"/>
        <w:gridCol w:w="1560"/>
        <w:gridCol w:w="1984"/>
        <w:gridCol w:w="1843"/>
      </w:tblGrid>
      <w:tr w:rsidR="003A2829" w:rsidRPr="007A7D09" w14:paraId="6B4D5E5E" w14:textId="77777777" w:rsidTr="00BB40E8">
        <w:trPr>
          <w:jc w:val="center"/>
        </w:trPr>
        <w:sdt>
          <w:sdtPr>
            <w:tag w:val="goog_rdk_69"/>
            <w:id w:val="145477858"/>
            <w:showingPlcHdr/>
          </w:sdtPr>
          <w:sdtContent>
            <w:tc>
              <w:tcPr>
                <w:tcW w:w="4394" w:type="dxa"/>
                <w:tcBorders>
                  <w:top w:val="single" w:sz="4" w:space="0" w:color="000000"/>
                  <w:bottom w:val="single" w:sz="4" w:space="0" w:color="auto"/>
                </w:tcBorders>
              </w:tcPr>
              <w:p w14:paraId="10B6A8E5" w14:textId="77777777" w:rsidR="003A2829" w:rsidRPr="007A7D09" w:rsidRDefault="003A2829" w:rsidP="00B26935">
                <w:pPr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r>
                  <w:t xml:space="preserve">     </w:t>
                </w:r>
              </w:p>
            </w:tc>
          </w:sdtContent>
        </w:sdt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A7A00E7" w14:textId="77777777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 birth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818219" w14:textId="77777777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 yea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468CD4E" w14:textId="77777777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 yea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398E31C" w14:textId="77777777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 years</w:t>
            </w:r>
          </w:p>
        </w:tc>
      </w:tr>
      <w:tr w:rsidR="003A2829" w:rsidRPr="007A7D09" w14:paraId="01640F62" w14:textId="77777777" w:rsidTr="00BB40E8">
        <w:trPr>
          <w:trHeight w:val="397"/>
          <w:jc w:val="center"/>
        </w:trPr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A3B01" w14:textId="77777777" w:rsidR="003A2829" w:rsidRPr="007A7D09" w:rsidRDefault="003A2829" w:rsidP="00B26935">
            <w:r w:rsidRPr="00EC69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DVI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</w:t>
            </w:r>
            <w:r w:rsidRPr="00EC69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Pr="00EC69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EC69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65CC4" w14:textId="3173EE37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6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0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1CF60" w14:textId="15BC4DF1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8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D7F99" w14:textId="47F35A07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2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1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4F5BD" w14:textId="44E78909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2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1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A2829" w:rsidRPr="007A7D09" w14:paraId="0FB24B16" w14:textId="77777777" w:rsidTr="00BB40E8">
        <w:trPr>
          <w:trHeight w:val="397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CD28" w14:textId="49B51750" w:rsidR="003A2829" w:rsidRPr="007A7D09" w:rsidRDefault="003A2829" w:rsidP="00B26935">
            <w:r w:rsidRPr="00EC69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DVI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0</w:t>
            </w:r>
            <w:r w:rsidRPr="00EC69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Pr="00EC69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BB40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69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7E54" w14:textId="316903A7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20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3933" w14:textId="44057A44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1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4DD2" w14:textId="402AA851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3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0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212B" w14:textId="15BAC2CD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0.2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C619D4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0.0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A2829" w:rsidRPr="007A7D09" w14:paraId="10404141" w14:textId="77777777" w:rsidTr="00BB40E8">
        <w:trPr>
          <w:trHeight w:val="397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4403" w14:textId="77777777" w:rsidR="003A2829" w:rsidRPr="007A7D09" w:rsidRDefault="003A2829" w:rsidP="00B26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DVI 500m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09B2" w14:textId="240427F9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CD01" w14:textId="5E24272E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C7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62F2" w14:textId="6456A684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C7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D7F8" w14:textId="12436CFE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0C7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C7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A2829" w:rsidRPr="007A7D09" w14:paraId="4B2FB120" w14:textId="77777777" w:rsidTr="00BB40E8">
        <w:trPr>
          <w:trHeight w:val="397"/>
          <w:jc w:val="center"/>
        </w:trPr>
        <w:tc>
          <w:tcPr>
            <w:tcW w:w="4394" w:type="dxa"/>
            <w:tcBorders>
              <w:top w:val="nil"/>
            </w:tcBorders>
            <w:vAlign w:val="center"/>
          </w:tcPr>
          <w:p w14:paraId="0C140D58" w14:textId="30E27074" w:rsidR="003A2829" w:rsidRPr="00514F3F" w:rsidRDefault="003A2829" w:rsidP="00B26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istance to nearest </w:t>
            </w:r>
            <w:r w:rsidR="007A41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reen space </w:t>
            </w:r>
            <w:r w:rsidRPr="007A7D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medi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25, p75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D3C4BD7" w14:textId="77777777" w:rsidR="000C76DC" w:rsidRDefault="003A2829" w:rsidP="00B26935">
            <w:pPr>
              <w:jc w:val="center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9.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30</w:t>
            </w:r>
          </w:p>
          <w:p w14:paraId="78509B51" w14:textId="5143B324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(4.92, 14.90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B8237F5" w14:textId="5DA988FF" w:rsidR="000C76DC" w:rsidRDefault="003A2829" w:rsidP="00B26935">
            <w:pPr>
              <w:jc w:val="center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9.54 </w:t>
            </w:r>
          </w:p>
          <w:p w14:paraId="47637507" w14:textId="6592CAFD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(5.02, 14.9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68DC04C" w14:textId="77777777" w:rsidR="000C76DC" w:rsidRDefault="003A2829" w:rsidP="00B26935">
            <w:pPr>
              <w:jc w:val="center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9.60</w:t>
            </w:r>
          </w:p>
          <w:p w14:paraId="4D8D5819" w14:textId="321C9234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(5.11, 14.9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3DF15A6" w14:textId="77777777" w:rsidR="000C76DC" w:rsidRDefault="003A2829" w:rsidP="00B26935">
            <w:pPr>
              <w:jc w:val="center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9.6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427986A8" w14:textId="04B157D3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(5.1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, 14.98)</w:t>
            </w:r>
          </w:p>
        </w:tc>
      </w:tr>
      <w:tr w:rsidR="003A2829" w:rsidRPr="007A7D09" w14:paraId="6B906A3E" w14:textId="77777777" w:rsidTr="00BB40E8">
        <w:trPr>
          <w:trHeight w:val="397"/>
          <w:jc w:val="center"/>
        </w:trPr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 w14:paraId="7FAAE725" w14:textId="10DE219E" w:rsidR="003A2829" w:rsidRPr="007A7D09" w:rsidRDefault="003A2829" w:rsidP="00B2693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tance to nearest</w:t>
            </w:r>
            <w:r w:rsidR="007A41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lue space </w:t>
            </w:r>
            <w:r w:rsidRPr="007A7D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25, p7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6AF29958" w14:textId="77777777" w:rsidR="000C76DC" w:rsidRDefault="003A2829" w:rsidP="00B26935">
            <w:pPr>
              <w:jc w:val="center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18.4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A72846E" w14:textId="0C4F1266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(10.27, 29.9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3BA71D87" w14:textId="77777777" w:rsidR="000C76DC" w:rsidRDefault="003A2829" w:rsidP="00B26935">
            <w:pPr>
              <w:jc w:val="center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18.5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64F51E4" w14:textId="3E978314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(10.44, 30.2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 w14:paraId="08484121" w14:textId="77777777" w:rsidR="000C76DC" w:rsidRDefault="003A2829" w:rsidP="00B26935">
            <w:pPr>
              <w:jc w:val="center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18.57 </w:t>
            </w:r>
          </w:p>
          <w:p w14:paraId="5C05812D" w14:textId="577D6124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(10.4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, 30.2</w:t>
            </w:r>
            <w:r w:rsidR="000C76DC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752A57A0" w14:textId="77777777" w:rsidR="000C76DC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A39842C" w14:textId="210D6661" w:rsidR="003A2829" w:rsidRPr="007A7D09" w:rsidRDefault="003A2829" w:rsidP="00B26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4</w:t>
            </w:r>
            <w:r w:rsidR="000C7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0.</w:t>
            </w:r>
            <w:r w:rsidR="000C7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3A2829" w:rsidRPr="007A7D09" w14:paraId="6708AE2A" w14:textId="77777777" w:rsidTr="00BB40E8">
        <w:trPr>
          <w:trHeight w:val="285"/>
          <w:jc w:val="center"/>
        </w:trPr>
        <w:tc>
          <w:tcPr>
            <w:tcW w:w="11340" w:type="dxa"/>
            <w:gridSpan w:val="5"/>
            <w:tcBorders>
              <w:top w:val="single" w:sz="4" w:space="0" w:color="000000"/>
              <w:bottom w:val="nil"/>
            </w:tcBorders>
            <w:vAlign w:val="center"/>
          </w:tcPr>
          <w:p w14:paraId="1E48B9B2" w14:textId="600E37E8" w:rsidR="003A2829" w:rsidRPr="007A7D09" w:rsidRDefault="003A2829" w:rsidP="00B269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s: NDVI, normalized difference vegetation index</w:t>
            </w:r>
            <w:r w:rsidR="00BB4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, standard deviation; </w:t>
            </w:r>
            <w:r w:rsidR="00E23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-p75, 25</w:t>
            </w:r>
            <w:r w:rsidR="00E239F9" w:rsidRPr="00E23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="00E23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75</w:t>
            </w:r>
            <w:r w:rsidR="00E239F9" w:rsidRPr="00E23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="00E23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s</w:t>
            </w:r>
          </w:p>
        </w:tc>
      </w:tr>
    </w:tbl>
    <w:p w14:paraId="530E6C8E" w14:textId="77777777" w:rsidR="003A2829" w:rsidRDefault="003A2829" w:rsidP="003A2829">
      <w:pPr>
        <w:spacing w:line="360" w:lineRule="auto"/>
        <w:jc w:val="center"/>
        <w:rPr>
          <w:rFonts w:ascii="Times New Roman" w:eastAsia="Trebuchet MS" w:hAnsi="Times New Roman" w:cs="Times New Roman"/>
          <w:color w:val="000000"/>
          <w:sz w:val="20"/>
          <w:szCs w:val="20"/>
        </w:rPr>
      </w:pPr>
    </w:p>
    <w:p w14:paraId="3EFDF2D2" w14:textId="77777777" w:rsidR="003A2829" w:rsidRDefault="003A2829" w:rsidP="00832BFB">
      <w:pPr>
        <w:rPr>
          <w:rFonts w:ascii="Times New Roman" w:hAnsi="Times New Roman" w:cs="Times New Roman"/>
          <w:b/>
          <w:bCs/>
        </w:rPr>
      </w:pPr>
    </w:p>
    <w:p w14:paraId="715D996D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0F73F3CC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6FC68572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78B89EBB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06327B27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1BC71D28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2A27EBB8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5D5C0546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63F373A3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07E46A93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0A53D2F8" w14:textId="77777777" w:rsidR="003A2829" w:rsidRDefault="003A2829" w:rsidP="00832BFB">
      <w:pPr>
        <w:rPr>
          <w:rFonts w:ascii="Times New Roman" w:hAnsi="Times New Roman" w:cs="Times New Roman"/>
          <w:b/>
          <w:bCs/>
        </w:rPr>
      </w:pPr>
    </w:p>
    <w:p w14:paraId="08E1B6D6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0726C1C5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74B7AD55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568DFE86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29BD7254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695F780F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4C5BDBD2" w14:textId="77777777" w:rsidR="007A41A2" w:rsidRDefault="007A41A2" w:rsidP="00832BFB">
      <w:pPr>
        <w:rPr>
          <w:rFonts w:ascii="Times New Roman" w:hAnsi="Times New Roman" w:cs="Times New Roman"/>
          <w:b/>
          <w:bCs/>
        </w:rPr>
      </w:pPr>
    </w:p>
    <w:p w14:paraId="6F0A9C34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15620CA8" w14:textId="77777777" w:rsidR="000C76DC" w:rsidRDefault="000C76DC" w:rsidP="00832BFB">
      <w:pPr>
        <w:rPr>
          <w:rFonts w:ascii="Times New Roman" w:hAnsi="Times New Roman" w:cs="Times New Roman"/>
          <w:b/>
          <w:bCs/>
        </w:rPr>
      </w:pPr>
    </w:p>
    <w:p w14:paraId="2C2AC760" w14:textId="77777777" w:rsidR="001A6C9B" w:rsidRDefault="001A6C9B" w:rsidP="00832BFB">
      <w:pPr>
        <w:rPr>
          <w:rFonts w:ascii="Times New Roman" w:hAnsi="Times New Roman" w:cs="Times New Roman"/>
          <w:b/>
          <w:bCs/>
        </w:rPr>
      </w:pPr>
    </w:p>
    <w:p w14:paraId="6DC36E3A" w14:textId="4E3DD196" w:rsidR="000D6384" w:rsidRDefault="00BB40E8" w:rsidP="00115E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832BFB" w:rsidRPr="0028514E">
        <w:rPr>
          <w:rFonts w:ascii="Times New Roman" w:hAnsi="Times New Roman" w:cs="Times New Roman"/>
          <w:b/>
          <w:bCs/>
        </w:rPr>
        <w:t>able S</w:t>
      </w:r>
      <w:r w:rsidR="003A2829">
        <w:rPr>
          <w:rFonts w:ascii="Times New Roman" w:hAnsi="Times New Roman" w:cs="Times New Roman"/>
          <w:b/>
          <w:bCs/>
        </w:rPr>
        <w:t>2</w:t>
      </w:r>
      <w:r w:rsidR="00832BFB">
        <w:rPr>
          <w:rFonts w:ascii="Times New Roman" w:hAnsi="Times New Roman" w:cs="Times New Roman"/>
        </w:rPr>
        <w:t>. Comparison between included and non-included participants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1"/>
        <w:gridCol w:w="1697"/>
        <w:gridCol w:w="1697"/>
        <w:gridCol w:w="1134"/>
        <w:gridCol w:w="29"/>
      </w:tblGrid>
      <w:tr w:rsidR="00296067" w:rsidRPr="005122EA" w14:paraId="6CD54D81" w14:textId="77777777" w:rsidTr="00C64E88">
        <w:trPr>
          <w:gridAfter w:val="1"/>
          <w:wAfter w:w="29" w:type="dxa"/>
          <w:trHeight w:val="567"/>
          <w:jc w:val="center"/>
        </w:trPr>
        <w:tc>
          <w:tcPr>
            <w:tcW w:w="4941" w:type="dxa"/>
            <w:tcBorders>
              <w:top w:val="single" w:sz="4" w:space="0" w:color="auto"/>
              <w:bottom w:val="single" w:sz="4" w:space="0" w:color="auto"/>
            </w:tcBorders>
          </w:tcPr>
          <w:p w14:paraId="061CEF07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A9FD5" w14:textId="77777777" w:rsidR="00296067" w:rsidRPr="00A3727C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cluded</w:t>
            </w:r>
          </w:p>
          <w:p w14:paraId="75A2825F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A3727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70681A" w14:textId="12D856D9" w:rsidR="00296067" w:rsidRPr="00A3727C" w:rsidRDefault="00BB40E8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n-included</w:t>
            </w:r>
          </w:p>
          <w:p w14:paraId="5156955F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n=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  <w:r w:rsidRPr="00A3727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D34F5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296067" w:rsidRPr="005122EA" w14:paraId="1E64B958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tcBorders>
              <w:top w:val="single" w:sz="4" w:space="0" w:color="auto"/>
            </w:tcBorders>
            <w:vAlign w:val="bottom"/>
          </w:tcPr>
          <w:p w14:paraId="4E0B380A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vironmental exposures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71B0E0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9B41A9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32EAC1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6067" w:rsidRPr="005122EA" w14:paraId="39734B24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19272689" w14:textId="77777777" w:rsidR="00296067" w:rsidRPr="00A3727C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E06C7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56ABD3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0AABF2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6067" w:rsidRPr="005122EA" w14:paraId="46891DB8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171670F5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F8286A" w14:textId="2D2972BB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335A4E" w14:textId="22B03232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1C161C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9</w:t>
            </w:r>
          </w:p>
        </w:tc>
      </w:tr>
      <w:tr w:rsidR="00296067" w:rsidRPr="005122EA" w14:paraId="4CEED8EA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1545E4E7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25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6B2937" w14:textId="12FF11DA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7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18FEC4" w14:textId="21C87BBE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F29299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96067" w:rsidRPr="005122EA" w14:paraId="070EA0CE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020460FA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0913BC" w14:textId="6510C0F2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7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4706FD" w14:textId="3F32FB68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3F3D9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296067" w:rsidRPr="005122EA" w14:paraId="4648F083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573BB190" w14:textId="077720A9" w:rsidR="00296067" w:rsidRPr="00C40391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Distance to nearest</w:t>
            </w:r>
            <w:r w:rsidR="007A41A2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green space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17BA08" w14:textId="21E38CCA" w:rsidR="00296067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  <w:p w14:paraId="31487AC8" w14:textId="6BD208BC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.94, 15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9B1523" w14:textId="73A5FC72" w:rsidR="00296067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9 </w:t>
            </w:r>
          </w:p>
          <w:p w14:paraId="0C86A853" w14:textId="45981E4A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.70, 14.64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42C01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</w:tr>
      <w:tr w:rsidR="00296067" w:rsidRPr="005122EA" w14:paraId="5AD4612F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773FBCBC" w14:textId="4E1B72E3" w:rsidR="00296067" w:rsidRPr="00C40391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Distance to nearest </w:t>
            </w:r>
            <w:r w:rsidR="007A41A2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blue space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386EC2" w14:textId="77CEC4A9" w:rsidR="00296067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6FDE910" w14:textId="1C7F098E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0.44, 29.9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E2C375" w14:textId="509E5437" w:rsidR="00296067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77145A1" w14:textId="734DEE06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9.3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9.44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89216E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</w:tr>
      <w:tr w:rsidR="00296067" w:rsidRPr="005122EA" w14:paraId="01C356D5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20A13B51" w14:textId="77777777" w:rsidR="00296067" w:rsidRPr="00A3727C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4 years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6D53D6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362889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BDE9E9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6067" w:rsidRPr="005122EA" w14:paraId="01FD9589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3DE6CBEC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29EC76" w14:textId="1E4F5A19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7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613F8A" w14:textId="6AB89D3F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CF4E59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296067" w:rsidRPr="005122EA" w14:paraId="681C75E2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785E5D24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25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82D02" w14:textId="7D6CDD78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7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538B1B" w14:textId="49E40835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0C5B6F" w14:textId="77777777" w:rsidR="00296067" w:rsidRPr="00B24DD7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4D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296067" w:rsidRPr="005122EA" w14:paraId="25156976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26E340A9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3459E6" w14:textId="5B9329D5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69C9D6" w14:textId="441344BF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70E532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A41A2" w:rsidRPr="005122EA" w14:paraId="1F412CA5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417B937B" w14:textId="4DC5C760" w:rsidR="007A41A2" w:rsidRPr="00C40391" w:rsidRDefault="007A41A2" w:rsidP="007A41A2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Distance to nearest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green space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D5B7B1" w14:textId="32412C8D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6DF4CB41" w14:textId="69312865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.06, 15.07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26612A" w14:textId="1DE79BE9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26A7F78" w14:textId="2CBD118B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.88, 14.68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A8F80F" w14:textId="77777777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6</w:t>
            </w:r>
          </w:p>
        </w:tc>
      </w:tr>
      <w:tr w:rsidR="007A41A2" w:rsidRPr="005122EA" w14:paraId="59B3443F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225A7D93" w14:textId="71DE5A24" w:rsidR="007A41A2" w:rsidRPr="00C40391" w:rsidRDefault="007A41A2" w:rsidP="007A41A2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Distance to nearest 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blue space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903CC2" w14:textId="6C56D184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2C77957A" w14:textId="6B1711CB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0.68, 30.39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AE293D" w14:textId="6F128996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8</w:t>
            </w:r>
          </w:p>
          <w:p w14:paraId="6E70BA50" w14:textId="5449FEE5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9.37, 29.37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A86EE5" w14:textId="77777777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296067" w:rsidRPr="005122EA" w14:paraId="624316CE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4D4E04DF" w14:textId="77777777" w:rsidR="00296067" w:rsidRPr="00A3727C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7 years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1DACA3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74C9F3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7435DD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6067" w:rsidRPr="005122EA" w14:paraId="18F393A8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42CECD88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AFA08B" w14:textId="18BA6D18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6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AEA891" w14:textId="3B2C0052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± 0.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85CC19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296067" w:rsidRPr="005122EA" w14:paraId="42E3B908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53744CD3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25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42EB8" w14:textId="1D7B0664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710A2F" w14:textId="04C0E7EC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A06F89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96067" w:rsidRPr="005122EA" w14:paraId="1066250F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353E2EB7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92EEE9" w14:textId="1F3F1C34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± 0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E41E9B" w14:textId="01541FFF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7728D4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A41A2" w:rsidRPr="005122EA" w14:paraId="1D9D261C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39A87456" w14:textId="29DD525B" w:rsidR="007A41A2" w:rsidRPr="00C40391" w:rsidRDefault="007A41A2" w:rsidP="007A41A2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Distance to nearest 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green space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83D073" w14:textId="135C265F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71E09102" w14:textId="0B6432FD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.10, 15.14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7F3A2" w14:textId="1E04CF1B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14:paraId="4ABA7C12" w14:textId="7EFACB57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.98, 14.62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369FCB" w14:textId="77777777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</w:tr>
      <w:tr w:rsidR="007A41A2" w:rsidRPr="005122EA" w14:paraId="0FAD0F92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30CBC149" w14:textId="071E80E7" w:rsidR="007A41A2" w:rsidRPr="00C40391" w:rsidRDefault="007A41A2" w:rsidP="007A41A2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Distance to nearest 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blue space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2E171" w14:textId="7657BD6A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  <w:p w14:paraId="364F7050" w14:textId="73A70AF7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0.69, 30.50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9472C0" w14:textId="6A5C8A95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7A02E060" w14:textId="7D060E2C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9.39, 29.19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6BEA8" w14:textId="77777777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296067" w:rsidRPr="005122EA" w14:paraId="713E75F9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7D3B1406" w14:textId="77777777" w:rsidR="00296067" w:rsidRPr="00A3727C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7C2F07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24FB54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CAB2E9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6067" w:rsidRPr="005122EA" w14:paraId="73729817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0440CFDD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73153F" w14:textId="6D663E5B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6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02E20F" w14:textId="07F4E444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A740EC" w14:textId="77777777" w:rsidR="00296067" w:rsidRPr="00960E77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6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8</w:t>
            </w:r>
          </w:p>
        </w:tc>
      </w:tr>
      <w:tr w:rsidR="00296067" w:rsidRPr="005122EA" w14:paraId="246C097E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0E419BF3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25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087AD8" w14:textId="443A6F3C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5D617A" w14:textId="34C1AFB0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7130DB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296067" w:rsidRPr="005122EA" w14:paraId="676BC3CB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</w:tcPr>
          <w:p w14:paraId="5FB4E8A2" w14:textId="77777777" w:rsidR="00296067" w:rsidRPr="00C40391" w:rsidRDefault="00296067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4D8218" w14:textId="435FBFE9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</w:t>
            </w:r>
            <w:r w:rsidR="00053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849421" w14:textId="27015168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0.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33A5C8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A41A2" w:rsidRPr="005122EA" w14:paraId="59DA1B84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2C43304B" w14:textId="4642D449" w:rsidR="007A41A2" w:rsidRPr="00C40391" w:rsidRDefault="007A41A2" w:rsidP="007A41A2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Distance to nearest 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green space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A07627" w14:textId="789CC205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2EE185E5" w14:textId="21DB519B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5.15, 15.19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DA5FDC" w14:textId="75D66A97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14:paraId="009C4135" w14:textId="292880B2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.99, 14.69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7E5045" w14:textId="77777777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5</w:t>
            </w:r>
          </w:p>
        </w:tc>
      </w:tr>
      <w:tr w:rsidR="007A41A2" w:rsidRPr="005122EA" w14:paraId="2B30E86B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1F5E81FC" w14:textId="5262DCFF" w:rsidR="007A41A2" w:rsidRPr="00C40391" w:rsidRDefault="007A41A2" w:rsidP="007A41A2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Distance to nearest </w:t>
            </w:r>
            <w:r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 xml:space="preserve">blue space </w:t>
            </w:r>
            <w:r w:rsidRPr="00C40391"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  <w:t>(hm)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AD71C6" w14:textId="11DE042F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23F26883" w14:textId="4CAD128C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0.78, 30.39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A02A2E" w14:textId="26AD6DD6" w:rsidR="007A41A2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0C7EF038" w14:textId="154C360F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9.37, 29.31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D24F16" w14:textId="77777777" w:rsidR="007A41A2" w:rsidRPr="00C40391" w:rsidRDefault="007A41A2" w:rsidP="007A4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96067" w:rsidRPr="005122EA" w14:paraId="084E521C" w14:textId="77777777" w:rsidTr="003F4544">
        <w:trPr>
          <w:gridAfter w:val="1"/>
          <w:wAfter w:w="29" w:type="dxa"/>
          <w:trHeight w:val="300"/>
          <w:jc w:val="center"/>
        </w:trPr>
        <w:tc>
          <w:tcPr>
            <w:tcW w:w="4941" w:type="dxa"/>
            <w:vAlign w:val="center"/>
          </w:tcPr>
          <w:p w14:paraId="0E511A3B" w14:textId="6602FC26" w:rsidR="00296067" w:rsidRPr="00C40391" w:rsidRDefault="00E239F9" w:rsidP="00A02B2A">
            <w:pPr>
              <w:spacing w:after="0" w:line="240" w:lineRule="auto"/>
              <w:rPr>
                <w:rFonts w:ascii="Times New Roman" w:eastAsia="Trebuchet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nt</w:t>
            </w:r>
            <w:r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96067" w:rsidRPr="00C40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67F63D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5E73D4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8E548B" w14:textId="77777777" w:rsidR="00296067" w:rsidRPr="00C40391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6067" w:rsidRPr="005122EA" w14:paraId="1B8598F6" w14:textId="77777777" w:rsidTr="003F4544">
        <w:trPr>
          <w:gridAfter w:val="1"/>
          <w:wAfter w:w="29" w:type="dxa"/>
          <w:trHeight w:val="315"/>
          <w:jc w:val="center"/>
        </w:trPr>
        <w:tc>
          <w:tcPr>
            <w:tcW w:w="4941" w:type="dxa"/>
          </w:tcPr>
          <w:p w14:paraId="4A5F6CDA" w14:textId="77777777" w:rsidR="00296067" w:rsidRPr="005122EA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5C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DFBB31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1D1208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497E79" w14:textId="77777777" w:rsidR="00296067" w:rsidRPr="005122EA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2E2" w:rsidRPr="005122EA" w14:paraId="6CD1AF19" w14:textId="77777777" w:rsidTr="003F4544">
        <w:trPr>
          <w:gridAfter w:val="1"/>
          <w:wAfter w:w="29" w:type="dxa"/>
          <w:trHeight w:val="315"/>
          <w:jc w:val="center"/>
        </w:trPr>
        <w:tc>
          <w:tcPr>
            <w:tcW w:w="4941" w:type="dxa"/>
          </w:tcPr>
          <w:p w14:paraId="03C13286" w14:textId="4787B7FC" w:rsidR="002F42E2" w:rsidRPr="00C64E88" w:rsidRDefault="002F42E2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BBF561" w14:textId="77777777" w:rsidR="002F42E2" w:rsidRPr="00C40391" w:rsidRDefault="002F42E2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C154A5" w14:textId="77777777" w:rsidR="002F42E2" w:rsidRPr="00C40391" w:rsidRDefault="002F42E2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D8FF94" w14:textId="77777777" w:rsidR="002F42E2" w:rsidRPr="005122EA" w:rsidRDefault="002F42E2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432D" w:rsidRPr="005122EA" w14:paraId="2E5F8BBF" w14:textId="77777777" w:rsidTr="003F4544">
        <w:trPr>
          <w:gridAfter w:val="1"/>
          <w:wAfter w:w="29" w:type="dxa"/>
          <w:trHeight w:val="315"/>
          <w:jc w:val="center"/>
        </w:trPr>
        <w:tc>
          <w:tcPr>
            <w:tcW w:w="4941" w:type="dxa"/>
          </w:tcPr>
          <w:p w14:paraId="2D25FA82" w14:textId="301B67AA" w:rsidR="00DF432D" w:rsidRPr="00C64E88" w:rsidRDefault="00DF432D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08171C" w14:textId="1ED180C7" w:rsidR="00DF432D" w:rsidRPr="00C40391" w:rsidRDefault="00DF432D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83 (48.9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6B4465" w14:textId="0A77ECE9" w:rsidR="00DF432D" w:rsidRPr="00C40391" w:rsidRDefault="00DF432D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3 (49.0)</w:t>
            </w:r>
          </w:p>
        </w:tc>
        <w:tc>
          <w:tcPr>
            <w:tcW w:w="11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2BAB83" w14:textId="0E6F8E96" w:rsidR="00DF432D" w:rsidRPr="005122EA" w:rsidRDefault="00DF432D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6</w:t>
            </w:r>
          </w:p>
        </w:tc>
      </w:tr>
      <w:tr w:rsidR="00DF432D" w:rsidRPr="005122EA" w14:paraId="1355A8D2" w14:textId="77777777" w:rsidTr="003F4544">
        <w:trPr>
          <w:gridAfter w:val="1"/>
          <w:wAfter w:w="29" w:type="dxa"/>
          <w:trHeight w:val="315"/>
          <w:jc w:val="center"/>
        </w:trPr>
        <w:tc>
          <w:tcPr>
            <w:tcW w:w="4941" w:type="dxa"/>
          </w:tcPr>
          <w:p w14:paraId="56A0B1F4" w14:textId="47675FC2" w:rsidR="00DF432D" w:rsidRPr="00C64E88" w:rsidRDefault="00DF432D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D7CF28" w14:textId="08528C0F" w:rsidR="00DF432D" w:rsidRPr="00C40391" w:rsidRDefault="00DF432D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86 (51.1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3127E" w14:textId="1F598DB3" w:rsidR="00DF432D" w:rsidRPr="00C40391" w:rsidRDefault="00DF432D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79 (51.0)</w:t>
            </w: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59210C" w14:textId="70B5EDC5" w:rsidR="00DF432D" w:rsidRPr="005122EA" w:rsidRDefault="00DF432D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39F9" w:rsidRPr="005122EA" w14:paraId="4A66A229" w14:textId="77777777" w:rsidTr="003F4544">
        <w:trPr>
          <w:gridAfter w:val="1"/>
          <w:wAfter w:w="29" w:type="dxa"/>
          <w:trHeight w:val="315"/>
          <w:jc w:val="center"/>
        </w:trPr>
        <w:tc>
          <w:tcPr>
            <w:tcW w:w="4941" w:type="dxa"/>
          </w:tcPr>
          <w:p w14:paraId="534A6C92" w14:textId="47D2A8AE" w:rsidR="00E239F9" w:rsidRPr="00E239F9" w:rsidRDefault="00E239F9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ternal characteristics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33FB5F" w14:textId="77777777" w:rsidR="00E239F9" w:rsidRDefault="00E239F9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3F5FA7" w14:textId="77777777" w:rsidR="00E239F9" w:rsidRDefault="00E239F9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4551F9" w14:textId="77777777" w:rsidR="00E239F9" w:rsidRPr="005122EA" w:rsidRDefault="00E239F9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6067" w:rsidRPr="005122EA" w14:paraId="7575CA5A" w14:textId="77777777" w:rsidTr="003F4544">
        <w:trPr>
          <w:gridAfter w:val="1"/>
          <w:wAfter w:w="29" w:type="dxa"/>
          <w:trHeight w:val="315"/>
          <w:jc w:val="center"/>
        </w:trPr>
        <w:tc>
          <w:tcPr>
            <w:tcW w:w="4941" w:type="dxa"/>
          </w:tcPr>
          <w:p w14:paraId="6F49E743" w14:textId="77777777" w:rsidR="00296067" w:rsidRPr="005122EA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512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ernal 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512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39E3A3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DEA614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961A26" w14:textId="77777777" w:rsidR="00296067" w:rsidRPr="005122EA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6067" w:rsidRPr="005122EA" w14:paraId="393B3567" w14:textId="77777777" w:rsidTr="003F4544">
        <w:trPr>
          <w:gridAfter w:val="1"/>
          <w:wAfter w:w="29" w:type="dxa"/>
          <w:trHeight w:val="315"/>
          <w:jc w:val="center"/>
        </w:trPr>
        <w:tc>
          <w:tcPr>
            <w:tcW w:w="4941" w:type="dxa"/>
          </w:tcPr>
          <w:p w14:paraId="42E0DD23" w14:textId="77777777" w:rsidR="00296067" w:rsidRPr="005122EA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12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512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90624E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4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1814F8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58.2)</w:t>
            </w:r>
          </w:p>
        </w:tc>
        <w:tc>
          <w:tcPr>
            <w:tcW w:w="11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E91E45" w14:textId="77777777" w:rsidR="00296067" w:rsidRPr="005122EA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96067" w:rsidRPr="005122EA" w14:paraId="5F689772" w14:textId="77777777" w:rsidTr="003F4544">
        <w:trPr>
          <w:gridAfter w:val="1"/>
          <w:wAfter w:w="29" w:type="dxa"/>
          <w:trHeight w:val="315"/>
          <w:jc w:val="center"/>
        </w:trPr>
        <w:tc>
          <w:tcPr>
            <w:tcW w:w="4941" w:type="dxa"/>
          </w:tcPr>
          <w:p w14:paraId="2F7C7F78" w14:textId="77777777" w:rsidR="00296067" w:rsidRPr="005122EA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12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512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32EA45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21 (2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52446F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7 (24.7)</w:t>
            </w: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1861B1" w14:textId="77777777" w:rsidR="00296067" w:rsidRPr="005122EA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6067" w:rsidRPr="005122EA" w14:paraId="78B80271" w14:textId="77777777" w:rsidTr="003F4544">
        <w:trPr>
          <w:gridAfter w:val="1"/>
          <w:wAfter w:w="29" w:type="dxa"/>
          <w:trHeight w:val="315"/>
          <w:jc w:val="center"/>
        </w:trPr>
        <w:tc>
          <w:tcPr>
            <w:tcW w:w="4941" w:type="dxa"/>
          </w:tcPr>
          <w:p w14:paraId="4A86C994" w14:textId="77777777" w:rsidR="00296067" w:rsidRPr="005122EA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12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512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F01273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60 (29.1)</w:t>
            </w:r>
          </w:p>
        </w:tc>
        <w:tc>
          <w:tcPr>
            <w:tcW w:w="16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009DE5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8</w:t>
            </w:r>
            <w:r w:rsidRPr="00C403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7.0)</w:t>
            </w: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6250C" w14:textId="77777777" w:rsidR="00296067" w:rsidRPr="005122EA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6067" w:rsidRPr="005122EA" w14:paraId="668DF4F9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bottom w:val="nil"/>
            </w:tcBorders>
          </w:tcPr>
          <w:p w14:paraId="47A4B24A" w14:textId="77777777" w:rsidR="00296067" w:rsidRPr="0043624A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Environmental characteristics</w:t>
            </w:r>
          </w:p>
        </w:tc>
        <w:tc>
          <w:tcPr>
            <w:tcW w:w="1697" w:type="dxa"/>
            <w:tcBorders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89F12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DB3561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9B9AC9" w14:textId="77777777" w:rsidR="00296067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6067" w:rsidRPr="005122EA" w14:paraId="32AD3B0C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6EFBDA22" w14:textId="77777777" w:rsidR="00296067" w:rsidRPr="0043624A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36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C36D9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0FD45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01231F" w14:textId="77777777" w:rsidR="00296067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6067" w:rsidRPr="005122EA" w14:paraId="057B62E7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3ABF0C95" w14:textId="41EA7C1E" w:rsidR="00296067" w:rsidRPr="00C40391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3F45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DE3A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528612" w14:textId="6EC2DFD1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± 8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E477D" w14:textId="2DA69C01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5 ± 9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397648" w14:textId="77777777" w:rsidR="00296067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96067" w:rsidRPr="005122EA" w14:paraId="60B61BE7" w14:textId="77777777" w:rsidTr="00BB40E8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  <w:vAlign w:val="center"/>
          </w:tcPr>
          <w:p w14:paraId="698DFAFA" w14:textId="0DA95C15" w:rsidR="00296067" w:rsidRDefault="00BB40E8" w:rsidP="00BB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DE3A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</w:t>
            </w:r>
            <w:r w:rsidR="002960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F45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960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6067"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6F8759" w14:textId="6BBB96B2" w:rsidR="003F4544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06E23878" w14:textId="582C6F28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1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2.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35A3B9" w14:textId="3BB12E4B" w:rsidR="003F4544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6</w:t>
            </w:r>
          </w:p>
          <w:p w14:paraId="2F9CF96F" w14:textId="048FDF34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2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19E6C0" w14:textId="77777777" w:rsidR="00296067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91791" w:rsidRPr="005122EA" w14:paraId="44DB5FE1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45596A0C" w14:textId="25B1D3D0" w:rsidR="00D91791" w:rsidRDefault="00BB40E8" w:rsidP="00D9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="00D91791" w:rsidRPr="0017735A">
              <w:rPr>
                <w:rFonts w:ascii="Times New Roman" w:eastAsia="Times New Roman" w:hAnsi="Times New Roman" w:cs="Times New Roman"/>
                <w:sz w:val="20"/>
                <w:szCs w:val="20"/>
              </w:rPr>
              <w:t>Neighbourhood socioeconomic deprivation index, n (%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46353D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7527B3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80BCE4" w14:textId="77777777" w:rsidR="00D917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F4544" w:rsidRPr="005122EA" w14:paraId="6135F40F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2EFA07B1" w14:textId="4B99D2F1" w:rsidR="003F4544" w:rsidRDefault="003F4544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1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05D9AE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3 (13.8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7CD3E3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4 (11.1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D95F9D" w14:textId="71744ABA" w:rsidR="003F4544" w:rsidRDefault="003F4544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F4544" w:rsidRPr="005122EA" w14:paraId="1ACE6A69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6DE0C993" w14:textId="715AC9E4" w:rsidR="003F4544" w:rsidRDefault="003F4544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2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A1FC58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5 (21.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5AA431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1 (17.0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59DF0B" w14:textId="39CC6610" w:rsidR="003F4544" w:rsidRDefault="003F4544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F4544" w:rsidRPr="005122EA" w14:paraId="56217383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7BD50792" w14:textId="201921ED" w:rsidR="003F4544" w:rsidRDefault="003F4544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3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906C8B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86 (25.4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A0D7C0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1 (23.9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81D6FC" w14:textId="63C1D7F3" w:rsidR="003F4544" w:rsidRDefault="003F4544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F4544" w:rsidRPr="005122EA" w14:paraId="70E542E6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5C594D11" w14:textId="72409B48" w:rsidR="003F4544" w:rsidRDefault="003F4544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4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EE7544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9 (22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15A7B8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9 (22.7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CFF48B" w14:textId="1DF58EEE" w:rsidR="003F4544" w:rsidRDefault="003F4544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F4544" w:rsidRPr="005122EA" w14:paraId="544A7FF8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2644598F" w14:textId="21EA1FB7" w:rsidR="003F4544" w:rsidRDefault="003F4544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5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2C7AEC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6 (17.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747D82" w14:textId="77777777" w:rsidR="003F4544" w:rsidRPr="00C40391" w:rsidRDefault="003F4544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4 (25.3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FFD2E5" w14:textId="3274DD7D" w:rsidR="003F4544" w:rsidRDefault="003F4544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F42E2" w:rsidRPr="005122EA" w14:paraId="0162942F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19D05E31" w14:textId="377B81EC" w:rsidR="002F42E2" w:rsidRPr="00EE27C8" w:rsidRDefault="002F42E2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E27C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4 years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BA46C7" w14:textId="77777777" w:rsidR="002F42E2" w:rsidRDefault="002F42E2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3A3D5A" w14:textId="77777777" w:rsidR="002F42E2" w:rsidRDefault="002F42E2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505F3E" w14:textId="77777777" w:rsidR="002F42E2" w:rsidRDefault="002F42E2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F42E2" w:rsidRPr="005122EA" w14:paraId="2CE721E1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29700986" w14:textId="1A96C551" w:rsidR="002F42E2" w:rsidRDefault="002F42E2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2A1AA4" w14:textId="7C458952" w:rsidR="002F42E2" w:rsidRDefault="000F6173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2 ± 6.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4CF1ED" w14:textId="34BC81F3" w:rsidR="002F42E2" w:rsidRDefault="000F6173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8 ± 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E9DD9A" w14:textId="125D2429" w:rsidR="002F42E2" w:rsidRDefault="00F95558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F42E2" w:rsidRPr="005122EA" w14:paraId="04EB6F59" w14:textId="77777777" w:rsidTr="00EE27C8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  <w:vAlign w:val="center"/>
          </w:tcPr>
          <w:p w14:paraId="053C3FCC" w14:textId="251C6535" w:rsidR="002F42E2" w:rsidRDefault="002F42E2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PM2.5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D2179C" w14:textId="77777777" w:rsidR="00257076" w:rsidRDefault="00257076" w:rsidP="002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4.5 </w:t>
            </w:r>
          </w:p>
          <w:p w14:paraId="736831B9" w14:textId="50194753" w:rsidR="00257076" w:rsidRDefault="00257076" w:rsidP="002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4.0, 15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BB0F95" w14:textId="77777777" w:rsidR="00257076" w:rsidRDefault="00257076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4.4 </w:t>
            </w:r>
          </w:p>
          <w:p w14:paraId="7F488462" w14:textId="43777472" w:rsidR="002F42E2" w:rsidRDefault="00257076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3.6, 15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0B9F50" w14:textId="00FA11D5" w:rsidR="002F42E2" w:rsidRDefault="00F95558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F42E2" w:rsidRPr="005122EA" w14:paraId="6B51A491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7AFF9211" w14:textId="4D635F3F" w:rsidR="002F42E2" w:rsidRDefault="002F42E2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Pr="0017735A">
              <w:rPr>
                <w:rFonts w:ascii="Times New Roman" w:eastAsia="Times New Roman" w:hAnsi="Times New Roman" w:cs="Times New Roman"/>
                <w:sz w:val="20"/>
                <w:szCs w:val="20"/>
              </w:rPr>
              <w:t>Neighbourhood socioeconomic deprivation index, n (%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938F69" w14:textId="77777777" w:rsidR="002F42E2" w:rsidRDefault="002F42E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F18516" w14:textId="77777777" w:rsidR="002F42E2" w:rsidRDefault="002F42E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8B83F3" w14:textId="77777777" w:rsidR="002F42E2" w:rsidRDefault="002F42E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F432D" w:rsidRPr="005122EA" w14:paraId="11137462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4D907531" w14:textId="7849C82E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1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ECBCD5" w14:textId="5FF80E20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8 (14.1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14FDA9" w14:textId="60C00135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3 (11.3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5424C6" w14:textId="6F36BC3E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F432D" w:rsidRPr="005122EA" w14:paraId="6F3DC224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2E8616EB" w14:textId="419173D0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2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A0159" w14:textId="122EDD90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9 (22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829438" w14:textId="4E3F6534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9 (17.0)</w:t>
            </w: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7CD680" w14:textId="5EA4B168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F432D" w:rsidRPr="005122EA" w14:paraId="5931F8E3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37BD4B7F" w14:textId="0414CA02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3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062A0A" w14:textId="428E7409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0 (25.1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87B8D8" w14:textId="39892E68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4 (23.7)</w:t>
            </w: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CB1003" w14:textId="083C126C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F432D" w:rsidRPr="005122EA" w14:paraId="181BF920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2554AF44" w14:textId="2C96613B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4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D4984C" w14:textId="7F5F0E57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2 (22.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E37839" w14:textId="1191F960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4 (23.7)</w:t>
            </w: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7E9AA" w14:textId="77777777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F432D" w:rsidRPr="005122EA" w14:paraId="2727A52E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7F678DA9" w14:textId="149EBDD8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5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B289E6" w14:textId="0A301BA0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0 (16.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611FFC" w14:textId="4264B70F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1 (24.4)</w:t>
            </w:r>
          </w:p>
        </w:tc>
        <w:tc>
          <w:tcPr>
            <w:tcW w:w="1134" w:type="dxa"/>
            <w:vMerge/>
            <w:tcBorders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14E1CF" w14:textId="77777777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F42E2" w:rsidRPr="005122EA" w14:paraId="18DEC963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22CE67B0" w14:textId="69564C43" w:rsidR="002F42E2" w:rsidRPr="00EE27C8" w:rsidRDefault="002F42E2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E27C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7 years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6C8C59" w14:textId="77777777" w:rsidR="002F42E2" w:rsidRDefault="002F42E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512220" w14:textId="77777777" w:rsidR="002F42E2" w:rsidRDefault="002F42E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96FFC5" w14:textId="77777777" w:rsidR="002F42E2" w:rsidRDefault="002F42E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F42E2" w:rsidRPr="005122EA" w14:paraId="79A3EADF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01584D20" w14:textId="256F3558" w:rsidR="002F42E2" w:rsidRDefault="002F42E2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9387D6" w14:textId="53548399" w:rsidR="002F42E2" w:rsidRDefault="00D11E5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3 ± 6.0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CEF3F6" w14:textId="5E5853DB" w:rsidR="002F42E2" w:rsidRDefault="00D11E5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1 ± 7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71F3D4" w14:textId="1C2CFF20" w:rsidR="002F42E2" w:rsidRDefault="00F95558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F42E2" w:rsidRPr="005122EA" w14:paraId="4F8C29C5" w14:textId="77777777" w:rsidTr="00EE27C8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  <w:vAlign w:val="center"/>
          </w:tcPr>
          <w:p w14:paraId="44CF6E66" w14:textId="365E421E" w:rsidR="002F42E2" w:rsidRDefault="002F42E2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PM2.5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06A002" w14:textId="77777777" w:rsidR="00257076" w:rsidRDefault="00257076" w:rsidP="002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3.8 </w:t>
            </w:r>
          </w:p>
          <w:p w14:paraId="64CB10A6" w14:textId="0B352035" w:rsidR="002F42E2" w:rsidRDefault="00257076" w:rsidP="002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3.2, 14.4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3BDDAD" w14:textId="77777777" w:rsidR="00257076" w:rsidRDefault="00257076" w:rsidP="002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3.6 </w:t>
            </w:r>
          </w:p>
          <w:p w14:paraId="5D4AA916" w14:textId="4BB3E521" w:rsidR="002F42E2" w:rsidRDefault="00257076" w:rsidP="002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2.8, 1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45A9B4" w14:textId="3359395A" w:rsidR="002F42E2" w:rsidRDefault="00F95558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F42E2" w:rsidRPr="005122EA" w14:paraId="0711981B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13FC5721" w14:textId="591B47DF" w:rsidR="002F42E2" w:rsidRDefault="002F42E2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Pr="0017735A">
              <w:rPr>
                <w:rFonts w:ascii="Times New Roman" w:eastAsia="Times New Roman" w:hAnsi="Times New Roman" w:cs="Times New Roman"/>
                <w:sz w:val="20"/>
                <w:szCs w:val="20"/>
              </w:rPr>
              <w:t>Neighbourhood socioeconomic deprivation index, n (%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A758E4" w14:textId="77777777" w:rsidR="002F42E2" w:rsidRDefault="002F42E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09FCBD" w14:textId="77777777" w:rsidR="002F42E2" w:rsidRDefault="002F42E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1DDAB" w14:textId="77777777" w:rsidR="002F42E2" w:rsidRDefault="002F42E2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F432D" w:rsidRPr="005122EA" w14:paraId="1AF94A23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260AA027" w14:textId="06A12117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1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AEB7C9" w14:textId="4DBB14B3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9 (13.9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CD55AA" w14:textId="0ABAA9E8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2 (11.6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C24B6" w14:textId="6FFFE07C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F432D" w:rsidRPr="005122EA" w14:paraId="788834CF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49A308F4" w14:textId="6E7F121F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2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9B4286" w14:textId="7000DDF2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4 (22.6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53C5E6" w14:textId="742118EA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7 (17.2)</w:t>
            </w: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DC03BD" w14:textId="63668B6E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F432D" w:rsidRPr="005122EA" w14:paraId="3615A1A3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119B9D06" w14:textId="1BE713E5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3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E3B1B8" w14:textId="19710CAC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4 (24.9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59EB5" w14:textId="574D4076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9 (23.5)</w:t>
            </w: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466ECD" w14:textId="1412805F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F432D" w:rsidRPr="005122EA" w14:paraId="4125327E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43D90A38" w14:textId="0AF2E993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4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69DF6E" w14:textId="67885DBA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6 (22.4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AD7E0B" w14:textId="331A63A8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0 (23.6)</w:t>
            </w:r>
          </w:p>
        </w:tc>
        <w:tc>
          <w:tcPr>
            <w:tcW w:w="11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C921DE" w14:textId="77777777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F432D" w:rsidRPr="005122EA" w14:paraId="2EBAB8FE" w14:textId="77777777" w:rsidTr="00A82A3F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5B04C3BE" w14:textId="23F7546B" w:rsidR="00DF432D" w:rsidRDefault="00DF432D" w:rsidP="002F4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5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D63147" w14:textId="6DABDE5A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6 (16.2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2D6828" w14:textId="7649B7D5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1 (24.1)</w:t>
            </w:r>
          </w:p>
        </w:tc>
        <w:tc>
          <w:tcPr>
            <w:tcW w:w="1134" w:type="dxa"/>
            <w:vMerge/>
            <w:tcBorders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018792" w14:textId="77777777" w:rsidR="00DF432D" w:rsidRDefault="00DF432D" w:rsidP="002F4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6067" w:rsidRPr="005122EA" w14:paraId="7B86A4B0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0B5765DD" w14:textId="77777777" w:rsidR="00296067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EB8FCD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F86E03" w14:textId="77777777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A127F5" w14:textId="77777777" w:rsidR="00296067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96067" w:rsidRPr="005122EA" w14:paraId="2F36522D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7768E71A" w14:textId="01534141" w:rsidR="00296067" w:rsidRDefault="00296067" w:rsidP="00A02B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3F45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DE3A0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6C842" w14:textId="403D355C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2 ± 6.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ED5088" w14:textId="5EB3A8A8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8 ± 7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377954" w14:textId="77777777" w:rsidR="00296067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96067" w:rsidRPr="005122EA" w14:paraId="1DBDB634" w14:textId="77777777" w:rsidTr="00BB40E8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  <w:vAlign w:val="center"/>
          </w:tcPr>
          <w:p w14:paraId="51FB46D6" w14:textId="376E8AA2" w:rsidR="00296067" w:rsidRDefault="00296067" w:rsidP="00BB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DE3A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F45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p25, p7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0A0245" w14:textId="2D5A19F6" w:rsidR="00CA6C42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FD96C51" w14:textId="229B14C9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3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14.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CA1235" w14:textId="32791C0B" w:rsidR="00CA6C42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</w:t>
            </w:r>
          </w:p>
          <w:p w14:paraId="431D1A78" w14:textId="009E9580" w:rsidR="00296067" w:rsidRPr="00C40391" w:rsidRDefault="00296067" w:rsidP="00A02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3.</w:t>
            </w:r>
            <w:r w:rsidR="00D917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1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8D4C87" w14:textId="77777777" w:rsidR="00296067" w:rsidRDefault="00296067" w:rsidP="003F4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91791" w:rsidRPr="005122EA" w14:paraId="63D73C96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1203B698" w14:textId="7B5AF128" w:rsidR="00D91791" w:rsidRDefault="00D11E52" w:rsidP="00D9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="00D91791" w:rsidRPr="0017735A">
              <w:rPr>
                <w:rFonts w:ascii="Times New Roman" w:eastAsia="Times New Roman" w:hAnsi="Times New Roman" w:cs="Times New Roman"/>
                <w:sz w:val="20"/>
                <w:szCs w:val="20"/>
              </w:rPr>
              <w:t>Neighbourhood socioeconomic deprivation index, n (%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80A68F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827E69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386067" w14:textId="77777777" w:rsidR="00D917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1791" w:rsidRPr="005122EA" w14:paraId="11C50CF9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533C3948" w14:textId="10AEAB55" w:rsidR="00D91791" w:rsidRDefault="00D91791" w:rsidP="00D9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1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6E637C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0 (14.1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EB6E34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8 (11.7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EF98C8" w14:textId="632B65B5" w:rsidR="00D917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91791" w:rsidRPr="005122EA" w14:paraId="3AFC907E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4F8F578A" w14:textId="5DD9B687" w:rsidR="00D91791" w:rsidRDefault="00D91791" w:rsidP="00D9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2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1E33FB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2 (22.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CFEC6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3 (17.4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86BC8F" w14:textId="44AE0610" w:rsidR="00D917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1791" w:rsidRPr="005122EA" w14:paraId="41719F21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064003C0" w14:textId="1880CB59" w:rsidR="00D91791" w:rsidRDefault="00D91791" w:rsidP="00D9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3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DC8549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9 (24.8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F225A1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1 (23.9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9A3861" w14:textId="26286DE8" w:rsidR="00D917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1791" w:rsidRPr="005122EA" w14:paraId="37A43A4A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3EF2902D" w14:textId="1B6542CF" w:rsidR="00D91791" w:rsidRDefault="00D91791" w:rsidP="00D9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4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91EA5B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1 (22.1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D8A75C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4 (23.1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994976" w14:textId="29D3DC94" w:rsidR="00D917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1791" w:rsidRPr="005122EA" w14:paraId="7342C1A3" w14:textId="77777777" w:rsidTr="00DE3A02">
        <w:trPr>
          <w:gridAfter w:val="1"/>
          <w:wAfter w:w="29" w:type="dxa"/>
          <w:trHeight w:val="56"/>
          <w:jc w:val="center"/>
        </w:trPr>
        <w:tc>
          <w:tcPr>
            <w:tcW w:w="4941" w:type="dxa"/>
            <w:tcBorders>
              <w:top w:val="nil"/>
              <w:bottom w:val="nil"/>
            </w:tcBorders>
          </w:tcPr>
          <w:p w14:paraId="325CFDA1" w14:textId="7D78DBA4" w:rsidR="00D91791" w:rsidRDefault="00D91791" w:rsidP="00D9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5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intil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ACDAD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7 (16.6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312490" w14:textId="77777777" w:rsidR="00D91791" w:rsidRPr="00C403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0 (23.9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54836E" w14:textId="6B0D9725" w:rsidR="00D91791" w:rsidRDefault="00D91791" w:rsidP="00D9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1791" w:rsidRPr="005122EA" w14:paraId="4DB891F5" w14:textId="77777777" w:rsidTr="00DE3A02">
        <w:trPr>
          <w:trHeight w:val="56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630B90A2" w14:textId="4A212F79" w:rsidR="00D91791" w:rsidRPr="00AF2EFA" w:rsidRDefault="00D91791" w:rsidP="00B22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breviations: NDVI, Normalized Difference Vegetation Index; hm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ctomet</w:t>
            </w:r>
            <w:r w:rsidR="00FA2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SD, standard deviation; p25</w:t>
            </w:r>
            <w:r w:rsidR="00B227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75, 25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75</w:t>
            </w:r>
            <w:r w:rsidRPr="003F45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ercentiles; 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nitrogen dioxide</w:t>
            </w:r>
            <w:r w:rsidR="00FA2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M2.5, particulate matter less than 2.5</w:t>
            </w:r>
            <w:r w:rsidR="00FA2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</w:t>
            </w:r>
            <w:r w:rsidR="00FA27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</w:tbl>
    <w:p w14:paraId="3CC44E8D" w14:textId="77777777" w:rsidR="00296067" w:rsidRDefault="00296067" w:rsidP="00296067">
      <w:pPr>
        <w:rPr>
          <w:rFonts w:ascii="Times New Roman" w:hAnsi="Times New Roman" w:cs="Times New Roman"/>
        </w:rPr>
        <w:sectPr w:rsidR="00296067" w:rsidSect="00EB35FF">
          <w:footerReference w:type="default" r:id="rId10"/>
          <w:footerReference w:type="first" r:id="rId11"/>
          <w:pgSz w:w="12240" w:h="15840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p w14:paraId="0D12C1E8" w14:textId="62A35425" w:rsidR="00023D37" w:rsidRPr="00CB4F99" w:rsidRDefault="00023D37" w:rsidP="00023D37">
      <w:pPr>
        <w:spacing w:after="0" w:line="360" w:lineRule="auto"/>
        <w:ind w:left="-851" w:right="-1215"/>
        <w:rPr>
          <w:rFonts w:ascii="Times New Roman" w:eastAsia="Trebuchet MS" w:hAnsi="Times New Roman" w:cs="Times New Roman"/>
          <w:color w:val="000000"/>
          <w:sz w:val="18"/>
          <w:szCs w:val="18"/>
        </w:rPr>
      </w:pPr>
      <w:r w:rsidRPr="00CB4F99">
        <w:rPr>
          <w:rFonts w:ascii="Times New Roman" w:eastAsia="Trebuchet MS" w:hAnsi="Times New Roman" w:cs="Times New Roman"/>
          <w:b/>
          <w:bCs/>
          <w:color w:val="000000"/>
          <w:sz w:val="18"/>
          <w:szCs w:val="18"/>
        </w:rPr>
        <w:lastRenderedPageBreak/>
        <w:t>Table S</w:t>
      </w:r>
      <w:r>
        <w:rPr>
          <w:rFonts w:ascii="Times New Roman" w:eastAsia="Trebuchet MS" w:hAnsi="Times New Roman" w:cs="Times New Roman"/>
          <w:b/>
          <w:bCs/>
          <w:color w:val="000000"/>
          <w:sz w:val="18"/>
          <w:szCs w:val="18"/>
        </w:rPr>
        <w:t>3</w:t>
      </w:r>
      <w:r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. Crude linear and logistic regression associations between </w:t>
      </w:r>
      <w:r w:rsidRPr="00CB4F99">
        <w:rPr>
          <w:rFonts w:ascii="Times New Roman" w:eastAsia="Times New Roman" w:hAnsi="Times New Roman" w:cs="Times New Roman"/>
          <w:color w:val="000000"/>
          <w:sz w:val="18"/>
          <w:szCs w:val="18"/>
        </w:rPr>
        <w:t>green and blue space</w:t>
      </w:r>
      <w:r w:rsidR="00883B33"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>, at each time point, with continuous and dichotomic cardiometabolic outcomes at 10 years</w:t>
      </w:r>
    </w:p>
    <w:tbl>
      <w:tblPr>
        <w:tblStyle w:val="TabelacomGrelha"/>
        <w:tblW w:w="14988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708"/>
        <w:gridCol w:w="2371"/>
        <w:gridCol w:w="1703"/>
        <w:gridCol w:w="1701"/>
        <w:gridCol w:w="1701"/>
        <w:gridCol w:w="1701"/>
        <w:gridCol w:w="1701"/>
        <w:gridCol w:w="1701"/>
        <w:gridCol w:w="1701"/>
      </w:tblGrid>
      <w:tr w:rsidR="00023D37" w:rsidRPr="007E142C" w14:paraId="7F85A1C3" w14:textId="77777777" w:rsidTr="00154720">
        <w:trPr>
          <w:trHeight w:val="907"/>
        </w:trPr>
        <w:tc>
          <w:tcPr>
            <w:tcW w:w="3079" w:type="dxa"/>
            <w:gridSpan w:val="2"/>
            <w:vMerge w:val="restart"/>
            <w:tcBorders>
              <w:top w:val="single" w:sz="4" w:space="0" w:color="auto"/>
            </w:tcBorders>
          </w:tcPr>
          <w:p w14:paraId="23A5A3E5" w14:textId="77777777" w:rsidR="00023D37" w:rsidRPr="007E142C" w:rsidRDefault="00023D37" w:rsidP="00B269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248D4E07" w14:textId="0B3ADED2" w:rsidR="00023D37" w:rsidRPr="006B1714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MI</w:t>
            </w:r>
          </w:p>
          <w:p w14:paraId="5BF7211B" w14:textId="77777777" w:rsidR="00023D37" w:rsidRPr="006B1714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-scores</w:t>
            </w:r>
          </w:p>
          <w:p w14:paraId="32BDFC59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6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6840D2" w14:textId="77777777" w:rsidR="001A6C9B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weight/</w:t>
            </w:r>
          </w:p>
          <w:p w14:paraId="7571EFB4" w14:textId="2EDFEF93" w:rsidR="00023D37" w:rsidRPr="006B1714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besity</w:t>
            </w:r>
          </w:p>
          <w:p w14:paraId="2F05CE64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1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CBB1DD" w14:textId="2E086CFB" w:rsidR="00023D37" w:rsidRPr="006B1714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ystolic blood pressure</w:t>
            </w:r>
          </w:p>
          <w:p w14:paraId="7D733576" w14:textId="77777777" w:rsidR="00023D37" w:rsidRPr="006B1714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-scores</w:t>
            </w:r>
          </w:p>
          <w:p w14:paraId="47D6E953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5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2C85B2" w14:textId="77777777" w:rsidR="00DF35B7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astolic blood pressure</w:t>
            </w:r>
          </w:p>
          <w:p w14:paraId="1AC1FFEE" w14:textId="14499235" w:rsidR="00023D37" w:rsidRPr="006B1714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-scores</w:t>
            </w:r>
          </w:p>
          <w:p w14:paraId="1F83FAB8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5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F0A15A" w14:textId="77777777" w:rsidR="00DF35B7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 blood</w:t>
            </w:r>
          </w:p>
          <w:p w14:paraId="2B662463" w14:textId="5FF6B5F7" w:rsidR="00023D37" w:rsidRPr="006B1714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ssure</w:t>
            </w:r>
          </w:p>
          <w:p w14:paraId="088EBF76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5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FFDA0E" w14:textId="77777777" w:rsidR="00DF35B7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abolic</w:t>
            </w:r>
          </w:p>
          <w:p w14:paraId="153961F6" w14:textId="16AF9D39" w:rsidR="00023D37" w:rsidRPr="006B1714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yndrome Score</w:t>
            </w:r>
          </w:p>
          <w:p w14:paraId="556FD2DD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273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0D0DFD" w14:textId="77777777" w:rsidR="00DF35B7" w:rsidRDefault="00023D37" w:rsidP="00DF35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c</w:t>
            </w:r>
          </w:p>
          <w:p w14:paraId="1E2B5A25" w14:textId="6A2F5B09" w:rsidR="00023D37" w:rsidRPr="006B1714" w:rsidRDefault="00023D37" w:rsidP="00DF35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ndrome</w:t>
            </w:r>
          </w:p>
          <w:p w14:paraId="002DFE69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731)</w:t>
            </w:r>
          </w:p>
        </w:tc>
      </w:tr>
      <w:tr w:rsidR="00023D37" w:rsidRPr="007E142C" w14:paraId="28E48961" w14:textId="77777777" w:rsidTr="007E50E4">
        <w:trPr>
          <w:trHeight w:val="397"/>
        </w:trPr>
        <w:tc>
          <w:tcPr>
            <w:tcW w:w="3079" w:type="dxa"/>
            <w:gridSpan w:val="2"/>
            <w:vMerge/>
          </w:tcPr>
          <w:p w14:paraId="449BA8B5" w14:textId="77777777" w:rsidR="00023D37" w:rsidRPr="007E142C" w:rsidRDefault="00023D37" w:rsidP="00B269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22A3FB27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 [CI 95%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E6C104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 [CI 95%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87729F" w14:textId="77777777" w:rsidR="00023D37" w:rsidRPr="00221634" w:rsidRDefault="00023D3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</w:t>
            </w:r>
            <w:r w:rsidRPr="0022163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 xml:space="preserve"> [CI 95%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451221" w14:textId="77777777" w:rsidR="00023D37" w:rsidRPr="00221634" w:rsidRDefault="00023D3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 [CI 95%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D56A0E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 [CI 95%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5294D8" w14:textId="77777777" w:rsidR="00023D37" w:rsidRPr="00221634" w:rsidRDefault="00023D3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 [CI 95%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2502AD" w14:textId="77777777" w:rsidR="00023D37" w:rsidRPr="007E142C" w:rsidRDefault="00023D3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 [CI 95%]</w:t>
            </w:r>
          </w:p>
        </w:tc>
      </w:tr>
      <w:tr w:rsidR="00023D37" w:rsidRPr="007E142C" w14:paraId="5330299B" w14:textId="77777777" w:rsidTr="00BB40E8"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7229B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 birth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0F778262" w14:textId="3C0BDE62" w:rsidR="00023D37" w:rsidRPr="007E142C" w:rsidRDefault="00023D37" w:rsidP="00B269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 w:rsidR="00DF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6D1968E" w14:textId="28A55CD4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6189C530" w14:textId="3D9CEC20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5EA929" w14:textId="77777777" w:rsidR="00023D37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338C8B39" w14:textId="77777777" w:rsidR="00023D37" w:rsidRPr="007E142C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6; 1.08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C5D0F7" w14:textId="138A18D0" w:rsidR="00023D37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*</w:t>
            </w:r>
          </w:p>
          <w:p w14:paraId="0CEE639C" w14:textId="01F9A162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 w:rsidR="005277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0.0</w:t>
            </w:r>
            <w:r w:rsidR="005277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6FFCEA" w14:textId="0DBBC5FD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53465B0C" w14:textId="655D6A1B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1FC47C" w14:textId="77777777" w:rsidR="00023D37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56C19CD1" w14:textId="77777777" w:rsidR="00023D37" w:rsidRPr="007E142C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.00; 1.14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A9DA9C" w14:textId="48724DEA" w:rsidR="00023D37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5277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7B3486F5" w14:textId="5CB5FE4B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0; 0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2A619D" w14:textId="77777777" w:rsidR="00023D37" w:rsidRDefault="00023D37" w:rsidP="00B269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9EF7A35" w14:textId="77777777" w:rsidR="00023D37" w:rsidRPr="00373EDA" w:rsidRDefault="00023D37" w:rsidP="00B269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90; 1.08]</w:t>
            </w:r>
          </w:p>
        </w:tc>
      </w:tr>
      <w:tr w:rsidR="00023D37" w:rsidRPr="007E142C" w14:paraId="53FADAB1" w14:textId="77777777" w:rsidTr="00BB40E8"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79B8FDCA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48ED3075" w14:textId="77CC0471" w:rsidR="00023D37" w:rsidRPr="007E142C" w:rsidRDefault="00023D37" w:rsidP="00B269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 w:rsidR="00DF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</w:tcPr>
          <w:p w14:paraId="4E68DEEE" w14:textId="565FFC3F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283D35EA" w14:textId="27F84B3A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0; 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4F4A2999" w14:textId="77777777" w:rsidR="00023D37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6B2AB962" w14:textId="77777777" w:rsidR="00023D37" w:rsidRPr="007E142C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6; 1.08]</w:t>
            </w:r>
          </w:p>
        </w:tc>
        <w:tc>
          <w:tcPr>
            <w:tcW w:w="1701" w:type="dxa"/>
          </w:tcPr>
          <w:p w14:paraId="6116C688" w14:textId="068F9D66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41CB38D5" w14:textId="3E0E7392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0.04]</w:t>
            </w:r>
          </w:p>
        </w:tc>
        <w:tc>
          <w:tcPr>
            <w:tcW w:w="1701" w:type="dxa"/>
          </w:tcPr>
          <w:p w14:paraId="1A4DAA06" w14:textId="23810BBA" w:rsidR="00527764" w:rsidRDefault="00023D37" w:rsidP="005277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16027B99" w14:textId="5D92340A" w:rsidR="00023D37" w:rsidRPr="00DA68C4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3]</w:t>
            </w:r>
          </w:p>
        </w:tc>
        <w:tc>
          <w:tcPr>
            <w:tcW w:w="1701" w:type="dxa"/>
          </w:tcPr>
          <w:p w14:paraId="784C6C01" w14:textId="77777777" w:rsidR="00023D37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26D850E2" w14:textId="77777777" w:rsidR="00023D37" w:rsidRPr="007E142C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8; 1.12]</w:t>
            </w:r>
          </w:p>
        </w:tc>
        <w:tc>
          <w:tcPr>
            <w:tcW w:w="1701" w:type="dxa"/>
          </w:tcPr>
          <w:p w14:paraId="53A3C4F1" w14:textId="4CE964CD" w:rsidR="00023D37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  <w:p w14:paraId="4CC73F65" w14:textId="42867BE3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2; 0.20]</w:t>
            </w:r>
          </w:p>
        </w:tc>
        <w:tc>
          <w:tcPr>
            <w:tcW w:w="1701" w:type="dxa"/>
          </w:tcPr>
          <w:p w14:paraId="12D7EA79" w14:textId="77777777" w:rsidR="00023D37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004AE333" w14:textId="77777777" w:rsidR="00023D37" w:rsidRPr="007E142C" w:rsidRDefault="00023D37" w:rsidP="00B269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3; 1.13]</w:t>
            </w:r>
          </w:p>
        </w:tc>
      </w:tr>
      <w:tr w:rsidR="00023D37" w:rsidRPr="007E142C" w14:paraId="5235C212" w14:textId="77777777" w:rsidTr="00BB40E8"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59A496DC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1A3C66FE" w14:textId="18644925" w:rsidR="00023D37" w:rsidRPr="007E142C" w:rsidRDefault="00023D37" w:rsidP="00B269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 w:rsidR="00DF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</w:tcPr>
          <w:p w14:paraId="1A47D56C" w14:textId="7B6AC9D5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*</w:t>
            </w:r>
          </w:p>
          <w:p w14:paraId="50D35E16" w14:textId="1AE732AE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57CD4144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784DAE48" w14:textId="77777777" w:rsidR="00023D37" w:rsidRPr="00E16562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6; 1.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14:paraId="57240587" w14:textId="5E5BF75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1BF4F22C" w14:textId="0CDE768A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0.03]</w:t>
            </w:r>
          </w:p>
        </w:tc>
        <w:tc>
          <w:tcPr>
            <w:tcW w:w="1701" w:type="dxa"/>
          </w:tcPr>
          <w:p w14:paraId="1EFB4B91" w14:textId="413898B3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  <w:p w14:paraId="298EBB64" w14:textId="40683A19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2]</w:t>
            </w:r>
          </w:p>
        </w:tc>
        <w:tc>
          <w:tcPr>
            <w:tcW w:w="1701" w:type="dxa"/>
          </w:tcPr>
          <w:p w14:paraId="63B7AA44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  <w:p w14:paraId="180BE2B9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 1.10]</w:t>
            </w:r>
          </w:p>
        </w:tc>
        <w:tc>
          <w:tcPr>
            <w:tcW w:w="1701" w:type="dxa"/>
          </w:tcPr>
          <w:p w14:paraId="1B059BE4" w14:textId="6DDC35BC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335B4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413A34A6" w14:textId="6F371D88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6; 0.1</w:t>
            </w:r>
            <w:r w:rsidR="00335B4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71028E55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0A1B3E68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2; 1.12]</w:t>
            </w:r>
          </w:p>
        </w:tc>
      </w:tr>
      <w:tr w:rsidR="00023D37" w:rsidRPr="007E142C" w14:paraId="761E93B1" w14:textId="77777777" w:rsidTr="00BB40E8"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7362FF68" w14:textId="77777777" w:rsidR="00023D37" w:rsidRPr="007E142C" w:rsidRDefault="00023D37" w:rsidP="00B269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37ED34F0" w14:textId="22725D41" w:rsidR="00023D37" w:rsidRPr="007E142C" w:rsidRDefault="00023D37" w:rsidP="00B269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Distance to nearest</w:t>
            </w:r>
            <w:r w:rsidR="00F35D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een space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F35D24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3" w:type="dxa"/>
          </w:tcPr>
          <w:p w14:paraId="2214B448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*</w:t>
            </w:r>
          </w:p>
          <w:p w14:paraId="0F54E083" w14:textId="31BA8AA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0.08]</w:t>
            </w:r>
          </w:p>
        </w:tc>
        <w:tc>
          <w:tcPr>
            <w:tcW w:w="1701" w:type="dxa"/>
          </w:tcPr>
          <w:p w14:paraId="4635B777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15CC1AB6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 1.12]</w:t>
            </w:r>
          </w:p>
        </w:tc>
        <w:tc>
          <w:tcPr>
            <w:tcW w:w="1701" w:type="dxa"/>
          </w:tcPr>
          <w:p w14:paraId="522980B9" w14:textId="4D76502B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1D3C136C" w14:textId="0BCFED9C" w:rsidR="00023D37" w:rsidRPr="000B21B3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14:paraId="24C1E463" w14:textId="7989AE84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3D636EC0" w14:textId="4BB302DD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0; 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2A9C8BDA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52ADE457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15]</w:t>
            </w:r>
          </w:p>
        </w:tc>
        <w:tc>
          <w:tcPr>
            <w:tcW w:w="1701" w:type="dxa"/>
          </w:tcPr>
          <w:p w14:paraId="741DB5A5" w14:textId="21DF9BA6" w:rsidR="00023D37" w:rsidRPr="00DE3A02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DE3A02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  <w:r w:rsidR="00335B4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32CE6531" w14:textId="424D7685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3A02">
              <w:rPr>
                <w:rFonts w:ascii="Times New Roman" w:eastAsia="Times New Roman" w:hAnsi="Times New Roman" w:cs="Times New Roman"/>
                <w:sz w:val="16"/>
                <w:szCs w:val="16"/>
              </w:rPr>
              <w:t>[0.05; 0.2</w:t>
            </w:r>
            <w:r w:rsidR="00335B4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DE3A02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330CD228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  <w:p w14:paraId="0DE71BB4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12]</w:t>
            </w:r>
          </w:p>
        </w:tc>
      </w:tr>
      <w:tr w:rsidR="00023D37" w:rsidRPr="007E142C" w14:paraId="05937634" w14:textId="77777777" w:rsidTr="00BB40E8"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0E14DC33" w14:textId="77777777" w:rsidR="00023D37" w:rsidRPr="007E142C" w:rsidRDefault="00023D37" w:rsidP="00B269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51503D69" w14:textId="4C2D14C4" w:rsidR="00023D37" w:rsidRPr="007E142C" w:rsidRDefault="00023D37" w:rsidP="00B269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 w:rsidR="00F35D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ue space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F35D24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E50B76B" w14:textId="5C65F505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49994848" w14:textId="11420AA1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3; 0.0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76C5C7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1F8E320B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3; 1.0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22A62A" w14:textId="42DB2AC0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254D6EC1" w14:textId="581668C8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0.0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9E9F42" w14:textId="2D81AD68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2E5062D8" w14:textId="284C9A94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3; 0.0</w:t>
            </w:r>
            <w:r w:rsidR="0052776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ECD754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050D89B6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89; 1.0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68B693" w14:textId="05A45012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</w:t>
            </w:r>
            <w:r w:rsidR="00335B4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13310CBB" w14:textId="6381B54C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1</w:t>
            </w:r>
            <w:r w:rsidR="00335B4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0.1</w:t>
            </w:r>
            <w:r w:rsidR="00335B4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C227FD" w14:textId="77777777" w:rsidR="00023D37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42850EBE" w14:textId="77777777" w:rsidR="00023D37" w:rsidRPr="007E142C" w:rsidRDefault="00023D37" w:rsidP="00B269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89; 1.09]</w:t>
            </w:r>
          </w:p>
        </w:tc>
      </w:tr>
      <w:tr w:rsidR="00DF35B7" w:rsidRPr="007E142C" w14:paraId="63A38E12" w14:textId="77777777" w:rsidTr="00BB40E8"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052A60F1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 years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45D5ABEE" w14:textId="5150CF8F" w:rsidR="00DF35B7" w:rsidRPr="007E142C" w:rsidRDefault="00DF35B7" w:rsidP="00DF35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131B403" w14:textId="2D9E73A5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5AD395CE" w14:textId="350EE9EA" w:rsidR="00DF35B7" w:rsidRPr="00234A4A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26DAF4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27AA7153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4, 1.06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CA36D9" w14:textId="6EBEB611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78A70E6D" w14:textId="153BF4F5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5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E16582" w14:textId="1DD2E587" w:rsidR="00DF35B7" w:rsidRPr="00B80674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067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50FFF415" w14:textId="747DFC59" w:rsidR="00DF35B7" w:rsidRPr="00B80674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0674">
              <w:rPr>
                <w:rFonts w:ascii="Times New Roman" w:eastAsia="Times New Roman" w:hAnsi="Times New Roman" w:cs="Times New Roman"/>
                <w:sz w:val="16"/>
                <w:szCs w:val="16"/>
              </w:rPr>
              <w:t>[-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B80674">
              <w:rPr>
                <w:rFonts w:ascii="Times New Roman" w:eastAsia="Times New Roman" w:hAnsi="Times New Roman" w:cs="Times New Roman"/>
                <w:sz w:val="16"/>
                <w:szCs w:val="16"/>
              </w:rPr>
              <w:t>; 0.0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43AAE4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6CFF9776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8; 1.12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627145" w14:textId="02150C04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*</w:t>
            </w:r>
          </w:p>
          <w:p w14:paraId="6FA03104" w14:textId="48E5ED8A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1; 0.2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855532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69224AFC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1; 1.12]</w:t>
            </w:r>
          </w:p>
        </w:tc>
      </w:tr>
      <w:tr w:rsidR="00DF35B7" w:rsidRPr="007E142C" w14:paraId="08C8CA65" w14:textId="77777777" w:rsidTr="00BB40E8">
        <w:tc>
          <w:tcPr>
            <w:tcW w:w="708" w:type="dxa"/>
            <w:vMerge/>
            <w:vAlign w:val="center"/>
          </w:tcPr>
          <w:p w14:paraId="148E314B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2E05BB2D" w14:textId="24378A00" w:rsidR="00DF35B7" w:rsidRPr="007E142C" w:rsidRDefault="00DF35B7" w:rsidP="00DF35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</w:tcPr>
          <w:p w14:paraId="2CEA7847" w14:textId="18307493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3A1507D9" w14:textId="71F1230C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7]</w:t>
            </w:r>
          </w:p>
        </w:tc>
        <w:tc>
          <w:tcPr>
            <w:tcW w:w="1701" w:type="dxa"/>
          </w:tcPr>
          <w:p w14:paraId="53DAD152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0C9D0731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6; 1.08]</w:t>
            </w:r>
          </w:p>
        </w:tc>
        <w:tc>
          <w:tcPr>
            <w:tcW w:w="1701" w:type="dxa"/>
          </w:tcPr>
          <w:p w14:paraId="7F299274" w14:textId="38310EA1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78E45A0F" w14:textId="7C6C3C68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3]</w:t>
            </w:r>
          </w:p>
        </w:tc>
        <w:tc>
          <w:tcPr>
            <w:tcW w:w="1701" w:type="dxa"/>
          </w:tcPr>
          <w:p w14:paraId="6B5FDD45" w14:textId="73623478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57B88897" w14:textId="6FBDCE6D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3]</w:t>
            </w:r>
          </w:p>
        </w:tc>
        <w:tc>
          <w:tcPr>
            <w:tcW w:w="1701" w:type="dxa"/>
          </w:tcPr>
          <w:p w14:paraId="5D5CF1AE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51B07E78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7; 1.10]</w:t>
            </w:r>
          </w:p>
        </w:tc>
        <w:tc>
          <w:tcPr>
            <w:tcW w:w="1701" w:type="dxa"/>
          </w:tcPr>
          <w:p w14:paraId="7AF0AEC3" w14:textId="37D6ADDC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*</w:t>
            </w:r>
          </w:p>
          <w:p w14:paraId="7E6D61A0" w14:textId="79029C72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0; 0.23]</w:t>
            </w:r>
          </w:p>
        </w:tc>
        <w:tc>
          <w:tcPr>
            <w:tcW w:w="1701" w:type="dxa"/>
          </w:tcPr>
          <w:p w14:paraId="454741D1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59B4D128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2; 1.12]</w:t>
            </w:r>
          </w:p>
        </w:tc>
      </w:tr>
      <w:tr w:rsidR="00DF35B7" w:rsidRPr="007E142C" w14:paraId="6D8E8A43" w14:textId="77777777" w:rsidTr="00BB40E8">
        <w:tc>
          <w:tcPr>
            <w:tcW w:w="708" w:type="dxa"/>
            <w:vMerge/>
            <w:vAlign w:val="center"/>
          </w:tcPr>
          <w:p w14:paraId="1A093685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6E7D5E23" w14:textId="01B5EECE" w:rsidR="00DF35B7" w:rsidRPr="007E142C" w:rsidRDefault="00DF35B7" w:rsidP="00DF35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</w:tcPr>
          <w:p w14:paraId="5A914C0A" w14:textId="590B5AF4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*</w:t>
            </w:r>
          </w:p>
          <w:p w14:paraId="131F080F" w14:textId="45861132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0; 0.07]</w:t>
            </w:r>
          </w:p>
        </w:tc>
        <w:tc>
          <w:tcPr>
            <w:tcW w:w="1701" w:type="dxa"/>
          </w:tcPr>
          <w:p w14:paraId="2884D48F" w14:textId="7777777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  <w:p w14:paraId="0ADB32C4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 1.09]</w:t>
            </w:r>
          </w:p>
        </w:tc>
        <w:tc>
          <w:tcPr>
            <w:tcW w:w="1701" w:type="dxa"/>
          </w:tcPr>
          <w:p w14:paraId="16374141" w14:textId="5F564CDA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60CF08FE" w14:textId="1655F135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3; 0.03]</w:t>
            </w:r>
          </w:p>
        </w:tc>
        <w:tc>
          <w:tcPr>
            <w:tcW w:w="1701" w:type="dxa"/>
          </w:tcPr>
          <w:p w14:paraId="0198E2D3" w14:textId="1A93F98A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6142775E" w14:textId="6CBFA282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3]</w:t>
            </w:r>
          </w:p>
        </w:tc>
        <w:tc>
          <w:tcPr>
            <w:tcW w:w="1701" w:type="dxa"/>
          </w:tcPr>
          <w:p w14:paraId="4DEA2C43" w14:textId="7777777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  <w:p w14:paraId="2BB0E6D9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6; 1.10]</w:t>
            </w:r>
          </w:p>
        </w:tc>
        <w:tc>
          <w:tcPr>
            <w:tcW w:w="1701" w:type="dxa"/>
          </w:tcPr>
          <w:p w14:paraId="3C94EAE0" w14:textId="7646276B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  <w:p w14:paraId="38035743" w14:textId="047E327A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3; 0.19]</w:t>
            </w:r>
          </w:p>
        </w:tc>
        <w:tc>
          <w:tcPr>
            <w:tcW w:w="1701" w:type="dxa"/>
          </w:tcPr>
          <w:p w14:paraId="73376E8B" w14:textId="7777777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3098B618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0; 1.10]</w:t>
            </w:r>
          </w:p>
        </w:tc>
      </w:tr>
      <w:tr w:rsidR="00F35D24" w:rsidRPr="007E142C" w14:paraId="0F63D1D6" w14:textId="77777777" w:rsidTr="00BB40E8">
        <w:trPr>
          <w:trHeight w:val="409"/>
        </w:trPr>
        <w:tc>
          <w:tcPr>
            <w:tcW w:w="708" w:type="dxa"/>
            <w:vMerge/>
            <w:vAlign w:val="center"/>
          </w:tcPr>
          <w:p w14:paraId="105B1A7D" w14:textId="77777777" w:rsidR="00F35D24" w:rsidRPr="007E142C" w:rsidRDefault="00F35D24" w:rsidP="00F35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1213E17D" w14:textId="2143A89C" w:rsidR="00F35D24" w:rsidRPr="007E142C" w:rsidRDefault="00F35D24" w:rsidP="00F35D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een space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3" w:type="dxa"/>
          </w:tcPr>
          <w:p w14:paraId="1FBE351B" w14:textId="434E957D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*</w:t>
            </w:r>
          </w:p>
          <w:p w14:paraId="5F08053A" w14:textId="15CB60B2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2; 0.09]</w:t>
            </w:r>
          </w:p>
        </w:tc>
        <w:tc>
          <w:tcPr>
            <w:tcW w:w="1701" w:type="dxa"/>
          </w:tcPr>
          <w:p w14:paraId="51BD79A8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6CF0F7F9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13]</w:t>
            </w:r>
          </w:p>
        </w:tc>
        <w:tc>
          <w:tcPr>
            <w:tcW w:w="1701" w:type="dxa"/>
          </w:tcPr>
          <w:p w14:paraId="7365F268" w14:textId="6C8B749A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29116FCD" w14:textId="1254713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4]</w:t>
            </w:r>
          </w:p>
        </w:tc>
        <w:tc>
          <w:tcPr>
            <w:tcW w:w="1701" w:type="dxa"/>
          </w:tcPr>
          <w:p w14:paraId="1CFAD43B" w14:textId="0ECA37C3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5DAC9D38" w14:textId="21ECE969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3]</w:t>
            </w:r>
          </w:p>
        </w:tc>
        <w:tc>
          <w:tcPr>
            <w:tcW w:w="1701" w:type="dxa"/>
          </w:tcPr>
          <w:p w14:paraId="4218599E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3B32C7EF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8; 1.10]</w:t>
            </w:r>
          </w:p>
        </w:tc>
        <w:tc>
          <w:tcPr>
            <w:tcW w:w="1701" w:type="dxa"/>
          </w:tcPr>
          <w:p w14:paraId="262CE4E2" w14:textId="786337C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  <w:p w14:paraId="23556967" w14:textId="5891EF8F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7; 0.30]</w:t>
            </w:r>
          </w:p>
        </w:tc>
        <w:tc>
          <w:tcPr>
            <w:tcW w:w="1701" w:type="dxa"/>
          </w:tcPr>
          <w:p w14:paraId="1EB949D8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4552AA80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8; 1.19]</w:t>
            </w:r>
          </w:p>
        </w:tc>
      </w:tr>
      <w:tr w:rsidR="00F35D24" w:rsidRPr="007E142C" w14:paraId="42B8A6D7" w14:textId="77777777" w:rsidTr="00BB40E8"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0375B059" w14:textId="77777777" w:rsidR="00F35D24" w:rsidRPr="007E142C" w:rsidRDefault="00F35D24" w:rsidP="00F35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54FB033F" w14:textId="699AA325" w:rsidR="00F35D24" w:rsidRPr="007E142C" w:rsidRDefault="00F35D24" w:rsidP="00F35D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ue space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3CB87B94" w14:textId="3649525A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0C69A1A1" w14:textId="099F153D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4; 0.0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6A4E31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48468A30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3; 1.0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302BDA" w14:textId="4C87FF6E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340F30EC" w14:textId="2A070F04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5; 0.0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D4A8B3" w14:textId="092C000B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0A58A223" w14:textId="41FD12C6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50DAA8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09E10C84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89; 1.0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A9E13F" w14:textId="11483774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2532F7B1" w14:textId="201656F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11; 0.1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5517EB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6E836B4F" w14:textId="77777777" w:rsidR="00F35D24" w:rsidRPr="00BD67DA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0; 1.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35B7" w:rsidRPr="007E142C" w14:paraId="5B6C66E4" w14:textId="77777777" w:rsidTr="00BB40E8"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40E56ABC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 years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3C3C85F7" w14:textId="3B970F48" w:rsidR="00DF35B7" w:rsidRPr="007E142C" w:rsidRDefault="00DF35B7" w:rsidP="00DF35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8EC1C22" w14:textId="36FE878C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15004887" w14:textId="4C0AEC19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6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EB2667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462D2292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5; 1.07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941D1F" w14:textId="5FE9F02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692DFF2F" w14:textId="76FA091F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4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A38E82" w14:textId="5CDBA0BC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319EE24D" w14:textId="757D3A8B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5C6BFB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6FA74503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8; 1.12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0F7334" w14:textId="14130385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  <w:p w14:paraId="0EC3A07C" w14:textId="59D3359A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2; 0.20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F05BA4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7CF84498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1; 1.11]</w:t>
            </w:r>
          </w:p>
        </w:tc>
      </w:tr>
      <w:tr w:rsidR="00DF35B7" w:rsidRPr="007E142C" w14:paraId="50F374C8" w14:textId="77777777" w:rsidTr="00BB40E8">
        <w:tc>
          <w:tcPr>
            <w:tcW w:w="708" w:type="dxa"/>
            <w:vMerge/>
            <w:vAlign w:val="center"/>
          </w:tcPr>
          <w:p w14:paraId="68B42A58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62C952ED" w14:textId="2D320AB6" w:rsidR="00DF35B7" w:rsidRPr="007E142C" w:rsidRDefault="00DF35B7" w:rsidP="00DF35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</w:tcPr>
          <w:p w14:paraId="607F2995" w14:textId="5A104722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096B3105" w14:textId="50D15A4A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7]</w:t>
            </w:r>
          </w:p>
        </w:tc>
        <w:tc>
          <w:tcPr>
            <w:tcW w:w="1701" w:type="dxa"/>
          </w:tcPr>
          <w:p w14:paraId="704431E7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033B67C1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6; 1.08]</w:t>
            </w:r>
          </w:p>
        </w:tc>
        <w:tc>
          <w:tcPr>
            <w:tcW w:w="1701" w:type="dxa"/>
          </w:tcPr>
          <w:p w14:paraId="1907FBE8" w14:textId="713CD9E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6257ADE0" w14:textId="03CAB89A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4]</w:t>
            </w:r>
          </w:p>
        </w:tc>
        <w:tc>
          <w:tcPr>
            <w:tcW w:w="1701" w:type="dxa"/>
          </w:tcPr>
          <w:p w14:paraId="58B65CDD" w14:textId="68AA1E61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6715791A" w14:textId="57233599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4]</w:t>
            </w:r>
          </w:p>
        </w:tc>
        <w:tc>
          <w:tcPr>
            <w:tcW w:w="1701" w:type="dxa"/>
          </w:tcPr>
          <w:p w14:paraId="3DD3CD16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016F9B63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9; 1.12]</w:t>
            </w:r>
          </w:p>
        </w:tc>
        <w:tc>
          <w:tcPr>
            <w:tcW w:w="1701" w:type="dxa"/>
          </w:tcPr>
          <w:p w14:paraId="31A8E900" w14:textId="024DCE35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*</w:t>
            </w:r>
          </w:p>
          <w:p w14:paraId="37FF7C25" w14:textId="3F6E8EBB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0; 0.23]</w:t>
            </w:r>
          </w:p>
        </w:tc>
        <w:tc>
          <w:tcPr>
            <w:tcW w:w="1701" w:type="dxa"/>
          </w:tcPr>
          <w:p w14:paraId="5F4A5FEF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434F36BB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4; 1.14]</w:t>
            </w:r>
          </w:p>
        </w:tc>
      </w:tr>
      <w:tr w:rsidR="00DF35B7" w:rsidRPr="007E142C" w14:paraId="4794C692" w14:textId="77777777" w:rsidTr="00BB40E8">
        <w:tc>
          <w:tcPr>
            <w:tcW w:w="708" w:type="dxa"/>
            <w:vMerge/>
            <w:vAlign w:val="center"/>
          </w:tcPr>
          <w:p w14:paraId="26D3F61F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2C95D875" w14:textId="73D1B285" w:rsidR="00DF35B7" w:rsidRPr="007E142C" w:rsidRDefault="00DF35B7" w:rsidP="00DF35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</w:tcPr>
          <w:p w14:paraId="0B9DC824" w14:textId="0A819EE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3F13B311" w14:textId="1637AEEB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7]</w:t>
            </w:r>
          </w:p>
        </w:tc>
        <w:tc>
          <w:tcPr>
            <w:tcW w:w="1701" w:type="dxa"/>
          </w:tcPr>
          <w:p w14:paraId="71C97089" w14:textId="7777777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57EF1E0C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6; 1.08]</w:t>
            </w:r>
          </w:p>
        </w:tc>
        <w:tc>
          <w:tcPr>
            <w:tcW w:w="1701" w:type="dxa"/>
          </w:tcPr>
          <w:p w14:paraId="0B6089F4" w14:textId="1B180745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11991615" w14:textId="1D1B439B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3]</w:t>
            </w:r>
          </w:p>
        </w:tc>
        <w:tc>
          <w:tcPr>
            <w:tcW w:w="1701" w:type="dxa"/>
          </w:tcPr>
          <w:p w14:paraId="38F0DF33" w14:textId="566F8D54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0BAF6A84" w14:textId="5A75C35E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3]</w:t>
            </w:r>
          </w:p>
        </w:tc>
        <w:tc>
          <w:tcPr>
            <w:tcW w:w="1701" w:type="dxa"/>
          </w:tcPr>
          <w:p w14:paraId="63960C43" w14:textId="7777777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  <w:p w14:paraId="0E615D08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 1.11]</w:t>
            </w:r>
          </w:p>
        </w:tc>
        <w:tc>
          <w:tcPr>
            <w:tcW w:w="1701" w:type="dxa"/>
          </w:tcPr>
          <w:p w14:paraId="483AA498" w14:textId="6C19C293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  <w:p w14:paraId="0CC926E6" w14:textId="48027B08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3; 0.19]</w:t>
            </w:r>
          </w:p>
        </w:tc>
        <w:tc>
          <w:tcPr>
            <w:tcW w:w="1701" w:type="dxa"/>
          </w:tcPr>
          <w:p w14:paraId="1BE60A91" w14:textId="7777777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63301B50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1; 1.11]</w:t>
            </w:r>
          </w:p>
        </w:tc>
      </w:tr>
      <w:tr w:rsidR="00F35D24" w:rsidRPr="007E142C" w14:paraId="3B5D54CA" w14:textId="77777777" w:rsidTr="00BB40E8">
        <w:tc>
          <w:tcPr>
            <w:tcW w:w="708" w:type="dxa"/>
            <w:vMerge/>
            <w:vAlign w:val="center"/>
          </w:tcPr>
          <w:p w14:paraId="3192A834" w14:textId="77777777" w:rsidR="00F35D24" w:rsidRPr="007E142C" w:rsidRDefault="00F35D24" w:rsidP="00F35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624BB293" w14:textId="5A419CA2" w:rsidR="00F35D24" w:rsidRPr="007E142C" w:rsidRDefault="00F35D24" w:rsidP="00F35D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Distance to neares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een space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3" w:type="dxa"/>
          </w:tcPr>
          <w:p w14:paraId="0D0E8985" w14:textId="412A2AA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*</w:t>
            </w:r>
          </w:p>
          <w:p w14:paraId="01BE7E2D" w14:textId="3981986A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2; 0.09]</w:t>
            </w:r>
          </w:p>
        </w:tc>
        <w:tc>
          <w:tcPr>
            <w:tcW w:w="1701" w:type="dxa"/>
          </w:tcPr>
          <w:p w14:paraId="03FB2312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547D2F26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12]</w:t>
            </w:r>
          </w:p>
        </w:tc>
        <w:tc>
          <w:tcPr>
            <w:tcW w:w="1701" w:type="dxa"/>
          </w:tcPr>
          <w:p w14:paraId="6186ABD2" w14:textId="2246FD4C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067A7ED8" w14:textId="24572E8A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4]</w:t>
            </w:r>
          </w:p>
        </w:tc>
        <w:tc>
          <w:tcPr>
            <w:tcW w:w="1701" w:type="dxa"/>
          </w:tcPr>
          <w:p w14:paraId="2460D8FF" w14:textId="72D4D5BF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32716EC7" w14:textId="59C00F0D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3]</w:t>
            </w:r>
          </w:p>
        </w:tc>
        <w:tc>
          <w:tcPr>
            <w:tcW w:w="1701" w:type="dxa"/>
          </w:tcPr>
          <w:p w14:paraId="44B38E5A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  <w:p w14:paraId="3768E62B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 1.12]</w:t>
            </w:r>
          </w:p>
        </w:tc>
        <w:tc>
          <w:tcPr>
            <w:tcW w:w="1701" w:type="dxa"/>
          </w:tcPr>
          <w:p w14:paraId="4E52C06F" w14:textId="009024B0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*</w:t>
            </w:r>
          </w:p>
          <w:p w14:paraId="57AD40BC" w14:textId="7AFB1509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8; 0.31]</w:t>
            </w:r>
          </w:p>
        </w:tc>
        <w:tc>
          <w:tcPr>
            <w:tcW w:w="1701" w:type="dxa"/>
          </w:tcPr>
          <w:p w14:paraId="2C99410B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  <w:p w14:paraId="0E61072F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8; 1.20]</w:t>
            </w:r>
          </w:p>
        </w:tc>
      </w:tr>
      <w:tr w:rsidR="00F35D24" w:rsidRPr="007E142C" w14:paraId="6526D21E" w14:textId="77777777" w:rsidTr="00BB40E8"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068AA480" w14:textId="77777777" w:rsidR="00F35D24" w:rsidRPr="007E142C" w:rsidRDefault="00F35D24" w:rsidP="00F35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0FD5712F" w14:textId="1A2DA2C9" w:rsidR="00F35D24" w:rsidRPr="007E142C" w:rsidRDefault="00F35D24" w:rsidP="00F35D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ue space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A63D1C6" w14:textId="3BC0F2B3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32734729" w14:textId="46140228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4; 0.0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7DCC82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741B5E2E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3; 1.0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F90B70" w14:textId="54D91D0E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6538A3EC" w14:textId="33823FE0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4; 0.0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F58593" w14:textId="380E5E5C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0E124760" w14:textId="19027C9C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3; 0.0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48E1B9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  <w:p w14:paraId="7D086AB8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89; 1.0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F30011" w14:textId="0D62E515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73566351" w14:textId="21CF72BD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13; 0.1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2CFDC8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5D10B619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89; 1.09]</w:t>
            </w:r>
          </w:p>
        </w:tc>
      </w:tr>
      <w:tr w:rsidR="00DF35B7" w:rsidRPr="007E142C" w14:paraId="2E3C4FFD" w14:textId="77777777" w:rsidTr="00BB40E8">
        <w:trPr>
          <w:trHeight w:val="165"/>
        </w:trPr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1D57BE77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 years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4A328E7B" w14:textId="4EBA8051" w:rsidR="00DF35B7" w:rsidRPr="007E142C" w:rsidRDefault="00DF35B7" w:rsidP="00DF35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090E7D1" w14:textId="456A3159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2219FC51" w14:textId="4CF3AAC4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6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F17C87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20431D5D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5; 1.06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CA35DA" w14:textId="64998B41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6D80C775" w14:textId="74B5702D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4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70B67D" w14:textId="1C702453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7F158AEF" w14:textId="1A41531E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7FF57F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5FFA0C7C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6; 1.09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BDDAEC" w14:textId="636916DC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*</w:t>
            </w:r>
          </w:p>
          <w:p w14:paraId="0C845C77" w14:textId="385A8E43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0; 0.23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DBF4B5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2D47956D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2; 1.12]</w:t>
            </w:r>
          </w:p>
        </w:tc>
      </w:tr>
      <w:tr w:rsidR="00DF35B7" w:rsidRPr="007E142C" w14:paraId="1279D7E5" w14:textId="77777777" w:rsidTr="00BB40E8">
        <w:trPr>
          <w:trHeight w:val="165"/>
        </w:trPr>
        <w:tc>
          <w:tcPr>
            <w:tcW w:w="708" w:type="dxa"/>
            <w:vMerge/>
            <w:vAlign w:val="center"/>
          </w:tcPr>
          <w:p w14:paraId="5AD56B22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487BE978" w14:textId="63D981C2" w:rsidR="00DF35B7" w:rsidRPr="007E142C" w:rsidRDefault="00DF35B7" w:rsidP="00DF35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</w:tcPr>
          <w:p w14:paraId="54B86C92" w14:textId="3AEB0BC0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4229FDEC" w14:textId="7A284AF6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7]</w:t>
            </w:r>
          </w:p>
        </w:tc>
        <w:tc>
          <w:tcPr>
            <w:tcW w:w="1701" w:type="dxa"/>
          </w:tcPr>
          <w:p w14:paraId="5FFF1B40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58C56241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6; 1.08]</w:t>
            </w:r>
          </w:p>
        </w:tc>
        <w:tc>
          <w:tcPr>
            <w:tcW w:w="1701" w:type="dxa"/>
          </w:tcPr>
          <w:p w14:paraId="2757490E" w14:textId="735054DD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5A9A7813" w14:textId="3BBDF01B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3]</w:t>
            </w:r>
          </w:p>
        </w:tc>
        <w:tc>
          <w:tcPr>
            <w:tcW w:w="1701" w:type="dxa"/>
          </w:tcPr>
          <w:p w14:paraId="72FD5082" w14:textId="571E7865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7B0682BC" w14:textId="0923D7FD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3]</w:t>
            </w:r>
          </w:p>
        </w:tc>
        <w:tc>
          <w:tcPr>
            <w:tcW w:w="1701" w:type="dxa"/>
          </w:tcPr>
          <w:p w14:paraId="43D25BB6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781520DE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6; 1.09]</w:t>
            </w:r>
          </w:p>
        </w:tc>
        <w:tc>
          <w:tcPr>
            <w:tcW w:w="1701" w:type="dxa"/>
          </w:tcPr>
          <w:p w14:paraId="5D9AD6FD" w14:textId="4D2AC842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*</w:t>
            </w:r>
          </w:p>
          <w:p w14:paraId="183688F2" w14:textId="34A11A9A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1; 0.24]</w:t>
            </w:r>
          </w:p>
        </w:tc>
        <w:tc>
          <w:tcPr>
            <w:tcW w:w="1701" w:type="dxa"/>
          </w:tcPr>
          <w:p w14:paraId="7F306801" w14:textId="77777777" w:rsidR="00DF35B7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7F12E220" w14:textId="77777777" w:rsidR="00DF35B7" w:rsidRPr="007E142C" w:rsidRDefault="00DF35B7" w:rsidP="00DF35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3; 1.13]</w:t>
            </w:r>
          </w:p>
        </w:tc>
      </w:tr>
      <w:tr w:rsidR="00DF35B7" w:rsidRPr="007E142C" w14:paraId="5B09A5C6" w14:textId="77777777" w:rsidTr="00BB40E8">
        <w:trPr>
          <w:trHeight w:val="165"/>
        </w:trPr>
        <w:tc>
          <w:tcPr>
            <w:tcW w:w="708" w:type="dxa"/>
            <w:vMerge/>
            <w:vAlign w:val="center"/>
          </w:tcPr>
          <w:p w14:paraId="675C1FD1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543D7489" w14:textId="2A53E39E" w:rsidR="00DF35B7" w:rsidRPr="007E142C" w:rsidRDefault="00DF35B7" w:rsidP="00DF35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703" w:type="dxa"/>
          </w:tcPr>
          <w:p w14:paraId="54AC7CEA" w14:textId="5DD9AC1B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78411258" w14:textId="681103F8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6]</w:t>
            </w:r>
          </w:p>
        </w:tc>
        <w:tc>
          <w:tcPr>
            <w:tcW w:w="1701" w:type="dxa"/>
          </w:tcPr>
          <w:p w14:paraId="7369A50A" w14:textId="7777777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36ED6034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6; 1.08]</w:t>
            </w:r>
          </w:p>
        </w:tc>
        <w:tc>
          <w:tcPr>
            <w:tcW w:w="1701" w:type="dxa"/>
          </w:tcPr>
          <w:p w14:paraId="4B907033" w14:textId="41826DF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7F2D2F0A" w14:textId="70743AA8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3]</w:t>
            </w:r>
          </w:p>
        </w:tc>
        <w:tc>
          <w:tcPr>
            <w:tcW w:w="1701" w:type="dxa"/>
          </w:tcPr>
          <w:p w14:paraId="03727CA9" w14:textId="02B76626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5A2513C5" w14:textId="7981EDC4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3]</w:t>
            </w:r>
          </w:p>
        </w:tc>
        <w:tc>
          <w:tcPr>
            <w:tcW w:w="1701" w:type="dxa"/>
          </w:tcPr>
          <w:p w14:paraId="5B744521" w14:textId="7777777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168CF7A8" w14:textId="77777777" w:rsidR="00DF35B7" w:rsidRPr="00BD67DA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5; 1.0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</w:tcPr>
          <w:p w14:paraId="39059464" w14:textId="23864869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  <w:p w14:paraId="261A8830" w14:textId="6D3318CD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4; 0.18]</w:t>
            </w:r>
          </w:p>
        </w:tc>
        <w:tc>
          <w:tcPr>
            <w:tcW w:w="1701" w:type="dxa"/>
          </w:tcPr>
          <w:p w14:paraId="62E75454" w14:textId="77777777" w:rsidR="00DF35B7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5F9B11E0" w14:textId="77777777" w:rsidR="00DF35B7" w:rsidRPr="007E142C" w:rsidRDefault="00DF35B7" w:rsidP="00DF35B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0; 1.10]</w:t>
            </w:r>
          </w:p>
        </w:tc>
      </w:tr>
      <w:tr w:rsidR="00F35D24" w:rsidRPr="007E142C" w14:paraId="5D911710" w14:textId="77777777" w:rsidTr="00BB40E8">
        <w:tc>
          <w:tcPr>
            <w:tcW w:w="708" w:type="dxa"/>
            <w:vMerge/>
            <w:vAlign w:val="center"/>
          </w:tcPr>
          <w:p w14:paraId="1C29903F" w14:textId="77777777" w:rsidR="00F35D24" w:rsidRPr="007E142C" w:rsidRDefault="00F35D24" w:rsidP="00F35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018F8946" w14:textId="102EC42B" w:rsidR="00F35D24" w:rsidRPr="007E142C" w:rsidRDefault="00F35D24" w:rsidP="00F35D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Distance to neares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een space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3" w:type="dxa"/>
          </w:tcPr>
          <w:p w14:paraId="7A91E15F" w14:textId="6FD2251F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*</w:t>
            </w:r>
          </w:p>
          <w:p w14:paraId="497FFA64" w14:textId="32F8ED89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3; 0.10]</w:t>
            </w:r>
          </w:p>
        </w:tc>
        <w:tc>
          <w:tcPr>
            <w:tcW w:w="1701" w:type="dxa"/>
          </w:tcPr>
          <w:p w14:paraId="4DB59D87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4B691DA8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12]</w:t>
            </w:r>
          </w:p>
        </w:tc>
        <w:tc>
          <w:tcPr>
            <w:tcW w:w="1701" w:type="dxa"/>
          </w:tcPr>
          <w:p w14:paraId="1AA3992A" w14:textId="35FB3B7D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11379FA6" w14:textId="2646696E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4]</w:t>
            </w:r>
          </w:p>
        </w:tc>
        <w:tc>
          <w:tcPr>
            <w:tcW w:w="1701" w:type="dxa"/>
          </w:tcPr>
          <w:p w14:paraId="1DF47069" w14:textId="088B79D5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45891C19" w14:textId="74A51326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3]</w:t>
            </w:r>
          </w:p>
        </w:tc>
        <w:tc>
          <w:tcPr>
            <w:tcW w:w="1701" w:type="dxa"/>
          </w:tcPr>
          <w:p w14:paraId="3807CE83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  <w:p w14:paraId="1E8A52DB" w14:textId="77777777" w:rsidR="00F35D24" w:rsidRPr="00BD67DA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 1.10]</w:t>
            </w:r>
          </w:p>
        </w:tc>
        <w:tc>
          <w:tcPr>
            <w:tcW w:w="1701" w:type="dxa"/>
          </w:tcPr>
          <w:p w14:paraId="3B99582D" w14:textId="5C4B6356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*</w:t>
            </w:r>
          </w:p>
          <w:p w14:paraId="04D88E2B" w14:textId="1497408E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6; 0.30]</w:t>
            </w:r>
          </w:p>
        </w:tc>
        <w:tc>
          <w:tcPr>
            <w:tcW w:w="1701" w:type="dxa"/>
          </w:tcPr>
          <w:p w14:paraId="02D2B69B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68B40783" w14:textId="77777777" w:rsidR="00F35D24" w:rsidRPr="00267607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6; 1.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F35D24" w:rsidRPr="007E142C" w14:paraId="05285549" w14:textId="77777777" w:rsidTr="00BB40E8"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222EB5ED" w14:textId="77777777" w:rsidR="00F35D24" w:rsidRPr="007E142C" w:rsidRDefault="00F35D24" w:rsidP="00F35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75061B43" w14:textId="23B00229" w:rsidR="00F35D24" w:rsidRPr="007E142C" w:rsidRDefault="00F35D24" w:rsidP="00F35D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ue space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650D533" w14:textId="38311E08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660FC2BE" w14:textId="1CD78806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3; 0.0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AEDC3A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20435173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5; 1.0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036158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5CE71D7B" w14:textId="3C4F6448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4; 0.0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62F0C5" w14:textId="7BDC7BC8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53BB7D6C" w14:textId="263AB808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C7797D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  <w:p w14:paraId="318CA7C6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89; 1.0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0D17F7" w14:textId="09945271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1D5D520C" w14:textId="142271E4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10; 0.1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215ED1" w14:textId="77777777" w:rsidR="00F35D24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3B3F4434" w14:textId="77777777" w:rsidR="00F35D24" w:rsidRPr="007E142C" w:rsidRDefault="00F35D24" w:rsidP="00F35D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0; 1.11]</w:t>
            </w:r>
          </w:p>
        </w:tc>
      </w:tr>
    </w:tbl>
    <w:p w14:paraId="775C958D" w14:textId="324F92E5" w:rsidR="00023D37" w:rsidRDefault="00023D37" w:rsidP="00BB40E8">
      <w:pPr>
        <w:spacing w:after="0" w:line="240" w:lineRule="auto"/>
        <w:ind w:left="-1134" w:right="-1215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6B1714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>Abbreviations: BMI, body mass index; NDVI, normalized difference vegetation index;</w:t>
      </w:r>
      <w:r w:rsidR="00BB40E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 xml:space="preserve">CI, confidence interval; </w:t>
      </w:r>
      <w:r w:rsidR="00F35D24">
        <w:rPr>
          <w:rFonts w:ascii="Times New Roman" w:eastAsia="Times New Roman" w:hAnsi="Times New Roman" w:cs="Times New Roman"/>
          <w:sz w:val="16"/>
          <w:szCs w:val="16"/>
        </w:rPr>
        <w:t>SD, standard deviation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 xml:space="preserve"> * p-value &lt; 0.05; β values are regression coefficients (95% confidence interval) from linear regression models, reflecting the change in body mass index z-score, systolic and diastolic blood pressure z-scores, and metabolic syndrome score, per unit of increase of each standard deviation of exposure, at each follow-up. OR values are odds ratios 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lastRenderedPageBreak/>
        <w:t>(95% confidence interval) from logistic regression models, reflecting the odds of having overweight/obesity, high blood pressure</w:t>
      </w:r>
      <w:r w:rsidR="00FA27D6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 xml:space="preserve"> and metabolic syndrome at 10 years</w:t>
      </w:r>
      <w:r w:rsidR="00FA27D6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 xml:space="preserve"> per unit of increase of each standard deviation of exposure, at each follow-up</w:t>
      </w:r>
    </w:p>
    <w:p w14:paraId="469B985E" w14:textId="13BFD0AE" w:rsidR="004237E8" w:rsidRDefault="004237E8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40B5635A" w14:textId="09B139C2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6F017495" w14:textId="25E25F4F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786F11D1" w14:textId="580B8100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4C60C36D" w14:textId="3736120D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305F5451" w14:textId="543267DD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2CC76B38" w14:textId="79690654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4D24AD31" w14:textId="13150134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27DBD78C" w14:textId="37E8DD6B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7B831740" w14:textId="6F1FFA18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38CA50B2" w14:textId="44869EBF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7B84D64E" w14:textId="321E7522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55806A7F" w14:textId="3A827F7A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3B613008" w14:textId="1A7C6C0A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324979E6" w14:textId="47D64438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0204061E" w14:textId="6F6B6458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05F56DB3" w14:textId="337E1B75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07F03086" w14:textId="24823011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317AB62C" w14:textId="77777777" w:rsidR="008405FE" w:rsidRDefault="008405FE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6A8BC21C" w14:textId="4BAB8017" w:rsidR="004237E8" w:rsidRDefault="004237E8" w:rsidP="004237E8">
      <w:pPr>
        <w:spacing w:after="0" w:line="360" w:lineRule="auto"/>
        <w:ind w:left="-851" w:right="-64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0D5DBE7C" w14:textId="60616380" w:rsidR="008405FE" w:rsidRDefault="008405FE" w:rsidP="004237E8">
      <w:pPr>
        <w:spacing w:after="0" w:line="360" w:lineRule="auto"/>
        <w:ind w:left="-851" w:right="-64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13331825" w14:textId="77777777" w:rsidR="008405FE" w:rsidRPr="006B1714" w:rsidRDefault="008405FE" w:rsidP="004237E8">
      <w:pPr>
        <w:spacing w:after="0" w:line="360" w:lineRule="auto"/>
        <w:ind w:left="-851" w:right="-64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0EA2AD81" w14:textId="77777777" w:rsidR="004237E8" w:rsidRPr="006B1714" w:rsidRDefault="004237E8" w:rsidP="004237E8">
      <w:pPr>
        <w:spacing w:after="0" w:line="240" w:lineRule="auto"/>
        <w:ind w:left="-851" w:right="-648"/>
        <w:jc w:val="both"/>
        <w:rPr>
          <w:rFonts w:ascii="Times New Roman" w:eastAsia="Times New Roman" w:hAnsi="Times New Roman" w:cs="Times New Roman"/>
          <w:color w:val="000000"/>
        </w:rPr>
      </w:pPr>
    </w:p>
    <w:p w14:paraId="11E6E59D" w14:textId="429914E9" w:rsidR="004237E8" w:rsidRPr="00CB4F99" w:rsidRDefault="004237E8" w:rsidP="004237E8">
      <w:pPr>
        <w:spacing w:after="0" w:line="360" w:lineRule="auto"/>
        <w:ind w:left="-851" w:right="-1215"/>
        <w:rPr>
          <w:rFonts w:ascii="Times New Roman" w:eastAsia="Trebuchet MS" w:hAnsi="Times New Roman" w:cs="Times New Roman"/>
          <w:color w:val="000000"/>
          <w:sz w:val="18"/>
          <w:szCs w:val="18"/>
        </w:rPr>
      </w:pPr>
      <w:r w:rsidRPr="00CB4F99">
        <w:rPr>
          <w:rFonts w:ascii="Times New Roman" w:eastAsia="Trebuchet MS" w:hAnsi="Times New Roman" w:cs="Times New Roman"/>
          <w:b/>
          <w:bCs/>
          <w:color w:val="000000"/>
          <w:sz w:val="18"/>
          <w:szCs w:val="18"/>
        </w:rPr>
        <w:lastRenderedPageBreak/>
        <w:t>Table S</w:t>
      </w:r>
      <w:r w:rsidR="00DD238D">
        <w:rPr>
          <w:rFonts w:ascii="Times New Roman" w:eastAsia="Trebuchet MS" w:hAnsi="Times New Roman" w:cs="Times New Roman"/>
          <w:b/>
          <w:bCs/>
          <w:color w:val="000000"/>
          <w:sz w:val="18"/>
          <w:szCs w:val="18"/>
        </w:rPr>
        <w:t>4</w:t>
      </w:r>
      <w:r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. </w:t>
      </w:r>
      <w:r>
        <w:rPr>
          <w:rFonts w:ascii="Times New Roman" w:eastAsia="Trebuchet MS" w:hAnsi="Times New Roman" w:cs="Times New Roman"/>
          <w:color w:val="000000"/>
          <w:sz w:val="18"/>
          <w:szCs w:val="18"/>
        </w:rPr>
        <w:t>Crude and adjusted</w:t>
      </w:r>
      <w:r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linear </w:t>
      </w:r>
      <w:r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regression associations </w:t>
      </w:r>
      <w:r>
        <w:rPr>
          <w:rFonts w:ascii="Times New Roman" w:eastAsia="Trebuchet MS" w:hAnsi="Times New Roman" w:cs="Times New Roman"/>
          <w:color w:val="000000"/>
          <w:sz w:val="18"/>
          <w:szCs w:val="18"/>
        </w:rPr>
        <w:t>of</w:t>
      </w:r>
      <w:r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</w:t>
      </w:r>
      <w:r w:rsidRPr="00CB4F99">
        <w:rPr>
          <w:rFonts w:ascii="Times New Roman" w:eastAsia="Times New Roman" w:hAnsi="Times New Roman" w:cs="Times New Roman"/>
          <w:color w:val="000000"/>
          <w:sz w:val="18"/>
          <w:szCs w:val="18"/>
        </w:rPr>
        <w:t>green and blue spaces</w:t>
      </w:r>
      <w:r w:rsidR="00353B47">
        <w:rPr>
          <w:rFonts w:ascii="Times New Roman" w:eastAsia="Times New Roman" w:hAnsi="Times New Roman" w:cs="Times New Roman"/>
          <w:color w:val="000000"/>
          <w:sz w:val="18"/>
          <w:szCs w:val="18"/>
        </w:rPr>
        <w:t>,</w:t>
      </w:r>
      <w:r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at each time point, with </w:t>
      </w:r>
      <w:r>
        <w:rPr>
          <w:rFonts w:ascii="Times New Roman" w:eastAsia="Trebuchet MS" w:hAnsi="Times New Roman" w:cs="Times New Roman"/>
          <w:color w:val="000000"/>
          <w:sz w:val="18"/>
          <w:szCs w:val="18"/>
        </w:rPr>
        <w:t>continuous body fat content and fat distribution outcomes</w:t>
      </w:r>
      <w:r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at 10 years</w:t>
      </w:r>
      <w:r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(n=2623)</w:t>
      </w:r>
    </w:p>
    <w:tbl>
      <w:tblPr>
        <w:tblStyle w:val="TabelacomGrelha"/>
        <w:tblW w:w="12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2972"/>
        <w:gridCol w:w="2272"/>
        <w:gridCol w:w="2272"/>
        <w:gridCol w:w="1993"/>
        <w:gridCol w:w="2256"/>
      </w:tblGrid>
      <w:tr w:rsidR="00E239F9" w:rsidRPr="007E142C" w14:paraId="75408660" w14:textId="53A81796" w:rsidTr="00154720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F3F84BA" w14:textId="77777777" w:rsidR="00E239F9" w:rsidRPr="007E142C" w:rsidRDefault="00E239F9" w:rsidP="00A82A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62D3A697" w14:textId="77777777" w:rsidR="00E239F9" w:rsidRPr="007E142C" w:rsidRDefault="00E239F9" w:rsidP="00A82A3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D9543" w14:textId="62AF6EC2" w:rsidR="00E239F9" w:rsidRDefault="00E239F9" w:rsidP="00A82A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F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ma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index</w:t>
            </w:r>
            <w:proofErr w:type="spellEnd"/>
          </w:p>
        </w:tc>
        <w:tc>
          <w:tcPr>
            <w:tcW w:w="42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351A8" w14:textId="4F1909A5" w:rsidR="00E239F9" w:rsidRDefault="00E239F9" w:rsidP="00A82A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9D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droid-to-gynoid fat ratio</w:t>
            </w:r>
          </w:p>
        </w:tc>
      </w:tr>
      <w:tr w:rsidR="00E239F9" w:rsidRPr="007E142C" w14:paraId="14E95E1A" w14:textId="25288F64" w:rsidTr="00154720">
        <w:trPr>
          <w:jc w:val="center"/>
        </w:trPr>
        <w:tc>
          <w:tcPr>
            <w:tcW w:w="993" w:type="dxa"/>
            <w:vAlign w:val="center"/>
          </w:tcPr>
          <w:p w14:paraId="740E6040" w14:textId="77777777" w:rsidR="00E239F9" w:rsidRPr="007E142C" w:rsidRDefault="00E239F9" w:rsidP="00A82A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668F7FFE" w14:textId="77777777" w:rsidR="00E239F9" w:rsidRPr="007E142C" w:rsidRDefault="00E239F9" w:rsidP="00A82A3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A2E2025" w14:textId="5813FAD6" w:rsidR="00E239F9" w:rsidRPr="00590473" w:rsidRDefault="00E239F9" w:rsidP="00A82A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9047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ude</w:t>
            </w:r>
            <w:r w:rsidR="00590473" w:rsidRPr="0059047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odel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694025C" w14:textId="03691A01" w:rsidR="00E239F9" w:rsidRPr="00590473" w:rsidRDefault="00E239F9" w:rsidP="00A82A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9047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</w:t>
            </w:r>
            <w:r w:rsidR="00590473" w:rsidRPr="0059047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odel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72B51DF" w14:textId="2E1AB29B" w:rsidR="00E239F9" w:rsidRPr="00590473" w:rsidRDefault="00E239F9" w:rsidP="00A82A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0473">
              <w:rPr>
                <w:rFonts w:ascii="Times New Roman" w:hAnsi="Times New Roman" w:cs="Times New Roman"/>
                <w:b/>
                <w:sz w:val="16"/>
                <w:szCs w:val="16"/>
              </w:rPr>
              <w:t>Crude</w:t>
            </w:r>
            <w:r w:rsidR="00590473" w:rsidRPr="0059047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odel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3F0B8AC" w14:textId="066BB25F" w:rsidR="00E239F9" w:rsidRPr="00590473" w:rsidRDefault="00E239F9" w:rsidP="00A82A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9047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</w:t>
            </w:r>
            <w:r w:rsidR="00590473" w:rsidRPr="0059047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odel</w:t>
            </w:r>
          </w:p>
        </w:tc>
      </w:tr>
      <w:tr w:rsidR="00E239F9" w:rsidRPr="007E142C" w14:paraId="27575960" w14:textId="62686A6F" w:rsidTr="00154720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483A71F" w14:textId="77777777" w:rsidR="00E239F9" w:rsidRPr="007E142C" w:rsidRDefault="00E239F9" w:rsidP="00A82A3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9AF0AA1" w14:textId="77777777" w:rsidR="00E239F9" w:rsidRPr="007E142C" w:rsidRDefault="00E239F9" w:rsidP="00A82A3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5B37AF6F" w14:textId="3617349B" w:rsidR="00E239F9" w:rsidRDefault="00E239F9" w:rsidP="00A82A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Exp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)</w:t>
            </w: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[95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I]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2521337" w14:textId="30D75FEF" w:rsidR="00E239F9" w:rsidRDefault="00E239F9" w:rsidP="00A82A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Exp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)</w:t>
            </w: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[95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I]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1B7C8F3" w14:textId="608B2CF0" w:rsidR="00E239F9" w:rsidRDefault="00E239F9" w:rsidP="00A82A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</w:t>
            </w: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[95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I]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22A4CCF3" w14:textId="13315679" w:rsidR="00E239F9" w:rsidRDefault="00E239F9" w:rsidP="00A82A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</w:t>
            </w: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[95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I]</w:t>
            </w:r>
          </w:p>
        </w:tc>
      </w:tr>
      <w:tr w:rsidR="00E239F9" w:rsidRPr="007E142C" w14:paraId="04E76C04" w14:textId="476E0BE9" w:rsidTr="00590473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9B050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 birth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1DDDA171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5A871E40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0CA071EB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1;1.04]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D0A7590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43A5FDCA" w14:textId="254CEE41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.00;1.03]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8B7C35C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4D92EE94" w14:textId="1CCE87E6" w:rsidR="00E239F9" w:rsidRPr="00305FAF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0;0.01]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8D7821A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1EA6ED39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0;0.01]</w:t>
            </w:r>
          </w:p>
        </w:tc>
      </w:tr>
      <w:tr w:rsidR="00E239F9" w:rsidRPr="007E142C" w14:paraId="1C39C86C" w14:textId="1A53C684" w:rsidTr="00E239F9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D2793CB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325DB162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</w:tcPr>
          <w:p w14:paraId="4F6ABFE3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4D5045A6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03]</w:t>
            </w:r>
          </w:p>
        </w:tc>
        <w:tc>
          <w:tcPr>
            <w:tcW w:w="2272" w:type="dxa"/>
          </w:tcPr>
          <w:p w14:paraId="135CFE65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053466C7" w14:textId="719826CE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9;1.03]</w:t>
            </w:r>
          </w:p>
        </w:tc>
        <w:tc>
          <w:tcPr>
            <w:tcW w:w="1993" w:type="dxa"/>
          </w:tcPr>
          <w:p w14:paraId="3A40567A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2A50CCC8" w14:textId="51424A94" w:rsidR="00E239F9" w:rsidRPr="007E142C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0; 0.01]</w:t>
            </w:r>
          </w:p>
        </w:tc>
        <w:tc>
          <w:tcPr>
            <w:tcW w:w="2256" w:type="dxa"/>
          </w:tcPr>
          <w:p w14:paraId="78CCDAC9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65F251D2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0.01]</w:t>
            </w:r>
          </w:p>
        </w:tc>
      </w:tr>
      <w:tr w:rsidR="00E239F9" w:rsidRPr="007E142C" w14:paraId="5FB4FF21" w14:textId="08CF9F3D" w:rsidTr="00E239F9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FCA969F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4A01453A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</w:tcPr>
          <w:p w14:paraId="2DC99877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29EAD14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03]</w:t>
            </w:r>
          </w:p>
        </w:tc>
        <w:tc>
          <w:tcPr>
            <w:tcW w:w="2272" w:type="dxa"/>
          </w:tcPr>
          <w:p w14:paraId="75159CED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  <w:p w14:paraId="123FE5D4" w14:textId="5932261C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99;1.03]</w:t>
            </w:r>
          </w:p>
        </w:tc>
        <w:tc>
          <w:tcPr>
            <w:tcW w:w="1993" w:type="dxa"/>
          </w:tcPr>
          <w:p w14:paraId="7733FBCF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6E7E6203" w14:textId="2050318E" w:rsidR="00E239F9" w:rsidRPr="00E16562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0;0.01]</w:t>
            </w:r>
          </w:p>
        </w:tc>
        <w:tc>
          <w:tcPr>
            <w:tcW w:w="2256" w:type="dxa"/>
          </w:tcPr>
          <w:p w14:paraId="01830AE6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1B45CC22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0.02]</w:t>
            </w:r>
          </w:p>
        </w:tc>
      </w:tr>
      <w:tr w:rsidR="00E239F9" w:rsidRPr="007E142C" w14:paraId="41231F58" w14:textId="03AD392B" w:rsidTr="00E239F9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DAC84F8" w14:textId="77777777" w:rsidR="00E239F9" w:rsidRPr="007E142C" w:rsidRDefault="00E239F9" w:rsidP="00E23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1E75F683" w14:textId="292C81B3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Distance to neares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een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72" w:type="dxa"/>
          </w:tcPr>
          <w:p w14:paraId="2E7EBFF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4F96CE9A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03]</w:t>
            </w:r>
          </w:p>
        </w:tc>
        <w:tc>
          <w:tcPr>
            <w:tcW w:w="2272" w:type="dxa"/>
          </w:tcPr>
          <w:p w14:paraId="73ECDD4E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54D4E5CF" w14:textId="60F2F112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1.02]</w:t>
            </w:r>
          </w:p>
        </w:tc>
        <w:tc>
          <w:tcPr>
            <w:tcW w:w="1993" w:type="dxa"/>
          </w:tcPr>
          <w:p w14:paraId="3F89EA1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1F6B2BA7" w14:textId="28E5E4C6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0.01]</w:t>
            </w:r>
          </w:p>
        </w:tc>
        <w:tc>
          <w:tcPr>
            <w:tcW w:w="2256" w:type="dxa"/>
          </w:tcPr>
          <w:p w14:paraId="6D766F78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739F4B92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1]</w:t>
            </w:r>
          </w:p>
        </w:tc>
      </w:tr>
      <w:tr w:rsidR="00E239F9" w:rsidRPr="007E142C" w14:paraId="0977FA87" w14:textId="14D08BCF" w:rsidTr="00E239F9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B763DD2" w14:textId="77777777" w:rsidR="00E239F9" w:rsidRPr="007E142C" w:rsidRDefault="00E239F9" w:rsidP="00E23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22E8CBE" w14:textId="2B7880E0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ue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4ED9F46B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1A828AD6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8; 1.01]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63172391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4821E80E" w14:textId="09BC5E53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1.00]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6863BCD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6BE9F6D3" w14:textId="36B0DFF8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0]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09AEF9A3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18AB94CB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0]</w:t>
            </w:r>
          </w:p>
        </w:tc>
      </w:tr>
      <w:tr w:rsidR="00E239F9" w:rsidRPr="007E142C" w14:paraId="08A97AB5" w14:textId="7DA017E4" w:rsidTr="00E239F9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AD2CB28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 years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63C8AD9F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4B9A2C7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  <w:p w14:paraId="00A662FF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1.00; 1.03]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1A7B582B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7FF8F8D9" w14:textId="08F21E13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9;1.02]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A8D0549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  <w:p w14:paraId="0A8E2AA9" w14:textId="4F109357" w:rsidR="00E239F9" w:rsidRPr="007E142C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0; 0.01]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0B075563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  <w:p w14:paraId="33636F16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1;0.01]</w:t>
            </w:r>
          </w:p>
        </w:tc>
      </w:tr>
      <w:tr w:rsidR="00E239F9" w:rsidRPr="007E142C" w14:paraId="3020FA12" w14:textId="7895EEC5" w:rsidTr="00E239F9">
        <w:trPr>
          <w:jc w:val="center"/>
        </w:trPr>
        <w:tc>
          <w:tcPr>
            <w:tcW w:w="993" w:type="dxa"/>
            <w:vMerge/>
            <w:vAlign w:val="center"/>
          </w:tcPr>
          <w:p w14:paraId="68D531D1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55E50461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</w:tcPr>
          <w:p w14:paraId="4DE5D4D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0522AFD2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03]</w:t>
            </w:r>
          </w:p>
        </w:tc>
        <w:tc>
          <w:tcPr>
            <w:tcW w:w="2272" w:type="dxa"/>
          </w:tcPr>
          <w:p w14:paraId="4B787812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3E3CA8E9" w14:textId="67A33B14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8;1.02]</w:t>
            </w:r>
          </w:p>
        </w:tc>
        <w:tc>
          <w:tcPr>
            <w:tcW w:w="1993" w:type="dxa"/>
          </w:tcPr>
          <w:p w14:paraId="49F157EE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0CB2EB55" w14:textId="4AC731CF" w:rsidR="00E239F9" w:rsidRPr="007E142C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1]</w:t>
            </w:r>
          </w:p>
        </w:tc>
        <w:tc>
          <w:tcPr>
            <w:tcW w:w="2256" w:type="dxa"/>
          </w:tcPr>
          <w:p w14:paraId="46FAC491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1D53BA5B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0.01]</w:t>
            </w:r>
          </w:p>
        </w:tc>
      </w:tr>
      <w:tr w:rsidR="00E239F9" w:rsidRPr="007E142C" w14:paraId="171EA410" w14:textId="397B00CF" w:rsidTr="00E239F9">
        <w:trPr>
          <w:jc w:val="center"/>
        </w:trPr>
        <w:tc>
          <w:tcPr>
            <w:tcW w:w="993" w:type="dxa"/>
            <w:vMerge/>
            <w:vAlign w:val="center"/>
          </w:tcPr>
          <w:p w14:paraId="7C26432D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62EC0FDB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</w:tcPr>
          <w:p w14:paraId="15291DCD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656901C2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03]</w:t>
            </w:r>
          </w:p>
        </w:tc>
        <w:tc>
          <w:tcPr>
            <w:tcW w:w="2272" w:type="dxa"/>
          </w:tcPr>
          <w:p w14:paraId="7C1E67B9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1B6A01F9" w14:textId="357E0EE8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8;1.02]</w:t>
            </w:r>
          </w:p>
        </w:tc>
        <w:tc>
          <w:tcPr>
            <w:tcW w:w="1993" w:type="dxa"/>
          </w:tcPr>
          <w:p w14:paraId="56CE9EB3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72E1EA2E" w14:textId="4FAB2453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1]</w:t>
            </w:r>
          </w:p>
        </w:tc>
        <w:tc>
          <w:tcPr>
            <w:tcW w:w="2256" w:type="dxa"/>
          </w:tcPr>
          <w:p w14:paraId="5FE1DEF8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7733BE76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0.01]</w:t>
            </w:r>
          </w:p>
        </w:tc>
      </w:tr>
      <w:tr w:rsidR="00E239F9" w:rsidRPr="007E142C" w14:paraId="6D165A14" w14:textId="6CB6FF4C" w:rsidTr="00E239F9">
        <w:trPr>
          <w:trHeight w:val="409"/>
          <w:jc w:val="center"/>
        </w:trPr>
        <w:tc>
          <w:tcPr>
            <w:tcW w:w="993" w:type="dxa"/>
            <w:vMerge/>
            <w:vAlign w:val="center"/>
          </w:tcPr>
          <w:p w14:paraId="0D88C292" w14:textId="77777777" w:rsidR="00E239F9" w:rsidRPr="007E142C" w:rsidRDefault="00E239F9" w:rsidP="00E23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529D1CD3" w14:textId="76E20F4C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Distance to neares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een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72" w:type="dxa"/>
          </w:tcPr>
          <w:p w14:paraId="7067B6EC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  <w:p w14:paraId="55E167A1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1.00;1.03]</w:t>
            </w:r>
          </w:p>
        </w:tc>
        <w:tc>
          <w:tcPr>
            <w:tcW w:w="2272" w:type="dxa"/>
          </w:tcPr>
          <w:p w14:paraId="400EA6EF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27E4F3F2" w14:textId="0D26F1B3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1.02]</w:t>
            </w:r>
          </w:p>
        </w:tc>
        <w:tc>
          <w:tcPr>
            <w:tcW w:w="1993" w:type="dxa"/>
          </w:tcPr>
          <w:p w14:paraId="739D622F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  <w:p w14:paraId="680410A3" w14:textId="77CCA3B3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0; 0.01]</w:t>
            </w:r>
          </w:p>
        </w:tc>
        <w:tc>
          <w:tcPr>
            <w:tcW w:w="2256" w:type="dxa"/>
          </w:tcPr>
          <w:p w14:paraId="7EFF1E8B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  <w:p w14:paraId="1C43B8D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1;0.01]</w:t>
            </w:r>
          </w:p>
        </w:tc>
      </w:tr>
      <w:tr w:rsidR="00E239F9" w:rsidRPr="007E142C" w14:paraId="68C2311F" w14:textId="439AC58F" w:rsidTr="00E239F9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D8AB2E5" w14:textId="77777777" w:rsidR="00E239F9" w:rsidRPr="007E142C" w:rsidRDefault="00E239F9" w:rsidP="00E23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CFDB7F6" w14:textId="5971C49A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ue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4C8717C2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75A73A93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1.00]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A130F75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457F070F" w14:textId="3844D485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1.00]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0B10956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3F681A19" w14:textId="22BFCCBC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1]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17BE08E7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706834E5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1]</w:t>
            </w:r>
          </w:p>
        </w:tc>
      </w:tr>
      <w:tr w:rsidR="00E239F9" w:rsidRPr="007E142C" w14:paraId="105B5CC9" w14:textId="629F9237" w:rsidTr="00E239F9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CE35CE2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 years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396F3626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7A7D26F1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2E4BF545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03]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399C410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1B716C44" w14:textId="7D037A2B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0;1.02]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31E0D62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392DE688" w14:textId="22F439B7" w:rsidR="00E239F9" w:rsidRPr="007E142C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1]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30F1D28A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4826B786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0.01]</w:t>
            </w:r>
          </w:p>
        </w:tc>
      </w:tr>
      <w:tr w:rsidR="00E239F9" w:rsidRPr="007E142C" w14:paraId="204522B7" w14:textId="3F8424C3" w:rsidTr="00E239F9">
        <w:trPr>
          <w:jc w:val="center"/>
        </w:trPr>
        <w:tc>
          <w:tcPr>
            <w:tcW w:w="993" w:type="dxa"/>
            <w:vMerge/>
            <w:vAlign w:val="center"/>
          </w:tcPr>
          <w:p w14:paraId="1C033AFA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42FA45E3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</w:tcPr>
          <w:p w14:paraId="1657F0BB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46BAF28D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03]</w:t>
            </w:r>
          </w:p>
        </w:tc>
        <w:tc>
          <w:tcPr>
            <w:tcW w:w="2272" w:type="dxa"/>
          </w:tcPr>
          <w:p w14:paraId="0972B418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1CCDCBFB" w14:textId="1073A290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.00;1.08]</w:t>
            </w:r>
          </w:p>
        </w:tc>
        <w:tc>
          <w:tcPr>
            <w:tcW w:w="1993" w:type="dxa"/>
          </w:tcPr>
          <w:p w14:paraId="0E56D9CB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751CBF6F" w14:textId="34EDF456" w:rsidR="00E239F9" w:rsidRPr="007E142C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1]</w:t>
            </w:r>
          </w:p>
        </w:tc>
        <w:tc>
          <w:tcPr>
            <w:tcW w:w="2256" w:type="dxa"/>
          </w:tcPr>
          <w:p w14:paraId="6AE909CC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0929B659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0.01]</w:t>
            </w:r>
          </w:p>
        </w:tc>
      </w:tr>
      <w:tr w:rsidR="00E239F9" w:rsidRPr="007E142C" w14:paraId="644AE896" w14:textId="025E4827" w:rsidTr="00E239F9">
        <w:trPr>
          <w:jc w:val="center"/>
        </w:trPr>
        <w:tc>
          <w:tcPr>
            <w:tcW w:w="993" w:type="dxa"/>
            <w:vMerge/>
            <w:vAlign w:val="center"/>
          </w:tcPr>
          <w:p w14:paraId="17518AAB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2E4180D6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</w:tcPr>
          <w:p w14:paraId="21F86CDB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5274E29A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; 1.02]</w:t>
            </w:r>
          </w:p>
        </w:tc>
        <w:tc>
          <w:tcPr>
            <w:tcW w:w="2272" w:type="dxa"/>
          </w:tcPr>
          <w:p w14:paraId="3F301760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73F410F4" w14:textId="32FD8608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8;1.02]</w:t>
            </w:r>
          </w:p>
        </w:tc>
        <w:tc>
          <w:tcPr>
            <w:tcW w:w="1993" w:type="dxa"/>
          </w:tcPr>
          <w:p w14:paraId="27C35030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02696B5C" w14:textId="0AE80178" w:rsidR="00E239F9" w:rsidRPr="003510BE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1]</w:t>
            </w:r>
          </w:p>
        </w:tc>
        <w:tc>
          <w:tcPr>
            <w:tcW w:w="2256" w:type="dxa"/>
          </w:tcPr>
          <w:p w14:paraId="21485C80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70115731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0.01]</w:t>
            </w:r>
          </w:p>
        </w:tc>
      </w:tr>
      <w:tr w:rsidR="00E239F9" w:rsidRPr="007E142C" w14:paraId="4F8D0E65" w14:textId="611CEDD4" w:rsidTr="00E239F9">
        <w:trPr>
          <w:jc w:val="center"/>
        </w:trPr>
        <w:tc>
          <w:tcPr>
            <w:tcW w:w="993" w:type="dxa"/>
            <w:vMerge/>
            <w:vAlign w:val="center"/>
          </w:tcPr>
          <w:p w14:paraId="28C9B103" w14:textId="77777777" w:rsidR="00E239F9" w:rsidRPr="007E142C" w:rsidRDefault="00E239F9" w:rsidP="00E23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5C9896DB" w14:textId="7C903AA8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een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72" w:type="dxa"/>
          </w:tcPr>
          <w:p w14:paraId="64E0366F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  <w:p w14:paraId="0895293A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1.00; 1.03]</w:t>
            </w:r>
          </w:p>
        </w:tc>
        <w:tc>
          <w:tcPr>
            <w:tcW w:w="2272" w:type="dxa"/>
          </w:tcPr>
          <w:p w14:paraId="430BB7AC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13D63DE0" w14:textId="3392285D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1.02]</w:t>
            </w:r>
          </w:p>
        </w:tc>
        <w:tc>
          <w:tcPr>
            <w:tcW w:w="1993" w:type="dxa"/>
          </w:tcPr>
          <w:p w14:paraId="018D0106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  <w:p w14:paraId="1E1EAA28" w14:textId="196CE34A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0; 0.01]</w:t>
            </w:r>
          </w:p>
        </w:tc>
        <w:tc>
          <w:tcPr>
            <w:tcW w:w="2256" w:type="dxa"/>
          </w:tcPr>
          <w:p w14:paraId="19728E16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  <w:p w14:paraId="5AC1956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0;0.01]</w:t>
            </w:r>
          </w:p>
        </w:tc>
      </w:tr>
      <w:tr w:rsidR="00E239F9" w:rsidRPr="007E142C" w14:paraId="3050EBB8" w14:textId="0B0CB5A0" w:rsidTr="00E239F9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16E1633" w14:textId="77777777" w:rsidR="00E239F9" w:rsidRPr="007E142C" w:rsidRDefault="00E239F9" w:rsidP="00E23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75696BE" w14:textId="442742C1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ue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3FE1C65F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53841210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 1.00]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9233A53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  <w:p w14:paraId="352E1B88" w14:textId="27814105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1.00]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1584E2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521606B3" w14:textId="33BA5D8C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0]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320BE83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0DD7F14E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0]</w:t>
            </w:r>
          </w:p>
        </w:tc>
      </w:tr>
      <w:tr w:rsidR="00E239F9" w:rsidRPr="007E142C" w14:paraId="13C577D8" w14:textId="043B4A8D" w:rsidTr="00E239F9">
        <w:trPr>
          <w:trHeight w:val="16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B6FB608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 years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7A70F9E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 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5F0F21DF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6293636B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 1.02]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4A81F81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51F0820E" w14:textId="60CD64AA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8;1.02]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FA38C9F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0BC4ACFD" w14:textId="105656B1" w:rsidR="00E239F9" w:rsidRPr="007E142C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1]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32D19EA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4447DBBB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1]</w:t>
            </w:r>
          </w:p>
        </w:tc>
      </w:tr>
      <w:tr w:rsidR="00E239F9" w:rsidRPr="007E142C" w14:paraId="638739BF" w14:textId="48FF1ADF" w:rsidTr="00E239F9">
        <w:trPr>
          <w:trHeight w:val="165"/>
          <w:jc w:val="center"/>
        </w:trPr>
        <w:tc>
          <w:tcPr>
            <w:tcW w:w="993" w:type="dxa"/>
            <w:vMerge/>
            <w:vAlign w:val="center"/>
          </w:tcPr>
          <w:p w14:paraId="199343F5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41A2C11B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</w:tcPr>
          <w:p w14:paraId="1BD6FE01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21DB33FF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 1.02]</w:t>
            </w:r>
          </w:p>
        </w:tc>
        <w:tc>
          <w:tcPr>
            <w:tcW w:w="2272" w:type="dxa"/>
          </w:tcPr>
          <w:p w14:paraId="429BAE91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05C88C46" w14:textId="6984BE39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98;1.01]</w:t>
            </w:r>
          </w:p>
        </w:tc>
        <w:tc>
          <w:tcPr>
            <w:tcW w:w="1993" w:type="dxa"/>
          </w:tcPr>
          <w:p w14:paraId="5B48727E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7370DC39" w14:textId="055D3816" w:rsidR="00E239F9" w:rsidRPr="007E142C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1]</w:t>
            </w:r>
          </w:p>
        </w:tc>
        <w:tc>
          <w:tcPr>
            <w:tcW w:w="2256" w:type="dxa"/>
          </w:tcPr>
          <w:p w14:paraId="4BBD74D0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3E371E03" w14:textId="77777777" w:rsidR="00E239F9" w:rsidRDefault="00E239F9" w:rsidP="00E239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1]</w:t>
            </w:r>
          </w:p>
        </w:tc>
      </w:tr>
      <w:tr w:rsidR="00E239F9" w:rsidRPr="007E142C" w14:paraId="3A0488CA" w14:textId="63D6EEC8" w:rsidTr="00E239F9">
        <w:trPr>
          <w:trHeight w:val="165"/>
          <w:jc w:val="center"/>
        </w:trPr>
        <w:tc>
          <w:tcPr>
            <w:tcW w:w="993" w:type="dxa"/>
            <w:vMerge/>
            <w:vAlign w:val="center"/>
          </w:tcPr>
          <w:p w14:paraId="55BF3A5D" w14:textId="77777777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242EE3CB" w14:textId="77777777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272" w:type="dxa"/>
          </w:tcPr>
          <w:p w14:paraId="35E5ACB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471F3395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 1.02]</w:t>
            </w:r>
          </w:p>
        </w:tc>
        <w:tc>
          <w:tcPr>
            <w:tcW w:w="2272" w:type="dxa"/>
          </w:tcPr>
          <w:p w14:paraId="248290D6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1B6EAF8C" w14:textId="3FFB2C72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1.01]</w:t>
            </w:r>
          </w:p>
        </w:tc>
        <w:tc>
          <w:tcPr>
            <w:tcW w:w="1993" w:type="dxa"/>
          </w:tcPr>
          <w:p w14:paraId="643D59CA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48CE4BB5" w14:textId="20AA8442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1]</w:t>
            </w:r>
          </w:p>
        </w:tc>
        <w:tc>
          <w:tcPr>
            <w:tcW w:w="2256" w:type="dxa"/>
          </w:tcPr>
          <w:p w14:paraId="2D3B3227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52FFCA66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1]</w:t>
            </w:r>
          </w:p>
        </w:tc>
      </w:tr>
      <w:tr w:rsidR="00E239F9" w:rsidRPr="007E142C" w14:paraId="6D00FC19" w14:textId="7B5EDEA1" w:rsidTr="00E239F9">
        <w:trPr>
          <w:jc w:val="center"/>
        </w:trPr>
        <w:tc>
          <w:tcPr>
            <w:tcW w:w="993" w:type="dxa"/>
            <w:vMerge/>
            <w:vAlign w:val="center"/>
          </w:tcPr>
          <w:p w14:paraId="5B009023" w14:textId="77777777" w:rsidR="00E239F9" w:rsidRPr="007E142C" w:rsidRDefault="00E239F9" w:rsidP="00E23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2" w:type="dxa"/>
            <w:vAlign w:val="center"/>
          </w:tcPr>
          <w:p w14:paraId="3FA677FD" w14:textId="5B662C3B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A23EC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en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72" w:type="dxa"/>
          </w:tcPr>
          <w:p w14:paraId="7056069D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  <w:p w14:paraId="2F48AFD8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 1.02]</w:t>
            </w:r>
          </w:p>
        </w:tc>
        <w:tc>
          <w:tcPr>
            <w:tcW w:w="2272" w:type="dxa"/>
          </w:tcPr>
          <w:p w14:paraId="21E4EEED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  <w:p w14:paraId="0970FA84" w14:textId="66AEC7F2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;1.02]</w:t>
            </w:r>
          </w:p>
        </w:tc>
        <w:tc>
          <w:tcPr>
            <w:tcW w:w="1993" w:type="dxa"/>
          </w:tcPr>
          <w:p w14:paraId="48A0A4B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1FCB8E23" w14:textId="55DB673B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1]</w:t>
            </w:r>
          </w:p>
        </w:tc>
        <w:tc>
          <w:tcPr>
            <w:tcW w:w="2256" w:type="dxa"/>
          </w:tcPr>
          <w:p w14:paraId="5F189095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4C6F82FD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1]</w:t>
            </w:r>
          </w:p>
        </w:tc>
      </w:tr>
      <w:tr w:rsidR="00E239F9" w:rsidRPr="007E142C" w14:paraId="30AA3225" w14:textId="02731550" w:rsidTr="00E239F9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9D44344" w14:textId="77777777" w:rsidR="00E239F9" w:rsidRPr="007E142C" w:rsidRDefault="00E239F9" w:rsidP="00E23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F256F08" w14:textId="3A5BE516" w:rsidR="00E239F9" w:rsidRPr="007E142C" w:rsidRDefault="00E239F9" w:rsidP="00E239F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ue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1A214BE4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0A693655" w14:textId="77777777" w:rsidR="00E239F9" w:rsidRPr="004E6196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8; 1.01]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5A39848D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600F4C99" w14:textId="6B9EF5CE" w:rsidR="00E239F9" w:rsidRPr="004E6196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;1.00]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5D14141B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3188A616" w14:textId="66542932" w:rsidR="00E239F9" w:rsidRPr="007E142C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1]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6258752E" w14:textId="77777777" w:rsidR="00E239F9" w:rsidRPr="004E6196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6196"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769441B8" w14:textId="77777777" w:rsidR="00E239F9" w:rsidRDefault="00E239F9" w:rsidP="00E239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09D5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1]</w:t>
            </w:r>
          </w:p>
        </w:tc>
      </w:tr>
    </w:tbl>
    <w:p w14:paraId="0C528A7D" w14:textId="77777777" w:rsidR="004237E8" w:rsidRDefault="004237E8" w:rsidP="004237E8">
      <w:pPr>
        <w:spacing w:after="0" w:line="240" w:lineRule="auto"/>
        <w:ind w:left="-567" w:right="-1215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5597971B" w14:textId="77777777" w:rsidR="004237E8" w:rsidRDefault="004237E8" w:rsidP="004237E8">
      <w:pPr>
        <w:spacing w:after="0" w:line="240" w:lineRule="auto"/>
        <w:ind w:left="-567" w:right="-1215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6B1714">
        <w:rPr>
          <w:rFonts w:ascii="Times New Roman" w:eastAsia="Times New Roman" w:hAnsi="Times New Roman" w:cs="Times New Roman"/>
          <w:sz w:val="16"/>
          <w:szCs w:val="16"/>
        </w:rPr>
        <w:t xml:space="preserve">Abbreviations: </w:t>
      </w:r>
      <w:r>
        <w:rPr>
          <w:rFonts w:ascii="Times New Roman" w:eastAsia="Times New Roman" w:hAnsi="Times New Roman" w:cs="Times New Roman"/>
          <w:sz w:val="16"/>
          <w:szCs w:val="16"/>
        </w:rPr>
        <w:t>N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 xml:space="preserve">DVI, normalized difference vegetation index; CI, confidence interval; </w:t>
      </w:r>
      <w:r>
        <w:rPr>
          <w:rFonts w:ascii="Times New Roman" w:eastAsia="Times New Roman" w:hAnsi="Times New Roman" w:cs="Times New Roman"/>
          <w:sz w:val="16"/>
          <w:szCs w:val="16"/>
        </w:rPr>
        <w:t>SD, standard deviation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  <w:r w:rsidRPr="00014FAF">
        <w:rPr>
          <w:rFonts w:ascii="Times New Roman" w:eastAsia="Times New Roman" w:hAnsi="Times New Roman" w:cs="Times New Roman"/>
          <w:sz w:val="16"/>
          <w:szCs w:val="16"/>
        </w:rPr>
        <w:t xml:space="preserve"> β and Exponen</w:t>
      </w:r>
      <w:r>
        <w:rPr>
          <w:rFonts w:ascii="Times New Roman" w:eastAsia="Times New Roman" w:hAnsi="Times New Roman" w:cs="Times New Roman"/>
          <w:sz w:val="16"/>
          <w:szCs w:val="16"/>
        </w:rPr>
        <w:t>t</w:t>
      </w:r>
      <w:r w:rsidRPr="00014FAF">
        <w:rPr>
          <w:rFonts w:ascii="Times New Roman" w:eastAsia="Times New Roman" w:hAnsi="Times New Roman" w:cs="Times New Roman"/>
          <w:sz w:val="16"/>
          <w:szCs w:val="16"/>
        </w:rPr>
        <w:t>ial (Exp) β values are regression coefficients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and their exponentiation</w:t>
      </w:r>
      <w:r w:rsidRPr="00014FAF">
        <w:rPr>
          <w:rFonts w:ascii="Times New Roman" w:eastAsia="Times New Roman" w:hAnsi="Times New Roman" w:cs="Times New Roman"/>
          <w:sz w:val="16"/>
          <w:szCs w:val="16"/>
        </w:rPr>
        <w:t xml:space="preserve"> (95% confidence interval) from linear regression models, reflecting the absolute change in android-</w:t>
      </w:r>
      <w:r>
        <w:rPr>
          <w:rFonts w:ascii="Times New Roman" w:eastAsia="Times New Roman" w:hAnsi="Times New Roman" w:cs="Times New Roman"/>
          <w:sz w:val="16"/>
          <w:szCs w:val="16"/>
        </w:rPr>
        <w:t>to-</w:t>
      </w:r>
      <w:r w:rsidRPr="00014FAF">
        <w:rPr>
          <w:rFonts w:ascii="Times New Roman" w:eastAsia="Times New Roman" w:hAnsi="Times New Roman" w:cs="Times New Roman"/>
          <w:sz w:val="16"/>
          <w:szCs w:val="16"/>
        </w:rPr>
        <w:t xml:space="preserve">gynoid </w:t>
      </w:r>
      <w:r>
        <w:rPr>
          <w:rFonts w:ascii="Times New Roman" w:eastAsia="Times New Roman" w:hAnsi="Times New Roman" w:cs="Times New Roman"/>
          <w:sz w:val="16"/>
          <w:szCs w:val="16"/>
        </w:rPr>
        <w:t>fat ratio</w:t>
      </w:r>
      <w:r w:rsidRPr="00014FAF">
        <w:rPr>
          <w:rFonts w:ascii="Times New Roman" w:eastAsia="Times New Roman" w:hAnsi="Times New Roman" w:cs="Times New Roman"/>
          <w:sz w:val="16"/>
          <w:szCs w:val="16"/>
        </w:rPr>
        <w:t xml:space="preserve"> and the relative change in fat mass index,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respectively,</w:t>
      </w:r>
      <w:r w:rsidRPr="00014FA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>per unit of increase of each standard deviation of exposure, at each follow-up</w:t>
      </w:r>
      <w:r w:rsidRPr="00014FAF">
        <w:rPr>
          <w:rFonts w:ascii="Times New Roman" w:eastAsia="Times New Roman" w:hAnsi="Times New Roman" w:cs="Times New Roman"/>
          <w:sz w:val="16"/>
          <w:szCs w:val="16"/>
        </w:rPr>
        <w:t>.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6B171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djusted 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 xml:space="preserve">β </w:t>
      </w:r>
      <w:r>
        <w:rPr>
          <w:rFonts w:ascii="Times New Roman" w:eastAsia="Times New Roman" w:hAnsi="Times New Roman" w:cs="Times New Roman"/>
          <w:sz w:val="16"/>
          <w:szCs w:val="16"/>
        </w:rPr>
        <w:t>and exp(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>β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) </w:t>
      </w:r>
      <w:r w:rsidRPr="006B1714">
        <w:rPr>
          <w:rFonts w:ascii="Times New Roman" w:eastAsia="Times New Roman" w:hAnsi="Times New Roman" w:cs="Times New Roman"/>
          <w:sz w:val="16"/>
          <w:szCs w:val="16"/>
        </w:rPr>
        <w:t>consider</w:t>
      </w:r>
      <w:r w:rsidRPr="006B171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maternal educational level at birth, and neighbourhood deprivation index, nitrogen dioxide (NO</w:t>
      </w:r>
      <w:r w:rsidRPr="00E64712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</w:rPr>
        <w:t>2</w:t>
      </w:r>
      <w:r w:rsidRPr="006B171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and particulate matter less than 2.5 </w:t>
      </w:r>
      <w:proofErr w:type="spellStart"/>
      <w:r w:rsidRPr="006B1714">
        <w:rPr>
          <w:rFonts w:ascii="Times New Roman" w:eastAsia="Times New Roman" w:hAnsi="Times New Roman" w:cs="Times New Roman"/>
          <w:color w:val="000000"/>
          <w:sz w:val="16"/>
          <w:szCs w:val="16"/>
        </w:rPr>
        <w:t>μm</w:t>
      </w:r>
      <w:proofErr w:type="spellEnd"/>
      <w:r w:rsidRPr="006B171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PM2.5) at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each respective time point</w:t>
      </w:r>
    </w:p>
    <w:p w14:paraId="338CBB67" w14:textId="77777777" w:rsidR="004237E8" w:rsidRDefault="004237E8" w:rsidP="004237E8">
      <w:pPr>
        <w:spacing w:after="0" w:line="240" w:lineRule="auto"/>
        <w:ind w:left="-567" w:right="-1215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7BE1976B" w14:textId="77777777" w:rsidR="004237E8" w:rsidRDefault="004237E8" w:rsidP="0021686E">
      <w:pPr>
        <w:rPr>
          <w:rFonts w:ascii="Times New Roman" w:eastAsia="Trebuchet MS" w:hAnsi="Times New Roman" w:cs="Times New Roman"/>
          <w:b/>
          <w:bCs/>
          <w:color w:val="000000"/>
        </w:rPr>
      </w:pPr>
    </w:p>
    <w:p w14:paraId="65302B39" w14:textId="0EBF023E" w:rsidR="000D6384" w:rsidRDefault="00023D37" w:rsidP="0021686E">
      <w:pPr>
        <w:rPr>
          <w:rFonts w:ascii="Times New Roman" w:hAnsi="Times New Roman" w:cs="Times New Roman"/>
        </w:rPr>
      </w:pPr>
      <w:r>
        <w:rPr>
          <w:rFonts w:ascii="Times New Roman" w:eastAsia="Trebuchet MS" w:hAnsi="Times New Roman" w:cs="Times New Roman"/>
          <w:b/>
          <w:bCs/>
          <w:color w:val="000000"/>
        </w:rPr>
        <w:lastRenderedPageBreak/>
        <w:t>Ta</w:t>
      </w:r>
      <w:r w:rsidR="000D6384" w:rsidRPr="00BB3B39">
        <w:rPr>
          <w:rFonts w:ascii="Times New Roman" w:eastAsia="Trebuchet MS" w:hAnsi="Times New Roman" w:cs="Times New Roman"/>
          <w:b/>
          <w:bCs/>
          <w:color w:val="000000"/>
        </w:rPr>
        <w:t>ble S</w:t>
      </w:r>
      <w:r w:rsidR="004237E8">
        <w:rPr>
          <w:rFonts w:ascii="Times New Roman" w:eastAsia="Trebuchet MS" w:hAnsi="Times New Roman" w:cs="Times New Roman"/>
          <w:b/>
          <w:bCs/>
          <w:color w:val="000000"/>
        </w:rPr>
        <w:t>5</w:t>
      </w:r>
      <w:r w:rsidR="000D6384" w:rsidRPr="00BB3B39">
        <w:rPr>
          <w:rFonts w:ascii="Times New Roman" w:eastAsia="Trebuchet MS" w:hAnsi="Times New Roman" w:cs="Times New Roman"/>
          <w:b/>
          <w:bCs/>
          <w:color w:val="000000"/>
        </w:rPr>
        <w:t>.</w:t>
      </w:r>
      <w:r w:rsidR="000D6384">
        <w:rPr>
          <w:rFonts w:ascii="Times New Roman" w:eastAsia="Trebuchet MS" w:hAnsi="Times New Roman" w:cs="Times New Roman"/>
          <w:color w:val="000000"/>
        </w:rPr>
        <w:t xml:space="preserve"> </w:t>
      </w:r>
      <w:r w:rsidR="000D6384" w:rsidRPr="00BB3B39">
        <w:rPr>
          <w:rFonts w:ascii="Times New Roman" w:eastAsia="Trebuchet MS" w:hAnsi="Times New Roman" w:cs="Times New Roman"/>
          <w:color w:val="000000"/>
        </w:rPr>
        <w:t>Cri</w:t>
      </w:r>
      <w:r w:rsidR="000D6384" w:rsidRPr="00BB3B39">
        <w:rPr>
          <w:rFonts w:ascii="Times New Roman" w:hAnsi="Times New Roman" w:cs="Times New Roman"/>
        </w:rPr>
        <w:t>teria to assess model fit for latent group analysis model for Normalized Difference Vegetation Index (NDVI) and distance to the nearest green and blue space</w:t>
      </w:r>
    </w:p>
    <w:p w14:paraId="65758EED" w14:textId="77777777" w:rsidR="0028514E" w:rsidRDefault="0028514E" w:rsidP="0028514E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9359" w:type="dxa"/>
        <w:tblInd w:w="18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1"/>
        <w:gridCol w:w="1417"/>
        <w:gridCol w:w="1417"/>
        <w:gridCol w:w="1417"/>
        <w:gridCol w:w="1417"/>
      </w:tblGrid>
      <w:tr w:rsidR="00DF35B7" w:rsidRPr="000D6384" w14:paraId="201F73E3" w14:textId="77777777" w:rsidTr="00DF35B7">
        <w:trPr>
          <w:trHeight w:val="397"/>
        </w:trPr>
        <w:tc>
          <w:tcPr>
            <w:tcW w:w="369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8892D" w14:textId="77777777" w:rsidR="000D6384" w:rsidRPr="000D6384" w:rsidRDefault="000D6384" w:rsidP="000D63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3339B" w14:textId="77777777" w:rsidR="000D6384" w:rsidRPr="000D6384" w:rsidRDefault="000D6384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umber of groups</w:t>
            </w:r>
          </w:p>
        </w:tc>
      </w:tr>
      <w:tr w:rsidR="00DF35B7" w:rsidRPr="000D6384" w14:paraId="74890E39" w14:textId="77777777" w:rsidTr="00E239F9">
        <w:trPr>
          <w:trHeight w:val="340"/>
        </w:trPr>
        <w:tc>
          <w:tcPr>
            <w:tcW w:w="369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D963E" w14:textId="77777777" w:rsidR="000D6384" w:rsidRPr="000D6384" w:rsidRDefault="000D6384" w:rsidP="000D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69AD01" w14:textId="77777777" w:rsidR="000D6384" w:rsidRPr="000D6384" w:rsidRDefault="000D6384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1EC92C" w14:textId="77777777" w:rsidR="000D6384" w:rsidRPr="000D6384" w:rsidRDefault="000D6384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184D3E" w14:textId="77777777" w:rsidR="000D6384" w:rsidRPr="000D6384" w:rsidRDefault="000D6384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7F61A" w14:textId="77777777" w:rsidR="000D6384" w:rsidRPr="000D6384" w:rsidRDefault="000D6384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DF35B7" w:rsidRPr="000D6384" w14:paraId="3B452CB3" w14:textId="77777777" w:rsidTr="00E239F9">
        <w:trPr>
          <w:trHeight w:val="340"/>
        </w:trPr>
        <w:tc>
          <w:tcPr>
            <w:tcW w:w="369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38530" w14:textId="21839CA4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DVI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94C3E" w14:textId="77777777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EBD24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AE704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D7599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F35B7" w:rsidRPr="000D6384" w14:paraId="0C8D21A6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098C1" w14:textId="7A1F20E5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A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11A20" w14:textId="4EDA425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2880.1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41AB0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3636.2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09C58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3628.2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A9D9C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3620.2</w:t>
            </w:r>
          </w:p>
        </w:tc>
      </w:tr>
      <w:tr w:rsidR="00DF35B7" w:rsidRPr="000D6384" w14:paraId="52E4CA5F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5084B8" w14:textId="15D3C5B9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B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04F27" w14:textId="262FF499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2810.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94982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103539.2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5DEDC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3503.5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38793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3467.8</w:t>
            </w:r>
          </w:p>
        </w:tc>
      </w:tr>
      <w:tr w:rsidR="00DF35B7" w:rsidRPr="000D6384" w14:paraId="17B3347D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492A7" w14:textId="511CFF0B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DVI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50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AD8FA" w14:textId="77777777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2AD2A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9DC88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E10B1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F35B7" w:rsidRPr="000D6384" w14:paraId="28D784B9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15F40" w14:textId="4CA793EE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A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FEACC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9390.3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F7810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9602.3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EDE37E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0668.3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D1EE8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2102.2</w:t>
            </w:r>
          </w:p>
        </w:tc>
      </w:tr>
      <w:tr w:rsidR="00DF35B7" w:rsidRPr="000D6384" w14:paraId="784570B5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B69E5" w14:textId="158CA3E2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B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A7B57" w14:textId="209E636C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932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0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A89E6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09519.1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93FD4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0543.6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28AD8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111949.7</w:t>
            </w:r>
          </w:p>
        </w:tc>
      </w:tr>
      <w:tr w:rsidR="00DF35B7" w:rsidRPr="000D6384" w14:paraId="6AE14F83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1D3B5" w14:textId="06591040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DVI</w:t>
            </w:r>
            <w:r w:rsidR="0001462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00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37549" w14:textId="77777777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5743A4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AC76A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1095F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F35B7" w:rsidRPr="000D6384" w14:paraId="49912F5B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431CD" w14:textId="205FF2E7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A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75DCF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5646.1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6D451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6213.4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C2D05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7141.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813ED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8397.6</w:t>
            </w:r>
          </w:p>
        </w:tc>
      </w:tr>
      <w:tr w:rsidR="00DF35B7" w:rsidRPr="000D6384" w14:paraId="7C5D9732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2A21A" w14:textId="55C9904D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B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1BCCC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5576.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4D9E5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6116.4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7DC5D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-117017.1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DC222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118245.2</w:t>
            </w:r>
          </w:p>
        </w:tc>
      </w:tr>
      <w:tr w:rsidR="00DF35B7" w:rsidRPr="000D6384" w14:paraId="2C97AE73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86ACFD" w14:textId="72703D81" w:rsidR="00C07267" w:rsidRPr="000D6384" w:rsidRDefault="00C07267" w:rsidP="00C0726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Distance to the nearest </w:t>
            </w:r>
            <w:r w:rsidR="007A41A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reen space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hm)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A75DF1" w14:textId="77777777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CBE674" w14:textId="77777777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54CC60" w14:textId="77777777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316FB8" w14:textId="77777777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DF35B7" w:rsidRPr="000D6384" w14:paraId="732A8108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F165F4" w14:textId="79E047F0" w:rsidR="00C07267" w:rsidRPr="000D6384" w:rsidRDefault="00C07267" w:rsidP="00C0726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A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E14A50" w14:textId="2C34A88B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8846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EC9E88" w14:textId="7B3294C4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7239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8A751D" w14:textId="5E820CDA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3850.5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BBC2BC" w14:textId="3E33E588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58</w:t>
            </w:r>
            <w:r w:rsidRPr="000D6384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DF35B7" w:rsidRPr="000D6384" w14:paraId="557CAC84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20DDAB" w14:textId="67F9602E" w:rsidR="00C07267" w:rsidRPr="000D6384" w:rsidRDefault="00C07267" w:rsidP="00C0726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B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E4C1E9" w14:textId="64EBB361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8916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EFEADA" w14:textId="414D74F1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7336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11738D" w14:textId="538C202F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3975.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8AD791" w14:textId="41BB94B9" w:rsidR="00C07267" w:rsidRPr="000D6384" w:rsidRDefault="00C07267" w:rsidP="00C0726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011.0</w:t>
            </w:r>
          </w:p>
        </w:tc>
      </w:tr>
      <w:tr w:rsidR="00DF35B7" w:rsidRPr="000D6384" w14:paraId="41DD5BF7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E5B51" w14:textId="56F466C3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Distance to the nearest </w:t>
            </w:r>
            <w:r w:rsidR="007A41A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lue space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hm)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1F988" w14:textId="77777777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EBEB6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6F999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2463C" w14:textId="77777777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F35B7" w:rsidRPr="000D6384" w14:paraId="0340362D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DE96C" w14:textId="73A77E7B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A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0B424" w14:textId="52306D7B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3959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5BB619" w14:textId="10B291DE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3280.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5C1EF" w14:textId="3B54332F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3224.9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DDA65" w14:textId="7489A9B5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3296.8</w:t>
            </w:r>
          </w:p>
        </w:tc>
      </w:tr>
      <w:tr w:rsidR="00DF35B7" w:rsidRPr="000D6384" w14:paraId="2E56D188" w14:textId="77777777" w:rsidTr="00E239F9">
        <w:trPr>
          <w:trHeight w:val="340"/>
        </w:trPr>
        <w:tc>
          <w:tcPr>
            <w:tcW w:w="369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6B1BE3" w14:textId="3D5BC900" w:rsidR="000D6384" w:rsidRPr="000D6384" w:rsidRDefault="000D6384" w:rsidP="0027373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   BIC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9AE82" w14:textId="26E4EBCA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4028.9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86FF2" w14:textId="7D119B12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3377.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B4BAB" w14:textId="283C57D6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3349.6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28DCD" w14:textId="0A55CE60" w:rsidR="000D6384" w:rsidRPr="000D6384" w:rsidRDefault="000D6384" w:rsidP="002737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6384">
              <w:rPr>
                <w:rFonts w:ascii="Times New Roman" w:eastAsia="Times New Roman" w:hAnsi="Times New Roman" w:cs="Times New Roman"/>
                <w:lang w:val="en-US"/>
              </w:rPr>
              <w:t>33449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</w:tr>
      <w:tr w:rsidR="000D6384" w:rsidRPr="000D6384" w14:paraId="5A766BCB" w14:textId="77777777" w:rsidTr="00E50D7F">
        <w:trPr>
          <w:trHeight w:val="113"/>
        </w:trPr>
        <w:tc>
          <w:tcPr>
            <w:tcW w:w="9359" w:type="dxa"/>
            <w:gridSpan w:val="5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4E5DEE" w14:textId="48E8C6B2" w:rsidR="000D6384" w:rsidRPr="000D6384" w:rsidRDefault="000D6384" w:rsidP="0021686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bbreviations:</w:t>
            </w:r>
            <w:r w:rsidR="009E3AA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9E3AA2" w:rsidRPr="007A7D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VI, normalized difference vegetation index</w:t>
            </w:r>
            <w:r w:rsidR="009E3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BB40E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  <w:r w:rsidR="009E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kaike Information Criterion; BIC</w:t>
            </w:r>
            <w:r w:rsidR="009E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yesian Information Criter</w:t>
            </w:r>
            <w:r w:rsidR="0021686E"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="009E3AA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E3AA2">
              <w:rPr>
                <w:rFonts w:ascii="Times New Roman" w:eastAsia="Times New Roman" w:hAnsi="Times New Roman" w:cs="Times New Roman"/>
                <w:lang w:val="en-US"/>
              </w:rPr>
              <w:t xml:space="preserve">hm, </w:t>
            </w:r>
            <w:proofErr w:type="spellStart"/>
            <w:r w:rsidR="009E3AA2">
              <w:rPr>
                <w:rFonts w:ascii="Times New Roman" w:eastAsia="Times New Roman" w:hAnsi="Times New Roman" w:cs="Times New Roman"/>
                <w:lang w:val="en-US"/>
              </w:rPr>
              <w:t>hectomet</w:t>
            </w:r>
            <w:r w:rsidR="00FA27D6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="009E3AA2"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proofErr w:type="spellEnd"/>
          </w:p>
        </w:tc>
      </w:tr>
    </w:tbl>
    <w:p w14:paraId="5834BDB5" w14:textId="77777777" w:rsidR="000D6384" w:rsidRDefault="000D6384" w:rsidP="001F0386">
      <w:pPr>
        <w:spacing w:line="360" w:lineRule="auto"/>
        <w:jc w:val="center"/>
        <w:rPr>
          <w:rFonts w:ascii="Times New Roman" w:eastAsia="Trebuchet MS" w:hAnsi="Times New Roman" w:cs="Times New Roman"/>
          <w:color w:val="000000"/>
          <w:sz w:val="20"/>
          <w:szCs w:val="20"/>
        </w:rPr>
      </w:pPr>
    </w:p>
    <w:p w14:paraId="1B6B1493" w14:textId="77777777" w:rsidR="000D6384" w:rsidRDefault="000D6384" w:rsidP="001F0386">
      <w:pPr>
        <w:spacing w:line="360" w:lineRule="auto"/>
        <w:jc w:val="center"/>
        <w:rPr>
          <w:rFonts w:ascii="Times New Roman" w:eastAsia="Trebuchet MS" w:hAnsi="Times New Roman" w:cs="Times New Roman"/>
          <w:color w:val="000000"/>
          <w:sz w:val="20"/>
          <w:szCs w:val="20"/>
        </w:rPr>
      </w:pPr>
    </w:p>
    <w:p w14:paraId="2177F5CE" w14:textId="0B74AE29" w:rsidR="00721CD3" w:rsidRDefault="00721CD3">
      <w:pPr>
        <w:rPr>
          <w:rFonts w:ascii="Times New Roman" w:eastAsia="Trebuchet MS" w:hAnsi="Times New Roman" w:cs="Times New Roman"/>
          <w:color w:val="000000"/>
          <w:sz w:val="20"/>
          <w:szCs w:val="20"/>
        </w:rPr>
      </w:pPr>
      <w:r>
        <w:rPr>
          <w:rFonts w:ascii="Times New Roman" w:eastAsia="Trebuchet MS" w:hAnsi="Times New Roman" w:cs="Times New Roman"/>
          <w:color w:val="000000"/>
          <w:sz w:val="20"/>
          <w:szCs w:val="20"/>
        </w:rPr>
        <w:br w:type="page"/>
      </w:r>
    </w:p>
    <w:p w14:paraId="7197F773" w14:textId="251B87B0" w:rsidR="00A3727C" w:rsidRDefault="00A3727C" w:rsidP="0028514E">
      <w:pPr>
        <w:spacing w:line="240" w:lineRule="auto"/>
        <w:rPr>
          <w:rFonts w:ascii="Times New Roman" w:eastAsia="Trebuchet MS" w:hAnsi="Times New Roman" w:cs="Times New Roman"/>
          <w:color w:val="000000"/>
          <w:sz w:val="20"/>
          <w:szCs w:val="20"/>
        </w:rPr>
      </w:pPr>
      <w:r w:rsidRPr="0028514E">
        <w:rPr>
          <w:rFonts w:ascii="Times New Roman" w:eastAsia="Trebuchet MS" w:hAnsi="Times New Roman" w:cs="Times New Roman"/>
          <w:b/>
          <w:bCs/>
          <w:color w:val="000000"/>
        </w:rPr>
        <w:lastRenderedPageBreak/>
        <w:t>Table S</w:t>
      </w:r>
      <w:r w:rsidR="004237E8">
        <w:rPr>
          <w:rFonts w:ascii="Times New Roman" w:eastAsia="Trebuchet MS" w:hAnsi="Times New Roman" w:cs="Times New Roman"/>
          <w:b/>
          <w:bCs/>
          <w:color w:val="000000"/>
        </w:rPr>
        <w:t>6</w:t>
      </w:r>
      <w:r w:rsidRPr="0028514E">
        <w:rPr>
          <w:rFonts w:ascii="Times New Roman" w:eastAsia="Trebuchet MS" w:hAnsi="Times New Roman" w:cs="Times New Roman"/>
          <w:b/>
          <w:bCs/>
          <w:color w:val="000000"/>
        </w:rPr>
        <w:t>.</w:t>
      </w:r>
      <w:r>
        <w:rPr>
          <w:rFonts w:ascii="Times New Roman" w:eastAsia="Trebuchet MS" w:hAnsi="Times New Roman" w:cs="Times New Roman"/>
          <w:color w:val="000000"/>
        </w:rPr>
        <w:t xml:space="preserve"> Probability of belonging to each latent class for </w:t>
      </w:r>
      <w:r>
        <w:rPr>
          <w:rFonts w:ascii="Times New Roman" w:hAnsi="Times New Roman" w:cs="Times New Roman"/>
        </w:rPr>
        <w:t>N</w:t>
      </w:r>
      <w:r w:rsidRPr="006F7F6D">
        <w:rPr>
          <w:rFonts w:ascii="Times New Roman" w:hAnsi="Times New Roman" w:cs="Times New Roman"/>
        </w:rPr>
        <w:t xml:space="preserve">ormalized </w:t>
      </w:r>
      <w:r>
        <w:rPr>
          <w:rFonts w:ascii="Times New Roman" w:hAnsi="Times New Roman" w:cs="Times New Roman"/>
        </w:rPr>
        <w:t>D</w:t>
      </w:r>
      <w:r w:rsidRPr="006F7F6D">
        <w:rPr>
          <w:rFonts w:ascii="Times New Roman" w:hAnsi="Times New Roman" w:cs="Times New Roman"/>
        </w:rPr>
        <w:t xml:space="preserve">ifference </w:t>
      </w:r>
      <w:r>
        <w:rPr>
          <w:rFonts w:ascii="Times New Roman" w:hAnsi="Times New Roman" w:cs="Times New Roman"/>
        </w:rPr>
        <w:t>V</w:t>
      </w:r>
      <w:r w:rsidRPr="006F7F6D">
        <w:rPr>
          <w:rFonts w:ascii="Times New Roman" w:hAnsi="Times New Roman" w:cs="Times New Roman"/>
        </w:rPr>
        <w:t xml:space="preserve">egetation </w:t>
      </w:r>
      <w:r>
        <w:rPr>
          <w:rFonts w:ascii="Times New Roman" w:hAnsi="Times New Roman" w:cs="Times New Roman"/>
        </w:rPr>
        <w:t>I</w:t>
      </w:r>
      <w:r w:rsidRPr="006F7F6D">
        <w:rPr>
          <w:rFonts w:ascii="Times New Roman" w:hAnsi="Times New Roman" w:cs="Times New Roman"/>
        </w:rPr>
        <w:t xml:space="preserve">ndex </w:t>
      </w:r>
      <w:r>
        <w:rPr>
          <w:rFonts w:ascii="Times New Roman" w:hAnsi="Times New Roman" w:cs="Times New Roman"/>
        </w:rPr>
        <w:t xml:space="preserve">(NDVI) and </w:t>
      </w:r>
      <w:r w:rsidRPr="00D14E7F">
        <w:rPr>
          <w:rFonts w:ascii="Times New Roman" w:hAnsi="Times New Roman" w:cs="Times New Roman"/>
        </w:rPr>
        <w:t xml:space="preserve">distance to the nearest </w:t>
      </w:r>
      <w:r>
        <w:rPr>
          <w:rFonts w:ascii="Times New Roman" w:hAnsi="Times New Roman" w:cs="Times New Roman"/>
        </w:rPr>
        <w:t xml:space="preserve">green and </w:t>
      </w:r>
      <w:r w:rsidRPr="00D14E7F">
        <w:rPr>
          <w:rFonts w:ascii="Times New Roman" w:hAnsi="Times New Roman" w:cs="Times New Roman"/>
        </w:rPr>
        <w:t>blue space</w:t>
      </w:r>
    </w:p>
    <w:tbl>
      <w:tblPr>
        <w:tblW w:w="751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6"/>
        <w:gridCol w:w="1135"/>
        <w:gridCol w:w="1134"/>
        <w:gridCol w:w="1134"/>
        <w:gridCol w:w="1134"/>
      </w:tblGrid>
      <w:tr w:rsidR="00A3727C" w:rsidRPr="00A3727C" w14:paraId="4CE7600E" w14:textId="77777777" w:rsidTr="00E239F9">
        <w:trPr>
          <w:trHeight w:val="397"/>
          <w:jc w:val="center"/>
        </w:trPr>
        <w:tc>
          <w:tcPr>
            <w:tcW w:w="2976" w:type="dxa"/>
            <w:tcBorders>
              <w:top w:val="single" w:sz="4" w:space="0" w:color="auto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A5F1A" w14:textId="77777777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7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F6520" w14:textId="77777777" w:rsidR="00A3727C" w:rsidRPr="00A3727C" w:rsidRDefault="00A3727C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groups</w:t>
            </w:r>
          </w:p>
        </w:tc>
      </w:tr>
      <w:tr w:rsidR="000C21D8" w:rsidRPr="00A3727C" w14:paraId="6EDE3DC9" w14:textId="77777777" w:rsidTr="00E239F9">
        <w:trPr>
          <w:trHeight w:val="397"/>
          <w:jc w:val="center"/>
        </w:trPr>
        <w:tc>
          <w:tcPr>
            <w:tcW w:w="2976" w:type="dxa"/>
            <w:tcBorders>
              <w:top w:val="nil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CD45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B3D4F" w14:textId="77777777" w:rsidR="00A3727C" w:rsidRPr="00A3727C" w:rsidRDefault="00A3727C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7BFDE2" w14:textId="77777777" w:rsidR="00A3727C" w:rsidRPr="00A3727C" w:rsidRDefault="00A3727C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77614" w14:textId="77777777" w:rsidR="00A3727C" w:rsidRPr="00A3727C" w:rsidRDefault="00A3727C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9D933" w14:textId="77777777" w:rsidR="00A3727C" w:rsidRPr="00A3727C" w:rsidRDefault="00A3727C" w:rsidP="00DF3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0C21D8" w:rsidRPr="00A3727C" w14:paraId="4D91E276" w14:textId="77777777" w:rsidTr="00E239F9">
        <w:trPr>
          <w:trHeight w:val="340"/>
          <w:jc w:val="center"/>
        </w:trPr>
        <w:tc>
          <w:tcPr>
            <w:tcW w:w="29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53411" w14:textId="2B26312E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DVI 100m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B4750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BD1C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BBA1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F461E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1D8" w:rsidRPr="00A3727C" w14:paraId="18A56668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292D3" w14:textId="779943FC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1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79D78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2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0BEE4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2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7F072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0010F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1D8" w:rsidRPr="00A3727C" w14:paraId="035A94BB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661F9" w14:textId="0F3E57AF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2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95E28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7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DF00F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7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F4CE3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56758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1D8" w:rsidRPr="00A3727C" w14:paraId="2952EEEE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883DA" w14:textId="470EC632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DVI 250m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72BB1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41BE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FA82A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32A1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1D8" w:rsidRPr="00A3727C" w14:paraId="320A9289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4DEE0" w14:textId="4696746C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1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71CFA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F885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E9CE5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5B983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</w:tr>
      <w:tr w:rsidR="000C21D8" w:rsidRPr="00A3727C" w14:paraId="284C8F40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4513C" w14:textId="1D773D5B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2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CD3EDD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7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19CD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8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AEE5A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9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6AB0B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60</w:t>
            </w:r>
          </w:p>
        </w:tc>
      </w:tr>
      <w:tr w:rsidR="000C21D8" w:rsidRPr="00A3727C" w14:paraId="68AE4B04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06451" w14:textId="2EDA32EE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3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537A4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45B9B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B18A8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DCC94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25</w:t>
            </w:r>
          </w:p>
        </w:tc>
      </w:tr>
      <w:tr w:rsidR="000C21D8" w:rsidRPr="00A3727C" w14:paraId="32018CE6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0BEF6" w14:textId="3B6AA946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4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A8310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2D048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D4CCD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80480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15</w:t>
            </w:r>
          </w:p>
        </w:tc>
      </w:tr>
      <w:tr w:rsidR="000C21D8" w:rsidRPr="00A3727C" w14:paraId="59310826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72AB3" w14:textId="6DC23542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DVI 500m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DD204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EDE1C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BCABD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D8415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1D8" w:rsidRPr="00A3727C" w14:paraId="77237997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27092" w14:textId="6EFB84B9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1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577EA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634E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88D83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499D46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8</w:t>
            </w:r>
          </w:p>
        </w:tc>
      </w:tr>
      <w:tr w:rsidR="000C21D8" w:rsidRPr="00A3727C" w14:paraId="0DBE3332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C9D07" w14:textId="2ED4D6EC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2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0E318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4E97C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2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E04C1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B91743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2</w:t>
            </w:r>
          </w:p>
        </w:tc>
      </w:tr>
      <w:tr w:rsidR="000C21D8" w:rsidRPr="00A3727C" w14:paraId="24AA7B07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EAE13" w14:textId="59DD927E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3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8EF7C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0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8470E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8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ACA37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9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C6990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78</w:t>
            </w:r>
          </w:p>
        </w:tc>
      </w:tr>
      <w:tr w:rsidR="000C21D8" w:rsidRPr="00A3727C" w14:paraId="0F346553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E7A7C" w14:textId="25F25DB3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4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DB0B3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0B212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8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C3DB8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8AC3C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42</w:t>
            </w:r>
          </w:p>
        </w:tc>
      </w:tr>
      <w:tr w:rsidR="00DF35B7" w:rsidRPr="00A3727C" w14:paraId="6FDBCE4E" w14:textId="77777777" w:rsidTr="00E239F9">
        <w:trPr>
          <w:trHeight w:val="340"/>
          <w:jc w:val="center"/>
        </w:trPr>
        <w:tc>
          <w:tcPr>
            <w:tcW w:w="75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5E908A" w14:textId="0902713B" w:rsidR="00DF35B7" w:rsidRPr="00A3727C" w:rsidRDefault="00DF35B7" w:rsidP="0013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istance to the neares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reen space</w:t>
            </w: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hm)</w:t>
            </w:r>
          </w:p>
        </w:tc>
      </w:tr>
      <w:tr w:rsidR="000C21D8" w:rsidRPr="00A3727C" w14:paraId="10BFCAA9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A82B3F" w14:textId="7CB95F8D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1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900C45" w14:textId="49F4AE30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7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337A9F" w14:textId="4ACB4A1E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0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F41182" w14:textId="73E74334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6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5089B6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1D8" w:rsidRPr="00A3727C" w14:paraId="2588D2DE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78311D" w14:textId="132793C2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2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010DC3" w14:textId="3DD6F1FD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79BEB7" w14:textId="7A0E5012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9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965A41" w14:textId="1222C89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115F7C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1D8" w:rsidRPr="00A3727C" w14:paraId="64FDFEA0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A1E066" w14:textId="55F0C866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3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2A9AA6" w14:textId="581EDD65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7B93DE" w14:textId="33205305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E48304" w14:textId="7A1DACCC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3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83025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35B7" w:rsidRPr="00A3727C" w14:paraId="11364987" w14:textId="77777777" w:rsidTr="00E239F9">
        <w:trPr>
          <w:trHeight w:val="340"/>
          <w:jc w:val="center"/>
        </w:trPr>
        <w:tc>
          <w:tcPr>
            <w:tcW w:w="75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122F1" w14:textId="3DBE8B06" w:rsidR="00DF35B7" w:rsidRPr="00A3727C" w:rsidRDefault="00DF35B7" w:rsidP="00130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stance to the nearest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lue space</w:t>
            </w:r>
            <w:r w:rsidRPr="00A372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hm)</w:t>
            </w:r>
          </w:p>
        </w:tc>
      </w:tr>
      <w:tr w:rsidR="000C21D8" w:rsidRPr="00A3727C" w14:paraId="79B36ACA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F6894" w14:textId="38F0A585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1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BD9DE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20D44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9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3A799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14D68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1D8" w:rsidRPr="00A3727C" w14:paraId="4B84A596" w14:textId="77777777" w:rsidTr="00E239F9">
        <w:trPr>
          <w:trHeight w:val="340"/>
          <w:jc w:val="center"/>
        </w:trPr>
        <w:tc>
          <w:tcPr>
            <w:tcW w:w="29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4C9AE" w14:textId="0F08E743" w:rsidR="00A3727C" w:rsidRPr="00A3727C" w:rsidRDefault="00A3727C" w:rsidP="00A37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robability 2</w:t>
            </w:r>
          </w:p>
        </w:tc>
        <w:tc>
          <w:tcPr>
            <w:tcW w:w="1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A139D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4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F7487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372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0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C6610C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5C287" w14:textId="77777777" w:rsidR="00A3727C" w:rsidRPr="00A3727C" w:rsidRDefault="00A3727C" w:rsidP="00A37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26CB1B1" w14:textId="0115B17B" w:rsidR="000D6384" w:rsidRPr="00E50D7F" w:rsidRDefault="009E3AA2" w:rsidP="009E3AA2">
      <w:pPr>
        <w:spacing w:line="360" w:lineRule="auto"/>
        <w:rPr>
          <w:rFonts w:ascii="Times New Roman" w:eastAsia="Trebuchet MS" w:hAnsi="Times New Roman" w:cs="Times New Roman"/>
          <w:color w:val="000000"/>
        </w:rPr>
      </w:pPr>
      <w:r w:rsidRPr="000C21D8">
        <w:rPr>
          <w:rFonts w:ascii="Times New Roman" w:eastAsia="Times New Roman" w:hAnsi="Times New Roman" w:cs="Times New Roman"/>
          <w:lang w:val="en-US"/>
        </w:rPr>
        <w:t xml:space="preserve">                    </w:t>
      </w:r>
      <w:r w:rsidR="001A7E13">
        <w:rPr>
          <w:rFonts w:ascii="Times New Roman" w:eastAsia="Times New Roman" w:hAnsi="Times New Roman" w:cs="Times New Roman"/>
          <w:lang w:val="en-US"/>
        </w:rPr>
        <w:t xml:space="preserve">                             </w:t>
      </w:r>
      <w:r w:rsidRPr="000C21D8">
        <w:rPr>
          <w:rFonts w:ascii="Times New Roman" w:eastAsia="Times New Roman" w:hAnsi="Times New Roman" w:cs="Times New Roman"/>
          <w:lang w:val="en-US"/>
        </w:rPr>
        <w:t xml:space="preserve">Abbreviations: </w:t>
      </w:r>
      <w:r w:rsidRPr="00E50D7F">
        <w:rPr>
          <w:rFonts w:ascii="Times New Roman" w:eastAsia="Times New Roman" w:hAnsi="Times New Roman" w:cs="Times New Roman"/>
          <w:color w:val="000000"/>
        </w:rPr>
        <w:t>NDVI, normalized difference vegetation index;</w:t>
      </w:r>
      <w:r w:rsidRPr="000C21D8">
        <w:rPr>
          <w:rFonts w:ascii="Times New Roman" w:eastAsia="Times New Roman" w:hAnsi="Times New Roman" w:cs="Times New Roman"/>
          <w:lang w:val="en-US"/>
        </w:rPr>
        <w:t xml:space="preserve"> hm, </w:t>
      </w:r>
      <w:proofErr w:type="spellStart"/>
      <w:r w:rsidRPr="000C21D8">
        <w:rPr>
          <w:rFonts w:ascii="Times New Roman" w:eastAsia="Times New Roman" w:hAnsi="Times New Roman" w:cs="Times New Roman"/>
          <w:lang w:val="en-US"/>
        </w:rPr>
        <w:t>hectomet</w:t>
      </w:r>
      <w:r w:rsidR="000E7898" w:rsidRPr="000C21D8">
        <w:rPr>
          <w:rFonts w:ascii="Times New Roman" w:eastAsia="Times New Roman" w:hAnsi="Times New Roman" w:cs="Times New Roman"/>
          <w:lang w:val="en-US"/>
        </w:rPr>
        <w:t>r</w:t>
      </w:r>
      <w:r w:rsidRPr="000C21D8">
        <w:rPr>
          <w:rFonts w:ascii="Times New Roman" w:eastAsia="Times New Roman" w:hAnsi="Times New Roman" w:cs="Times New Roman"/>
          <w:lang w:val="en-US"/>
        </w:rPr>
        <w:t>e</w:t>
      </w:r>
      <w:proofErr w:type="spellEnd"/>
    </w:p>
    <w:p w14:paraId="7BD56E79" w14:textId="77777777" w:rsidR="00A3727C" w:rsidRDefault="00A3727C" w:rsidP="001F0386">
      <w:pPr>
        <w:spacing w:line="360" w:lineRule="auto"/>
        <w:jc w:val="center"/>
        <w:rPr>
          <w:rFonts w:ascii="Times New Roman" w:eastAsia="Trebuchet MS" w:hAnsi="Times New Roman" w:cs="Times New Roman"/>
          <w:color w:val="000000"/>
          <w:sz w:val="20"/>
          <w:szCs w:val="20"/>
        </w:rPr>
      </w:pPr>
    </w:p>
    <w:p w14:paraId="2EE4D949" w14:textId="31BD0832" w:rsidR="00721CD3" w:rsidRDefault="00721CD3">
      <w:pPr>
        <w:rPr>
          <w:rFonts w:ascii="Times New Roman" w:eastAsia="Trebuchet MS" w:hAnsi="Times New Roman" w:cs="Times New Roman"/>
          <w:color w:val="000000"/>
          <w:sz w:val="20"/>
          <w:szCs w:val="20"/>
        </w:rPr>
      </w:pPr>
      <w:r>
        <w:rPr>
          <w:rFonts w:ascii="Times New Roman" w:eastAsia="Trebuchet MS" w:hAnsi="Times New Roman" w:cs="Times New Roman"/>
          <w:color w:val="000000"/>
          <w:sz w:val="20"/>
          <w:szCs w:val="20"/>
        </w:rPr>
        <w:br w:type="page"/>
      </w:r>
    </w:p>
    <w:p w14:paraId="1C176193" w14:textId="51E82D8F" w:rsidR="00115E71" w:rsidRPr="00693B7C" w:rsidRDefault="00115E71" w:rsidP="00C40391">
      <w:pPr>
        <w:spacing w:line="360" w:lineRule="auto"/>
        <w:rPr>
          <w:rFonts w:ascii="Times New Roman" w:eastAsia="Trebuchet MS" w:hAnsi="Times New Roman" w:cs="Times New Roman"/>
          <w:color w:val="000000"/>
          <w:sz w:val="20"/>
          <w:szCs w:val="20"/>
        </w:rPr>
      </w:pPr>
      <w:r w:rsidRPr="0028514E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396C4B" w:rsidRPr="0028514E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  <w:t>S</w:t>
      </w:r>
      <w:r w:rsidR="004237E8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  <w:t>7</w:t>
      </w:r>
      <w:r w:rsidRPr="00693B7C">
        <w:rPr>
          <w:rFonts w:ascii="Times New Roman" w:eastAsia="Trebuchet MS" w:hAnsi="Times New Roman" w:cs="Times New Roman"/>
          <w:color w:val="000000"/>
          <w:sz w:val="20"/>
          <w:szCs w:val="20"/>
        </w:rPr>
        <w:t>. Description of the</w:t>
      </w:r>
      <w:r w:rsidR="000D1531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 </w:t>
      </w:r>
      <w:r w:rsidR="00556DFD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natural spaces </w:t>
      </w:r>
      <w:r w:rsidR="00BB3B39">
        <w:rPr>
          <w:rFonts w:ascii="Times New Roman" w:eastAsia="Trebuchet MS" w:hAnsi="Times New Roman" w:cs="Times New Roman"/>
          <w:color w:val="000000"/>
          <w:sz w:val="20"/>
          <w:szCs w:val="20"/>
        </w:rPr>
        <w:t>e</w:t>
      </w:r>
      <w:r w:rsidRPr="00693B7C">
        <w:rPr>
          <w:rFonts w:ascii="Times New Roman" w:eastAsia="Trebuchet MS" w:hAnsi="Times New Roman" w:cs="Times New Roman"/>
          <w:color w:val="000000"/>
          <w:sz w:val="20"/>
          <w:szCs w:val="20"/>
        </w:rPr>
        <w:t>xposure trajectories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2834"/>
        <w:gridCol w:w="2552"/>
      </w:tblGrid>
      <w:tr w:rsidR="00FD5960" w:rsidRPr="00F0169A" w14:paraId="4225BD1E" w14:textId="5D765F25" w:rsidTr="00E50D7F">
        <w:trPr>
          <w:trHeight w:val="907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1639" w14:textId="77777777" w:rsidR="00FD5960" w:rsidRPr="00115E71" w:rsidRDefault="00FD5960" w:rsidP="0057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C7008" w14:textId="0CDB2C33" w:rsidR="00FD5960" w:rsidRPr="00115E71" w:rsidRDefault="00FD5960" w:rsidP="009E3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jectorie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7AEE" w14:textId="77777777" w:rsidR="009E3AA2" w:rsidRDefault="009E3AA2" w:rsidP="009E3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CDFDA96" w14:textId="32D1AC65" w:rsidR="009E3AA2" w:rsidRDefault="006E1188" w:rsidP="009E3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used for deriving trajectories</w:t>
            </w:r>
          </w:p>
          <w:p w14:paraId="6D1DCD33" w14:textId="550D8C09" w:rsidR="0064698D" w:rsidRDefault="0064698D" w:rsidP="009E3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FD5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754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6E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AF42255" w14:textId="21D114F5" w:rsidR="00C07267" w:rsidRDefault="00C07267" w:rsidP="009E3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  <w:p w14:paraId="5392CF40" w14:textId="22D5D05A" w:rsidR="00FD5960" w:rsidRPr="00115E71" w:rsidRDefault="00FD5960" w:rsidP="009E3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133C3" w14:textId="0C27A753" w:rsidR="009E3AA2" w:rsidRDefault="006E1188" w:rsidP="009E3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ample</w:t>
            </w:r>
          </w:p>
          <w:p w14:paraId="593C2B67" w14:textId="7E01641A" w:rsidR="0064698D" w:rsidRDefault="0064698D" w:rsidP="009E3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FD5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46</w:t>
            </w:r>
            <w:r w:rsidR="007A7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6E1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12D086E" w14:textId="03AB2F24" w:rsidR="00FD5960" w:rsidRPr="00115E71" w:rsidRDefault="00C07267" w:rsidP="009E3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03EC7" w:rsidRPr="00C41693" w14:paraId="1A5FC6A9" w14:textId="7203E032" w:rsidTr="00E50D7F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3722CEBF" w14:textId="1584E0BD" w:rsidR="00B03EC7" w:rsidRPr="00115E71" w:rsidRDefault="00B03EC7" w:rsidP="00B03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VI 100m</w:t>
            </w:r>
          </w:p>
        </w:tc>
        <w:tc>
          <w:tcPr>
            <w:tcW w:w="1985" w:type="dxa"/>
            <w:vAlign w:val="bottom"/>
          </w:tcPr>
          <w:p w14:paraId="4D62420A" w14:textId="731EE9D0" w:rsidR="00B03EC7" w:rsidRPr="008511B2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2834" w:type="dxa"/>
            <w:shd w:val="clear" w:color="auto" w:fill="auto"/>
            <w:noWrap/>
            <w:vAlign w:val="bottom"/>
          </w:tcPr>
          <w:p w14:paraId="4D8C4C81" w14:textId="2FB10F7E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4 (83.9)</w:t>
            </w:r>
          </w:p>
        </w:tc>
        <w:tc>
          <w:tcPr>
            <w:tcW w:w="2552" w:type="dxa"/>
            <w:vAlign w:val="bottom"/>
          </w:tcPr>
          <w:p w14:paraId="19BCDA66" w14:textId="166A33CE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4.0)</w:t>
            </w:r>
          </w:p>
        </w:tc>
      </w:tr>
      <w:tr w:rsidR="00B03EC7" w:rsidRPr="00F0169A" w14:paraId="5DA9C9B9" w14:textId="7D1334D2" w:rsidTr="00E50D7F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noWrap/>
            <w:vAlign w:val="bottom"/>
          </w:tcPr>
          <w:p w14:paraId="6754F40B" w14:textId="77777777" w:rsidR="00B03EC7" w:rsidRPr="00115E71" w:rsidRDefault="00B03EC7" w:rsidP="00C4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4123421B" w14:textId="77777777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table (ref)</w:t>
            </w:r>
          </w:p>
        </w:tc>
        <w:tc>
          <w:tcPr>
            <w:tcW w:w="2834" w:type="dxa"/>
            <w:shd w:val="clear" w:color="auto" w:fill="auto"/>
            <w:noWrap/>
            <w:vAlign w:val="bottom"/>
          </w:tcPr>
          <w:p w14:paraId="00ABE62C" w14:textId="052C1E3B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5 (16.1)</w:t>
            </w:r>
          </w:p>
        </w:tc>
        <w:tc>
          <w:tcPr>
            <w:tcW w:w="2552" w:type="dxa"/>
            <w:vAlign w:val="bottom"/>
          </w:tcPr>
          <w:p w14:paraId="64DE5E36" w14:textId="03523125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.0)</w:t>
            </w:r>
          </w:p>
        </w:tc>
      </w:tr>
      <w:tr w:rsidR="00221634" w:rsidRPr="00F0169A" w14:paraId="48F445F2" w14:textId="77777777" w:rsidTr="00E50D7F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548F4E75" w14:textId="77777777" w:rsidR="00221634" w:rsidRPr="00115E71" w:rsidRDefault="00221634" w:rsidP="00C4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18C1BE7D" w14:textId="77777777" w:rsidR="00221634" w:rsidRPr="00115E71" w:rsidRDefault="00221634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shd w:val="clear" w:color="auto" w:fill="auto"/>
            <w:noWrap/>
            <w:vAlign w:val="bottom"/>
          </w:tcPr>
          <w:p w14:paraId="5BB58F09" w14:textId="77777777" w:rsidR="00221634" w:rsidRDefault="00221634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5F3D2D00" w14:textId="77777777" w:rsidR="00221634" w:rsidRDefault="00221634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EC7" w:rsidRPr="00F0169A" w14:paraId="4421FE12" w14:textId="53098281" w:rsidTr="00E50D7F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790FDF6D" w14:textId="76D351E1" w:rsidR="00B03EC7" w:rsidRPr="00115E71" w:rsidRDefault="00B03EC7" w:rsidP="00B03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DVI 250m </w:t>
            </w:r>
          </w:p>
        </w:tc>
        <w:tc>
          <w:tcPr>
            <w:tcW w:w="1985" w:type="dxa"/>
            <w:vAlign w:val="bottom"/>
          </w:tcPr>
          <w:p w14:paraId="70FB57D3" w14:textId="3FB0637B" w:rsidR="00B03EC7" w:rsidRPr="008511B2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cending</w:t>
            </w:r>
          </w:p>
        </w:tc>
        <w:tc>
          <w:tcPr>
            <w:tcW w:w="2834" w:type="dxa"/>
            <w:shd w:val="clear" w:color="auto" w:fill="auto"/>
            <w:noWrap/>
            <w:vAlign w:val="bottom"/>
          </w:tcPr>
          <w:p w14:paraId="756523F9" w14:textId="23F92278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8 (69.5)</w:t>
            </w:r>
          </w:p>
        </w:tc>
        <w:tc>
          <w:tcPr>
            <w:tcW w:w="2552" w:type="dxa"/>
            <w:vAlign w:val="bottom"/>
          </w:tcPr>
          <w:p w14:paraId="2EE07D75" w14:textId="7C2205EB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9.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03EC7" w:rsidRPr="00F0169A" w14:paraId="45B22FA4" w14:textId="7539CF3C" w:rsidTr="00E50D7F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71CC0B1" w14:textId="77777777" w:rsidR="00B03EC7" w:rsidRPr="00115E71" w:rsidRDefault="00B03EC7" w:rsidP="00B03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5519436E" w14:textId="77777777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ending</w:t>
            </w:r>
          </w:p>
        </w:tc>
        <w:tc>
          <w:tcPr>
            <w:tcW w:w="2834" w:type="dxa"/>
            <w:shd w:val="clear" w:color="auto" w:fill="auto"/>
            <w:noWrap/>
            <w:vAlign w:val="bottom"/>
          </w:tcPr>
          <w:p w14:paraId="453CB9D6" w14:textId="27AC27A4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 (3.1)</w:t>
            </w:r>
          </w:p>
        </w:tc>
        <w:tc>
          <w:tcPr>
            <w:tcW w:w="2552" w:type="dxa"/>
            <w:vAlign w:val="bottom"/>
          </w:tcPr>
          <w:p w14:paraId="45D039EA" w14:textId="4049F1A4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2)</w:t>
            </w:r>
          </w:p>
        </w:tc>
      </w:tr>
      <w:tr w:rsidR="00B03EC7" w:rsidRPr="00F0169A" w14:paraId="3B45F483" w14:textId="604AAF6E" w:rsidTr="00E50D7F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FDA8BCE" w14:textId="77777777" w:rsidR="00B03EC7" w:rsidRPr="00115E71" w:rsidRDefault="00B03EC7" w:rsidP="00B03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5E3246E2" w14:textId="77777777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2834" w:type="dxa"/>
            <w:shd w:val="clear" w:color="auto" w:fill="auto"/>
            <w:noWrap/>
            <w:vAlign w:val="bottom"/>
          </w:tcPr>
          <w:p w14:paraId="49D63F44" w14:textId="12799473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 (3.9)</w:t>
            </w:r>
          </w:p>
        </w:tc>
        <w:tc>
          <w:tcPr>
            <w:tcW w:w="2552" w:type="dxa"/>
            <w:vAlign w:val="bottom"/>
          </w:tcPr>
          <w:p w14:paraId="2C38FE9B" w14:textId="6DFC5EEE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 (4.4)</w:t>
            </w:r>
          </w:p>
        </w:tc>
      </w:tr>
      <w:tr w:rsidR="00B03EC7" w:rsidRPr="00F0169A" w14:paraId="0E4C6780" w14:textId="218C4C83" w:rsidTr="00E50D7F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5C21325" w14:textId="77777777" w:rsidR="00B03EC7" w:rsidRPr="00115E71" w:rsidRDefault="00B03EC7" w:rsidP="00B03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016525D9" w14:textId="77777777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table (ref)</w:t>
            </w:r>
          </w:p>
        </w:tc>
        <w:tc>
          <w:tcPr>
            <w:tcW w:w="2834" w:type="dxa"/>
            <w:shd w:val="clear" w:color="auto" w:fill="auto"/>
            <w:noWrap/>
            <w:vAlign w:val="bottom"/>
          </w:tcPr>
          <w:p w14:paraId="20699A2D" w14:textId="5D40B965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0 (23.4)</w:t>
            </w:r>
          </w:p>
        </w:tc>
        <w:tc>
          <w:tcPr>
            <w:tcW w:w="2552" w:type="dxa"/>
            <w:vAlign w:val="bottom"/>
          </w:tcPr>
          <w:p w14:paraId="1E600D04" w14:textId="65EA2C06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3.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21634" w:rsidRPr="00F0169A" w14:paraId="248B36FB" w14:textId="77777777" w:rsidTr="00E50D7F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7FC38F30" w14:textId="77777777" w:rsidR="00221634" w:rsidRPr="00115E71" w:rsidRDefault="00221634" w:rsidP="00B03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0C5916B5" w14:textId="77777777" w:rsidR="00221634" w:rsidRPr="00115E71" w:rsidRDefault="00221634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shd w:val="clear" w:color="auto" w:fill="auto"/>
            <w:noWrap/>
            <w:vAlign w:val="bottom"/>
          </w:tcPr>
          <w:p w14:paraId="50C8D161" w14:textId="77777777" w:rsidR="00221634" w:rsidRDefault="00221634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Align w:val="bottom"/>
          </w:tcPr>
          <w:p w14:paraId="431555D9" w14:textId="77777777" w:rsidR="00221634" w:rsidRDefault="00221634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3EC7" w:rsidRPr="00F0169A" w14:paraId="24B61D71" w14:textId="2D961491" w:rsidTr="00E50D7F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D462D" w14:textId="17154BAF" w:rsidR="00B03EC7" w:rsidRPr="00115E71" w:rsidRDefault="00B03EC7" w:rsidP="00B03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DVI 500m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739D867" w14:textId="0554AE09" w:rsidR="00B03EC7" w:rsidRPr="008511B2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2FE022" w14:textId="270532F2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4 (65.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719FC136" w14:textId="63A7D199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4.4)</w:t>
            </w:r>
          </w:p>
        </w:tc>
      </w:tr>
      <w:tr w:rsidR="00B03EC7" w:rsidRPr="00F0169A" w14:paraId="298E5E60" w14:textId="18C419D9" w:rsidTr="00E50D7F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50B683" w14:textId="77777777" w:rsidR="00B03EC7" w:rsidRPr="00115E71" w:rsidRDefault="00B03EC7" w:rsidP="00C4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C768785" w14:textId="4F528CDD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ending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9E18B" w14:textId="0D803480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2.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6205C98" w14:textId="3820B83E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2)</w:t>
            </w:r>
          </w:p>
        </w:tc>
      </w:tr>
      <w:tr w:rsidR="00B03EC7" w:rsidRPr="00F0169A" w14:paraId="162977A4" w14:textId="128D06FE" w:rsidTr="00E50D7F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43C032" w14:textId="77777777" w:rsidR="00B03EC7" w:rsidRPr="00115E71" w:rsidRDefault="00B03EC7" w:rsidP="00FD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9310DBC" w14:textId="15B57917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8E1C1" w14:textId="0A6ACA07" w:rsidR="00B03EC7" w:rsidRPr="00115E71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 (4.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4751F499" w14:textId="5A48FE4F" w:rsidR="00B03EC7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4.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03EC7" w:rsidRPr="00F0169A" w14:paraId="3B895B2F" w14:textId="2E215F82" w:rsidTr="00E50D7F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F8FD7" w14:textId="77777777" w:rsidR="00B03EC7" w:rsidRPr="00693B7C" w:rsidRDefault="00B03EC7" w:rsidP="00FD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E9E0CF6" w14:textId="77777777" w:rsidR="00B03EC7" w:rsidRPr="005E7779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table (ref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641BC0" w14:textId="3DD51282" w:rsidR="00B03EC7" w:rsidRPr="005E7779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7 (27.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159D478" w14:textId="3D510A18" w:rsidR="00B03EC7" w:rsidRPr="005E7779" w:rsidRDefault="00B03EC7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7.6)</w:t>
            </w:r>
          </w:p>
        </w:tc>
      </w:tr>
      <w:tr w:rsidR="00221634" w:rsidRPr="00F0169A" w14:paraId="3DB5E483" w14:textId="77777777" w:rsidTr="00E50D7F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99E618" w14:textId="77777777" w:rsidR="00221634" w:rsidRPr="00693B7C" w:rsidRDefault="00221634" w:rsidP="00FD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01CEE20" w14:textId="77777777" w:rsidR="00221634" w:rsidRPr="005E7779" w:rsidRDefault="00221634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E81F70" w14:textId="77777777" w:rsidR="00221634" w:rsidRPr="005E7779" w:rsidRDefault="00221634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40ACF0C" w14:textId="77777777" w:rsidR="00221634" w:rsidRDefault="00221634" w:rsidP="00FD5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7267" w:rsidRPr="00F0169A" w14:paraId="2D109693" w14:textId="77777777" w:rsidTr="00E50D7F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A2FD1" w14:textId="30E22C48" w:rsidR="00C07267" w:rsidRPr="00693B7C" w:rsidRDefault="00C07267" w:rsidP="00C20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to nearest</w:t>
            </w:r>
            <w:r w:rsidR="001A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een spa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15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D69394B" w14:textId="68FD1C0C" w:rsidR="00C07267" w:rsidRPr="005E7779" w:rsidRDefault="000747DD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s</w:t>
            </w:r>
            <w:r w:rsidR="00C07267"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(ref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C7E050" w14:textId="01EA769F" w:rsidR="00C07267" w:rsidRPr="005E7779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5 (95.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26F556D3" w14:textId="51E9A137" w:rsidR="00C07267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4.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07267" w:rsidRPr="00F0169A" w14:paraId="2DF8F042" w14:textId="77777777" w:rsidTr="00E50D7F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6EA75" w14:textId="77777777" w:rsidR="00C07267" w:rsidRPr="00693B7C" w:rsidRDefault="00C07267" w:rsidP="00C20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01D7A26" w14:textId="0A068AE7" w:rsidR="00C07267" w:rsidRPr="005E7779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ending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E3D027" w14:textId="380B8228" w:rsidR="00C07267" w:rsidRPr="005E7779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2.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FB56BE4" w14:textId="2C8D01E3" w:rsidR="00C07267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2.9)</w:t>
            </w:r>
          </w:p>
        </w:tc>
      </w:tr>
      <w:tr w:rsidR="00C07267" w:rsidRPr="00F0169A" w14:paraId="7D1A4D5A" w14:textId="77777777" w:rsidTr="00E50D7F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A79948" w14:textId="77777777" w:rsidR="00C07267" w:rsidRPr="00693B7C" w:rsidRDefault="00C07267" w:rsidP="00C20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5B03DB8" w14:textId="388E34A3" w:rsidR="00C07267" w:rsidRPr="005E7779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3C7828" w14:textId="42861C85" w:rsidR="00C07267" w:rsidRPr="005E7779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 (2.3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2BDA9F34" w14:textId="0ADAAEAC" w:rsidR="00C07267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9)</w:t>
            </w:r>
          </w:p>
        </w:tc>
      </w:tr>
      <w:tr w:rsidR="00221634" w:rsidRPr="00F0169A" w14:paraId="1337F51B" w14:textId="77777777" w:rsidTr="00E50D7F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2F43E" w14:textId="77777777" w:rsidR="00221634" w:rsidRPr="00693B7C" w:rsidRDefault="00221634" w:rsidP="00C20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7D0C54B" w14:textId="77777777" w:rsidR="00221634" w:rsidRPr="00115E71" w:rsidRDefault="00221634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D8EC2" w14:textId="77777777" w:rsidR="00221634" w:rsidRDefault="00221634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41CA9160" w14:textId="77777777" w:rsidR="00221634" w:rsidRDefault="00221634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7267" w:rsidRPr="00F0169A" w14:paraId="33AEB4D9" w14:textId="77777777" w:rsidTr="00E50D7F">
        <w:trPr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BE4AE" w14:textId="3658E8ED" w:rsidR="00C07267" w:rsidRPr="00693B7C" w:rsidRDefault="00C07267" w:rsidP="00C20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stance to nearest </w:t>
            </w:r>
            <w:r w:rsidR="001A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ue spa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580D97B" w14:textId="6301BAC3" w:rsidR="00C07267" w:rsidRPr="005E7779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stable (ref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3F750" w14:textId="5466C6D8" w:rsidR="00C07267" w:rsidRPr="005E7779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 (11.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7DD3714E" w14:textId="7AE52408" w:rsidR="00C07267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.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07267" w:rsidRPr="00F0169A" w14:paraId="75B48F02" w14:textId="77777777" w:rsidTr="00E50D7F">
        <w:trPr>
          <w:trHeight w:val="340"/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AB7E23" w14:textId="77777777" w:rsidR="00C07267" w:rsidRPr="00693B7C" w:rsidRDefault="00C07267" w:rsidP="00C072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6813000B" w14:textId="133EEDA3" w:rsidR="00C07267" w:rsidRPr="005E7779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table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F5A573" w14:textId="702F3F75" w:rsidR="00C07267" w:rsidRPr="005E7779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8 (88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14:paraId="59D9057E" w14:textId="10AAA174" w:rsidR="00C07267" w:rsidRDefault="00C07267" w:rsidP="00C07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8.</w:t>
            </w:r>
            <w:r w:rsidR="007A7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4ABDB63" w14:textId="31DD9095" w:rsidR="00115E71" w:rsidRDefault="009E3AA2" w:rsidP="00115E71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US"/>
        </w:rPr>
        <w:t xml:space="preserve">                         Abbreviations: </w:t>
      </w:r>
      <w:r w:rsidRPr="007A7D09">
        <w:rPr>
          <w:rFonts w:ascii="Times New Roman" w:eastAsia="Times New Roman" w:hAnsi="Times New Roman" w:cs="Times New Roman"/>
          <w:color w:val="000000"/>
          <w:sz w:val="20"/>
          <w:szCs w:val="20"/>
        </w:rPr>
        <w:t>NDVI, normalized difference vegetation index</w:t>
      </w:r>
    </w:p>
    <w:p w14:paraId="03CC104C" w14:textId="4699F672" w:rsidR="00893900" w:rsidRDefault="00893900" w:rsidP="001F0386">
      <w:pPr>
        <w:spacing w:after="0" w:line="360" w:lineRule="auto"/>
        <w:rPr>
          <w:rFonts w:ascii="Times New Roman" w:eastAsia="Trebuchet MS" w:hAnsi="Times New Roman" w:cs="Times New Roman"/>
          <w:color w:val="000000"/>
          <w:sz w:val="18"/>
          <w:szCs w:val="18"/>
        </w:rPr>
      </w:pPr>
    </w:p>
    <w:p w14:paraId="1B904E28" w14:textId="0A1306BD" w:rsidR="00893900" w:rsidRDefault="00893900" w:rsidP="001F0386">
      <w:pPr>
        <w:spacing w:after="0" w:line="360" w:lineRule="auto"/>
        <w:rPr>
          <w:rFonts w:ascii="Times New Roman" w:eastAsia="Trebuchet MS" w:hAnsi="Times New Roman" w:cs="Times New Roman"/>
          <w:color w:val="000000"/>
          <w:sz w:val="18"/>
          <w:szCs w:val="18"/>
        </w:rPr>
      </w:pPr>
    </w:p>
    <w:p w14:paraId="16F6289A" w14:textId="7C80484D" w:rsidR="00893900" w:rsidRDefault="00893900" w:rsidP="001F0386">
      <w:pPr>
        <w:spacing w:after="0" w:line="360" w:lineRule="auto"/>
        <w:rPr>
          <w:rFonts w:ascii="Times New Roman" w:eastAsia="Trebuchet MS" w:hAnsi="Times New Roman" w:cs="Times New Roman"/>
          <w:color w:val="000000"/>
          <w:sz w:val="18"/>
          <w:szCs w:val="18"/>
        </w:rPr>
      </w:pPr>
    </w:p>
    <w:p w14:paraId="6062A031" w14:textId="42A85922" w:rsidR="00893900" w:rsidRDefault="00893900" w:rsidP="001F0386">
      <w:pPr>
        <w:spacing w:after="0" w:line="360" w:lineRule="auto"/>
        <w:rPr>
          <w:rFonts w:ascii="Times New Roman" w:eastAsia="Trebuchet MS" w:hAnsi="Times New Roman" w:cs="Times New Roman"/>
          <w:color w:val="000000"/>
          <w:sz w:val="18"/>
          <w:szCs w:val="18"/>
        </w:rPr>
      </w:pPr>
    </w:p>
    <w:p w14:paraId="27B0121B" w14:textId="22BBFC0B" w:rsidR="00AF311A" w:rsidRPr="0053507B" w:rsidRDefault="00DF35B7" w:rsidP="009227FD">
      <w:pPr>
        <w:ind w:right="-107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  <w:lastRenderedPageBreak/>
        <w:t>T</w:t>
      </w:r>
      <w:r w:rsidR="00AF311A" w:rsidRPr="0053507B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  <w:t xml:space="preserve">able </w:t>
      </w:r>
      <w:r w:rsidR="00D31DB0" w:rsidRPr="0053507B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  <w:t>S</w:t>
      </w:r>
      <w:r w:rsidR="004237E8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  <w:t>8</w:t>
      </w:r>
      <w:r w:rsidR="00AF311A" w:rsidRPr="0053507B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. </w:t>
      </w:r>
      <w:r w:rsidR="00331C6A">
        <w:rPr>
          <w:rFonts w:ascii="Times New Roman" w:eastAsia="Trebuchet MS" w:hAnsi="Times New Roman" w:cs="Times New Roman"/>
          <w:color w:val="000000"/>
          <w:sz w:val="20"/>
          <w:szCs w:val="20"/>
        </w:rPr>
        <w:t>Crude l</w:t>
      </w:r>
      <w:r w:rsidR="00AF311A" w:rsidRPr="0053507B">
        <w:rPr>
          <w:rFonts w:ascii="Times New Roman" w:eastAsia="Trebuchet MS" w:hAnsi="Times New Roman" w:cs="Times New Roman"/>
          <w:color w:val="000000"/>
          <w:sz w:val="20"/>
          <w:szCs w:val="20"/>
        </w:rPr>
        <w:t>inear</w:t>
      </w:r>
      <w:r w:rsidR="00A32909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 and logistic</w:t>
      </w:r>
      <w:r w:rsidR="00AF311A" w:rsidRPr="0053507B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 regression associations between </w:t>
      </w:r>
      <w:r w:rsidR="00331C6A" w:rsidRPr="00983314">
        <w:rPr>
          <w:rFonts w:ascii="Times New Roman" w:eastAsia="Times New Roman" w:hAnsi="Times New Roman" w:cs="Times New Roman"/>
          <w:color w:val="000000"/>
          <w:sz w:val="20"/>
          <w:szCs w:val="20"/>
        </w:rPr>
        <w:t>green and blue spaces</w:t>
      </w:r>
      <w:r w:rsidR="00AF311A" w:rsidRPr="0053507B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 trajectories with continuous</w:t>
      </w:r>
      <w:r w:rsidR="00A32909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 and dichotomic</w:t>
      </w:r>
      <w:r w:rsidR="00AF311A" w:rsidRPr="0053507B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 cardiometabolic outcomes at</w:t>
      </w:r>
      <w:r w:rsidR="00F30F5C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 </w:t>
      </w:r>
      <w:r w:rsidR="00AF311A" w:rsidRPr="0053507B">
        <w:rPr>
          <w:rFonts w:ascii="Times New Roman" w:eastAsia="Trebuchet MS" w:hAnsi="Times New Roman" w:cs="Times New Roman"/>
          <w:color w:val="000000"/>
          <w:sz w:val="20"/>
          <w:szCs w:val="20"/>
        </w:rPr>
        <w:t>10</w:t>
      </w:r>
      <w:r w:rsidR="00F1339E">
        <w:rPr>
          <w:rFonts w:ascii="Times New Roman" w:eastAsia="Trebuchet MS" w:hAnsi="Times New Roman" w:cs="Times New Roman"/>
          <w:color w:val="000000"/>
          <w:sz w:val="20"/>
          <w:szCs w:val="20"/>
        </w:rPr>
        <w:t xml:space="preserve"> </w:t>
      </w:r>
      <w:r w:rsidR="00AF311A" w:rsidRPr="0053507B">
        <w:rPr>
          <w:rFonts w:ascii="Times New Roman" w:eastAsia="Trebuchet MS" w:hAnsi="Times New Roman" w:cs="Times New Roman"/>
          <w:color w:val="000000"/>
          <w:sz w:val="20"/>
          <w:szCs w:val="20"/>
        </w:rPr>
        <w:t>y</w:t>
      </w:r>
      <w:r w:rsidR="00F30F5C">
        <w:rPr>
          <w:rFonts w:ascii="Times New Roman" w:eastAsia="Trebuchet MS" w:hAnsi="Times New Roman" w:cs="Times New Roman"/>
          <w:color w:val="000000"/>
          <w:sz w:val="20"/>
          <w:szCs w:val="20"/>
        </w:rPr>
        <w:t>ears</w:t>
      </w:r>
    </w:p>
    <w:tbl>
      <w:tblPr>
        <w:tblStyle w:val="3"/>
        <w:tblpPr w:leftFromText="180" w:rightFromText="180" w:vertAnchor="text" w:horzAnchor="margin" w:tblpX="-851" w:tblpY="31"/>
        <w:tblW w:w="1388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552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DF35B7" w:rsidRPr="00A32909" w14:paraId="1758BC7F" w14:textId="256D6375" w:rsidTr="00154720">
        <w:trPr>
          <w:trHeight w:val="907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246A7FD" w14:textId="77777777" w:rsidR="002908B2" w:rsidRPr="00A32909" w:rsidRDefault="002908B2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0" w:name="_Hlk158801039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A748FC" w14:textId="77777777" w:rsidR="002908B2" w:rsidRPr="00A32909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5C21F" w14:textId="77777777" w:rsidR="002908B2" w:rsidRPr="006B1714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MI</w:t>
            </w:r>
          </w:p>
          <w:p w14:paraId="23D50205" w14:textId="77777777" w:rsidR="002908B2" w:rsidRPr="006B1714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-scores</w:t>
            </w:r>
          </w:p>
          <w:p w14:paraId="0FADC8BC" w14:textId="510CB71A" w:rsidR="002908B2" w:rsidRPr="00A32909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6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D82B" w14:textId="77777777" w:rsidR="002908B2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weight/</w:t>
            </w:r>
          </w:p>
          <w:p w14:paraId="42FAE720" w14:textId="77777777" w:rsidR="002908B2" w:rsidRPr="006B1714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besity</w:t>
            </w:r>
          </w:p>
          <w:p w14:paraId="18FA7F29" w14:textId="595A2F49" w:rsidR="002908B2" w:rsidRPr="00A32909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1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98B33" w14:textId="77777777" w:rsidR="002908B2" w:rsidRPr="006B1714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ystolic blood pressure</w:t>
            </w:r>
          </w:p>
          <w:p w14:paraId="680DE7C9" w14:textId="77777777" w:rsidR="002908B2" w:rsidRPr="006B1714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-scores</w:t>
            </w:r>
          </w:p>
          <w:p w14:paraId="09DEC3EA" w14:textId="14F91BDB" w:rsidR="002908B2" w:rsidRPr="00A32909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5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74A25" w14:textId="77777777" w:rsidR="002908B2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astolic blood pressure</w:t>
            </w:r>
          </w:p>
          <w:p w14:paraId="064445A3" w14:textId="77777777" w:rsidR="002908B2" w:rsidRPr="006B1714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-scores</w:t>
            </w:r>
          </w:p>
          <w:p w14:paraId="42FD11E9" w14:textId="7CB262FB" w:rsidR="002908B2" w:rsidRPr="00A32909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5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7FAE2" w14:textId="77777777" w:rsidR="002908B2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 blood</w:t>
            </w:r>
          </w:p>
          <w:p w14:paraId="28306201" w14:textId="77777777" w:rsidR="002908B2" w:rsidRPr="006B1714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ssure</w:t>
            </w:r>
          </w:p>
          <w:p w14:paraId="01A50113" w14:textId="64D38094" w:rsidR="002908B2" w:rsidRPr="00A32909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5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D57FC" w14:textId="77777777" w:rsidR="002908B2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abolic</w:t>
            </w:r>
          </w:p>
          <w:p w14:paraId="7CA53E87" w14:textId="77777777" w:rsidR="002908B2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yndrome</w:t>
            </w:r>
          </w:p>
          <w:p w14:paraId="6A5CB51B" w14:textId="77777777" w:rsidR="002908B2" w:rsidRPr="006B1714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ore</w:t>
            </w:r>
          </w:p>
          <w:p w14:paraId="3226D8D2" w14:textId="5C38163A" w:rsidR="002908B2" w:rsidRPr="00A32909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273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F2CE3" w14:textId="77777777" w:rsidR="002908B2" w:rsidRDefault="002908B2" w:rsidP="00DF35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c</w:t>
            </w:r>
          </w:p>
          <w:p w14:paraId="2F89BE35" w14:textId="77777777" w:rsidR="002908B2" w:rsidRPr="006B1714" w:rsidRDefault="002908B2" w:rsidP="00DF35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ndrome</w:t>
            </w:r>
          </w:p>
          <w:p w14:paraId="708D3680" w14:textId="255497E9" w:rsidR="002908B2" w:rsidRPr="00A32909" w:rsidRDefault="002908B2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17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731)</w:t>
            </w:r>
          </w:p>
        </w:tc>
      </w:tr>
      <w:tr w:rsidR="00DF35B7" w:rsidRPr="00A32909" w14:paraId="48A26A62" w14:textId="7470B2C6" w:rsidTr="00154720">
        <w:trPr>
          <w:trHeight w:val="397"/>
        </w:trPr>
        <w:tc>
          <w:tcPr>
            <w:tcW w:w="2552" w:type="dxa"/>
            <w:tcBorders>
              <w:bottom w:val="single" w:sz="4" w:space="0" w:color="auto"/>
            </w:tcBorders>
          </w:tcPr>
          <w:p w14:paraId="424408B3" w14:textId="77777777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0E91D5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D6F99" w14:textId="041B956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β [ CI 95%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F048A" w14:textId="6DBB89C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[95% CI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18AC" w14:textId="6F87CAF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β [ CI 95%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53F9A" w14:textId="6AF737B0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β [ CI 95%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5A480" w14:textId="39B5F27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[95% CI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4AD1F" w14:textId="780B12F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β [ CI 95%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753E3" w14:textId="1F3E088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[95% CI]</w:t>
            </w:r>
          </w:p>
        </w:tc>
      </w:tr>
      <w:tr w:rsidR="00DF35B7" w:rsidRPr="00A32909" w14:paraId="390F33D0" w14:textId="3CA9EBFB" w:rsidTr="009227FD">
        <w:trPr>
          <w:trHeight w:val="291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9D80F90" w14:textId="33C067E3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 w:rsidR="0028535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</w:t>
            </w: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 100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D9D89D" w14:textId="542065B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ascen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7B596" w14:textId="4891C3FC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FDDF7F6" w14:textId="161EAA88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14;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FEA1EF" w14:textId="5837F6D4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B04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17E623F" w14:textId="63E6D02D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8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1.18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BE878" w14:textId="1BE8FE09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A623EC7" w14:textId="531205D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-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0F2373" w14:textId="77777777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  <w:p w14:paraId="5DCFAD5F" w14:textId="6B821132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078; 0.01</w:t>
            </w:r>
            <w:r w:rsidR="008A44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89793C" w14:textId="34397299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B04D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033AF101" w14:textId="3FB9C498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7</w:t>
            </w:r>
            <w:r w:rsidR="005B04D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1.04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C5E87" w14:textId="7E17A106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670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62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2030623" w14:textId="67689B72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5</w:t>
            </w:r>
            <w:r w:rsidR="004670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0.</w:t>
            </w:r>
            <w:r w:rsidR="003A62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8D2421" w14:textId="22CBD76C" w:rsidR="00A32909" w:rsidRPr="00A32909" w:rsidRDefault="00A32909" w:rsidP="00DF35B7">
            <w:pPr>
              <w:tabs>
                <w:tab w:val="left" w:pos="60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2274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DCEBEB8" w14:textId="7C42E3E0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71; 1.2</w:t>
            </w:r>
            <w:r w:rsidR="002274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35B7" w:rsidRPr="00A32909" w14:paraId="3FD0B310" w14:textId="5F777E12" w:rsidTr="009227FD">
        <w:trPr>
          <w:trHeight w:val="291"/>
        </w:trPr>
        <w:tc>
          <w:tcPr>
            <w:tcW w:w="2552" w:type="dxa"/>
            <w:vMerge/>
            <w:vAlign w:val="center"/>
          </w:tcPr>
          <w:p w14:paraId="17438B9E" w14:textId="77777777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54FEE7D" w14:textId="79EBD63A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t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7CECD4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71965C6D" w14:textId="33655693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64B284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2221419B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70DE8E01" w14:textId="1E63A782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FAAD22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062C6198" w14:textId="2A7581D6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DF35B7" w:rsidRPr="00A32909" w14:paraId="092ACF5A" w14:textId="77777777" w:rsidTr="009227FD">
        <w:trPr>
          <w:trHeight w:val="291"/>
        </w:trPr>
        <w:tc>
          <w:tcPr>
            <w:tcW w:w="2552" w:type="dxa"/>
            <w:vAlign w:val="center"/>
          </w:tcPr>
          <w:p w14:paraId="6BE52D78" w14:textId="77777777" w:rsidR="00CB4F99" w:rsidRPr="00A32909" w:rsidRDefault="00CB4F99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0E5133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4DEE11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AB2C22A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6CFA3BE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C98BBC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D0291B9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69D4BA9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B6C69FB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35B7" w:rsidRPr="00A32909" w14:paraId="13AF65F0" w14:textId="6FA8AAA8" w:rsidTr="009227FD">
        <w:trPr>
          <w:trHeight w:val="291"/>
        </w:trPr>
        <w:tc>
          <w:tcPr>
            <w:tcW w:w="2552" w:type="dxa"/>
            <w:vMerge w:val="restart"/>
            <w:vAlign w:val="center"/>
          </w:tcPr>
          <w:p w14:paraId="4472521E" w14:textId="77777777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DVI 250m</w:t>
            </w:r>
          </w:p>
        </w:tc>
        <w:tc>
          <w:tcPr>
            <w:tcW w:w="1417" w:type="dxa"/>
            <w:vAlign w:val="center"/>
          </w:tcPr>
          <w:p w14:paraId="70C5128D" w14:textId="678675B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ascend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659A44" w14:textId="77364A7B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BDC0408" w14:textId="17A4F9A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13;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208D6B6C" w14:textId="591A3EFE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4293A53C" w14:textId="6C0B16A6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8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1.1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36D23A" w14:textId="099ADF02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32BD656" w14:textId="2BA8CD11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806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13CA5DDD" w14:textId="77777777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  <w:p w14:paraId="557F98BD" w14:textId="1226AE2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063;</w:t>
            </w:r>
            <w:r w:rsidR="00B806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021]</w:t>
            </w:r>
          </w:p>
        </w:tc>
        <w:tc>
          <w:tcPr>
            <w:tcW w:w="1417" w:type="dxa"/>
            <w:vAlign w:val="center"/>
          </w:tcPr>
          <w:p w14:paraId="2E995B19" w14:textId="0E1888C6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1B136002" w14:textId="6BFE2AAC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8</w:t>
            </w:r>
            <w:r w:rsidR="002274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1.18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56DBEE" w14:textId="6EEDED1D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3A62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C4023F0" w14:textId="7DC6F2A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4</w:t>
            </w:r>
            <w:r w:rsidR="004670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0.1</w:t>
            </w:r>
            <w:r w:rsidR="003A62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403BDCDF" w14:textId="536C39F4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2274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4A7CFD7" w14:textId="40B6CE04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7</w:t>
            </w:r>
            <w:r w:rsidR="002274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1.2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35B7" w:rsidRPr="00A32909" w14:paraId="2A8878E3" w14:textId="24DD38A9" w:rsidTr="009227FD">
        <w:trPr>
          <w:trHeight w:val="291"/>
        </w:trPr>
        <w:tc>
          <w:tcPr>
            <w:tcW w:w="2552" w:type="dxa"/>
            <w:vMerge/>
            <w:vAlign w:val="center"/>
          </w:tcPr>
          <w:p w14:paraId="4AE6610F" w14:textId="77777777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326511F" w14:textId="2C5ED70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end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02CF7A" w14:textId="6FDDEA48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6DE6486" w14:textId="3A603E7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3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0.</w:t>
            </w:r>
            <w:r w:rsidR="009D22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0E0E7432" w14:textId="3C648131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B04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CC33423" w14:textId="76584A96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6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1.</w:t>
            </w:r>
            <w:r w:rsidR="005B04D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B3D2D2" w14:textId="6E13C62B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8AB8D4C" w14:textId="12C889A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 w:rsidR="009D22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0.13]</w:t>
            </w:r>
          </w:p>
        </w:tc>
        <w:tc>
          <w:tcPr>
            <w:tcW w:w="1417" w:type="dxa"/>
            <w:vAlign w:val="center"/>
          </w:tcPr>
          <w:p w14:paraId="38584944" w14:textId="1732B1D6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  <w:r w:rsidR="008A44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2DFF996F" w14:textId="3D8D3676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 w:rsidR="008A445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0.0</w:t>
            </w:r>
            <w:r w:rsidR="008A445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1B0E3285" w14:textId="54D65B44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1AE0819" w14:textId="4C098E79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64; 1.4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797994" w14:textId="5458D57A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4670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8067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B39FC14" w14:textId="56EED0B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1.4</w:t>
            </w:r>
            <w:r w:rsidR="003A62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-0.</w:t>
            </w:r>
            <w:r w:rsidR="0046708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1BA2C256" w14:textId="02BE7CEA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55D35ECB" w14:textId="3D644A98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3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1.</w:t>
            </w:r>
            <w:r w:rsidR="0022743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35B7" w:rsidRPr="00A32909" w14:paraId="0DBEB371" w14:textId="28E882D1" w:rsidTr="009227FD">
        <w:trPr>
          <w:trHeight w:val="291"/>
        </w:trPr>
        <w:tc>
          <w:tcPr>
            <w:tcW w:w="2552" w:type="dxa"/>
            <w:vMerge/>
            <w:vAlign w:val="center"/>
          </w:tcPr>
          <w:p w14:paraId="50926C6A" w14:textId="77777777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C55F115" w14:textId="4D6D0B4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end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C334C0" w14:textId="5733F385" w:rsidR="00727FD7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C67205C" w14:textId="47198DC3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2</w:t>
            </w:r>
            <w:r w:rsidR="009D22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0.1</w:t>
            </w:r>
            <w:r w:rsidR="00727F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3042D752" w14:textId="0C121F4B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B04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B5139AC" w14:textId="0F1B9667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75; 1.3</w:t>
            </w:r>
            <w:r w:rsidR="00460A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1E4390" w14:textId="32554B38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  <w:p w14:paraId="3212E17A" w14:textId="0AD20BB3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1</w:t>
            </w:r>
            <w:r w:rsidR="009D22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0.07]</w:t>
            </w:r>
          </w:p>
        </w:tc>
        <w:tc>
          <w:tcPr>
            <w:tcW w:w="1417" w:type="dxa"/>
            <w:vAlign w:val="center"/>
          </w:tcPr>
          <w:p w14:paraId="1960C9F5" w14:textId="77777777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  <w:p w14:paraId="31307E2B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135; 0.047]</w:t>
            </w:r>
          </w:p>
        </w:tc>
        <w:tc>
          <w:tcPr>
            <w:tcW w:w="1417" w:type="dxa"/>
            <w:vAlign w:val="center"/>
          </w:tcPr>
          <w:p w14:paraId="577BFF94" w14:textId="28BD8DEE" w:rsidR="00A32909" w:rsidRPr="00A32909" w:rsidRDefault="00227436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2C64FA02" w14:textId="6FCD29D3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70; 1.3</w:t>
            </w:r>
            <w:r w:rsidR="002274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D7F605" w14:textId="22C99D87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4670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005E8BE" w14:textId="2638D423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-0.7</w:t>
            </w:r>
            <w:r w:rsidR="004670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; 0.41]</w:t>
            </w:r>
          </w:p>
        </w:tc>
        <w:tc>
          <w:tcPr>
            <w:tcW w:w="1417" w:type="dxa"/>
            <w:vAlign w:val="center"/>
          </w:tcPr>
          <w:p w14:paraId="5E737E32" w14:textId="3377DCF2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274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AEF4312" w14:textId="4CB8123F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[0.46; 1.4</w:t>
            </w:r>
            <w:r w:rsidR="002274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35B7" w:rsidRPr="00A32909" w14:paraId="04002686" w14:textId="47ECFDC1" w:rsidTr="009227FD">
        <w:trPr>
          <w:trHeight w:val="291"/>
        </w:trPr>
        <w:tc>
          <w:tcPr>
            <w:tcW w:w="2552" w:type="dxa"/>
            <w:vMerge/>
            <w:vAlign w:val="center"/>
          </w:tcPr>
          <w:p w14:paraId="67F6B789" w14:textId="77777777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EEBF987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t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D0AC6D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09739928" w14:textId="55A5AD09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C758EA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24AAEA7E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4BF2A350" w14:textId="26B6ABC9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700F1A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69CFA476" w14:textId="6A36E45B" w:rsidR="00A32909" w:rsidRPr="00A32909" w:rsidRDefault="00A3290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DF35B7" w:rsidRPr="00A32909" w14:paraId="27DDDEEF" w14:textId="77777777" w:rsidTr="009227FD">
        <w:trPr>
          <w:trHeight w:val="291"/>
        </w:trPr>
        <w:tc>
          <w:tcPr>
            <w:tcW w:w="2552" w:type="dxa"/>
            <w:vAlign w:val="center"/>
          </w:tcPr>
          <w:p w14:paraId="595ABAFD" w14:textId="77777777" w:rsidR="00CB4F99" w:rsidRPr="00A32909" w:rsidRDefault="00CB4F99" w:rsidP="00DF35B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8C45C32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011AD4C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1323338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E3D9DD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929CA21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33C1B78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3F6AF5F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9B2B531" w14:textId="77777777" w:rsidR="00CB4F99" w:rsidRPr="00A32909" w:rsidRDefault="00CB4F99" w:rsidP="00DF3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35B7" w:rsidRPr="00A32909" w14:paraId="3E35B632" w14:textId="5DE52A6B" w:rsidTr="009227FD">
        <w:trPr>
          <w:trHeight w:val="291"/>
        </w:trPr>
        <w:tc>
          <w:tcPr>
            <w:tcW w:w="2552" w:type="dxa"/>
            <w:vMerge w:val="restart"/>
            <w:vAlign w:val="center"/>
          </w:tcPr>
          <w:p w14:paraId="14D2A080" w14:textId="77777777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DVI 500m</w:t>
            </w:r>
          </w:p>
        </w:tc>
        <w:tc>
          <w:tcPr>
            <w:tcW w:w="1417" w:type="dxa"/>
            <w:vAlign w:val="center"/>
          </w:tcPr>
          <w:p w14:paraId="6F63FC5B" w14:textId="6B57734B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ascending</w:t>
            </w:r>
          </w:p>
          <w:p w14:paraId="69D50F30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B4A671" w14:textId="7921824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0</w:t>
            </w:r>
            <w:r w:rsidR="00727FD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</w:t>
            </w:r>
          </w:p>
          <w:p w14:paraId="0661F626" w14:textId="59208FFC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[-0.1</w:t>
            </w:r>
            <w:r w:rsidR="00727FD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  <w:r w:rsidRPr="00A3290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; -0.0</w:t>
            </w:r>
            <w:r w:rsidR="00727FD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  <w:r w:rsidRPr="00A3290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1B0AEC20" w14:textId="42B9CCEA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772CD303" w14:textId="2C375318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82; 1.0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A817AC" w14:textId="371782C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  <w:p w14:paraId="04A0E573" w14:textId="02B1DC4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0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0.0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2B8F1697" w14:textId="592A621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2B625FF8" w14:textId="70F4FD1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04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r w:rsidR="00B8067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2D6D09F1" w14:textId="0EE7DCD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  <w:p w14:paraId="78088103" w14:textId="3AF0B04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84; 1.1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4A3AB6" w14:textId="6D2F0181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  <w:r w:rsidR="0046708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2FBB443D" w14:textId="767E764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3</w:t>
            </w:r>
            <w:r w:rsidR="0046708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0.1</w:t>
            </w:r>
            <w:r w:rsidR="003A624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4F37CAC7" w14:textId="4D824BC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  <w:p w14:paraId="3B9925C2" w14:textId="3DD4A7F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80; 1.25]</w:t>
            </w:r>
          </w:p>
        </w:tc>
      </w:tr>
      <w:tr w:rsidR="00DF35B7" w:rsidRPr="00A32909" w14:paraId="4F1302B7" w14:textId="7D4A69FA" w:rsidTr="009227FD">
        <w:trPr>
          <w:trHeight w:val="316"/>
        </w:trPr>
        <w:tc>
          <w:tcPr>
            <w:tcW w:w="2552" w:type="dxa"/>
            <w:vMerge/>
            <w:vAlign w:val="center"/>
          </w:tcPr>
          <w:p w14:paraId="2D9B746E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FCE78C0" w14:textId="14EEFAC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ending</w:t>
            </w:r>
          </w:p>
          <w:p w14:paraId="6EFB40F4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7F7BD5D" w14:textId="3DBCD86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2</w:t>
            </w:r>
            <w:r w:rsidR="00727FD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  <w:r w:rsidR="00B8067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*</w:t>
            </w:r>
          </w:p>
          <w:p w14:paraId="362861D7" w14:textId="15DF292C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[-0.4</w:t>
            </w:r>
            <w:r w:rsidR="009D22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  <w:r w:rsidRPr="00A3290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; -0.0</w:t>
            </w:r>
            <w:r w:rsidR="00727FD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6D22D76E" w14:textId="7C33766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5B04DA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463E52C4" w14:textId="3805CF44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5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1.1</w:t>
            </w:r>
            <w:r w:rsidR="005B04D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FA04FD" w14:textId="0587DC86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159E4B4F" w14:textId="34E70462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1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r w:rsidR="00B8067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74BBD0AA" w14:textId="3042D01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 w:rsidR="00B80674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  <w:p w14:paraId="64410816" w14:textId="019E4828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24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r w:rsidR="00B8067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1F583674" w14:textId="7B6F24E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2DE0176C" w14:textId="08C1F344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5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1.2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EF6580" w14:textId="4CEE808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7</w:t>
            </w:r>
            <w:r w:rsidR="003A624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B80674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  <w:p w14:paraId="63159C1D" w14:textId="090EB504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1.3</w:t>
            </w:r>
            <w:r w:rsidR="003A624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-0.</w:t>
            </w:r>
            <w:r w:rsidR="0046708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3A624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67CAC2DE" w14:textId="3F40113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  <w:p w14:paraId="2AD0883E" w14:textId="0CF09F43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3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1.2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35B7" w:rsidRPr="00A32909" w14:paraId="365A57B7" w14:textId="1D078612" w:rsidTr="009227FD">
        <w:trPr>
          <w:trHeight w:val="291"/>
        </w:trPr>
        <w:tc>
          <w:tcPr>
            <w:tcW w:w="2552" w:type="dxa"/>
            <w:vMerge/>
            <w:vAlign w:val="center"/>
          </w:tcPr>
          <w:p w14:paraId="275BFBD3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ED8A339" w14:textId="2F17B24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ending</w:t>
            </w:r>
          </w:p>
          <w:p w14:paraId="27FA85D2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0EC8109" w14:textId="29763D1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09</w:t>
            </w:r>
          </w:p>
          <w:p w14:paraId="1C1F1582" w14:textId="16A76B0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26;0.0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22BACC75" w14:textId="788A4E51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  <w:p w14:paraId="6F88CA88" w14:textId="089B95A6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80; 1.4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CEA6FC" w14:textId="1D9FEC4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  <w:p w14:paraId="2BE8FAD3" w14:textId="2C83B4E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2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r w:rsidR="00B8067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23EB2C13" w14:textId="1CCE7E3A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  <w:p w14:paraId="100689F4" w14:textId="6A885290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14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0.03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75E29CF1" w14:textId="0A42BDD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  <w:p w14:paraId="65E72031" w14:textId="406E0ECC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5</w:t>
            </w:r>
            <w:r w:rsidR="00460A8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1.0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CAEDBC" w14:textId="1443069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3</w:t>
            </w:r>
            <w:r w:rsidR="0046708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  <w:p w14:paraId="7A0F41C0" w14:textId="20DAFDD8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9</w:t>
            </w:r>
            <w:r w:rsidR="003A624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0.</w:t>
            </w:r>
            <w:r w:rsidR="0046708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42C62DCE" w14:textId="64693123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  <w:p w14:paraId="44AF2852" w14:textId="07026EB8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3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1.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0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35B7" w:rsidRPr="00A32909" w14:paraId="389A8A4B" w14:textId="0EAAAC15" w:rsidTr="009227FD">
        <w:trPr>
          <w:trHeight w:val="316"/>
        </w:trPr>
        <w:tc>
          <w:tcPr>
            <w:tcW w:w="2552" w:type="dxa"/>
            <w:vMerge/>
            <w:vAlign w:val="center"/>
          </w:tcPr>
          <w:p w14:paraId="42E3CFC9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8A736B9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t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EB35D8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377D62C1" w14:textId="5826D0F3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42644D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6E0EB4D0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453B7D68" w14:textId="056ACE3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46E3B6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44985062" w14:textId="452B428A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DF35B7" w:rsidRPr="00A32909" w14:paraId="10DCA7A0" w14:textId="77777777" w:rsidTr="009227FD">
        <w:trPr>
          <w:trHeight w:val="316"/>
        </w:trPr>
        <w:tc>
          <w:tcPr>
            <w:tcW w:w="2552" w:type="dxa"/>
            <w:vAlign w:val="center"/>
          </w:tcPr>
          <w:p w14:paraId="69FE1BEB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481EAC6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718970F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567C7DC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96AF93F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7E8B3D0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4708CD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129A34C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6A7A24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35B7" w:rsidRPr="00A32909" w14:paraId="40F684E7" w14:textId="2250A6A1" w:rsidTr="009227FD">
        <w:trPr>
          <w:trHeight w:val="291"/>
        </w:trPr>
        <w:tc>
          <w:tcPr>
            <w:tcW w:w="2552" w:type="dxa"/>
            <w:vMerge w:val="restart"/>
            <w:vAlign w:val="center"/>
          </w:tcPr>
          <w:p w14:paraId="1BB83C89" w14:textId="47677E27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Distance to nearest </w:t>
            </w:r>
            <w:r w:rsidR="001A7E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een space</w:t>
            </w: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5F70CB8" w14:textId="3B1F5603" w:rsidR="00A32909" w:rsidRPr="00A32909" w:rsidRDefault="002908B2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um</w:t>
            </w:r>
            <w:r w:rsidR="00A32909"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AFA41D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7A37F25B" w14:textId="19D7A9AE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5976C8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362EBBE3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39EAB627" w14:textId="53C7873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5AC2F7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0B153EF7" w14:textId="725CE592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DF35B7" w:rsidRPr="00A32909" w14:paraId="1190DA09" w14:textId="491D405A" w:rsidTr="009227FD">
        <w:trPr>
          <w:trHeight w:val="316"/>
        </w:trPr>
        <w:tc>
          <w:tcPr>
            <w:tcW w:w="2552" w:type="dxa"/>
            <w:vMerge/>
            <w:vAlign w:val="center"/>
          </w:tcPr>
          <w:p w14:paraId="4C555F78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23C585D" w14:textId="3C33937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Descend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168C20" w14:textId="2FC2B59A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  <w:p w14:paraId="5C0A8523" w14:textId="237A0AB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6;0.1</w:t>
            </w:r>
            <w:r w:rsidR="00727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0195405F" w14:textId="005F78B8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  <w:p w14:paraId="1AA27492" w14:textId="7B7219EC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</w:t>
            </w:r>
            <w:r w:rsidR="005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.5</w:t>
            </w:r>
            <w:r w:rsidR="005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5ECB3F" w14:textId="31B543FC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727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00A8114C" w14:textId="53F1CA0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</w:t>
            </w:r>
            <w:r w:rsidR="008A4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6]</w:t>
            </w:r>
          </w:p>
        </w:tc>
        <w:tc>
          <w:tcPr>
            <w:tcW w:w="1417" w:type="dxa"/>
            <w:vAlign w:val="center"/>
          </w:tcPr>
          <w:p w14:paraId="4AAC492E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  <w:p w14:paraId="4E8048DF" w14:textId="3122599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</w:t>
            </w:r>
            <w:r w:rsidR="008A4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0.1</w:t>
            </w:r>
            <w:r w:rsidR="008A4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289B88F3" w14:textId="6A557E7C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  <w:p w14:paraId="2A786C2E" w14:textId="347B65F0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73; 1.5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DADA07" w14:textId="0C490596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4670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  <w:p w14:paraId="2EEB3D06" w14:textId="04A1939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</w:t>
            </w:r>
            <w:r w:rsidR="003A62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9</w:t>
            </w:r>
            <w:r w:rsidR="003A62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70E008F3" w14:textId="0B0C0CF3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227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  <w:p w14:paraId="023AA680" w14:textId="3E4C17C4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</w:t>
            </w:r>
            <w:r w:rsidR="00227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.</w:t>
            </w:r>
            <w:r w:rsidR="00227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DF35B7" w:rsidRPr="00A32909" w14:paraId="20F1F7F0" w14:textId="1F121BE6" w:rsidTr="009227FD">
        <w:trPr>
          <w:trHeight w:val="291"/>
        </w:trPr>
        <w:tc>
          <w:tcPr>
            <w:tcW w:w="2552" w:type="dxa"/>
            <w:vMerge/>
            <w:vAlign w:val="center"/>
          </w:tcPr>
          <w:p w14:paraId="7D09505A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95C78AA" w14:textId="21AD4F64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Ascend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8E0839" w14:textId="1BF98EC8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9D221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32DE2CDA" w14:textId="7646A1C4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</w:t>
            </w:r>
            <w:r w:rsidR="009D221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0.23]</w:t>
            </w:r>
          </w:p>
        </w:tc>
        <w:tc>
          <w:tcPr>
            <w:tcW w:w="1417" w:type="dxa"/>
            <w:vAlign w:val="center"/>
          </w:tcPr>
          <w:p w14:paraId="216EF3E3" w14:textId="30716595" w:rsidR="00A32909" w:rsidRPr="00A32909" w:rsidRDefault="005B04DA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  <w:p w14:paraId="106B7F3D" w14:textId="6A54392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7</w:t>
            </w:r>
            <w:r w:rsidR="005B04DA">
              <w:rPr>
                <w:rFonts w:ascii="Times New Roman" w:eastAsia="Times New Roman" w:hAnsi="Times New Roman" w:cs="Times New Roman"/>
                <w:sz w:val="18"/>
                <w:szCs w:val="18"/>
              </w:rPr>
              <w:t>0;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</w:t>
            </w:r>
            <w:r w:rsidR="005B04DA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FD0B0D" w14:textId="6E36F4E1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349D9491" w14:textId="21B9E391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1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0.1</w:t>
            </w:r>
            <w:r w:rsidR="008A445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1C5943E9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  <w:p w14:paraId="278F1531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074;0.135]</w:t>
            </w:r>
          </w:p>
        </w:tc>
        <w:tc>
          <w:tcPr>
            <w:tcW w:w="1417" w:type="dxa"/>
            <w:vAlign w:val="center"/>
          </w:tcPr>
          <w:p w14:paraId="75EBB6BA" w14:textId="62C1E98B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372CC095" w14:textId="3D02F59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6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1.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E4EE6B" w14:textId="45A7FCBF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 w:rsidR="0046708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4B9B53FD" w14:textId="153443BB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</w:t>
            </w:r>
            <w:r w:rsidR="003A624D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 0.6</w:t>
            </w:r>
            <w:r w:rsidR="003A624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Align w:val="center"/>
          </w:tcPr>
          <w:p w14:paraId="4B643B0E" w14:textId="503A331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  <w:p w14:paraId="14C4FE28" w14:textId="0DAE7F6B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0.38; 1.</w:t>
            </w:r>
            <w:r w:rsidR="00227436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35B7" w:rsidRPr="00A32909" w14:paraId="2AD25D47" w14:textId="77777777" w:rsidTr="009227FD">
        <w:trPr>
          <w:trHeight w:val="291"/>
        </w:trPr>
        <w:tc>
          <w:tcPr>
            <w:tcW w:w="2552" w:type="dxa"/>
            <w:vAlign w:val="center"/>
          </w:tcPr>
          <w:p w14:paraId="5C2F4ED7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DF064E0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5AA5E4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29ADE5D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A517B04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2E90B36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16010C1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D6F726F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786009D" w14:textId="77777777" w:rsidR="00CB4F99" w:rsidRPr="00A32909" w:rsidRDefault="00CB4F9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35B7" w:rsidRPr="00A32909" w14:paraId="70114840" w14:textId="64570677" w:rsidTr="009227FD">
        <w:trPr>
          <w:trHeight w:val="291"/>
        </w:trPr>
        <w:tc>
          <w:tcPr>
            <w:tcW w:w="2552" w:type="dxa"/>
            <w:vMerge w:val="restart"/>
            <w:vAlign w:val="center"/>
          </w:tcPr>
          <w:p w14:paraId="7DC182A8" w14:textId="4D07103F" w:rsidR="00A32909" w:rsidRPr="00A32909" w:rsidRDefault="00A32909" w:rsidP="00DF35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Distance to nearest </w:t>
            </w:r>
            <w:r w:rsidR="001A7E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ue space</w:t>
            </w:r>
            <w:r w:rsidRPr="00A3290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3BE6A62" w14:textId="10CB7F48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Low st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03F51D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21DF2644" w14:textId="16EB168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CBB22F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097F6063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76A168FD" w14:textId="7C903C83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45A680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vAlign w:val="center"/>
          </w:tcPr>
          <w:p w14:paraId="799FFD6F" w14:textId="4CF61325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DF35B7" w:rsidRPr="00A32909" w14:paraId="6149B36D" w14:textId="09CA9559" w:rsidTr="009227FD">
        <w:trPr>
          <w:trHeight w:val="316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20DB197" w14:textId="77777777" w:rsidR="00A32909" w:rsidRPr="00A32909" w:rsidRDefault="00A32909" w:rsidP="00DF35B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262CEE3" w14:textId="77777777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High st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A7BCEB" w14:textId="0EB8CF9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  <w:p w14:paraId="35077723" w14:textId="7A20B3F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[-0.1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;0.0</w:t>
            </w:r>
            <w:r w:rsidR="00727FD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CB9E38" w14:textId="2CA57BA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5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7A72458A" w14:textId="64296356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8</w:t>
            </w:r>
            <w:r w:rsidR="005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.1</w:t>
            </w:r>
            <w:r w:rsidR="005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2B872" w14:textId="7D8D961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</w:t>
            </w:r>
            <w:r w:rsidR="00727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70CAA3E2" w14:textId="2EAFBC1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</w:t>
            </w:r>
            <w:r w:rsidR="00727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0.0</w:t>
            </w:r>
            <w:r w:rsidR="009D2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E1754" w14:textId="1579902B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  <w:r w:rsidR="008A4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36D1BFAB" w14:textId="4D99407B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</w:t>
            </w:r>
            <w:r w:rsidR="008A4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0.03</w:t>
            </w:r>
            <w:r w:rsidR="008A44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6E61F4" w14:textId="7859416A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5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  <w:p w14:paraId="27B2C7E8" w14:textId="4D2402D2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</w:t>
            </w:r>
            <w:r w:rsidR="005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.0</w:t>
            </w:r>
            <w:r w:rsidR="005B04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0ABDF62" w14:textId="11172099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  <w:p w14:paraId="2CA56CBF" w14:textId="0D18AB21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</w:t>
            </w:r>
            <w:r w:rsidR="003A62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494983" w14:textId="0F9020A4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227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3BD01AEC" w14:textId="28A9825D" w:rsidR="00A32909" w:rsidRPr="00A32909" w:rsidRDefault="00A32909" w:rsidP="00DF3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</w:t>
            </w:r>
            <w:r w:rsidR="00227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.2</w:t>
            </w:r>
            <w:r w:rsidR="002274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329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</w:tbl>
    <w:bookmarkEnd w:id="0"/>
    <w:p w14:paraId="65B9DBC2" w14:textId="18050561" w:rsidR="00A32909" w:rsidRDefault="00BB40E8" w:rsidP="00BB40E8">
      <w:pPr>
        <w:spacing w:after="0" w:line="240" w:lineRule="auto"/>
        <w:ind w:left="-851" w:right="-81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A</w:t>
      </w:r>
      <w:r w:rsidR="002908B2" w:rsidRPr="006B1714">
        <w:rPr>
          <w:rFonts w:ascii="Times New Roman" w:eastAsia="Times New Roman" w:hAnsi="Times New Roman" w:cs="Times New Roman"/>
          <w:sz w:val="16"/>
          <w:szCs w:val="16"/>
        </w:rPr>
        <w:t>bbreviations: BMI, body mass index; NDVI, normalized difference vegetation index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="002908B2" w:rsidRPr="006B1714">
        <w:rPr>
          <w:rFonts w:ascii="Times New Roman" w:eastAsia="Times New Roman" w:hAnsi="Times New Roman" w:cs="Times New Roman"/>
          <w:sz w:val="16"/>
          <w:szCs w:val="16"/>
        </w:rPr>
        <w:t>CI, confidence interval; * p-value &lt; 0.05. β values are regression coefficients (95% confidence interval) from linear regression models, reflecting the change in body mass index z-score, systolic and diastolic blood pressure z-scores</w:t>
      </w:r>
      <w:r w:rsidR="00021F0E">
        <w:rPr>
          <w:rFonts w:ascii="Times New Roman" w:eastAsia="Times New Roman" w:hAnsi="Times New Roman" w:cs="Times New Roman"/>
          <w:sz w:val="16"/>
          <w:szCs w:val="16"/>
        </w:rPr>
        <w:t>,</w:t>
      </w:r>
      <w:r w:rsidR="002908B2" w:rsidRPr="006B1714">
        <w:rPr>
          <w:rFonts w:ascii="Times New Roman" w:eastAsia="Times New Roman" w:hAnsi="Times New Roman" w:cs="Times New Roman"/>
          <w:sz w:val="16"/>
          <w:szCs w:val="16"/>
        </w:rPr>
        <w:t xml:space="preserve"> and metabolic syndrome score, for each trajectory as compared to the reference trajectory. OR values are odds ratios</w:t>
      </w:r>
      <w:r w:rsidR="002908B2" w:rsidRPr="006B1714" w:rsidDel="00985DD7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2908B2" w:rsidRPr="006B1714">
        <w:rPr>
          <w:rFonts w:ascii="Times New Roman" w:eastAsia="Times New Roman" w:hAnsi="Times New Roman" w:cs="Times New Roman"/>
          <w:sz w:val="16"/>
          <w:szCs w:val="16"/>
        </w:rPr>
        <w:t>(95% confidence interval) from logistic regression models, reflecting the odds of having overweight/obesity, high blood pressure</w:t>
      </w:r>
      <w:r w:rsidR="00021F0E">
        <w:rPr>
          <w:rFonts w:ascii="Times New Roman" w:eastAsia="Times New Roman" w:hAnsi="Times New Roman" w:cs="Times New Roman"/>
          <w:sz w:val="16"/>
          <w:szCs w:val="16"/>
        </w:rPr>
        <w:t>,</w:t>
      </w:r>
      <w:r w:rsidR="002908B2" w:rsidRPr="006B1714">
        <w:rPr>
          <w:rFonts w:ascii="Times New Roman" w:eastAsia="Times New Roman" w:hAnsi="Times New Roman" w:cs="Times New Roman"/>
          <w:sz w:val="16"/>
          <w:szCs w:val="16"/>
        </w:rPr>
        <w:t xml:space="preserve"> and metabolic syndrome at 10 years</w:t>
      </w:r>
      <w:r w:rsidR="00021F0E">
        <w:rPr>
          <w:rFonts w:ascii="Times New Roman" w:eastAsia="Times New Roman" w:hAnsi="Times New Roman" w:cs="Times New Roman"/>
          <w:sz w:val="16"/>
          <w:szCs w:val="16"/>
        </w:rPr>
        <w:t>,</w:t>
      </w:r>
      <w:r w:rsidR="002908B2" w:rsidRPr="006B1714">
        <w:rPr>
          <w:rFonts w:ascii="Times New Roman" w:eastAsia="Times New Roman" w:hAnsi="Times New Roman" w:cs="Times New Roman"/>
          <w:sz w:val="16"/>
          <w:szCs w:val="16"/>
        </w:rPr>
        <w:t xml:space="preserve"> for each trajectory as compared to the reference trajectory</w:t>
      </w:r>
      <w:bookmarkStart w:id="1" w:name="_heading=h.4d34og8" w:colFirst="0" w:colLast="0"/>
      <w:bookmarkStart w:id="2" w:name="_heading=h.2s8eyo1" w:colFirst="0" w:colLast="0"/>
      <w:bookmarkEnd w:id="1"/>
      <w:bookmarkEnd w:id="2"/>
    </w:p>
    <w:p w14:paraId="0CB3ABD7" w14:textId="77777777" w:rsidR="00EE3CC1" w:rsidRDefault="00EE3CC1" w:rsidP="00EE3CC1">
      <w:pPr>
        <w:spacing w:after="0" w:line="360" w:lineRule="auto"/>
        <w:ind w:left="-851" w:right="-64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1BB3E890" w14:textId="77777777" w:rsidR="00EE3CC1" w:rsidRDefault="00EE3CC1" w:rsidP="00EE3CC1">
      <w:pPr>
        <w:spacing w:after="0" w:line="240" w:lineRule="auto"/>
        <w:ind w:left="-567" w:right="-1215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77D13D62" w14:textId="01C79814" w:rsidR="00EE3CC1" w:rsidRDefault="00EE3CC1" w:rsidP="00EE3CC1">
      <w:pPr>
        <w:spacing w:after="0" w:line="360" w:lineRule="auto"/>
        <w:ind w:left="-1134" w:right="-7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2D7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9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6B171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rude and a</w:t>
      </w:r>
      <w:r w:rsidRPr="006B171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justed linear regression associations </w:t>
      </w:r>
      <w:r w:rsidR="003569ED">
        <w:rPr>
          <w:rFonts w:ascii="Times New Roman" w:eastAsia="Times New Roman" w:hAnsi="Times New Roman" w:cs="Times New Roman"/>
          <w:color w:val="000000"/>
          <w:sz w:val="20"/>
          <w:szCs w:val="20"/>
        </w:rPr>
        <w:t>of</w:t>
      </w:r>
      <w:r w:rsidRPr="006B171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reen and blue spaces trajectories with continuous </w:t>
      </w:r>
      <w:r w:rsidR="003569E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ody fat content and fat distribution outcomes </w:t>
      </w:r>
      <w:r w:rsidRPr="006B1714">
        <w:rPr>
          <w:rFonts w:ascii="Times New Roman" w:eastAsia="Times New Roman" w:hAnsi="Times New Roman" w:cs="Times New Roman"/>
          <w:color w:val="000000"/>
          <w:sz w:val="20"/>
          <w:szCs w:val="20"/>
        </w:rPr>
        <w:t>at 10 years</w:t>
      </w:r>
      <w:r w:rsidR="00C919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n=2623)</w:t>
      </w:r>
    </w:p>
    <w:tbl>
      <w:tblPr>
        <w:tblStyle w:val="3"/>
        <w:tblW w:w="1190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410"/>
        <w:gridCol w:w="1701"/>
        <w:gridCol w:w="1985"/>
        <w:gridCol w:w="1985"/>
        <w:gridCol w:w="1985"/>
        <w:gridCol w:w="1842"/>
      </w:tblGrid>
      <w:tr w:rsidR="003569ED" w:rsidRPr="006B1714" w14:paraId="2CCFEB3B" w14:textId="77777777" w:rsidTr="00ED64FD">
        <w:trPr>
          <w:trHeight w:val="268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DF7AEBF" w14:textId="77777777" w:rsidR="003569ED" w:rsidRPr="00803C6A" w:rsidRDefault="003569ED" w:rsidP="003569ED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F7A34F" w14:textId="77777777" w:rsidR="003569ED" w:rsidRPr="00803C6A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77C6B8" w14:textId="6E128D0D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pt-PT"/>
              </w:rPr>
              <w:t>F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pt-PT"/>
              </w:rPr>
              <w:t>ma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pt-PT"/>
              </w:rPr>
              <w:t>index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AAF33" w14:textId="65F898F5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BD09D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droid-to-gynoid fat ratio</w:t>
            </w:r>
          </w:p>
        </w:tc>
      </w:tr>
      <w:tr w:rsidR="003569ED" w:rsidRPr="006B1714" w14:paraId="081F84C8" w14:textId="77777777" w:rsidTr="00ED64FD">
        <w:trPr>
          <w:trHeight w:val="268"/>
          <w:jc w:val="center"/>
        </w:trPr>
        <w:tc>
          <w:tcPr>
            <w:tcW w:w="2410" w:type="dxa"/>
            <w:vAlign w:val="center"/>
          </w:tcPr>
          <w:p w14:paraId="155F11F5" w14:textId="77777777" w:rsidR="003569ED" w:rsidRPr="00803C6A" w:rsidRDefault="003569ED" w:rsidP="003569ED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B409095" w14:textId="77777777" w:rsidR="003569ED" w:rsidRPr="00803C6A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D83DA9" w14:textId="4FAF5130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Crude</w:t>
            </w:r>
            <w:r w:rsidR="00ED64F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 mode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49AF74D" w14:textId="0E3D22FC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Adjusted</w:t>
            </w:r>
            <w:r w:rsidR="00ED64F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 mode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3C2362B" w14:textId="5A7B98E4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Crude</w:t>
            </w:r>
            <w:r w:rsidR="00ED64F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 mode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CA4C4D1" w14:textId="786AF302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Adjusted</w:t>
            </w:r>
            <w:r w:rsidR="00ED64FD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 model</w:t>
            </w:r>
          </w:p>
        </w:tc>
      </w:tr>
      <w:tr w:rsidR="003569ED" w:rsidRPr="006B1714" w14:paraId="6D68EB17" w14:textId="77777777" w:rsidTr="00ED64FD">
        <w:trPr>
          <w:trHeight w:val="268"/>
          <w:jc w:val="center"/>
        </w:trPr>
        <w:tc>
          <w:tcPr>
            <w:tcW w:w="2410" w:type="dxa"/>
            <w:vAlign w:val="center"/>
          </w:tcPr>
          <w:p w14:paraId="33A79E37" w14:textId="77777777" w:rsidR="003569ED" w:rsidRPr="0035106F" w:rsidRDefault="003569ED" w:rsidP="003569ED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pt-PT"/>
              </w:rPr>
            </w:pPr>
          </w:p>
        </w:tc>
        <w:tc>
          <w:tcPr>
            <w:tcW w:w="1701" w:type="dxa"/>
            <w:vAlign w:val="center"/>
          </w:tcPr>
          <w:p w14:paraId="406D847D" w14:textId="77777777" w:rsidR="003569ED" w:rsidRPr="0035106F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pt-PT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1D93107" w14:textId="4C400FC0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Exp(</w:t>
            </w:r>
            <w:r w:rsidRPr="003F5F5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)</w:t>
            </w:r>
            <w:r w:rsidRPr="003F5F5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 [95% CI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462258" w14:textId="50A91E6D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Exp(</w:t>
            </w:r>
            <w:r w:rsidRPr="003F5F5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)</w:t>
            </w:r>
            <w:r w:rsidRPr="003F5F5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 [95% CI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3AA2BF" w14:textId="14F6A607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3004AC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β [95% CI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88264FB" w14:textId="554C0B9F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3004AC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β [95% CI]</w:t>
            </w:r>
          </w:p>
        </w:tc>
      </w:tr>
      <w:tr w:rsidR="003569ED" w:rsidRPr="006B1714" w14:paraId="63F1EA08" w14:textId="77777777" w:rsidTr="00ED64FD">
        <w:trPr>
          <w:trHeight w:val="268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517DC867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NDVI 100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7E093B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w ascending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2E8C2C7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96</w:t>
            </w:r>
          </w:p>
          <w:p w14:paraId="268509A9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92; 0.99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CBBCE29" w14:textId="77777777" w:rsidR="003569ED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7</w:t>
            </w:r>
          </w:p>
          <w:p w14:paraId="227D72B7" w14:textId="4BE102E4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0.93;1.02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8B6BF35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1</w:t>
            </w:r>
          </w:p>
          <w:p w14:paraId="4E5F691E" w14:textId="65D20149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3; 0.00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1A76936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1</w:t>
            </w:r>
          </w:p>
          <w:p w14:paraId="53E06E3D" w14:textId="5E7BFE71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2;0.01]</w:t>
            </w:r>
          </w:p>
        </w:tc>
      </w:tr>
      <w:tr w:rsidR="003569ED" w:rsidRPr="006B1714" w14:paraId="37F05AA2" w14:textId="77777777" w:rsidTr="003569ED">
        <w:trPr>
          <w:trHeight w:val="268"/>
          <w:jc w:val="center"/>
        </w:trPr>
        <w:tc>
          <w:tcPr>
            <w:tcW w:w="2410" w:type="dxa"/>
            <w:vMerge/>
            <w:vAlign w:val="center"/>
          </w:tcPr>
          <w:p w14:paraId="52AC26DF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15C1D6B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igh stable</w:t>
            </w:r>
          </w:p>
        </w:tc>
        <w:tc>
          <w:tcPr>
            <w:tcW w:w="1985" w:type="dxa"/>
            <w:vAlign w:val="center"/>
          </w:tcPr>
          <w:p w14:paraId="20789EA0" w14:textId="77777777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2F7FB13A" w14:textId="1238B262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4E6A1673" w14:textId="374F1B1A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842" w:type="dxa"/>
            <w:vAlign w:val="center"/>
          </w:tcPr>
          <w:p w14:paraId="56EC07B4" w14:textId="55DD11A0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3569ED" w:rsidRPr="006B1714" w14:paraId="03CDE3A7" w14:textId="77777777" w:rsidTr="003569ED">
        <w:trPr>
          <w:trHeight w:val="268"/>
          <w:jc w:val="center"/>
        </w:trPr>
        <w:tc>
          <w:tcPr>
            <w:tcW w:w="2410" w:type="dxa"/>
            <w:vMerge w:val="restart"/>
            <w:vAlign w:val="center"/>
          </w:tcPr>
          <w:p w14:paraId="1AD1D551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NDVI 250m</w:t>
            </w:r>
          </w:p>
        </w:tc>
        <w:tc>
          <w:tcPr>
            <w:tcW w:w="1701" w:type="dxa"/>
            <w:vAlign w:val="center"/>
          </w:tcPr>
          <w:p w14:paraId="7EF13D71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w ascending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985" w:type="dxa"/>
          </w:tcPr>
          <w:p w14:paraId="2003FA1E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96</w:t>
            </w:r>
          </w:p>
          <w:p w14:paraId="539F2498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92; 0.99]</w:t>
            </w:r>
          </w:p>
        </w:tc>
        <w:tc>
          <w:tcPr>
            <w:tcW w:w="1985" w:type="dxa"/>
            <w:vAlign w:val="center"/>
          </w:tcPr>
          <w:p w14:paraId="24200D01" w14:textId="77777777" w:rsidR="003569ED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8</w:t>
            </w:r>
          </w:p>
          <w:p w14:paraId="40B941FF" w14:textId="7C9FAA10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0.94;1.01]</w:t>
            </w:r>
          </w:p>
        </w:tc>
        <w:tc>
          <w:tcPr>
            <w:tcW w:w="1985" w:type="dxa"/>
          </w:tcPr>
          <w:p w14:paraId="64C081A1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2</w:t>
            </w:r>
          </w:p>
          <w:p w14:paraId="41CFB93C" w14:textId="4839F73F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3; 0.00]</w:t>
            </w:r>
          </w:p>
        </w:tc>
        <w:tc>
          <w:tcPr>
            <w:tcW w:w="1842" w:type="dxa"/>
            <w:vAlign w:val="center"/>
          </w:tcPr>
          <w:p w14:paraId="1CF9FDBF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1</w:t>
            </w:r>
          </w:p>
          <w:p w14:paraId="3E1341BE" w14:textId="3D883AF7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3;0.01]</w:t>
            </w:r>
          </w:p>
        </w:tc>
      </w:tr>
      <w:tr w:rsidR="003569ED" w:rsidRPr="006B1714" w14:paraId="26489397" w14:textId="77777777" w:rsidTr="003569ED">
        <w:trPr>
          <w:trHeight w:val="268"/>
          <w:jc w:val="center"/>
        </w:trPr>
        <w:tc>
          <w:tcPr>
            <w:tcW w:w="2410" w:type="dxa"/>
            <w:vMerge/>
            <w:vAlign w:val="center"/>
          </w:tcPr>
          <w:p w14:paraId="0CA3380A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CA99E36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scending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985" w:type="dxa"/>
          </w:tcPr>
          <w:p w14:paraId="2B4596BA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95</w:t>
            </w:r>
          </w:p>
          <w:p w14:paraId="27B4158B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87; 1.04]</w:t>
            </w:r>
          </w:p>
        </w:tc>
        <w:tc>
          <w:tcPr>
            <w:tcW w:w="1985" w:type="dxa"/>
            <w:vAlign w:val="center"/>
          </w:tcPr>
          <w:p w14:paraId="144C2BB0" w14:textId="77777777" w:rsidR="003569ED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7</w:t>
            </w:r>
          </w:p>
          <w:p w14:paraId="2341183D" w14:textId="4934CCCA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0.89;1.06]</w:t>
            </w:r>
          </w:p>
        </w:tc>
        <w:tc>
          <w:tcPr>
            <w:tcW w:w="1985" w:type="dxa"/>
          </w:tcPr>
          <w:p w14:paraId="0C0FD741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1</w:t>
            </w:r>
          </w:p>
          <w:p w14:paraId="40F9D8E2" w14:textId="56C186B1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5; 0.02]</w:t>
            </w:r>
          </w:p>
        </w:tc>
        <w:tc>
          <w:tcPr>
            <w:tcW w:w="1842" w:type="dxa"/>
            <w:vAlign w:val="center"/>
          </w:tcPr>
          <w:p w14:paraId="2E4AE083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1</w:t>
            </w:r>
          </w:p>
          <w:p w14:paraId="0CA80EB3" w14:textId="0993BFB6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4;0.02]</w:t>
            </w:r>
          </w:p>
        </w:tc>
      </w:tr>
      <w:tr w:rsidR="003569ED" w:rsidRPr="006B1714" w14:paraId="252F150A" w14:textId="77777777" w:rsidTr="003569ED">
        <w:trPr>
          <w:trHeight w:val="268"/>
          <w:jc w:val="center"/>
        </w:trPr>
        <w:tc>
          <w:tcPr>
            <w:tcW w:w="2410" w:type="dxa"/>
            <w:vMerge/>
            <w:vAlign w:val="center"/>
          </w:tcPr>
          <w:p w14:paraId="4952C1ED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06E6722D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scending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985" w:type="dxa"/>
          </w:tcPr>
          <w:p w14:paraId="1AA87A91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94</w:t>
            </w:r>
          </w:p>
          <w:p w14:paraId="4C72CE8A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87; 1.00]</w:t>
            </w:r>
          </w:p>
        </w:tc>
        <w:tc>
          <w:tcPr>
            <w:tcW w:w="1985" w:type="dxa"/>
            <w:vAlign w:val="center"/>
          </w:tcPr>
          <w:p w14:paraId="09A130A9" w14:textId="77777777" w:rsidR="003569ED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97</w:t>
            </w:r>
          </w:p>
          <w:p w14:paraId="5A24B496" w14:textId="07D47D9E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0.90;1.05]</w:t>
            </w:r>
          </w:p>
        </w:tc>
        <w:tc>
          <w:tcPr>
            <w:tcW w:w="1985" w:type="dxa"/>
          </w:tcPr>
          <w:p w14:paraId="4C93BDCE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4</w:t>
            </w:r>
          </w:p>
          <w:p w14:paraId="68B2A180" w14:textId="5AE56173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6; -0.01]</w:t>
            </w:r>
          </w:p>
        </w:tc>
        <w:tc>
          <w:tcPr>
            <w:tcW w:w="1842" w:type="dxa"/>
            <w:vAlign w:val="center"/>
          </w:tcPr>
          <w:p w14:paraId="042E4C7D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3</w:t>
            </w:r>
          </w:p>
          <w:p w14:paraId="6E574641" w14:textId="7F3900B1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5;0.00]</w:t>
            </w:r>
          </w:p>
        </w:tc>
      </w:tr>
      <w:tr w:rsidR="003569ED" w:rsidRPr="006B1714" w14:paraId="2F4BAC15" w14:textId="77777777" w:rsidTr="003569ED">
        <w:trPr>
          <w:trHeight w:val="268"/>
          <w:jc w:val="center"/>
        </w:trPr>
        <w:tc>
          <w:tcPr>
            <w:tcW w:w="2410" w:type="dxa"/>
            <w:vMerge/>
            <w:vAlign w:val="center"/>
          </w:tcPr>
          <w:p w14:paraId="1A46E9FE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D8B6215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igh stable</w:t>
            </w:r>
          </w:p>
        </w:tc>
        <w:tc>
          <w:tcPr>
            <w:tcW w:w="1985" w:type="dxa"/>
            <w:vAlign w:val="center"/>
          </w:tcPr>
          <w:p w14:paraId="1564BB5C" w14:textId="77777777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6183E1E5" w14:textId="7DE3CF0A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5474654E" w14:textId="034AB90A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842" w:type="dxa"/>
            <w:vAlign w:val="center"/>
          </w:tcPr>
          <w:p w14:paraId="105F339C" w14:textId="48DC89BA" w:rsidR="003569ED" w:rsidRPr="006B1714" w:rsidRDefault="003569ED" w:rsidP="003569E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3569ED" w:rsidRPr="006B1714" w14:paraId="26866570" w14:textId="77777777" w:rsidTr="003569ED">
        <w:trPr>
          <w:trHeight w:val="268"/>
          <w:jc w:val="center"/>
        </w:trPr>
        <w:tc>
          <w:tcPr>
            <w:tcW w:w="2410" w:type="dxa"/>
            <w:vMerge w:val="restart"/>
            <w:vAlign w:val="center"/>
          </w:tcPr>
          <w:p w14:paraId="05157541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NDVI 500m</w:t>
            </w:r>
          </w:p>
        </w:tc>
        <w:tc>
          <w:tcPr>
            <w:tcW w:w="1701" w:type="dxa"/>
            <w:vAlign w:val="center"/>
          </w:tcPr>
          <w:p w14:paraId="233FE700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w ascending</w:t>
            </w:r>
          </w:p>
        </w:tc>
        <w:tc>
          <w:tcPr>
            <w:tcW w:w="1985" w:type="dxa"/>
          </w:tcPr>
          <w:p w14:paraId="3065900B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0.97</w:t>
            </w:r>
          </w:p>
          <w:p w14:paraId="4353B1DD" w14:textId="77777777" w:rsidR="003569ED" w:rsidRPr="00E64712" w:rsidRDefault="003569ED" w:rsidP="003569E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[0.94; 1.00]</w:t>
            </w:r>
          </w:p>
        </w:tc>
        <w:tc>
          <w:tcPr>
            <w:tcW w:w="1985" w:type="dxa"/>
            <w:vAlign w:val="center"/>
          </w:tcPr>
          <w:p w14:paraId="278ABF20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99</w:t>
            </w:r>
          </w:p>
          <w:p w14:paraId="48ED848F" w14:textId="10D2F848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95;1.03]</w:t>
            </w:r>
          </w:p>
        </w:tc>
        <w:tc>
          <w:tcPr>
            <w:tcW w:w="1985" w:type="dxa"/>
          </w:tcPr>
          <w:p w14:paraId="502321D5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-0.01</w:t>
            </w:r>
          </w:p>
          <w:p w14:paraId="03B845A3" w14:textId="6ED5BC72" w:rsidR="003569ED" w:rsidRPr="009440CE" w:rsidRDefault="003569ED" w:rsidP="003569E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[-0,03; -0.00]</w:t>
            </w:r>
          </w:p>
        </w:tc>
        <w:tc>
          <w:tcPr>
            <w:tcW w:w="1842" w:type="dxa"/>
            <w:vAlign w:val="center"/>
          </w:tcPr>
          <w:p w14:paraId="4F9C6F20" w14:textId="77777777" w:rsidR="003569ED" w:rsidRPr="00150F33" w:rsidRDefault="003569ED" w:rsidP="003569E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-</w:t>
            </w:r>
            <w:r w:rsidRPr="00150F33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0.01</w:t>
            </w:r>
          </w:p>
          <w:p w14:paraId="6AD272AE" w14:textId="3F5FEE33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50F33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[-0.02;0.01]</w:t>
            </w:r>
          </w:p>
        </w:tc>
      </w:tr>
      <w:tr w:rsidR="003569ED" w:rsidRPr="006B1714" w14:paraId="32B45E1B" w14:textId="77777777" w:rsidTr="003569ED">
        <w:trPr>
          <w:trHeight w:val="291"/>
          <w:jc w:val="center"/>
        </w:trPr>
        <w:tc>
          <w:tcPr>
            <w:tcW w:w="2410" w:type="dxa"/>
            <w:vMerge/>
            <w:vAlign w:val="center"/>
          </w:tcPr>
          <w:p w14:paraId="0CEE46A4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4E08A7AD" w14:textId="73A0344D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scending</w:t>
            </w:r>
          </w:p>
        </w:tc>
        <w:tc>
          <w:tcPr>
            <w:tcW w:w="1985" w:type="dxa"/>
          </w:tcPr>
          <w:p w14:paraId="43637914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96</w:t>
            </w:r>
          </w:p>
          <w:p w14:paraId="5A28C603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89; 1.05]</w:t>
            </w:r>
          </w:p>
        </w:tc>
        <w:tc>
          <w:tcPr>
            <w:tcW w:w="1985" w:type="dxa"/>
            <w:vAlign w:val="center"/>
          </w:tcPr>
          <w:p w14:paraId="088BAAD7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97</w:t>
            </w:r>
          </w:p>
          <w:p w14:paraId="27FC7054" w14:textId="7125B4EC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89; 1.06]</w:t>
            </w:r>
          </w:p>
        </w:tc>
        <w:tc>
          <w:tcPr>
            <w:tcW w:w="1985" w:type="dxa"/>
          </w:tcPr>
          <w:p w14:paraId="00A78957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2</w:t>
            </w:r>
          </w:p>
          <w:p w14:paraId="0778A2E3" w14:textId="364C86F4" w:rsidR="003569ED" w:rsidRPr="00EB466B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5; 0.01]</w:t>
            </w:r>
          </w:p>
        </w:tc>
        <w:tc>
          <w:tcPr>
            <w:tcW w:w="1842" w:type="dxa"/>
            <w:vAlign w:val="center"/>
          </w:tcPr>
          <w:p w14:paraId="5E41F09E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2</w:t>
            </w:r>
          </w:p>
          <w:p w14:paraId="339693E4" w14:textId="22B8D24A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6;0.01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</w:tc>
      </w:tr>
      <w:tr w:rsidR="003569ED" w:rsidRPr="006B1714" w14:paraId="2C98C1A4" w14:textId="77777777" w:rsidTr="003569ED">
        <w:trPr>
          <w:trHeight w:val="268"/>
          <w:jc w:val="center"/>
        </w:trPr>
        <w:tc>
          <w:tcPr>
            <w:tcW w:w="2410" w:type="dxa"/>
            <w:vMerge/>
            <w:vAlign w:val="center"/>
          </w:tcPr>
          <w:p w14:paraId="4C8B0833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4CD393E" w14:textId="11147F10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scending</w:t>
            </w:r>
          </w:p>
        </w:tc>
        <w:tc>
          <w:tcPr>
            <w:tcW w:w="1985" w:type="dxa"/>
          </w:tcPr>
          <w:p w14:paraId="65179FFC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97</w:t>
            </w:r>
          </w:p>
          <w:p w14:paraId="5661845A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90; 1.03]</w:t>
            </w:r>
          </w:p>
        </w:tc>
        <w:tc>
          <w:tcPr>
            <w:tcW w:w="1985" w:type="dxa"/>
            <w:vAlign w:val="center"/>
          </w:tcPr>
          <w:p w14:paraId="4E9AB220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.01</w:t>
            </w:r>
          </w:p>
          <w:p w14:paraId="0D85D89D" w14:textId="1FB06126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[0.94;1.09]</w:t>
            </w:r>
          </w:p>
        </w:tc>
        <w:tc>
          <w:tcPr>
            <w:tcW w:w="1985" w:type="dxa"/>
          </w:tcPr>
          <w:p w14:paraId="6A7C1EB8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2</w:t>
            </w:r>
          </w:p>
          <w:p w14:paraId="2955DD20" w14:textId="36B35767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5; 0.00]</w:t>
            </w:r>
          </w:p>
        </w:tc>
        <w:tc>
          <w:tcPr>
            <w:tcW w:w="1842" w:type="dxa"/>
            <w:vAlign w:val="center"/>
          </w:tcPr>
          <w:p w14:paraId="27682226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1</w:t>
            </w:r>
          </w:p>
          <w:p w14:paraId="47128583" w14:textId="60F2C74C" w:rsidR="003569ED" w:rsidRPr="00295479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4;0.02]</w:t>
            </w:r>
          </w:p>
        </w:tc>
      </w:tr>
      <w:tr w:rsidR="003569ED" w:rsidRPr="006B1714" w14:paraId="4C5E7705" w14:textId="77777777" w:rsidTr="003569ED">
        <w:trPr>
          <w:trHeight w:val="291"/>
          <w:jc w:val="center"/>
        </w:trPr>
        <w:tc>
          <w:tcPr>
            <w:tcW w:w="2410" w:type="dxa"/>
            <w:vMerge/>
            <w:vAlign w:val="center"/>
          </w:tcPr>
          <w:p w14:paraId="7B497C41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4D30B4FC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igh stable</w:t>
            </w:r>
          </w:p>
        </w:tc>
        <w:tc>
          <w:tcPr>
            <w:tcW w:w="1985" w:type="dxa"/>
            <w:vAlign w:val="center"/>
          </w:tcPr>
          <w:p w14:paraId="5D9D313C" w14:textId="77777777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6FAA8F4B" w14:textId="4C8BBB62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7276C633" w14:textId="6B90BA63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842" w:type="dxa"/>
            <w:vAlign w:val="center"/>
          </w:tcPr>
          <w:p w14:paraId="519E98F3" w14:textId="5CD490FD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3569ED" w:rsidRPr="006B1714" w14:paraId="211A18FD" w14:textId="77777777" w:rsidTr="003569ED">
        <w:trPr>
          <w:trHeight w:val="268"/>
          <w:jc w:val="center"/>
        </w:trPr>
        <w:tc>
          <w:tcPr>
            <w:tcW w:w="2410" w:type="dxa"/>
            <w:vMerge w:val="restart"/>
            <w:vAlign w:val="center"/>
          </w:tcPr>
          <w:p w14:paraId="5F08E55D" w14:textId="34463EA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D09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istance to nearest green space </w:t>
            </w:r>
          </w:p>
        </w:tc>
        <w:tc>
          <w:tcPr>
            <w:tcW w:w="1701" w:type="dxa"/>
            <w:vAlign w:val="center"/>
          </w:tcPr>
          <w:p w14:paraId="735405DC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edium sta</w:t>
            </w: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ble</w:t>
            </w:r>
          </w:p>
        </w:tc>
        <w:tc>
          <w:tcPr>
            <w:tcW w:w="1985" w:type="dxa"/>
            <w:vAlign w:val="center"/>
          </w:tcPr>
          <w:p w14:paraId="1D6E801A" w14:textId="77777777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51F0E622" w14:textId="27A06A81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33351F37" w14:textId="25F438E4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842" w:type="dxa"/>
            <w:vAlign w:val="center"/>
          </w:tcPr>
          <w:p w14:paraId="17FB5C8C" w14:textId="61CB26B4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3569ED" w:rsidRPr="006B1714" w14:paraId="2237FBD8" w14:textId="77777777" w:rsidTr="003569ED">
        <w:trPr>
          <w:trHeight w:val="291"/>
          <w:jc w:val="center"/>
        </w:trPr>
        <w:tc>
          <w:tcPr>
            <w:tcW w:w="2410" w:type="dxa"/>
            <w:vMerge/>
            <w:vAlign w:val="center"/>
          </w:tcPr>
          <w:p w14:paraId="013D693F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BFB465E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Descending</w:t>
            </w:r>
          </w:p>
        </w:tc>
        <w:tc>
          <w:tcPr>
            <w:tcW w:w="1985" w:type="dxa"/>
          </w:tcPr>
          <w:p w14:paraId="54DA067E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9</w:t>
            </w:r>
          </w:p>
          <w:p w14:paraId="4B37E604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0.91;1.07]</w:t>
            </w:r>
          </w:p>
        </w:tc>
        <w:tc>
          <w:tcPr>
            <w:tcW w:w="1985" w:type="dxa"/>
            <w:vAlign w:val="center"/>
          </w:tcPr>
          <w:p w14:paraId="5022B0C7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9</w:t>
            </w:r>
          </w:p>
          <w:p w14:paraId="63E7EFF0" w14:textId="5DE49AEE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0.91;1.08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]</w:t>
            </w:r>
          </w:p>
        </w:tc>
        <w:tc>
          <w:tcPr>
            <w:tcW w:w="1985" w:type="dxa"/>
          </w:tcPr>
          <w:p w14:paraId="57D0FEF5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  <w:p w14:paraId="5C230764" w14:textId="07D1D520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04; 0.03]</w:t>
            </w:r>
          </w:p>
        </w:tc>
        <w:tc>
          <w:tcPr>
            <w:tcW w:w="1842" w:type="dxa"/>
            <w:vAlign w:val="center"/>
          </w:tcPr>
          <w:p w14:paraId="4998BDB4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0</w:t>
            </w:r>
          </w:p>
          <w:p w14:paraId="03EFD12A" w14:textId="03B274F7" w:rsidR="003569ED" w:rsidRPr="002A15CC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04;0.03]</w:t>
            </w:r>
          </w:p>
        </w:tc>
      </w:tr>
      <w:tr w:rsidR="003569ED" w:rsidRPr="006B1714" w14:paraId="44ACF8AB" w14:textId="77777777" w:rsidTr="003569ED">
        <w:trPr>
          <w:trHeight w:val="268"/>
          <w:jc w:val="center"/>
        </w:trPr>
        <w:tc>
          <w:tcPr>
            <w:tcW w:w="2410" w:type="dxa"/>
            <w:vMerge/>
            <w:vAlign w:val="center"/>
          </w:tcPr>
          <w:p w14:paraId="58C5612A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72D5DFA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Ascending</w:t>
            </w:r>
          </w:p>
        </w:tc>
        <w:tc>
          <w:tcPr>
            <w:tcW w:w="1985" w:type="dxa"/>
          </w:tcPr>
          <w:p w14:paraId="5FE972EF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1.01</w:t>
            </w:r>
          </w:p>
          <w:p w14:paraId="19EB2ED1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93; 1.10]</w:t>
            </w:r>
          </w:p>
        </w:tc>
        <w:tc>
          <w:tcPr>
            <w:tcW w:w="1985" w:type="dxa"/>
            <w:vAlign w:val="center"/>
          </w:tcPr>
          <w:p w14:paraId="26189818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1.00</w:t>
            </w:r>
          </w:p>
          <w:p w14:paraId="3A6E5A6B" w14:textId="188F9F52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0.92;1.09]</w:t>
            </w:r>
          </w:p>
        </w:tc>
        <w:tc>
          <w:tcPr>
            <w:tcW w:w="1985" w:type="dxa"/>
          </w:tcPr>
          <w:p w14:paraId="000830FD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0</w:t>
            </w:r>
          </w:p>
          <w:p w14:paraId="507DA431" w14:textId="554BF927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3; 0.03]</w:t>
            </w:r>
          </w:p>
        </w:tc>
        <w:tc>
          <w:tcPr>
            <w:tcW w:w="1842" w:type="dxa"/>
            <w:vAlign w:val="center"/>
          </w:tcPr>
          <w:p w14:paraId="703DE1A6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0</w:t>
            </w:r>
          </w:p>
          <w:p w14:paraId="421BEF02" w14:textId="110686CF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3;0.03]</w:t>
            </w:r>
          </w:p>
        </w:tc>
      </w:tr>
      <w:tr w:rsidR="003569ED" w:rsidRPr="006B1714" w14:paraId="59E84A39" w14:textId="77777777" w:rsidTr="003569ED">
        <w:trPr>
          <w:trHeight w:val="94"/>
          <w:jc w:val="center"/>
        </w:trPr>
        <w:tc>
          <w:tcPr>
            <w:tcW w:w="2410" w:type="dxa"/>
            <w:vMerge w:val="restart"/>
            <w:vAlign w:val="center"/>
          </w:tcPr>
          <w:p w14:paraId="3ACC82E6" w14:textId="3F7C1370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D09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stance to neares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D09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blue space </w:t>
            </w:r>
          </w:p>
        </w:tc>
        <w:tc>
          <w:tcPr>
            <w:tcW w:w="1701" w:type="dxa"/>
            <w:vAlign w:val="center"/>
          </w:tcPr>
          <w:p w14:paraId="52C69608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Low stable</w:t>
            </w:r>
          </w:p>
        </w:tc>
        <w:tc>
          <w:tcPr>
            <w:tcW w:w="1985" w:type="dxa"/>
            <w:vAlign w:val="center"/>
          </w:tcPr>
          <w:p w14:paraId="0D0B4CA7" w14:textId="77777777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3E908D0C" w14:textId="58DFD505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985" w:type="dxa"/>
            <w:vAlign w:val="center"/>
          </w:tcPr>
          <w:p w14:paraId="0588595F" w14:textId="120685C4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842" w:type="dxa"/>
            <w:vAlign w:val="center"/>
          </w:tcPr>
          <w:p w14:paraId="5AD9358D" w14:textId="426E5D16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3569ED" w:rsidRPr="006B1714" w14:paraId="3B247EEB" w14:textId="77777777" w:rsidTr="003569ED">
        <w:trPr>
          <w:trHeight w:val="291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3F744B0B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6FB2C5" w14:textId="77777777" w:rsidR="003569ED" w:rsidRPr="006B1714" w:rsidRDefault="003569ED" w:rsidP="003569ED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High st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D99500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8</w:t>
            </w:r>
          </w:p>
          <w:p w14:paraId="65362CE4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0.94; 1.03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DFBFE8E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8</w:t>
            </w:r>
          </w:p>
          <w:p w14:paraId="25270A46" w14:textId="676149FA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0.94;1.03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1A33FE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0</w:t>
            </w:r>
          </w:p>
          <w:p w14:paraId="408F6984" w14:textId="674981D2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02; 0.02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EF5DD13" w14:textId="77777777" w:rsidR="003569ED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0</w:t>
            </w:r>
          </w:p>
          <w:p w14:paraId="36B0E3EB" w14:textId="592EF1B3" w:rsidR="003569ED" w:rsidRPr="006B1714" w:rsidRDefault="003569ED" w:rsidP="00356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02;0.02]</w:t>
            </w:r>
          </w:p>
        </w:tc>
      </w:tr>
    </w:tbl>
    <w:p w14:paraId="0225E154" w14:textId="1602961E" w:rsidR="00EE3CC1" w:rsidRPr="00BB40E8" w:rsidRDefault="00EE3CC1" w:rsidP="00EE3CC1">
      <w:pPr>
        <w:spacing w:after="0" w:line="240" w:lineRule="auto"/>
        <w:ind w:left="-851" w:right="-648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B40E8">
        <w:rPr>
          <w:rFonts w:ascii="Times New Roman" w:eastAsia="Times New Roman" w:hAnsi="Times New Roman" w:cs="Times New Roman"/>
          <w:sz w:val="16"/>
          <w:szCs w:val="16"/>
        </w:rPr>
        <w:t>Abbreviations: NDVI, normalized difference vegetation index; CI, confidence interval; β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and Exponential (Exp)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 xml:space="preserve"> β values are regression coefficients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and their exponentiation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 xml:space="preserve"> (95% confidence interval) from linear regression models, reflecting the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absolute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 xml:space="preserve"> change in android-gynoid index </w:t>
      </w:r>
      <w:r w:rsidRPr="00CC36FB">
        <w:rPr>
          <w:rFonts w:ascii="Times New Roman" w:eastAsia="Times New Roman" w:hAnsi="Times New Roman" w:cs="Times New Roman"/>
          <w:sz w:val="16"/>
          <w:szCs w:val="16"/>
        </w:rPr>
        <w:t>and the relative change in fat mass index</w:t>
      </w:r>
      <w:r>
        <w:rPr>
          <w:rFonts w:ascii="Times New Roman" w:eastAsia="Times New Roman" w:hAnsi="Times New Roman" w:cs="Times New Roman"/>
          <w:sz w:val="16"/>
          <w:szCs w:val="16"/>
        </w:rPr>
        <w:t>, respectively</w:t>
      </w:r>
      <w:r w:rsidRPr="00CC36FB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 xml:space="preserve">for each trajectory as compared to the reference trajectory. Adjusted β </w:t>
      </w:r>
      <w:r w:rsidR="00B47D97">
        <w:rPr>
          <w:rFonts w:ascii="Times New Roman" w:eastAsia="Times New Roman" w:hAnsi="Times New Roman" w:cs="Times New Roman"/>
          <w:sz w:val="16"/>
          <w:szCs w:val="16"/>
        </w:rPr>
        <w:t>and exp(</w:t>
      </w:r>
      <w:r w:rsidR="00B47D97" w:rsidRPr="006B1714">
        <w:rPr>
          <w:rFonts w:ascii="Times New Roman" w:eastAsia="Times New Roman" w:hAnsi="Times New Roman" w:cs="Times New Roman"/>
          <w:sz w:val="16"/>
          <w:szCs w:val="16"/>
        </w:rPr>
        <w:t>β</w:t>
      </w:r>
      <w:r w:rsidR="00B47D97">
        <w:rPr>
          <w:rFonts w:ascii="Times New Roman" w:eastAsia="Times New Roman" w:hAnsi="Times New Roman" w:cs="Times New Roman"/>
          <w:sz w:val="16"/>
          <w:szCs w:val="16"/>
        </w:rPr>
        <w:t xml:space="preserve">) 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>consider maternal educational level at birth, and neighbourhood deprivation index, nitrogen dioxide (NO</w:t>
      </w:r>
      <w:r w:rsidRPr="00E64712">
        <w:rPr>
          <w:rFonts w:ascii="Times New Roman" w:eastAsia="Times New Roman" w:hAnsi="Times New Roman" w:cs="Times New Roman"/>
          <w:sz w:val="16"/>
          <w:szCs w:val="16"/>
          <w:vertAlign w:val="subscript"/>
        </w:rPr>
        <w:t>2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 xml:space="preserve">) and particulate matter less than 2.5 </w:t>
      </w:r>
      <w:proofErr w:type="spellStart"/>
      <w:r w:rsidRPr="00BB40E8">
        <w:rPr>
          <w:rFonts w:ascii="Times New Roman" w:eastAsia="Times New Roman" w:hAnsi="Times New Roman" w:cs="Times New Roman"/>
          <w:sz w:val="16"/>
          <w:szCs w:val="16"/>
        </w:rPr>
        <w:t>μm</w:t>
      </w:r>
      <w:proofErr w:type="spellEnd"/>
      <w:r w:rsidRPr="00BB40E8">
        <w:rPr>
          <w:rFonts w:ascii="Times New Roman" w:eastAsia="Times New Roman" w:hAnsi="Times New Roman" w:cs="Times New Roman"/>
          <w:sz w:val="16"/>
          <w:szCs w:val="16"/>
        </w:rPr>
        <w:t xml:space="preserve"> (PM2.5) at birth and at 10 years</w:t>
      </w:r>
    </w:p>
    <w:p w14:paraId="024212D6" w14:textId="77777777" w:rsidR="00EE3CC1" w:rsidRDefault="00EE3CC1" w:rsidP="00EE3CC1">
      <w:pPr>
        <w:spacing w:after="0" w:line="360" w:lineRule="auto"/>
        <w:ind w:left="-851" w:right="-64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3BD93B84" w14:textId="77777777" w:rsidR="00EE3CC1" w:rsidRDefault="00EE3CC1" w:rsidP="00EE3CC1">
      <w:pPr>
        <w:spacing w:after="0" w:line="360" w:lineRule="auto"/>
        <w:ind w:left="-851" w:right="-64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3C9654E2" w14:textId="77777777" w:rsidR="00BB40E8" w:rsidRDefault="00BB40E8" w:rsidP="00BB40E8">
      <w:pPr>
        <w:spacing w:after="0" w:line="240" w:lineRule="auto"/>
        <w:ind w:left="-851" w:right="-81"/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</w:pPr>
    </w:p>
    <w:p w14:paraId="6A9C3695" w14:textId="77777777" w:rsidR="003569ED" w:rsidRDefault="003569ED" w:rsidP="00BB40E8">
      <w:pPr>
        <w:spacing w:after="0" w:line="240" w:lineRule="auto"/>
        <w:ind w:left="-851" w:right="-81"/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</w:pPr>
    </w:p>
    <w:p w14:paraId="070B5458" w14:textId="77777777" w:rsidR="00396DCF" w:rsidRDefault="00396DCF" w:rsidP="00BB40E8">
      <w:pPr>
        <w:spacing w:after="0" w:line="240" w:lineRule="auto"/>
        <w:ind w:left="-851" w:right="-81"/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</w:pPr>
    </w:p>
    <w:p w14:paraId="5A62C621" w14:textId="77777777" w:rsidR="00396DCF" w:rsidRDefault="00396DCF" w:rsidP="00BB40E8">
      <w:pPr>
        <w:spacing w:after="0" w:line="240" w:lineRule="auto"/>
        <w:ind w:left="-851" w:right="-81"/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</w:pPr>
    </w:p>
    <w:p w14:paraId="362CC166" w14:textId="77777777" w:rsidR="00396DCF" w:rsidRDefault="00396DCF" w:rsidP="00BB40E8">
      <w:pPr>
        <w:spacing w:after="0" w:line="240" w:lineRule="auto"/>
        <w:ind w:left="-851" w:right="-81"/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</w:pPr>
    </w:p>
    <w:p w14:paraId="0725217A" w14:textId="77777777" w:rsidR="003569ED" w:rsidRDefault="003569ED" w:rsidP="00BB40E8">
      <w:pPr>
        <w:spacing w:after="0" w:line="240" w:lineRule="auto"/>
        <w:ind w:left="-851" w:right="-81"/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</w:pPr>
    </w:p>
    <w:p w14:paraId="357FC145" w14:textId="77777777" w:rsidR="003569ED" w:rsidRDefault="003569ED" w:rsidP="00BB40E8">
      <w:pPr>
        <w:spacing w:after="0" w:line="240" w:lineRule="auto"/>
        <w:ind w:left="-851" w:right="-81"/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</w:pPr>
    </w:p>
    <w:p w14:paraId="3556B127" w14:textId="77777777" w:rsidR="003569ED" w:rsidRDefault="003569ED" w:rsidP="00BB40E8">
      <w:pPr>
        <w:spacing w:after="0" w:line="240" w:lineRule="auto"/>
        <w:ind w:left="-851" w:right="-81"/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</w:pPr>
    </w:p>
    <w:p w14:paraId="1850AB01" w14:textId="77777777" w:rsidR="00A32909" w:rsidRDefault="00A32909" w:rsidP="00A86A48">
      <w:pPr>
        <w:spacing w:after="0" w:line="360" w:lineRule="auto"/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</w:rPr>
      </w:pPr>
    </w:p>
    <w:p w14:paraId="02A315D1" w14:textId="436079FA" w:rsidR="00065C71" w:rsidRPr="00CB4F99" w:rsidRDefault="00E22E9A" w:rsidP="00065C71">
      <w:pPr>
        <w:spacing w:after="0" w:line="360" w:lineRule="auto"/>
        <w:ind w:left="-851" w:right="-1215"/>
        <w:rPr>
          <w:rFonts w:ascii="Times New Roman" w:eastAsia="Trebuchet MS" w:hAnsi="Times New Roman" w:cs="Times New Roman"/>
          <w:color w:val="000000"/>
          <w:sz w:val="18"/>
          <w:szCs w:val="18"/>
        </w:rPr>
      </w:pP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lastRenderedPageBreak/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Pr="00D20679">
        <w:rPr>
          <w:rFonts w:ascii="Times New Roman" w:eastAsia="Trebuchet MS" w:hAnsi="Times New Roman" w:cs="Times New Roman"/>
          <w:b/>
          <w:bCs/>
          <w:color w:val="000000"/>
          <w:sz w:val="20"/>
          <w:szCs w:val="20"/>
          <w:lang w:val="en-US"/>
        </w:rPr>
        <w:softHyphen/>
      </w:r>
      <w:r w:rsidR="00065C71" w:rsidRPr="00D20679">
        <w:rPr>
          <w:rFonts w:ascii="Times New Roman" w:eastAsia="Trebuchet MS" w:hAnsi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r w:rsidR="00065C71" w:rsidRPr="00CB4F99">
        <w:rPr>
          <w:rFonts w:ascii="Times New Roman" w:eastAsia="Trebuchet MS" w:hAnsi="Times New Roman" w:cs="Times New Roman"/>
          <w:b/>
          <w:bCs/>
          <w:color w:val="000000"/>
          <w:sz w:val="18"/>
          <w:szCs w:val="18"/>
        </w:rPr>
        <w:t>Table S</w:t>
      </w:r>
      <w:r w:rsidR="00EE3CC1">
        <w:rPr>
          <w:rFonts w:ascii="Times New Roman" w:eastAsia="Trebuchet MS" w:hAnsi="Times New Roman" w:cs="Times New Roman"/>
          <w:b/>
          <w:bCs/>
          <w:color w:val="000000"/>
          <w:sz w:val="18"/>
          <w:szCs w:val="18"/>
        </w:rPr>
        <w:t>10</w:t>
      </w:r>
      <w:r w:rsidR="00065C71"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. </w:t>
      </w:r>
      <w:r w:rsidR="002163E4">
        <w:rPr>
          <w:rFonts w:ascii="Times New Roman" w:eastAsia="Trebuchet MS" w:hAnsi="Times New Roman" w:cs="Times New Roman"/>
          <w:color w:val="000000"/>
          <w:sz w:val="18"/>
          <w:szCs w:val="18"/>
        </w:rPr>
        <w:t>Adjusted</w:t>
      </w:r>
      <w:r w:rsidR="00065C71"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linear regression associations </w:t>
      </w:r>
      <w:r w:rsidR="00DD181D">
        <w:rPr>
          <w:rFonts w:ascii="Times New Roman" w:eastAsia="Trebuchet MS" w:hAnsi="Times New Roman" w:cs="Times New Roman"/>
          <w:color w:val="000000"/>
          <w:sz w:val="18"/>
          <w:szCs w:val="18"/>
        </w:rPr>
        <w:t>of</w:t>
      </w:r>
      <w:r w:rsidR="00DD181D"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</w:t>
      </w:r>
      <w:r w:rsidR="00065C71" w:rsidRPr="00CB4F99">
        <w:rPr>
          <w:rFonts w:ascii="Times New Roman" w:eastAsia="Times New Roman" w:hAnsi="Times New Roman" w:cs="Times New Roman"/>
          <w:color w:val="000000"/>
          <w:sz w:val="18"/>
          <w:szCs w:val="18"/>
        </w:rPr>
        <w:t>green and blue spaces</w:t>
      </w:r>
      <w:r w:rsidR="00065C71"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, at each time point, with continuous </w:t>
      </w:r>
      <w:r w:rsidR="00B26935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z-scores of </w:t>
      </w:r>
      <w:r w:rsidR="00DD181D">
        <w:rPr>
          <w:rFonts w:ascii="Times New Roman" w:eastAsia="Trebuchet MS" w:hAnsi="Times New Roman" w:cs="Times New Roman"/>
          <w:color w:val="000000"/>
          <w:sz w:val="18"/>
          <w:szCs w:val="18"/>
        </w:rPr>
        <w:t>m</w:t>
      </w:r>
      <w:r w:rsidR="00FB07F7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etabolic </w:t>
      </w:r>
      <w:r w:rsidR="00DD181D">
        <w:rPr>
          <w:rFonts w:ascii="Times New Roman" w:eastAsia="Trebuchet MS" w:hAnsi="Times New Roman" w:cs="Times New Roman"/>
          <w:color w:val="000000"/>
          <w:sz w:val="18"/>
          <w:szCs w:val="18"/>
        </w:rPr>
        <w:t>s</w:t>
      </w:r>
      <w:r w:rsidR="00FB07F7">
        <w:rPr>
          <w:rFonts w:ascii="Times New Roman" w:eastAsia="Trebuchet MS" w:hAnsi="Times New Roman" w:cs="Times New Roman"/>
          <w:color w:val="000000"/>
          <w:sz w:val="18"/>
          <w:szCs w:val="18"/>
        </w:rPr>
        <w:t>yndrome</w:t>
      </w:r>
      <w:r w:rsidR="00065C71"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</w:t>
      </w:r>
      <w:r w:rsidR="00B26935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components </w:t>
      </w:r>
      <w:r w:rsidR="00065C71"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>at 10 years</w:t>
      </w:r>
      <w:r w:rsidR="00DD181D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(n=2731)</w:t>
      </w:r>
    </w:p>
    <w:tbl>
      <w:tblPr>
        <w:tblStyle w:val="TabelacomGrelha"/>
        <w:tblW w:w="114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849"/>
        <w:gridCol w:w="2369"/>
        <w:gridCol w:w="2364"/>
        <w:gridCol w:w="1463"/>
        <w:gridCol w:w="1463"/>
        <w:gridCol w:w="1463"/>
        <w:gridCol w:w="1463"/>
      </w:tblGrid>
      <w:tr w:rsidR="001972EB" w:rsidRPr="00B02D74" w14:paraId="3214D5F6" w14:textId="0872CC8A" w:rsidTr="00AF63BD">
        <w:trPr>
          <w:trHeight w:val="397"/>
          <w:jc w:val="center"/>
        </w:trPr>
        <w:tc>
          <w:tcPr>
            <w:tcW w:w="3218" w:type="dxa"/>
            <w:gridSpan w:val="2"/>
            <w:vMerge w:val="restart"/>
            <w:tcBorders>
              <w:top w:val="single" w:sz="4" w:space="0" w:color="auto"/>
            </w:tcBorders>
          </w:tcPr>
          <w:p w14:paraId="4588AB7F" w14:textId="77777777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  <w:vAlign w:val="center"/>
          </w:tcPr>
          <w:p w14:paraId="5F64A905" w14:textId="77777777" w:rsidR="001972EB" w:rsidRDefault="001972E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Wa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circunference</w:t>
            </w:r>
            <w:proofErr w:type="spellEnd"/>
          </w:p>
          <w:p w14:paraId="501E35F0" w14:textId="3EA568F9" w:rsidR="006F569B" w:rsidRPr="00FB07F7" w:rsidRDefault="006F569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6DA3BAC0" w14:textId="77777777" w:rsidR="001972EB" w:rsidRDefault="001972E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iglyceride</w:t>
            </w:r>
            <w:r w:rsidR="002F42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</w:p>
          <w:p w14:paraId="68C401FE" w14:textId="3D404D8A" w:rsidR="006F569B" w:rsidRDefault="006F569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711940A6" w14:textId="77777777" w:rsidR="001972EB" w:rsidRDefault="001972E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HDL</w:t>
            </w:r>
          </w:p>
          <w:p w14:paraId="7DE77837" w14:textId="70D2072E" w:rsidR="006F569B" w:rsidRPr="00AF63BD" w:rsidRDefault="006F569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3ED91DD9" w14:textId="77777777" w:rsidR="001972EB" w:rsidRDefault="001972E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 w:rsidRPr="00D717D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HOMA-I</w:t>
            </w:r>
            <w:r w:rsidR="002F42E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R</w:t>
            </w:r>
          </w:p>
          <w:p w14:paraId="70C8331E" w14:textId="2A5AD35E" w:rsidR="006F569B" w:rsidRDefault="006F569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2D08568D" w14:textId="77777777" w:rsidR="001972EB" w:rsidRDefault="001972E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 w:rsidRPr="002163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G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u</w:t>
            </w:r>
            <w:r w:rsidRPr="002163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cos</w:t>
            </w:r>
            <w:r w:rsidR="002F42E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e</w:t>
            </w:r>
          </w:p>
          <w:p w14:paraId="371D7B5D" w14:textId="33ED3B29" w:rsidR="006F569B" w:rsidRPr="00D717D3" w:rsidRDefault="006F569B" w:rsidP="002F42E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</w:tr>
      <w:tr w:rsidR="001972EB" w:rsidRPr="007E142C" w14:paraId="23B72061" w14:textId="01125F3A" w:rsidTr="00AF63BD">
        <w:trPr>
          <w:trHeight w:val="212"/>
          <w:jc w:val="center"/>
        </w:trPr>
        <w:tc>
          <w:tcPr>
            <w:tcW w:w="3218" w:type="dxa"/>
            <w:gridSpan w:val="2"/>
            <w:vMerge/>
          </w:tcPr>
          <w:p w14:paraId="64610685" w14:textId="77777777" w:rsidR="001972EB" w:rsidRPr="00FB07F7" w:rsidRDefault="001972EB" w:rsidP="001972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8216" w:type="dxa"/>
            <w:gridSpan w:val="5"/>
            <w:vMerge w:val="restart"/>
            <w:tcBorders>
              <w:top w:val="single" w:sz="4" w:space="0" w:color="auto"/>
            </w:tcBorders>
          </w:tcPr>
          <w:p w14:paraId="38DBEFA4" w14:textId="7E006C48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</w:t>
            </w:r>
            <w:r w:rsidRPr="0022163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 xml:space="preserve"> [95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 xml:space="preserve"> </w:t>
            </w:r>
            <w:r w:rsidRPr="0022163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CI]</w:t>
            </w:r>
          </w:p>
        </w:tc>
      </w:tr>
      <w:tr w:rsidR="001972EB" w:rsidRPr="007E142C" w14:paraId="4DFAF481" w14:textId="68852990" w:rsidTr="002E6341">
        <w:trPr>
          <w:trHeight w:val="63"/>
          <w:jc w:val="center"/>
        </w:trPr>
        <w:tc>
          <w:tcPr>
            <w:tcW w:w="3218" w:type="dxa"/>
            <w:gridSpan w:val="2"/>
          </w:tcPr>
          <w:p w14:paraId="6EF31F3C" w14:textId="77777777" w:rsidR="001972EB" w:rsidRPr="00FB07F7" w:rsidRDefault="001972EB" w:rsidP="001972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</w:p>
        </w:tc>
        <w:tc>
          <w:tcPr>
            <w:tcW w:w="8216" w:type="dxa"/>
            <w:gridSpan w:val="5"/>
            <w:vMerge/>
          </w:tcPr>
          <w:p w14:paraId="57986D73" w14:textId="3EDB34BA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972EB" w:rsidRPr="007E142C" w14:paraId="7DDE21D7" w14:textId="0DABC373" w:rsidTr="00AF63BD">
        <w:trPr>
          <w:jc w:val="center"/>
        </w:trPr>
        <w:tc>
          <w:tcPr>
            <w:tcW w:w="8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DE83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 birth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14:paraId="1CA2270D" w14:textId="7C02ED83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3A4A5C21" w14:textId="5896A1DB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14:paraId="78397E69" w14:textId="25B211A8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3;0.08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31B7D531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516D1977" w14:textId="747A775D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1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1405E67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15F65C94" w14:textId="5D725EC5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3;0.04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D0DBA47" w14:textId="7777777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59580420" w14:textId="72B01F3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3;0.07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79DE3C8A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1175D11F" w14:textId="5DC561C2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1; 0.05]</w:t>
            </w:r>
          </w:p>
        </w:tc>
      </w:tr>
      <w:tr w:rsidR="001972EB" w:rsidRPr="007E142C" w14:paraId="42F48BCE" w14:textId="6FE44A88" w:rsidTr="00AF63BD">
        <w:trPr>
          <w:jc w:val="center"/>
        </w:trPr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14:paraId="4DC53D66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22D15B7B" w14:textId="72D94141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</w:tcPr>
          <w:p w14:paraId="1501FBC4" w14:textId="36554D94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349C5EF2" w14:textId="3D7845FA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6;0.07]</w:t>
            </w:r>
          </w:p>
        </w:tc>
        <w:tc>
          <w:tcPr>
            <w:tcW w:w="1463" w:type="dxa"/>
          </w:tcPr>
          <w:p w14:paraId="19421E54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27C4F040" w14:textId="1892339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2]</w:t>
            </w:r>
          </w:p>
        </w:tc>
        <w:tc>
          <w:tcPr>
            <w:tcW w:w="1463" w:type="dxa"/>
          </w:tcPr>
          <w:p w14:paraId="07AAA51B" w14:textId="77777777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69A74800" w14:textId="388CA1C0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3]</w:t>
            </w:r>
          </w:p>
        </w:tc>
        <w:tc>
          <w:tcPr>
            <w:tcW w:w="1463" w:type="dxa"/>
          </w:tcPr>
          <w:p w14:paraId="69AA709F" w14:textId="7777777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2BB02BE5" w14:textId="4AAF767A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7;0.05]</w:t>
            </w:r>
          </w:p>
        </w:tc>
        <w:tc>
          <w:tcPr>
            <w:tcW w:w="1463" w:type="dxa"/>
          </w:tcPr>
          <w:p w14:paraId="78443168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240C2D0F" w14:textId="6B284C21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04; 0.04]</w:t>
            </w:r>
          </w:p>
        </w:tc>
      </w:tr>
      <w:tr w:rsidR="001972EB" w:rsidRPr="007E142C" w14:paraId="0685C01D" w14:textId="0229506D" w:rsidTr="00AF63BD">
        <w:trPr>
          <w:jc w:val="center"/>
        </w:trPr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14:paraId="3AA441B7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4A79E831" w14:textId="3D7F2D5E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</w:tcPr>
          <w:p w14:paraId="16846418" w14:textId="0CACE57F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12C380B2" w14:textId="20FE8089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8;0.07]</w:t>
            </w:r>
          </w:p>
        </w:tc>
        <w:tc>
          <w:tcPr>
            <w:tcW w:w="1463" w:type="dxa"/>
          </w:tcPr>
          <w:p w14:paraId="3BD1EEBD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  <w:p w14:paraId="749FEE9B" w14:textId="7FC09C0D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07;0.01]</w:t>
            </w:r>
          </w:p>
        </w:tc>
        <w:tc>
          <w:tcPr>
            <w:tcW w:w="1463" w:type="dxa"/>
          </w:tcPr>
          <w:p w14:paraId="06260B49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097B227F" w14:textId="7C8B9C66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3;0.05]</w:t>
            </w:r>
          </w:p>
        </w:tc>
        <w:tc>
          <w:tcPr>
            <w:tcW w:w="1463" w:type="dxa"/>
          </w:tcPr>
          <w:p w14:paraId="486103AE" w14:textId="77777777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  <w:p w14:paraId="6AFD0519" w14:textId="4CD7107D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10;0.03]</w:t>
            </w:r>
          </w:p>
        </w:tc>
        <w:tc>
          <w:tcPr>
            <w:tcW w:w="1463" w:type="dxa"/>
          </w:tcPr>
          <w:p w14:paraId="03FD76D1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05FF0D04" w14:textId="2DC3E7E6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 0.02]</w:t>
            </w:r>
          </w:p>
        </w:tc>
      </w:tr>
      <w:tr w:rsidR="001972EB" w:rsidRPr="007E142C" w14:paraId="43F82C84" w14:textId="24A2F466" w:rsidTr="00AF63BD">
        <w:trPr>
          <w:jc w:val="center"/>
        </w:trPr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14:paraId="5427D4C7" w14:textId="77777777" w:rsidR="001972EB" w:rsidRPr="007E142C" w:rsidRDefault="001972EB" w:rsidP="001972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171AB1A2" w14:textId="787A112C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Distance to nearest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een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(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4" w:type="dxa"/>
          </w:tcPr>
          <w:p w14:paraId="3079306A" w14:textId="1C5C1FEA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69086FD3" w14:textId="7AF13B68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8]</w:t>
            </w:r>
          </w:p>
        </w:tc>
        <w:tc>
          <w:tcPr>
            <w:tcW w:w="1463" w:type="dxa"/>
          </w:tcPr>
          <w:p w14:paraId="1B2FA54C" w14:textId="77777777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09F773C3" w14:textId="0DE510C8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4]</w:t>
            </w:r>
          </w:p>
        </w:tc>
        <w:tc>
          <w:tcPr>
            <w:tcW w:w="1463" w:type="dxa"/>
          </w:tcPr>
          <w:p w14:paraId="12FBEDB1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  <w:p w14:paraId="64C1A7DC" w14:textId="65DA63DC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 0.00]</w:t>
            </w:r>
          </w:p>
        </w:tc>
        <w:tc>
          <w:tcPr>
            <w:tcW w:w="1463" w:type="dxa"/>
          </w:tcPr>
          <w:p w14:paraId="71A062EC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  <w:p w14:paraId="71157DFA" w14:textId="30FFFDEF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9]</w:t>
            </w:r>
          </w:p>
        </w:tc>
        <w:tc>
          <w:tcPr>
            <w:tcW w:w="1463" w:type="dxa"/>
          </w:tcPr>
          <w:p w14:paraId="4FA43054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1A86C264" w14:textId="68DEF52F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4]</w:t>
            </w:r>
          </w:p>
        </w:tc>
      </w:tr>
      <w:tr w:rsidR="001972EB" w:rsidRPr="007E142C" w14:paraId="4F464262" w14:textId="3EDC3CA6" w:rsidTr="00AF63BD">
        <w:trPr>
          <w:jc w:val="center"/>
        </w:trPr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14:paraId="22D0AB0E" w14:textId="77777777" w:rsidR="001972EB" w:rsidRPr="007E142C" w:rsidRDefault="001972EB" w:rsidP="001972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3A3F0F87" w14:textId="7DF1CC00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Distance to nearest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lue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24E802C6" w14:textId="774271CD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47D27BD9" w14:textId="73F3B1FE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3;0.08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7C176AA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041B8A20" w14:textId="43F21F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3;0.02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635D07B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761D8BA5" w14:textId="598BC531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2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7BD7996" w14:textId="7777777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61359A61" w14:textId="6AEE5F6F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7;0.02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C70F0C7" w14:textId="77777777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-0.03*</w:t>
            </w:r>
            <w:r w:rsidRPr="00AF63BD">
              <w:rPr>
                <w:rFonts w:ascii="Verdana" w:eastAsia="Times New Roman" w:hAnsi="Verdana" w:cs="Times New Roman"/>
                <w:sz w:val="16"/>
                <w:szCs w:val="16"/>
                <w:vertAlign w:val="superscript"/>
              </w:rPr>
              <w:t>†</w:t>
            </w:r>
          </w:p>
          <w:p w14:paraId="220F84FC" w14:textId="23D1E0EE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06; -0.00]</w:t>
            </w:r>
          </w:p>
        </w:tc>
      </w:tr>
      <w:tr w:rsidR="001972EB" w:rsidRPr="007E142C" w14:paraId="46BED12F" w14:textId="486D7D15" w:rsidTr="00AF63BD">
        <w:trPr>
          <w:jc w:val="center"/>
        </w:trPr>
        <w:tc>
          <w:tcPr>
            <w:tcW w:w="849" w:type="dxa"/>
            <w:vMerge w:val="restart"/>
            <w:tcBorders>
              <w:top w:val="single" w:sz="4" w:space="0" w:color="auto"/>
            </w:tcBorders>
            <w:vAlign w:val="center"/>
          </w:tcPr>
          <w:p w14:paraId="556D8C35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 years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14:paraId="66A8A897" w14:textId="631E348D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3E4394DF" w14:textId="75963810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0CD01088" w14:textId="1EF1B26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4;0.08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3AADEB8D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0E1D703E" w14:textId="3D325976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1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218BFB7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53061442" w14:textId="6A7FC44B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03;0.04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5D00D66" w14:textId="7777777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5456A594" w14:textId="299EE76F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3;0.07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5AECDBF" w14:textId="77777777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2B6457B0" w14:textId="5E17F692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00; 0.06]</w:t>
            </w:r>
          </w:p>
        </w:tc>
      </w:tr>
      <w:tr w:rsidR="001972EB" w:rsidRPr="007E142C" w14:paraId="4923071C" w14:textId="4384B23C" w:rsidTr="00AF63BD">
        <w:trPr>
          <w:jc w:val="center"/>
        </w:trPr>
        <w:tc>
          <w:tcPr>
            <w:tcW w:w="849" w:type="dxa"/>
            <w:vMerge/>
            <w:vAlign w:val="center"/>
          </w:tcPr>
          <w:p w14:paraId="216BE459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4323EFDE" w14:textId="70B51FDC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</w:tcPr>
          <w:p w14:paraId="15781DDA" w14:textId="7E557EB1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14:paraId="7369F61B" w14:textId="278B825A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3;0.10]</w:t>
            </w:r>
          </w:p>
        </w:tc>
        <w:tc>
          <w:tcPr>
            <w:tcW w:w="1463" w:type="dxa"/>
          </w:tcPr>
          <w:p w14:paraId="4F9EEA85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15321732" w14:textId="1E97C450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3]</w:t>
            </w:r>
          </w:p>
        </w:tc>
        <w:tc>
          <w:tcPr>
            <w:tcW w:w="1463" w:type="dxa"/>
          </w:tcPr>
          <w:p w14:paraId="429A51E7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6A62A7F8" w14:textId="3544F0E5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0.02]</w:t>
            </w:r>
          </w:p>
        </w:tc>
        <w:tc>
          <w:tcPr>
            <w:tcW w:w="1463" w:type="dxa"/>
          </w:tcPr>
          <w:p w14:paraId="50215DF2" w14:textId="7777777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7591FA89" w14:textId="2B1DF7D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4;0.08]</w:t>
            </w:r>
          </w:p>
        </w:tc>
        <w:tc>
          <w:tcPr>
            <w:tcW w:w="1463" w:type="dxa"/>
          </w:tcPr>
          <w:p w14:paraId="585B253D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54B68395" w14:textId="3BB08C12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5]</w:t>
            </w:r>
          </w:p>
        </w:tc>
      </w:tr>
      <w:tr w:rsidR="001972EB" w:rsidRPr="007E142C" w14:paraId="6147BF5F" w14:textId="78E2D885" w:rsidTr="00AF63BD">
        <w:trPr>
          <w:jc w:val="center"/>
        </w:trPr>
        <w:tc>
          <w:tcPr>
            <w:tcW w:w="849" w:type="dxa"/>
            <w:vMerge/>
            <w:vAlign w:val="center"/>
          </w:tcPr>
          <w:p w14:paraId="5FD49968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7A0E1B9F" w14:textId="36331CE1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</w:tcPr>
          <w:p w14:paraId="4AD36168" w14:textId="48DDE0A3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25340902" w14:textId="237F43DB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10</w:t>
            </w: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63" w:type="dxa"/>
          </w:tcPr>
          <w:p w14:paraId="3F52FC4A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385E0945" w14:textId="6DA58ACE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0.02]</w:t>
            </w:r>
          </w:p>
        </w:tc>
        <w:tc>
          <w:tcPr>
            <w:tcW w:w="1463" w:type="dxa"/>
          </w:tcPr>
          <w:p w14:paraId="30DA6333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5F31B11F" w14:textId="451C657B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5]</w:t>
            </w:r>
          </w:p>
        </w:tc>
        <w:tc>
          <w:tcPr>
            <w:tcW w:w="1463" w:type="dxa"/>
          </w:tcPr>
          <w:p w14:paraId="37B9AE4D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0C710D95" w14:textId="6960867A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 0.06]</w:t>
            </w:r>
          </w:p>
        </w:tc>
        <w:tc>
          <w:tcPr>
            <w:tcW w:w="1463" w:type="dxa"/>
          </w:tcPr>
          <w:p w14:paraId="7EFA727D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31996E03" w14:textId="69073173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 0.03]</w:t>
            </w:r>
          </w:p>
        </w:tc>
      </w:tr>
      <w:tr w:rsidR="001972EB" w:rsidRPr="007E142C" w14:paraId="13A5D728" w14:textId="661E4121" w:rsidTr="00AF63BD">
        <w:trPr>
          <w:trHeight w:val="409"/>
          <w:jc w:val="center"/>
        </w:trPr>
        <w:tc>
          <w:tcPr>
            <w:tcW w:w="849" w:type="dxa"/>
            <w:vMerge/>
            <w:vAlign w:val="center"/>
          </w:tcPr>
          <w:p w14:paraId="18859274" w14:textId="77777777" w:rsidR="001972EB" w:rsidRPr="007E142C" w:rsidRDefault="001972EB" w:rsidP="001972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5750380B" w14:textId="402C287E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green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4" w:type="dxa"/>
          </w:tcPr>
          <w:p w14:paraId="2CC62E95" w14:textId="5B89961C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  <w:p w14:paraId="5DB97483" w14:textId="562FD6B9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10]</w:t>
            </w:r>
          </w:p>
        </w:tc>
        <w:tc>
          <w:tcPr>
            <w:tcW w:w="1463" w:type="dxa"/>
          </w:tcPr>
          <w:p w14:paraId="02CAFE92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4730AE3B" w14:textId="4094D2B9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2;0.04]</w:t>
            </w:r>
          </w:p>
        </w:tc>
        <w:tc>
          <w:tcPr>
            <w:tcW w:w="1463" w:type="dxa"/>
          </w:tcPr>
          <w:p w14:paraId="6D6E043C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0AF039D4" w14:textId="30A568DC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2]</w:t>
            </w:r>
          </w:p>
        </w:tc>
        <w:tc>
          <w:tcPr>
            <w:tcW w:w="1463" w:type="dxa"/>
          </w:tcPr>
          <w:p w14:paraId="3713F39A" w14:textId="408C04B3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  <w:r w:rsidR="004F2F86"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="004F2F86" w:rsidRPr="004F2F86">
              <w:rPr>
                <w:rFonts w:ascii="Verdana" w:eastAsia="Times New Roman" w:hAnsi="Verdana" w:cs="Times New Roman"/>
                <w:sz w:val="16"/>
                <w:szCs w:val="16"/>
                <w:vertAlign w:val="superscript"/>
              </w:rPr>
              <w:t>†</w:t>
            </w:r>
          </w:p>
          <w:p w14:paraId="19F8B853" w14:textId="13752966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0.01;0.11]</w:t>
            </w:r>
          </w:p>
        </w:tc>
        <w:tc>
          <w:tcPr>
            <w:tcW w:w="1463" w:type="dxa"/>
          </w:tcPr>
          <w:p w14:paraId="5400F559" w14:textId="77777777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31B5793D" w14:textId="43D138BD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5]</w:t>
            </w:r>
          </w:p>
        </w:tc>
      </w:tr>
      <w:tr w:rsidR="001972EB" w:rsidRPr="007E142C" w14:paraId="65046871" w14:textId="19F8E25E" w:rsidTr="00AF63BD">
        <w:trPr>
          <w:jc w:val="center"/>
        </w:trPr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14:paraId="5C3BD506" w14:textId="77777777" w:rsidR="001972EB" w:rsidRPr="007E142C" w:rsidRDefault="001972EB" w:rsidP="001972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7E68298F" w14:textId="791A336D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blue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1B22E9BC" w14:textId="7E04A4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  <w:p w14:paraId="7A95E482" w14:textId="430F4000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9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864D914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53CA64A2" w14:textId="3FE8A4E4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1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4B48B86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0E1651F0" w14:textId="2D597816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2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0C1E85A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7E64B572" w14:textId="79FB844E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7;0.02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C7A8998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4*</w:t>
            </w:r>
            <w:r w:rsidRPr="004F2F86">
              <w:rPr>
                <w:rFonts w:ascii="Verdana" w:eastAsia="Times New Roman" w:hAnsi="Verdana" w:cs="Times New Roman"/>
                <w:sz w:val="16"/>
                <w:szCs w:val="16"/>
                <w:vertAlign w:val="superscript"/>
              </w:rPr>
              <w:t>†</w:t>
            </w:r>
          </w:p>
          <w:p w14:paraId="7C10F561" w14:textId="13FD6B61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 -0.01]</w:t>
            </w:r>
          </w:p>
        </w:tc>
      </w:tr>
      <w:tr w:rsidR="001972EB" w:rsidRPr="007E142C" w14:paraId="478DC153" w14:textId="31A28426" w:rsidTr="00AF63BD">
        <w:trPr>
          <w:jc w:val="center"/>
        </w:trPr>
        <w:tc>
          <w:tcPr>
            <w:tcW w:w="849" w:type="dxa"/>
            <w:vMerge w:val="restart"/>
            <w:tcBorders>
              <w:top w:val="single" w:sz="4" w:space="0" w:color="auto"/>
            </w:tcBorders>
            <w:vAlign w:val="center"/>
          </w:tcPr>
          <w:p w14:paraId="7527A32B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 years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14:paraId="0CABACF3" w14:textId="167B69B1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5B69E75A" w14:textId="24DA9014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14:paraId="46538AAB" w14:textId="02420D08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3;0.09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B0A8363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4D0671A0" w14:textId="3D5F4E86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2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C60A6C0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2D31C8A1" w14:textId="02EA0DE3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3;0.03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10FACB5" w14:textId="7777777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0C0BD25C" w14:textId="116165B6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7;0.04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7C0D35F0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42B46DA9" w14:textId="21DB1FE4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-0.02;0.05]</w:t>
            </w:r>
          </w:p>
        </w:tc>
      </w:tr>
      <w:tr w:rsidR="001972EB" w:rsidRPr="007E142C" w14:paraId="1D796808" w14:textId="1EDFCDA7" w:rsidTr="00AF63BD">
        <w:trPr>
          <w:jc w:val="center"/>
        </w:trPr>
        <w:tc>
          <w:tcPr>
            <w:tcW w:w="849" w:type="dxa"/>
            <w:vMerge/>
            <w:vAlign w:val="center"/>
          </w:tcPr>
          <w:p w14:paraId="243E73E2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0AF059B4" w14:textId="395163B3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</w:tcPr>
          <w:p w14:paraId="0B2613DB" w14:textId="51987FBD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14:paraId="3DFAD872" w14:textId="7F6EB866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3;0.10]</w:t>
            </w:r>
          </w:p>
        </w:tc>
        <w:tc>
          <w:tcPr>
            <w:tcW w:w="1463" w:type="dxa"/>
          </w:tcPr>
          <w:p w14:paraId="0C543131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7BA4DB46" w14:textId="14EFD55B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3;0.04]</w:t>
            </w:r>
          </w:p>
        </w:tc>
        <w:tc>
          <w:tcPr>
            <w:tcW w:w="1463" w:type="dxa"/>
          </w:tcPr>
          <w:p w14:paraId="682373C9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68512E79" w14:textId="331DDA50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0.02]</w:t>
            </w:r>
          </w:p>
        </w:tc>
        <w:tc>
          <w:tcPr>
            <w:tcW w:w="1463" w:type="dxa"/>
          </w:tcPr>
          <w:p w14:paraId="6087B54E" w14:textId="7777777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3E51C532" w14:textId="51436865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7;0.04]</w:t>
            </w:r>
          </w:p>
        </w:tc>
        <w:tc>
          <w:tcPr>
            <w:tcW w:w="1463" w:type="dxa"/>
          </w:tcPr>
          <w:p w14:paraId="6E633049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0AE150AB" w14:textId="6E406524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 0.03]</w:t>
            </w:r>
          </w:p>
        </w:tc>
      </w:tr>
      <w:tr w:rsidR="001972EB" w:rsidRPr="007E142C" w14:paraId="660A7BA9" w14:textId="00E0712A" w:rsidTr="00AF63BD">
        <w:trPr>
          <w:jc w:val="center"/>
        </w:trPr>
        <w:tc>
          <w:tcPr>
            <w:tcW w:w="849" w:type="dxa"/>
            <w:vMerge/>
            <w:vAlign w:val="center"/>
          </w:tcPr>
          <w:p w14:paraId="5598CE3A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622C604F" w14:textId="001B9F01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</w:tcPr>
          <w:p w14:paraId="70D23C91" w14:textId="10998CDA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20916D5B" w14:textId="0FD9C626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9]</w:t>
            </w:r>
          </w:p>
        </w:tc>
        <w:tc>
          <w:tcPr>
            <w:tcW w:w="1463" w:type="dxa"/>
          </w:tcPr>
          <w:p w14:paraId="4FD8D282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2003E176" w14:textId="4C10A5E2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2]</w:t>
            </w:r>
          </w:p>
        </w:tc>
        <w:tc>
          <w:tcPr>
            <w:tcW w:w="1463" w:type="dxa"/>
          </w:tcPr>
          <w:p w14:paraId="1B4CF5F2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387E43FB" w14:textId="7284184E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4]</w:t>
            </w:r>
          </w:p>
        </w:tc>
        <w:tc>
          <w:tcPr>
            <w:tcW w:w="1463" w:type="dxa"/>
          </w:tcPr>
          <w:p w14:paraId="2208DC96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4</w:t>
            </w:r>
          </w:p>
          <w:p w14:paraId="3BC9F832" w14:textId="49031D90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10;0.03]</w:t>
            </w:r>
          </w:p>
        </w:tc>
        <w:tc>
          <w:tcPr>
            <w:tcW w:w="1463" w:type="dxa"/>
          </w:tcPr>
          <w:p w14:paraId="37750366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  <w:p w14:paraId="3D61FED9" w14:textId="1F103A7F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7;0.01]</w:t>
            </w:r>
          </w:p>
        </w:tc>
      </w:tr>
      <w:tr w:rsidR="001972EB" w:rsidRPr="007E142C" w14:paraId="112E10CC" w14:textId="737A9336" w:rsidTr="00AF63BD">
        <w:trPr>
          <w:jc w:val="center"/>
        </w:trPr>
        <w:tc>
          <w:tcPr>
            <w:tcW w:w="849" w:type="dxa"/>
            <w:vMerge/>
            <w:vAlign w:val="center"/>
          </w:tcPr>
          <w:p w14:paraId="3B36E66D" w14:textId="77777777" w:rsidR="001972EB" w:rsidRPr="007E142C" w:rsidRDefault="001972EB" w:rsidP="001972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4432A9E1" w14:textId="7D33CBA3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green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4" w:type="dxa"/>
          </w:tcPr>
          <w:p w14:paraId="11B224B1" w14:textId="00DD450B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  <w:p w14:paraId="0D7F4F54" w14:textId="136B8A53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0;0.11]</w:t>
            </w:r>
          </w:p>
        </w:tc>
        <w:tc>
          <w:tcPr>
            <w:tcW w:w="1463" w:type="dxa"/>
          </w:tcPr>
          <w:p w14:paraId="35B8B514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586AB289" w14:textId="0A07A24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4]</w:t>
            </w:r>
          </w:p>
        </w:tc>
        <w:tc>
          <w:tcPr>
            <w:tcW w:w="1463" w:type="dxa"/>
          </w:tcPr>
          <w:p w14:paraId="50A56EE8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05EF18AA" w14:textId="759C9CCF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0.01]</w:t>
            </w:r>
          </w:p>
        </w:tc>
        <w:tc>
          <w:tcPr>
            <w:tcW w:w="1463" w:type="dxa"/>
          </w:tcPr>
          <w:p w14:paraId="17920A90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  <w:p w14:paraId="0991C60B" w14:textId="58ABE358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0;0.10]</w:t>
            </w:r>
          </w:p>
        </w:tc>
        <w:tc>
          <w:tcPr>
            <w:tcW w:w="1463" w:type="dxa"/>
          </w:tcPr>
          <w:p w14:paraId="4CA0D6D4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406E75C1" w14:textId="515E61CD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5]</w:t>
            </w:r>
          </w:p>
        </w:tc>
      </w:tr>
      <w:tr w:rsidR="001972EB" w:rsidRPr="007E142C" w14:paraId="751D448E" w14:textId="68A83FC2" w:rsidTr="00AF63BD">
        <w:trPr>
          <w:jc w:val="center"/>
        </w:trPr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14:paraId="2F472240" w14:textId="77777777" w:rsidR="001972EB" w:rsidRPr="007E142C" w:rsidRDefault="001972EB" w:rsidP="001972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56F9B74F" w14:textId="471833E9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blue spac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1A7E13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06CCBB67" w14:textId="049D08CA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  <w:p w14:paraId="3E92A2A6" w14:textId="33AF8219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9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1E92162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3*</w:t>
            </w:r>
            <w:r w:rsidRPr="004F2F86">
              <w:rPr>
                <w:rFonts w:ascii="Verdana" w:eastAsia="Times New Roman" w:hAnsi="Verdana" w:cs="Times New Roman"/>
                <w:sz w:val="16"/>
                <w:szCs w:val="16"/>
                <w:vertAlign w:val="superscript"/>
              </w:rPr>
              <w:t>†</w:t>
            </w:r>
          </w:p>
          <w:p w14:paraId="698F74B4" w14:textId="47B29128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 -0.00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438ABEF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35763E9A" w14:textId="5D28B7AE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3;0.03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53D872D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  <w:p w14:paraId="6CA98493" w14:textId="3477ABE1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8;0.02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CDAC6B2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4*</w:t>
            </w:r>
            <w:r w:rsidRPr="004F2F86">
              <w:rPr>
                <w:rFonts w:ascii="Verdana" w:eastAsia="Times New Roman" w:hAnsi="Verdana" w:cs="Times New Roman"/>
                <w:sz w:val="16"/>
                <w:szCs w:val="16"/>
                <w:vertAlign w:val="superscript"/>
              </w:rPr>
              <w:t>†</w:t>
            </w:r>
          </w:p>
          <w:p w14:paraId="19A2DCBB" w14:textId="6005709B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7; -0.01]</w:t>
            </w:r>
          </w:p>
        </w:tc>
      </w:tr>
      <w:tr w:rsidR="001972EB" w:rsidRPr="007E142C" w14:paraId="5AE85533" w14:textId="17FAB0F3" w:rsidTr="00AF63BD">
        <w:trPr>
          <w:trHeight w:val="165"/>
          <w:jc w:val="center"/>
        </w:trPr>
        <w:tc>
          <w:tcPr>
            <w:tcW w:w="849" w:type="dxa"/>
            <w:vMerge w:val="restart"/>
            <w:tcBorders>
              <w:top w:val="single" w:sz="4" w:space="0" w:color="auto"/>
            </w:tcBorders>
            <w:vAlign w:val="center"/>
          </w:tcPr>
          <w:p w14:paraId="7EDBF2CB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 years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14:paraId="56FE55A6" w14:textId="2B224BB5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100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186EAC5A" w14:textId="15FDABB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3F4660B1" w14:textId="3FB13A16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4;0.08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8777C3B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  <w:p w14:paraId="3CA33060" w14:textId="0AE5AEF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3;0.03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7E1B6F77" w14:textId="77777777" w:rsidR="001972EB" w:rsidRPr="004F2F86" w:rsidRDefault="001972EB" w:rsidP="001972EB">
            <w:pPr>
              <w:tabs>
                <w:tab w:val="left" w:pos="145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541C9687" w14:textId="7D901F96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2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E09AB1B" w14:textId="7777777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1D0CBFB7" w14:textId="03F618E2" w:rsidR="001972EB" w:rsidRPr="004F2F86" w:rsidRDefault="001972EB" w:rsidP="001972EB">
            <w:pPr>
              <w:tabs>
                <w:tab w:val="left" w:pos="145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3;0.08]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BBDD142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07632AE7" w14:textId="4C11C0D8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2;0.05]</w:t>
            </w:r>
          </w:p>
        </w:tc>
      </w:tr>
      <w:tr w:rsidR="001972EB" w:rsidRPr="007E142C" w14:paraId="712EEBD1" w14:textId="0271A47B" w:rsidTr="00AF63BD">
        <w:trPr>
          <w:trHeight w:val="165"/>
          <w:jc w:val="center"/>
        </w:trPr>
        <w:tc>
          <w:tcPr>
            <w:tcW w:w="849" w:type="dxa"/>
            <w:vMerge/>
            <w:vAlign w:val="center"/>
          </w:tcPr>
          <w:p w14:paraId="1E197A6B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527A1C22" w14:textId="6D188392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250 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</w:tcPr>
          <w:p w14:paraId="180E2489" w14:textId="0693DE0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5D11A178" w14:textId="6ED99304" w:rsidR="001972EB" w:rsidRPr="00AF63BD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5;0.09</w:t>
            </w:r>
            <w:r w:rsidRPr="00AF63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63" w:type="dxa"/>
          </w:tcPr>
          <w:p w14:paraId="2875F0CE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65A278DB" w14:textId="4FA3D5B8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2;0.05]</w:t>
            </w:r>
          </w:p>
        </w:tc>
        <w:tc>
          <w:tcPr>
            <w:tcW w:w="1463" w:type="dxa"/>
          </w:tcPr>
          <w:p w14:paraId="1D18CB55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4*</w:t>
            </w:r>
            <w:r w:rsidRPr="004F2F86">
              <w:rPr>
                <w:rFonts w:ascii="Verdana" w:eastAsia="Times New Roman" w:hAnsi="Verdana" w:cs="Times New Roman"/>
                <w:sz w:val="16"/>
                <w:szCs w:val="16"/>
                <w:vertAlign w:val="superscript"/>
              </w:rPr>
              <w:t>†</w:t>
            </w:r>
          </w:p>
          <w:p w14:paraId="6E7A5859" w14:textId="5B3D4FDF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8; -0.00]</w:t>
            </w:r>
          </w:p>
        </w:tc>
        <w:tc>
          <w:tcPr>
            <w:tcW w:w="1463" w:type="dxa"/>
          </w:tcPr>
          <w:p w14:paraId="13254323" w14:textId="77777777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14:paraId="269A6038" w14:textId="178D4F90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hAnsi="Times New Roman" w:cs="Times New Roman"/>
                <w:sz w:val="16"/>
                <w:szCs w:val="16"/>
              </w:rPr>
              <w:t>[-0.02; 0.10]</w:t>
            </w:r>
          </w:p>
        </w:tc>
        <w:tc>
          <w:tcPr>
            <w:tcW w:w="1463" w:type="dxa"/>
          </w:tcPr>
          <w:p w14:paraId="601FFF93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5CBFBDE0" w14:textId="469C93D4" w:rsidR="001972EB" w:rsidRPr="004F2F86" w:rsidRDefault="001972EB" w:rsidP="00197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6]</w:t>
            </w:r>
          </w:p>
        </w:tc>
      </w:tr>
      <w:tr w:rsidR="001972EB" w:rsidRPr="007E142C" w14:paraId="1B59452A" w14:textId="42E42740" w:rsidTr="00AF63BD">
        <w:trPr>
          <w:trHeight w:val="165"/>
          <w:jc w:val="center"/>
        </w:trPr>
        <w:tc>
          <w:tcPr>
            <w:tcW w:w="849" w:type="dxa"/>
            <w:vMerge/>
            <w:vAlign w:val="center"/>
          </w:tcPr>
          <w:p w14:paraId="3019A358" w14:textId="77777777" w:rsidR="001972EB" w:rsidRPr="007E142C" w:rsidRDefault="001972EB" w:rsidP="001972E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629C2887" w14:textId="70CC39E1" w:rsidR="001972EB" w:rsidRPr="007E142C" w:rsidRDefault="001972EB" w:rsidP="001972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NDVI 500m</w:t>
            </w:r>
            <w:r w:rsidR="00F244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364" w:type="dxa"/>
          </w:tcPr>
          <w:p w14:paraId="3AA94CBF" w14:textId="571ADEFB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7729B6BF" w14:textId="59249D28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07;0.06]</w:t>
            </w:r>
          </w:p>
        </w:tc>
        <w:tc>
          <w:tcPr>
            <w:tcW w:w="1463" w:type="dxa"/>
          </w:tcPr>
          <w:p w14:paraId="5B4AC73D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0</w:t>
            </w:r>
          </w:p>
          <w:p w14:paraId="0E7EB535" w14:textId="5ECA4F5E" w:rsidR="001972EB" w:rsidRPr="00AF63BD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3]</w:t>
            </w:r>
          </w:p>
        </w:tc>
        <w:tc>
          <w:tcPr>
            <w:tcW w:w="1463" w:type="dxa"/>
          </w:tcPr>
          <w:p w14:paraId="5A2E0F9A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14611C3F" w14:textId="34196EDF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3]</w:t>
            </w:r>
          </w:p>
        </w:tc>
        <w:tc>
          <w:tcPr>
            <w:tcW w:w="1463" w:type="dxa"/>
          </w:tcPr>
          <w:p w14:paraId="2332037B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00C7263E" w14:textId="50BC5A0D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8]</w:t>
            </w:r>
          </w:p>
        </w:tc>
        <w:tc>
          <w:tcPr>
            <w:tcW w:w="1463" w:type="dxa"/>
          </w:tcPr>
          <w:p w14:paraId="7FDFF54B" w14:textId="77777777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45C289CE" w14:textId="4DD230D0" w:rsidR="001972EB" w:rsidRPr="004F2F86" w:rsidRDefault="001972EB" w:rsidP="00197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 0.02]</w:t>
            </w:r>
          </w:p>
        </w:tc>
      </w:tr>
      <w:tr w:rsidR="001A7E13" w:rsidRPr="007E142C" w14:paraId="73701488" w14:textId="532D8F95" w:rsidTr="00AF63BD">
        <w:trPr>
          <w:jc w:val="center"/>
        </w:trPr>
        <w:tc>
          <w:tcPr>
            <w:tcW w:w="849" w:type="dxa"/>
            <w:vMerge/>
            <w:vAlign w:val="center"/>
          </w:tcPr>
          <w:p w14:paraId="4ABF156E" w14:textId="77777777" w:rsidR="001A7E13" w:rsidRPr="007E142C" w:rsidRDefault="001A7E13" w:rsidP="001A7E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9" w:type="dxa"/>
            <w:vAlign w:val="center"/>
          </w:tcPr>
          <w:p w14:paraId="1FA5E724" w14:textId="068C49B0" w:rsidR="001A7E13" w:rsidRPr="007E142C" w:rsidRDefault="001A7E13" w:rsidP="001A7E1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een space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4" w:type="dxa"/>
          </w:tcPr>
          <w:p w14:paraId="50A1BF79" w14:textId="14A8E89D" w:rsidR="001A7E13" w:rsidRPr="00AF63BD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  <w:p w14:paraId="0592F774" w14:textId="5EEDA92E" w:rsidR="001A7E13" w:rsidRPr="00AF63BD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63BD">
              <w:rPr>
                <w:rFonts w:ascii="Times New Roman" w:eastAsia="Times New Roman" w:hAnsi="Times New Roman" w:cs="Times New Roman"/>
                <w:sz w:val="16"/>
                <w:szCs w:val="16"/>
              </w:rPr>
              <w:t>[-0.00;0.11]</w:t>
            </w:r>
          </w:p>
        </w:tc>
        <w:tc>
          <w:tcPr>
            <w:tcW w:w="1463" w:type="dxa"/>
          </w:tcPr>
          <w:p w14:paraId="1253ABAF" w14:textId="77777777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  <w:p w14:paraId="7879DB7C" w14:textId="2EEE0695" w:rsidR="001A7E13" w:rsidRPr="00AF63BD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1;0.05]</w:t>
            </w:r>
          </w:p>
        </w:tc>
        <w:tc>
          <w:tcPr>
            <w:tcW w:w="1463" w:type="dxa"/>
          </w:tcPr>
          <w:p w14:paraId="4EBF3861" w14:textId="77777777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  <w:p w14:paraId="54FDC833" w14:textId="18E2B323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0.01]</w:t>
            </w:r>
          </w:p>
        </w:tc>
        <w:tc>
          <w:tcPr>
            <w:tcW w:w="1463" w:type="dxa"/>
          </w:tcPr>
          <w:p w14:paraId="64D792CA" w14:textId="77777777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  <w:p w14:paraId="3285150C" w14:textId="3D274911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0.00;0.10]</w:t>
            </w:r>
          </w:p>
        </w:tc>
        <w:tc>
          <w:tcPr>
            <w:tcW w:w="1463" w:type="dxa"/>
          </w:tcPr>
          <w:p w14:paraId="13A76B10" w14:textId="77777777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  <w:p w14:paraId="15EA289D" w14:textId="18C313F1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2;0.04]</w:t>
            </w:r>
          </w:p>
        </w:tc>
      </w:tr>
      <w:tr w:rsidR="001A7E13" w:rsidRPr="007E142C" w14:paraId="638A2FDE" w14:textId="5324CE93" w:rsidTr="00AF63BD">
        <w:trPr>
          <w:jc w:val="center"/>
        </w:trPr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14:paraId="2DD08E4F" w14:textId="77777777" w:rsidR="001A7E13" w:rsidRPr="007E142C" w:rsidRDefault="001A7E13" w:rsidP="001A7E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34F02B91" w14:textId="4EF3A8D2" w:rsidR="001A7E13" w:rsidRPr="007E142C" w:rsidRDefault="001A7E13" w:rsidP="001A7E1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ance to neares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ue space 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  <w:r w:rsidRPr="007E142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64AA40D0" w14:textId="583815C0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  <w:p w14:paraId="5F885A8E" w14:textId="7F489CCC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2; 0.08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C7F49D5" w14:textId="77777777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  <w:p w14:paraId="172692BA" w14:textId="3A406A10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5;0.00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BFF0DA5" w14:textId="77777777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505245F8" w14:textId="12BB5B2B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4;0.02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72AEA6B" w14:textId="77777777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  <w:p w14:paraId="2EAAE800" w14:textId="346FCB29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6;0.03]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EE0B0D6" w14:textId="77777777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-0.04*</w:t>
            </w:r>
            <w:r w:rsidRPr="004F2F86">
              <w:rPr>
                <w:rFonts w:ascii="Verdana" w:eastAsia="Times New Roman" w:hAnsi="Verdana" w:cs="Times New Roman"/>
                <w:sz w:val="16"/>
                <w:szCs w:val="16"/>
                <w:vertAlign w:val="superscript"/>
              </w:rPr>
              <w:t>†</w:t>
            </w:r>
          </w:p>
          <w:p w14:paraId="4615B871" w14:textId="5CECC2A1" w:rsidR="001A7E13" w:rsidRPr="004F2F86" w:rsidRDefault="001A7E13" w:rsidP="001A7E1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2F86">
              <w:rPr>
                <w:rFonts w:ascii="Times New Roman" w:eastAsia="Times New Roman" w:hAnsi="Times New Roman" w:cs="Times New Roman"/>
                <w:sz w:val="16"/>
                <w:szCs w:val="16"/>
              </w:rPr>
              <w:t>[-0.07; -0.01]</w:t>
            </w:r>
          </w:p>
        </w:tc>
      </w:tr>
    </w:tbl>
    <w:p w14:paraId="2BE8C594" w14:textId="0C7E7432" w:rsidR="00A32909" w:rsidRDefault="00000000" w:rsidP="00E410BD">
      <w:pPr>
        <w:spacing w:after="0" w:line="240" w:lineRule="auto"/>
        <w:ind w:left="-567" w:right="-1215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sdt>
        <w:sdtPr>
          <w:tag w:val="goog_rdk_100"/>
          <w:id w:val="-663165833"/>
          <w:showingPlcHdr/>
        </w:sdtPr>
        <w:sdtContent>
          <w:r w:rsidR="00E410BD">
            <w:t xml:space="preserve">     </w:t>
          </w:r>
        </w:sdtContent>
      </w:sdt>
      <w:r w:rsidR="00E410BD" w:rsidRPr="006B1714">
        <w:rPr>
          <w:rFonts w:ascii="Times New Roman" w:eastAsia="Times New Roman" w:hAnsi="Times New Roman" w:cs="Times New Roman"/>
          <w:sz w:val="16"/>
          <w:szCs w:val="16"/>
        </w:rPr>
        <w:t>Abbreviations: NDVI, normalized difference vegetation index;</w:t>
      </w:r>
      <w:r w:rsidR="00BB40E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E410BD" w:rsidRPr="006B1714">
        <w:rPr>
          <w:rFonts w:ascii="Times New Roman" w:eastAsia="Times New Roman" w:hAnsi="Times New Roman" w:cs="Times New Roman"/>
          <w:sz w:val="16"/>
          <w:szCs w:val="16"/>
        </w:rPr>
        <w:t xml:space="preserve">CI, confidence interval; </w:t>
      </w:r>
      <w:r w:rsidR="001A7E13">
        <w:rPr>
          <w:rFonts w:ascii="Times New Roman" w:eastAsia="Times New Roman" w:hAnsi="Times New Roman" w:cs="Times New Roman"/>
          <w:sz w:val="16"/>
          <w:szCs w:val="16"/>
        </w:rPr>
        <w:t xml:space="preserve">SD, standard </w:t>
      </w:r>
      <w:proofErr w:type="gramStart"/>
      <w:r w:rsidR="001A7E13">
        <w:rPr>
          <w:rFonts w:ascii="Times New Roman" w:eastAsia="Times New Roman" w:hAnsi="Times New Roman" w:cs="Times New Roman"/>
          <w:sz w:val="16"/>
          <w:szCs w:val="16"/>
        </w:rPr>
        <w:t>deviation</w:t>
      </w:r>
      <w:r w:rsidR="00E410BD" w:rsidRPr="006B1714">
        <w:rPr>
          <w:rFonts w:ascii="Times New Roman" w:eastAsia="Times New Roman" w:hAnsi="Times New Roman" w:cs="Times New Roman"/>
          <w:sz w:val="16"/>
          <w:szCs w:val="16"/>
        </w:rPr>
        <w:t xml:space="preserve"> .</w:t>
      </w:r>
      <w:proofErr w:type="gramEnd"/>
      <w:r w:rsidR="00E410BD" w:rsidRPr="006B1714">
        <w:rPr>
          <w:rFonts w:ascii="Times New Roman" w:eastAsia="Times New Roman" w:hAnsi="Times New Roman" w:cs="Times New Roman"/>
          <w:sz w:val="16"/>
          <w:szCs w:val="16"/>
        </w:rPr>
        <w:t xml:space="preserve"> * p-value &lt; 0.05</w:t>
      </w:r>
      <w:r w:rsidR="00D20679" w:rsidRPr="006B1714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="00D20679" w:rsidRPr="006B1714">
        <w:rPr>
          <w:rFonts w:ascii="Verdana" w:eastAsia="Times New Roman" w:hAnsi="Verdana" w:cs="Times New Roman"/>
          <w:sz w:val="16"/>
          <w:szCs w:val="16"/>
          <w:vertAlign w:val="superscript"/>
        </w:rPr>
        <w:t xml:space="preserve">† </w:t>
      </w:r>
      <w:r w:rsidR="00D20679" w:rsidRPr="006B1714">
        <w:rPr>
          <w:rFonts w:ascii="Times New Roman" w:eastAsia="Times New Roman" w:hAnsi="Times New Roman" w:cs="Times New Roman"/>
          <w:sz w:val="16"/>
          <w:szCs w:val="16"/>
        </w:rPr>
        <w:t>Indicates loss of significance after multiple testing correction</w:t>
      </w:r>
      <w:r w:rsidR="0087057B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  <w:r w:rsidR="00E410BD" w:rsidRPr="006B1714">
        <w:rPr>
          <w:rFonts w:ascii="Times New Roman" w:eastAsia="Times New Roman" w:hAnsi="Times New Roman" w:cs="Times New Roman"/>
          <w:sz w:val="16"/>
          <w:szCs w:val="16"/>
        </w:rPr>
        <w:t xml:space="preserve">β values are regression coefficients (95% confidence interval) from linear regression models, reflecting the change in </w:t>
      </w:r>
      <w:r w:rsidR="00566490">
        <w:rPr>
          <w:rFonts w:ascii="Times New Roman" w:eastAsia="Times New Roman" w:hAnsi="Times New Roman" w:cs="Times New Roman"/>
          <w:sz w:val="16"/>
          <w:szCs w:val="16"/>
        </w:rPr>
        <w:t xml:space="preserve">waist circumference, triglycerides, HDL, HOMA-IR, and </w:t>
      </w:r>
      <w:r w:rsidR="00E410BD">
        <w:rPr>
          <w:rFonts w:ascii="Times New Roman" w:eastAsia="Times New Roman" w:hAnsi="Times New Roman" w:cs="Times New Roman"/>
          <w:sz w:val="16"/>
          <w:szCs w:val="16"/>
        </w:rPr>
        <w:t>glucose</w:t>
      </w:r>
      <w:r w:rsidR="00566490" w:rsidRPr="006B171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E410BD" w:rsidRPr="006B1714">
        <w:rPr>
          <w:rFonts w:ascii="Times New Roman" w:eastAsia="Times New Roman" w:hAnsi="Times New Roman" w:cs="Times New Roman"/>
          <w:sz w:val="16"/>
          <w:szCs w:val="16"/>
        </w:rPr>
        <w:t>z-scores</w:t>
      </w:r>
      <w:r w:rsidR="00021F0E">
        <w:rPr>
          <w:rFonts w:ascii="Times New Roman" w:eastAsia="Times New Roman" w:hAnsi="Times New Roman" w:cs="Times New Roman"/>
          <w:sz w:val="16"/>
          <w:szCs w:val="16"/>
        </w:rPr>
        <w:t>,</w:t>
      </w:r>
      <w:r w:rsidR="00E410BD" w:rsidRPr="006B1714">
        <w:rPr>
          <w:rFonts w:ascii="Times New Roman" w:eastAsia="Times New Roman" w:hAnsi="Times New Roman" w:cs="Times New Roman"/>
          <w:sz w:val="16"/>
          <w:szCs w:val="16"/>
        </w:rPr>
        <w:t xml:space="preserve"> per unit of increase of each standard deviation of exposure, at each follow-up. </w:t>
      </w:r>
      <w:r w:rsidR="00E410BD" w:rsidRPr="006B171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djusted </w:t>
      </w:r>
      <w:r w:rsidR="00E410BD" w:rsidRPr="006B1714">
        <w:rPr>
          <w:rFonts w:ascii="Times New Roman" w:eastAsia="Times New Roman" w:hAnsi="Times New Roman" w:cs="Times New Roman"/>
          <w:sz w:val="16"/>
          <w:szCs w:val="16"/>
        </w:rPr>
        <w:t>β consider</w:t>
      </w:r>
      <w:r w:rsidR="00E410BD" w:rsidRPr="006B171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maternal educational level at birth, and neighbourhood deprivation index, nitrogen dioxide (NO2) and particulate matter less than 2.5 </w:t>
      </w:r>
      <w:proofErr w:type="spellStart"/>
      <w:r w:rsidR="00E410BD" w:rsidRPr="006B1714">
        <w:rPr>
          <w:rFonts w:ascii="Times New Roman" w:eastAsia="Times New Roman" w:hAnsi="Times New Roman" w:cs="Times New Roman"/>
          <w:color w:val="000000"/>
          <w:sz w:val="16"/>
          <w:szCs w:val="16"/>
        </w:rPr>
        <w:t>μm</w:t>
      </w:r>
      <w:proofErr w:type="spellEnd"/>
      <w:r w:rsidR="00E410BD" w:rsidRPr="006B171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PM2.5) at </w:t>
      </w:r>
      <w:r w:rsidR="00021F0E">
        <w:rPr>
          <w:rFonts w:ascii="Times New Roman" w:eastAsia="Times New Roman" w:hAnsi="Times New Roman" w:cs="Times New Roman"/>
          <w:color w:val="000000"/>
          <w:sz w:val="16"/>
          <w:szCs w:val="16"/>
        </w:rPr>
        <w:t>each respective timepoint</w:t>
      </w:r>
    </w:p>
    <w:p w14:paraId="4073910E" w14:textId="77777777" w:rsidR="00BB40E8" w:rsidRDefault="00BB40E8" w:rsidP="00E410BD">
      <w:pPr>
        <w:spacing w:after="0" w:line="240" w:lineRule="auto"/>
        <w:ind w:left="-567" w:right="-1215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38C11B17" w14:textId="77777777" w:rsidR="00FB07F7" w:rsidRDefault="00FB07F7" w:rsidP="00E410BD">
      <w:pPr>
        <w:spacing w:after="0" w:line="240" w:lineRule="auto"/>
        <w:ind w:left="-567" w:right="-1215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0EB7850B" w14:textId="77777777" w:rsidR="001A7E13" w:rsidRDefault="001A7E13" w:rsidP="00E410BD">
      <w:pPr>
        <w:spacing w:after="0" w:line="240" w:lineRule="auto"/>
        <w:ind w:left="-567" w:right="-1215"/>
        <w:jc w:val="both"/>
        <w:rPr>
          <w:rFonts w:ascii="Times New Roman" w:eastAsia="Trebuchet MS" w:hAnsi="Times New Roman" w:cs="Times New Roman"/>
          <w:sz w:val="20"/>
          <w:szCs w:val="20"/>
        </w:rPr>
      </w:pPr>
    </w:p>
    <w:p w14:paraId="3034E8B6" w14:textId="77777777" w:rsidR="001A7E13" w:rsidRDefault="001A7E13" w:rsidP="00E410BD">
      <w:pPr>
        <w:spacing w:after="0" w:line="240" w:lineRule="auto"/>
        <w:ind w:left="-567" w:right="-1215"/>
        <w:jc w:val="both"/>
        <w:rPr>
          <w:rFonts w:ascii="Times New Roman" w:eastAsia="Trebuchet MS" w:hAnsi="Times New Roman" w:cs="Times New Roman"/>
          <w:sz w:val="20"/>
          <w:szCs w:val="20"/>
        </w:rPr>
      </w:pPr>
    </w:p>
    <w:p w14:paraId="33BD317C" w14:textId="647637E1" w:rsidR="0025109C" w:rsidRPr="006B1714" w:rsidRDefault="0025109C" w:rsidP="0025109C">
      <w:pPr>
        <w:spacing w:after="0" w:line="360" w:lineRule="auto"/>
        <w:ind w:left="-1134" w:right="-79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bookmarkStart w:id="3" w:name="_Hlk173748889"/>
      <w:r w:rsidRPr="00B02D7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S</w:t>
      </w:r>
      <w:r w:rsidR="00B02D74" w:rsidRPr="00B02D7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 w:rsidR="00EE3CC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6B171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djusted linear regression associations between green and blue spaces trajectories with continuous</w:t>
      </w:r>
      <w:r w:rsidR="00091957" w:rsidRPr="00CB4F99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 </w:t>
      </w:r>
      <w:r w:rsidR="00091957">
        <w:rPr>
          <w:rFonts w:ascii="Times New Roman" w:eastAsia="Trebuchet MS" w:hAnsi="Times New Roman" w:cs="Times New Roman"/>
          <w:color w:val="000000"/>
          <w:sz w:val="18"/>
          <w:szCs w:val="18"/>
        </w:rPr>
        <w:t xml:space="preserve">z-scores </w:t>
      </w:r>
      <w:r w:rsidR="00B02D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f </w:t>
      </w:r>
      <w:r w:rsidR="002D17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etabolic </w:t>
      </w:r>
      <w:r w:rsidR="00B02D74">
        <w:rPr>
          <w:rFonts w:ascii="Times New Roman" w:eastAsia="Times New Roman" w:hAnsi="Times New Roman" w:cs="Times New Roman"/>
          <w:color w:val="000000"/>
          <w:sz w:val="20"/>
          <w:szCs w:val="20"/>
        </w:rPr>
        <w:t>syndrome</w:t>
      </w:r>
      <w:r w:rsidRPr="006B171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09195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mponents </w:t>
      </w:r>
      <w:r w:rsidRPr="006B1714">
        <w:rPr>
          <w:rFonts w:ascii="Times New Roman" w:eastAsia="Times New Roman" w:hAnsi="Times New Roman" w:cs="Times New Roman"/>
          <w:color w:val="000000"/>
          <w:sz w:val="20"/>
          <w:szCs w:val="20"/>
        </w:rPr>
        <w:t>at 10 years</w:t>
      </w:r>
      <w:r w:rsidR="00AC23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8F1425">
        <w:rPr>
          <w:rFonts w:ascii="Times New Roman" w:eastAsia="Times New Roman" w:hAnsi="Times New Roman" w:cs="Times New Roman"/>
          <w:color w:val="000000"/>
          <w:sz w:val="20"/>
          <w:szCs w:val="20"/>
        </w:rPr>
        <w:t>(n=2731)</w:t>
      </w:r>
    </w:p>
    <w:tbl>
      <w:tblPr>
        <w:tblStyle w:val="3"/>
        <w:tblW w:w="12617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411"/>
        <w:gridCol w:w="1701"/>
        <w:gridCol w:w="1701"/>
        <w:gridCol w:w="1701"/>
        <w:gridCol w:w="1701"/>
        <w:gridCol w:w="1701"/>
        <w:gridCol w:w="1701"/>
      </w:tblGrid>
      <w:tr w:rsidR="002E6341" w:rsidRPr="00256927" w14:paraId="666D6E81" w14:textId="395F2BF9" w:rsidTr="00970000">
        <w:trPr>
          <w:trHeight w:val="468"/>
          <w:jc w:val="center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7C2033DD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72B2F9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705BF6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Wa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Circumference</w:t>
            </w:r>
            <w:proofErr w:type="spellEnd"/>
          </w:p>
          <w:p w14:paraId="37270D1E" w14:textId="4E849919" w:rsidR="002E6341" w:rsidRPr="002163E4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ECBC49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iglycerides</w:t>
            </w:r>
          </w:p>
          <w:p w14:paraId="44654CCC" w14:textId="7A00117C" w:rsidR="002E6341" w:rsidRPr="002163E4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B6F4FDF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HDL</w:t>
            </w:r>
          </w:p>
          <w:p w14:paraId="64E6AF15" w14:textId="0857EBA4" w:rsidR="002E6341" w:rsidRPr="002163E4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D5AAE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 w:rsidRPr="00D717D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HOMA-IR</w:t>
            </w:r>
          </w:p>
          <w:p w14:paraId="1469ECE2" w14:textId="56BC80ED" w:rsidR="002E6341" w:rsidRPr="00091957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52C98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 w:rsidRPr="002163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G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u</w:t>
            </w:r>
            <w:r w:rsidRPr="002163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cose</w:t>
            </w:r>
          </w:p>
          <w:p w14:paraId="76D60B2A" w14:textId="529C84A1" w:rsidR="002E6341" w:rsidRPr="00D717D3" w:rsidRDefault="002E6341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z-scores</w:t>
            </w:r>
          </w:p>
        </w:tc>
      </w:tr>
      <w:tr w:rsidR="00970000" w:rsidRPr="00256927" w14:paraId="18BE8A91" w14:textId="77777777" w:rsidTr="00970000">
        <w:trPr>
          <w:trHeight w:val="468"/>
          <w:jc w:val="center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7379B33F" w14:textId="77777777" w:rsidR="00970000" w:rsidRPr="006B1714" w:rsidRDefault="00970000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DE6CA1" w14:textId="77777777" w:rsidR="00970000" w:rsidRPr="006B1714" w:rsidRDefault="00970000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8505" w:type="dxa"/>
            <w:gridSpan w:val="5"/>
            <w:tcBorders>
              <w:top w:val="single" w:sz="4" w:space="0" w:color="auto"/>
            </w:tcBorders>
            <w:vAlign w:val="center"/>
          </w:tcPr>
          <w:p w14:paraId="104A9839" w14:textId="320C2C38" w:rsidR="00970000" w:rsidRPr="002163E4" w:rsidRDefault="00970000" w:rsidP="002E6341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</w:pPr>
            <w:r w:rsidRPr="007E14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</w:t>
            </w:r>
            <w:r w:rsidRPr="0022163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 xml:space="preserve"> [95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 xml:space="preserve"> </w:t>
            </w:r>
            <w:r w:rsidRPr="0022163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pt-PT"/>
              </w:rPr>
              <w:t>CI]</w:t>
            </w:r>
          </w:p>
        </w:tc>
      </w:tr>
      <w:tr w:rsidR="002E6341" w:rsidRPr="006B1714" w14:paraId="0AAA10C4" w14:textId="522D7878" w:rsidTr="00970000">
        <w:trPr>
          <w:trHeight w:val="268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vAlign w:val="center"/>
          </w:tcPr>
          <w:p w14:paraId="7166D839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NDVI 100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81E53E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w ascend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5F56C6" w14:textId="77777777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  <w:p w14:paraId="5A04831B" w14:textId="3390B4C9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-0.15;0.16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ABC17F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1</w:t>
            </w:r>
          </w:p>
          <w:p w14:paraId="198F88B5" w14:textId="2B2B244B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7;0.08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F7ACF3" w14:textId="77777777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  <w:p w14:paraId="69F26D90" w14:textId="4BB2ACDC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-0.08;0.1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7E1B47" w14:textId="10C715FF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</w:t>
            </w:r>
          </w:p>
          <w:p w14:paraId="26C39801" w14:textId="5C4512E8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-0.16;0.12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990448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2</w:t>
            </w:r>
          </w:p>
          <w:p w14:paraId="573CA4F1" w14:textId="5E46184B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1;0.06]</w:t>
            </w:r>
          </w:p>
        </w:tc>
      </w:tr>
      <w:tr w:rsidR="002E6341" w:rsidRPr="006B1714" w14:paraId="4AEC1AD5" w14:textId="2B02ECED" w:rsidTr="002E6341">
        <w:trPr>
          <w:trHeight w:val="268"/>
          <w:jc w:val="center"/>
        </w:trPr>
        <w:tc>
          <w:tcPr>
            <w:tcW w:w="2411" w:type="dxa"/>
            <w:vMerge/>
            <w:vAlign w:val="center"/>
          </w:tcPr>
          <w:p w14:paraId="3951EFCB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7690841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igh stable</w:t>
            </w:r>
          </w:p>
        </w:tc>
        <w:tc>
          <w:tcPr>
            <w:tcW w:w="1701" w:type="dxa"/>
            <w:vAlign w:val="center"/>
          </w:tcPr>
          <w:p w14:paraId="3285B299" w14:textId="5174481A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6321564B" w14:textId="311C0E2A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1514629E" w14:textId="209E51CF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2C736C7C" w14:textId="77777777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60D8A625" w14:textId="421EE2CB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2E6341" w:rsidRPr="006B1714" w14:paraId="394CBB0E" w14:textId="2757C90E" w:rsidTr="002E6341">
        <w:trPr>
          <w:trHeight w:val="268"/>
          <w:jc w:val="center"/>
        </w:trPr>
        <w:tc>
          <w:tcPr>
            <w:tcW w:w="2411" w:type="dxa"/>
            <w:vMerge w:val="restart"/>
            <w:vAlign w:val="center"/>
          </w:tcPr>
          <w:p w14:paraId="649363DD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NDVI 250m</w:t>
            </w:r>
          </w:p>
        </w:tc>
        <w:tc>
          <w:tcPr>
            <w:tcW w:w="1701" w:type="dxa"/>
            <w:vAlign w:val="center"/>
          </w:tcPr>
          <w:p w14:paraId="056B0874" w14:textId="29D1D109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w ascending</w:t>
            </w:r>
          </w:p>
        </w:tc>
        <w:tc>
          <w:tcPr>
            <w:tcW w:w="1701" w:type="dxa"/>
            <w:vAlign w:val="center"/>
          </w:tcPr>
          <w:p w14:paraId="74FEF96A" w14:textId="77777777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  <w:p w14:paraId="7162AC6D" w14:textId="74B34DE4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-0.14;0.15]</w:t>
            </w:r>
          </w:p>
        </w:tc>
        <w:tc>
          <w:tcPr>
            <w:tcW w:w="1701" w:type="dxa"/>
            <w:vAlign w:val="center"/>
          </w:tcPr>
          <w:p w14:paraId="1C582E96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3</w:t>
            </w:r>
          </w:p>
          <w:p w14:paraId="24ADDE98" w14:textId="7DFFF559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5;0.10]</w:t>
            </w:r>
          </w:p>
        </w:tc>
        <w:tc>
          <w:tcPr>
            <w:tcW w:w="1701" w:type="dxa"/>
            <w:vAlign w:val="center"/>
          </w:tcPr>
          <w:p w14:paraId="74B53C86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5</w:t>
            </w:r>
          </w:p>
          <w:p w14:paraId="1819915B" w14:textId="67DFE813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3;0.13]</w:t>
            </w:r>
          </w:p>
        </w:tc>
        <w:tc>
          <w:tcPr>
            <w:tcW w:w="1701" w:type="dxa"/>
            <w:vAlign w:val="center"/>
          </w:tcPr>
          <w:p w14:paraId="42FE0323" w14:textId="20377ECA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  <w:p w14:paraId="4736A26A" w14:textId="22A75346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-0.12;0.14]</w:t>
            </w:r>
          </w:p>
        </w:tc>
        <w:tc>
          <w:tcPr>
            <w:tcW w:w="1701" w:type="dxa"/>
            <w:vAlign w:val="center"/>
          </w:tcPr>
          <w:p w14:paraId="35EF4EA7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3</w:t>
            </w:r>
          </w:p>
          <w:p w14:paraId="041EAF4E" w14:textId="38A92C64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5;0.11]</w:t>
            </w:r>
          </w:p>
        </w:tc>
      </w:tr>
      <w:tr w:rsidR="002E6341" w:rsidRPr="006B1714" w14:paraId="48A40130" w14:textId="51189990" w:rsidTr="002E6341">
        <w:trPr>
          <w:trHeight w:val="268"/>
          <w:jc w:val="center"/>
        </w:trPr>
        <w:tc>
          <w:tcPr>
            <w:tcW w:w="2411" w:type="dxa"/>
            <w:vMerge/>
            <w:vAlign w:val="center"/>
          </w:tcPr>
          <w:p w14:paraId="4FB0D9C2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4E9EC0DE" w14:textId="714D1444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scending</w:t>
            </w:r>
          </w:p>
        </w:tc>
        <w:tc>
          <w:tcPr>
            <w:tcW w:w="1701" w:type="dxa"/>
            <w:vAlign w:val="center"/>
          </w:tcPr>
          <w:p w14:paraId="1DC023BC" w14:textId="77777777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9</w:t>
            </w:r>
          </w:p>
          <w:p w14:paraId="7F1AE2EE" w14:textId="6F27992B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-0.60;0.02]</w:t>
            </w:r>
          </w:p>
        </w:tc>
        <w:tc>
          <w:tcPr>
            <w:tcW w:w="1701" w:type="dxa"/>
            <w:vAlign w:val="center"/>
          </w:tcPr>
          <w:p w14:paraId="5F7454C3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16</w:t>
            </w:r>
          </w:p>
          <w:p w14:paraId="088FC752" w14:textId="0CE49961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5; 0.10]</w:t>
            </w:r>
          </w:p>
        </w:tc>
        <w:tc>
          <w:tcPr>
            <w:tcW w:w="1701" w:type="dxa"/>
            <w:vAlign w:val="center"/>
          </w:tcPr>
          <w:p w14:paraId="13D70370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13</w:t>
            </w:r>
          </w:p>
          <w:p w14:paraId="598A99F0" w14:textId="3AAB8DB2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6;0.31]</w:t>
            </w:r>
          </w:p>
        </w:tc>
        <w:tc>
          <w:tcPr>
            <w:tcW w:w="1701" w:type="dxa"/>
            <w:vAlign w:val="center"/>
          </w:tcPr>
          <w:p w14:paraId="3EEEA24C" w14:textId="22594DA2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3</w:t>
            </w:r>
          </w:p>
          <w:p w14:paraId="7292ACC3" w14:textId="4E38C813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-0.41;0.16]</w:t>
            </w:r>
          </w:p>
        </w:tc>
        <w:tc>
          <w:tcPr>
            <w:tcW w:w="1701" w:type="dxa"/>
            <w:vAlign w:val="center"/>
          </w:tcPr>
          <w:p w14:paraId="4D18DC5B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1</w:t>
            </w:r>
          </w:p>
          <w:p w14:paraId="04B12A80" w14:textId="4DCA7BB4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7;0.19]</w:t>
            </w:r>
          </w:p>
        </w:tc>
      </w:tr>
      <w:tr w:rsidR="002E6341" w:rsidRPr="006B1714" w14:paraId="23462A9A" w14:textId="10E2AD2F" w:rsidTr="002E6341">
        <w:trPr>
          <w:trHeight w:val="268"/>
          <w:jc w:val="center"/>
        </w:trPr>
        <w:tc>
          <w:tcPr>
            <w:tcW w:w="2411" w:type="dxa"/>
            <w:vMerge/>
            <w:vAlign w:val="center"/>
          </w:tcPr>
          <w:p w14:paraId="56CE7ADC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4A4C1D64" w14:textId="350F784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scending</w:t>
            </w:r>
          </w:p>
        </w:tc>
        <w:tc>
          <w:tcPr>
            <w:tcW w:w="1701" w:type="dxa"/>
            <w:vAlign w:val="center"/>
          </w:tcPr>
          <w:p w14:paraId="5D2BF776" w14:textId="77777777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0</w:t>
            </w:r>
          </w:p>
          <w:p w14:paraId="7508E1E7" w14:textId="7AC158FC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-0.28;0.28]</w:t>
            </w:r>
          </w:p>
        </w:tc>
        <w:tc>
          <w:tcPr>
            <w:tcW w:w="1701" w:type="dxa"/>
            <w:vAlign w:val="center"/>
          </w:tcPr>
          <w:p w14:paraId="38DCDE3A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10</w:t>
            </w:r>
          </w:p>
          <w:p w14:paraId="7FC3B32A" w14:textId="0C46358F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5;0.24]</w:t>
            </w:r>
          </w:p>
        </w:tc>
        <w:tc>
          <w:tcPr>
            <w:tcW w:w="1701" w:type="dxa"/>
            <w:vAlign w:val="center"/>
          </w:tcPr>
          <w:p w14:paraId="6267AD5E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4</w:t>
            </w:r>
          </w:p>
          <w:p w14:paraId="044BD890" w14:textId="3E72E8D5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3;0.21]</w:t>
            </w:r>
          </w:p>
        </w:tc>
        <w:tc>
          <w:tcPr>
            <w:tcW w:w="1701" w:type="dxa"/>
            <w:vAlign w:val="center"/>
          </w:tcPr>
          <w:p w14:paraId="6263FBD7" w14:textId="1B160873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  <w:p w14:paraId="59597388" w14:textId="668DAB51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[-0.25;0.26]</w:t>
            </w:r>
          </w:p>
        </w:tc>
        <w:tc>
          <w:tcPr>
            <w:tcW w:w="1701" w:type="dxa"/>
            <w:vAlign w:val="center"/>
          </w:tcPr>
          <w:p w14:paraId="6BF890C3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1</w:t>
            </w:r>
          </w:p>
          <w:p w14:paraId="005A95BE" w14:textId="39D68A04" w:rsidR="002E6341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7;0.16]</w:t>
            </w:r>
          </w:p>
        </w:tc>
      </w:tr>
      <w:tr w:rsidR="002E6341" w:rsidRPr="006B1714" w14:paraId="78C9CA2F" w14:textId="1200622F" w:rsidTr="002E6341">
        <w:trPr>
          <w:trHeight w:val="268"/>
          <w:jc w:val="center"/>
        </w:trPr>
        <w:tc>
          <w:tcPr>
            <w:tcW w:w="2411" w:type="dxa"/>
            <w:vMerge/>
            <w:vAlign w:val="center"/>
          </w:tcPr>
          <w:p w14:paraId="55DD090C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BB0FD8F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igh stable</w:t>
            </w:r>
          </w:p>
        </w:tc>
        <w:tc>
          <w:tcPr>
            <w:tcW w:w="1701" w:type="dxa"/>
            <w:vAlign w:val="center"/>
          </w:tcPr>
          <w:p w14:paraId="5C6EF6E0" w14:textId="667FA3B2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28C07738" w14:textId="7C81644B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1139508F" w14:textId="595B0C9E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34D23621" w14:textId="77777777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64A95C9B" w14:textId="76799AFC" w:rsidR="002E6341" w:rsidRPr="006B1714" w:rsidRDefault="002E6341" w:rsidP="002E6341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2E6341" w:rsidRPr="006B1714" w14:paraId="48557F9A" w14:textId="6C113DE3" w:rsidTr="002E6341">
        <w:trPr>
          <w:trHeight w:val="268"/>
          <w:jc w:val="center"/>
        </w:trPr>
        <w:tc>
          <w:tcPr>
            <w:tcW w:w="2411" w:type="dxa"/>
            <w:vMerge w:val="restart"/>
            <w:vAlign w:val="center"/>
          </w:tcPr>
          <w:p w14:paraId="7536A94D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NDVI 500m</w:t>
            </w:r>
          </w:p>
        </w:tc>
        <w:tc>
          <w:tcPr>
            <w:tcW w:w="1701" w:type="dxa"/>
            <w:vAlign w:val="center"/>
          </w:tcPr>
          <w:p w14:paraId="4D09DBB1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w ascending</w:t>
            </w:r>
          </w:p>
        </w:tc>
        <w:tc>
          <w:tcPr>
            <w:tcW w:w="1701" w:type="dxa"/>
            <w:vAlign w:val="center"/>
          </w:tcPr>
          <w:p w14:paraId="49B7D016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0</w:t>
            </w:r>
          </w:p>
          <w:p w14:paraId="67ED1083" w14:textId="2BB6AF77" w:rsidR="002E6341" w:rsidRPr="006C1BE0" w:rsidRDefault="002E6341" w:rsidP="002E6341">
            <w:pPr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4;0.14]</w:t>
            </w:r>
          </w:p>
        </w:tc>
        <w:tc>
          <w:tcPr>
            <w:tcW w:w="1701" w:type="dxa"/>
            <w:vAlign w:val="center"/>
          </w:tcPr>
          <w:p w14:paraId="0AF19E0A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2</w:t>
            </w:r>
          </w:p>
          <w:p w14:paraId="738B7035" w14:textId="7248A4CB" w:rsidR="002E6341" w:rsidRPr="006C1BE0" w:rsidRDefault="002E6341" w:rsidP="002E6341">
            <w:pPr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5;0.09]</w:t>
            </w:r>
          </w:p>
        </w:tc>
        <w:tc>
          <w:tcPr>
            <w:tcW w:w="1701" w:type="dxa"/>
            <w:vAlign w:val="center"/>
          </w:tcPr>
          <w:p w14:paraId="14FFF00E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5</w:t>
            </w:r>
          </w:p>
          <w:p w14:paraId="11614744" w14:textId="39A8F6B8" w:rsidR="002E6341" w:rsidRPr="006C1BE0" w:rsidRDefault="002E6341" w:rsidP="002E6341">
            <w:pPr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3;0.13]</w:t>
            </w:r>
          </w:p>
        </w:tc>
        <w:tc>
          <w:tcPr>
            <w:tcW w:w="1701" w:type="dxa"/>
            <w:vAlign w:val="center"/>
          </w:tcPr>
          <w:p w14:paraId="7E236FF3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3</w:t>
            </w:r>
          </w:p>
          <w:p w14:paraId="00BD41C7" w14:textId="3962D4FA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9;0.16]</w:t>
            </w:r>
          </w:p>
        </w:tc>
        <w:tc>
          <w:tcPr>
            <w:tcW w:w="1701" w:type="dxa"/>
            <w:vAlign w:val="center"/>
          </w:tcPr>
          <w:p w14:paraId="323BA617" w14:textId="77777777" w:rsidR="002E6341" w:rsidRPr="006C1BE0" w:rsidRDefault="002E6341" w:rsidP="002E6341">
            <w:pPr>
              <w:jc w:val="center"/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</w:pPr>
            <w:r w:rsidRPr="006C1BE0"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  <w:t>5</w:t>
            </w:r>
          </w:p>
          <w:p w14:paraId="0C9FCEB7" w14:textId="355F939A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C1BE0"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  <w:t>[-0.0</w:t>
            </w:r>
            <w:r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  <w:t>3</w:t>
            </w:r>
            <w:r w:rsidRPr="006C1BE0"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  <w:t>;0.1</w:t>
            </w:r>
            <w:r>
              <w:rPr>
                <w:rFonts w:ascii="Times New Roman" w:eastAsia="Times New Roman" w:hAnsi="Times New Roman" w:cs="Times New Roman"/>
                <w:bCs/>
                <w:sz w:val="17"/>
                <w:szCs w:val="17"/>
              </w:rPr>
              <w:t>2</w:t>
            </w:r>
            <w:r w:rsidRPr="006C1BE0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]</w:t>
            </w:r>
          </w:p>
        </w:tc>
      </w:tr>
      <w:tr w:rsidR="002E6341" w:rsidRPr="006B1714" w14:paraId="1388DE21" w14:textId="0A2024FF" w:rsidTr="002E6341">
        <w:trPr>
          <w:trHeight w:val="291"/>
          <w:jc w:val="center"/>
        </w:trPr>
        <w:tc>
          <w:tcPr>
            <w:tcW w:w="2411" w:type="dxa"/>
            <w:vMerge/>
            <w:vAlign w:val="center"/>
          </w:tcPr>
          <w:p w14:paraId="130D09BF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5973DF7" w14:textId="57EF9F22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scending</w:t>
            </w:r>
          </w:p>
        </w:tc>
        <w:tc>
          <w:tcPr>
            <w:tcW w:w="1701" w:type="dxa"/>
            <w:vAlign w:val="center"/>
          </w:tcPr>
          <w:p w14:paraId="1A76290C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31*</w:t>
            </w:r>
            <w:r w:rsidRPr="006B1714">
              <w:rPr>
                <w:rFonts w:ascii="Verdana" w:eastAsia="Times New Roman" w:hAnsi="Verdana" w:cs="Times New Roman"/>
                <w:sz w:val="16"/>
                <w:szCs w:val="16"/>
                <w:vertAlign w:val="superscript"/>
              </w:rPr>
              <w:t>†</w:t>
            </w:r>
          </w:p>
          <w:p w14:paraId="59482829" w14:textId="42116968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61;-0.01]</w:t>
            </w:r>
          </w:p>
        </w:tc>
        <w:tc>
          <w:tcPr>
            <w:tcW w:w="1701" w:type="dxa"/>
            <w:vAlign w:val="center"/>
          </w:tcPr>
          <w:p w14:paraId="67E704AB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3</w:t>
            </w:r>
          </w:p>
          <w:p w14:paraId="46F2DF87" w14:textId="24AAF6F4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9;0.12]</w:t>
            </w:r>
          </w:p>
        </w:tc>
        <w:tc>
          <w:tcPr>
            <w:tcW w:w="1701" w:type="dxa"/>
            <w:vAlign w:val="center"/>
          </w:tcPr>
          <w:p w14:paraId="220DBC13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5</w:t>
            </w:r>
          </w:p>
          <w:p w14:paraId="4B83614B" w14:textId="03F4E678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3;0.22]</w:t>
            </w:r>
          </w:p>
        </w:tc>
        <w:tc>
          <w:tcPr>
            <w:tcW w:w="1701" w:type="dxa"/>
            <w:vAlign w:val="center"/>
          </w:tcPr>
          <w:p w14:paraId="73DFCD10" w14:textId="512AF1DF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18</w:t>
            </w:r>
          </w:p>
          <w:p w14:paraId="5BDD7D4C" w14:textId="778DD897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45;0.09]</w:t>
            </w:r>
          </w:p>
        </w:tc>
        <w:tc>
          <w:tcPr>
            <w:tcW w:w="1701" w:type="dxa"/>
            <w:vAlign w:val="center"/>
          </w:tcPr>
          <w:p w14:paraId="2EAE4D38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1</w:t>
            </w:r>
          </w:p>
          <w:p w14:paraId="04D93F13" w14:textId="6FD521C0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8;0.16]</w:t>
            </w:r>
          </w:p>
        </w:tc>
      </w:tr>
      <w:tr w:rsidR="002E6341" w:rsidRPr="006B1714" w14:paraId="75B191A4" w14:textId="145EB8BF" w:rsidTr="002E6341">
        <w:trPr>
          <w:trHeight w:val="268"/>
          <w:jc w:val="center"/>
        </w:trPr>
        <w:tc>
          <w:tcPr>
            <w:tcW w:w="2411" w:type="dxa"/>
            <w:vMerge/>
            <w:vAlign w:val="center"/>
          </w:tcPr>
          <w:p w14:paraId="04BE585B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450CCD80" w14:textId="1EB8B591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scending</w:t>
            </w:r>
          </w:p>
        </w:tc>
        <w:tc>
          <w:tcPr>
            <w:tcW w:w="1701" w:type="dxa"/>
            <w:vAlign w:val="center"/>
          </w:tcPr>
          <w:p w14:paraId="31058F87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3</w:t>
            </w:r>
          </w:p>
          <w:p w14:paraId="7DF1FDED" w14:textId="3D5FF23A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25;0.31]</w:t>
            </w:r>
          </w:p>
        </w:tc>
        <w:tc>
          <w:tcPr>
            <w:tcW w:w="1701" w:type="dxa"/>
            <w:vAlign w:val="center"/>
          </w:tcPr>
          <w:p w14:paraId="4DD0B885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0</w:t>
            </w:r>
          </w:p>
          <w:p w14:paraId="43C127CD" w14:textId="5B43A3E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[-0.14;0.15]</w:t>
            </w:r>
          </w:p>
        </w:tc>
        <w:tc>
          <w:tcPr>
            <w:tcW w:w="1701" w:type="dxa"/>
            <w:vAlign w:val="center"/>
          </w:tcPr>
          <w:p w14:paraId="653A3A98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1</w:t>
            </w:r>
          </w:p>
          <w:p w14:paraId="2C32B65C" w14:textId="05E6D17C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5;0.18]</w:t>
            </w:r>
          </w:p>
        </w:tc>
        <w:tc>
          <w:tcPr>
            <w:tcW w:w="1701" w:type="dxa"/>
            <w:vAlign w:val="center"/>
          </w:tcPr>
          <w:p w14:paraId="2FE266D5" w14:textId="6B4FA40B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11</w:t>
            </w:r>
          </w:p>
          <w:p w14:paraId="7A7D316E" w14:textId="02455AAB" w:rsidR="002E6341" w:rsidRPr="00295479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[-0.36;0.14]</w:t>
            </w:r>
          </w:p>
        </w:tc>
        <w:tc>
          <w:tcPr>
            <w:tcW w:w="1701" w:type="dxa"/>
            <w:vAlign w:val="center"/>
          </w:tcPr>
          <w:p w14:paraId="5E7CBCBB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8</w:t>
            </w:r>
          </w:p>
          <w:p w14:paraId="72A72202" w14:textId="7261470B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23;0.08]</w:t>
            </w:r>
          </w:p>
        </w:tc>
      </w:tr>
      <w:tr w:rsidR="002E6341" w:rsidRPr="006B1714" w14:paraId="159CE89E" w14:textId="50062CC9" w:rsidTr="002E6341">
        <w:trPr>
          <w:trHeight w:val="291"/>
          <w:jc w:val="center"/>
        </w:trPr>
        <w:tc>
          <w:tcPr>
            <w:tcW w:w="2411" w:type="dxa"/>
            <w:vMerge/>
            <w:vAlign w:val="center"/>
          </w:tcPr>
          <w:p w14:paraId="382D4760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C17FF06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igh stable</w:t>
            </w:r>
          </w:p>
        </w:tc>
        <w:tc>
          <w:tcPr>
            <w:tcW w:w="1701" w:type="dxa"/>
            <w:vAlign w:val="center"/>
          </w:tcPr>
          <w:p w14:paraId="7BA34587" w14:textId="24DC8027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5448578C" w14:textId="4CF3A9BD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5167EF96" w14:textId="02FF239E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1F05BB3E" w14:textId="77777777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303C033A" w14:textId="18EF6D88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2E6341" w:rsidRPr="006B1714" w14:paraId="0AD152AB" w14:textId="10284208" w:rsidTr="002E6341">
        <w:trPr>
          <w:trHeight w:val="268"/>
          <w:jc w:val="center"/>
        </w:trPr>
        <w:tc>
          <w:tcPr>
            <w:tcW w:w="2411" w:type="dxa"/>
            <w:vMerge w:val="restart"/>
            <w:vAlign w:val="center"/>
          </w:tcPr>
          <w:p w14:paraId="4F81D188" w14:textId="6409F357" w:rsidR="002E6341" w:rsidRPr="006F569B" w:rsidRDefault="002E6341" w:rsidP="002E6341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F56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istance to nearest green space </w:t>
            </w:r>
          </w:p>
        </w:tc>
        <w:tc>
          <w:tcPr>
            <w:tcW w:w="1701" w:type="dxa"/>
            <w:vAlign w:val="center"/>
          </w:tcPr>
          <w:p w14:paraId="4250355C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edium sta</w:t>
            </w: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ble</w:t>
            </w:r>
          </w:p>
        </w:tc>
        <w:tc>
          <w:tcPr>
            <w:tcW w:w="1701" w:type="dxa"/>
            <w:vAlign w:val="center"/>
          </w:tcPr>
          <w:p w14:paraId="7DD335A2" w14:textId="3A2D0CEB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7C525C47" w14:textId="3AC382D0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2E4C2458" w14:textId="11062643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389E0C35" w14:textId="77777777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0B33C318" w14:textId="3449A9B0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2E6341" w:rsidRPr="006B1714" w14:paraId="555F3EA4" w14:textId="256863DD" w:rsidTr="002E6341">
        <w:trPr>
          <w:trHeight w:val="291"/>
          <w:jc w:val="center"/>
        </w:trPr>
        <w:tc>
          <w:tcPr>
            <w:tcW w:w="2411" w:type="dxa"/>
            <w:vMerge/>
            <w:vAlign w:val="center"/>
          </w:tcPr>
          <w:p w14:paraId="1B5D2AA3" w14:textId="77777777" w:rsidR="002E6341" w:rsidRPr="006F569B" w:rsidRDefault="002E6341" w:rsidP="002E6341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03971C0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Descending</w:t>
            </w:r>
          </w:p>
        </w:tc>
        <w:tc>
          <w:tcPr>
            <w:tcW w:w="1701" w:type="dxa"/>
            <w:vAlign w:val="center"/>
          </w:tcPr>
          <w:p w14:paraId="6D55686A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  <w:p w14:paraId="41A98EF9" w14:textId="00938A92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28;0.33]</w:t>
            </w:r>
          </w:p>
        </w:tc>
        <w:tc>
          <w:tcPr>
            <w:tcW w:w="1701" w:type="dxa"/>
            <w:vAlign w:val="center"/>
          </w:tcPr>
          <w:p w14:paraId="797E4684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  <w:p w14:paraId="04D36CE7" w14:textId="7C6437CD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11;0.20]</w:t>
            </w:r>
          </w:p>
        </w:tc>
        <w:tc>
          <w:tcPr>
            <w:tcW w:w="1701" w:type="dxa"/>
            <w:vAlign w:val="center"/>
          </w:tcPr>
          <w:p w14:paraId="33F6A538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  <w:p w14:paraId="39B5C984" w14:textId="182D2DC3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13;0.22]</w:t>
            </w:r>
          </w:p>
        </w:tc>
        <w:tc>
          <w:tcPr>
            <w:tcW w:w="1701" w:type="dxa"/>
            <w:vAlign w:val="center"/>
          </w:tcPr>
          <w:p w14:paraId="6ED338FE" w14:textId="20F4F3FD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5</w:t>
            </w:r>
          </w:p>
          <w:p w14:paraId="40CC3172" w14:textId="7040F252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32;0.22]</w:t>
            </w:r>
          </w:p>
        </w:tc>
        <w:tc>
          <w:tcPr>
            <w:tcW w:w="1701" w:type="dxa"/>
            <w:vAlign w:val="center"/>
          </w:tcPr>
          <w:p w14:paraId="08FF9005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7</w:t>
            </w:r>
          </w:p>
          <w:p w14:paraId="59143BA8" w14:textId="4F44C371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24;0.10]</w:t>
            </w:r>
          </w:p>
        </w:tc>
      </w:tr>
      <w:tr w:rsidR="002E6341" w:rsidRPr="006B1714" w14:paraId="7FAE9E4A" w14:textId="15B0A934" w:rsidTr="002E6341">
        <w:trPr>
          <w:trHeight w:val="268"/>
          <w:jc w:val="center"/>
        </w:trPr>
        <w:tc>
          <w:tcPr>
            <w:tcW w:w="2411" w:type="dxa"/>
            <w:vMerge/>
            <w:vAlign w:val="center"/>
          </w:tcPr>
          <w:p w14:paraId="41F2EB1A" w14:textId="77777777" w:rsidR="002E6341" w:rsidRPr="006F569B" w:rsidRDefault="002E6341" w:rsidP="002E6341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1F320FE7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Ascending</w:t>
            </w:r>
          </w:p>
        </w:tc>
        <w:tc>
          <w:tcPr>
            <w:tcW w:w="1701" w:type="dxa"/>
            <w:vAlign w:val="center"/>
          </w:tcPr>
          <w:p w14:paraId="3737B16C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0</w:t>
            </w:r>
          </w:p>
          <w:p w14:paraId="1A92ABA8" w14:textId="6E9E406B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29;0.29]</w:t>
            </w:r>
          </w:p>
        </w:tc>
        <w:tc>
          <w:tcPr>
            <w:tcW w:w="1701" w:type="dxa"/>
            <w:vAlign w:val="center"/>
          </w:tcPr>
          <w:p w14:paraId="2BBDAB6F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08</w:t>
            </w:r>
          </w:p>
          <w:p w14:paraId="76DD240C" w14:textId="266693D2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07;0.23]</w:t>
            </w:r>
          </w:p>
        </w:tc>
        <w:tc>
          <w:tcPr>
            <w:tcW w:w="1701" w:type="dxa"/>
            <w:vAlign w:val="center"/>
          </w:tcPr>
          <w:p w14:paraId="18415235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2</w:t>
            </w:r>
          </w:p>
          <w:p w14:paraId="479EA75A" w14:textId="1CFB6FDB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20;0.15]</w:t>
            </w:r>
          </w:p>
        </w:tc>
        <w:tc>
          <w:tcPr>
            <w:tcW w:w="1701" w:type="dxa"/>
            <w:vAlign w:val="center"/>
          </w:tcPr>
          <w:p w14:paraId="42463369" w14:textId="6CE171D9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0.10</w:t>
            </w:r>
          </w:p>
          <w:p w14:paraId="0F6CE074" w14:textId="73C50EA3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6;0.37]</w:t>
            </w:r>
          </w:p>
        </w:tc>
        <w:tc>
          <w:tcPr>
            <w:tcW w:w="1701" w:type="dxa"/>
            <w:vAlign w:val="center"/>
          </w:tcPr>
          <w:p w14:paraId="1C0AA5A9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1</w:t>
            </w:r>
          </w:p>
          <w:p w14:paraId="03F48AEF" w14:textId="5F82158A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7;0.16]</w:t>
            </w:r>
          </w:p>
        </w:tc>
      </w:tr>
      <w:tr w:rsidR="002E6341" w:rsidRPr="006B1714" w14:paraId="735D0C9F" w14:textId="09300E03" w:rsidTr="002E6341">
        <w:trPr>
          <w:trHeight w:val="268"/>
          <w:jc w:val="center"/>
        </w:trPr>
        <w:tc>
          <w:tcPr>
            <w:tcW w:w="2411" w:type="dxa"/>
            <w:vMerge w:val="restart"/>
            <w:vAlign w:val="center"/>
          </w:tcPr>
          <w:p w14:paraId="3E1ACC1B" w14:textId="6CC94F9B" w:rsidR="002E6341" w:rsidRPr="006F569B" w:rsidRDefault="002E6341" w:rsidP="002E6341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F56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istance to nearest blue space </w:t>
            </w:r>
          </w:p>
        </w:tc>
        <w:tc>
          <w:tcPr>
            <w:tcW w:w="1701" w:type="dxa"/>
            <w:vAlign w:val="center"/>
          </w:tcPr>
          <w:p w14:paraId="25150AF1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Low stable</w:t>
            </w:r>
          </w:p>
        </w:tc>
        <w:tc>
          <w:tcPr>
            <w:tcW w:w="1701" w:type="dxa"/>
            <w:vAlign w:val="center"/>
          </w:tcPr>
          <w:p w14:paraId="54D42A01" w14:textId="481A396A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16757540" w14:textId="4841B89A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536C69C4" w14:textId="74FEEBAA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587FB0A7" w14:textId="77777777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1701" w:type="dxa"/>
            <w:vAlign w:val="center"/>
          </w:tcPr>
          <w:p w14:paraId="4C940E3A" w14:textId="1C814479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Ref.</w:t>
            </w:r>
          </w:p>
        </w:tc>
      </w:tr>
      <w:tr w:rsidR="002E6341" w:rsidRPr="006B1714" w14:paraId="6973B02B" w14:textId="05C0D6CD" w:rsidTr="002E6341">
        <w:trPr>
          <w:trHeight w:val="291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53BA2792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8CF6F7" w14:textId="77777777" w:rsidR="002E6341" w:rsidRPr="006B1714" w:rsidRDefault="002E6341" w:rsidP="002E6341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6B1714">
              <w:rPr>
                <w:rFonts w:ascii="Times New Roman" w:eastAsia="Times New Roman" w:hAnsi="Times New Roman" w:cs="Times New Roman"/>
                <w:sz w:val="17"/>
                <w:szCs w:val="17"/>
              </w:rPr>
              <w:t>High st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196AC1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3</w:t>
            </w:r>
          </w:p>
          <w:p w14:paraId="7358948C" w14:textId="37214063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19;0.1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53D991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-0.04</w:t>
            </w:r>
          </w:p>
          <w:p w14:paraId="670542A9" w14:textId="57CE5F8C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[-0.13;0.0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A3C10E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4</w:t>
            </w:r>
          </w:p>
          <w:p w14:paraId="2124FF26" w14:textId="0F32304C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13;0.0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DE023F" w14:textId="322F9CE5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4</w:t>
            </w:r>
          </w:p>
          <w:p w14:paraId="46B95285" w14:textId="6968AA62" w:rsidR="002E6341" w:rsidRPr="006B1714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28;0.0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2C9AAB" w14:textId="77777777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0*</w:t>
            </w:r>
            <w:r w:rsidRPr="006B1714">
              <w:rPr>
                <w:rFonts w:ascii="Verdana" w:eastAsia="Times New Roman" w:hAnsi="Verdana" w:cs="Times New Roman"/>
                <w:sz w:val="16"/>
                <w:szCs w:val="16"/>
                <w:vertAlign w:val="superscript"/>
              </w:rPr>
              <w:t>†</w:t>
            </w:r>
          </w:p>
          <w:p w14:paraId="06500E18" w14:textId="18365B41" w:rsidR="002E6341" w:rsidRDefault="002E6341" w:rsidP="002E6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[-0.19; -0.01]</w:t>
            </w:r>
          </w:p>
        </w:tc>
      </w:tr>
    </w:tbl>
    <w:p w14:paraId="163A55EA" w14:textId="70F62D77" w:rsidR="0025109C" w:rsidRPr="00BB40E8" w:rsidRDefault="0025109C" w:rsidP="0025109C">
      <w:pPr>
        <w:spacing w:after="0" w:line="240" w:lineRule="auto"/>
        <w:ind w:left="-851" w:right="-648"/>
        <w:jc w:val="both"/>
        <w:rPr>
          <w:rFonts w:ascii="Times New Roman" w:eastAsia="Times New Roman" w:hAnsi="Times New Roman" w:cs="Times New Roman"/>
          <w:sz w:val="16"/>
          <w:szCs w:val="16"/>
        </w:rPr>
      </w:pPr>
      <w:bookmarkStart w:id="4" w:name="_Hlk169258173"/>
      <w:r w:rsidRPr="00BB40E8">
        <w:rPr>
          <w:rFonts w:ascii="Times New Roman" w:eastAsia="Times New Roman" w:hAnsi="Times New Roman" w:cs="Times New Roman"/>
          <w:sz w:val="16"/>
          <w:szCs w:val="16"/>
        </w:rPr>
        <w:t>Abbreviations:</w:t>
      </w:r>
      <w:r w:rsidR="00BB40E8" w:rsidRPr="00BB40E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>NDVI, normalized difference vegetation index. CI, confidence interval</w:t>
      </w:r>
      <w:r w:rsidR="001A7E13">
        <w:rPr>
          <w:rFonts w:ascii="Times New Roman" w:eastAsia="Times New Roman" w:hAnsi="Times New Roman" w:cs="Times New Roman"/>
          <w:sz w:val="16"/>
          <w:szCs w:val="16"/>
        </w:rPr>
        <w:t>.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 xml:space="preserve"> * p-value &lt; 0.05; </w:t>
      </w:r>
      <w:r w:rsidRPr="00BB40E8">
        <w:rPr>
          <w:rFonts w:ascii="Verdana" w:eastAsia="Times New Roman" w:hAnsi="Verdana" w:cs="Times New Roman"/>
          <w:sz w:val="16"/>
          <w:szCs w:val="16"/>
          <w:vertAlign w:val="superscript"/>
        </w:rPr>
        <w:t xml:space="preserve">† 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>Indicates loss of significance after multiple testing correction. β values are regression coefficients (95% confidence interval) from linear regression models, reflecting the change in</w:t>
      </w:r>
      <w:r w:rsidR="00566490">
        <w:rPr>
          <w:rFonts w:ascii="Times New Roman" w:eastAsia="Times New Roman" w:hAnsi="Times New Roman" w:cs="Times New Roman"/>
          <w:sz w:val="16"/>
          <w:szCs w:val="16"/>
        </w:rPr>
        <w:t xml:space="preserve"> waist circumference, triglycerides, HDL, and glucose</w:t>
      </w:r>
      <w:r w:rsidR="00BB40E8" w:rsidRPr="00BB40E8">
        <w:rPr>
          <w:rFonts w:ascii="Times New Roman" w:eastAsia="Times New Roman" w:hAnsi="Times New Roman" w:cs="Times New Roman"/>
          <w:sz w:val="16"/>
          <w:szCs w:val="16"/>
        </w:rPr>
        <w:t xml:space="preserve"> z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>-score</w:t>
      </w:r>
      <w:r w:rsidR="00BB40E8" w:rsidRPr="00BB40E8">
        <w:rPr>
          <w:rFonts w:ascii="Times New Roman" w:eastAsia="Times New Roman" w:hAnsi="Times New Roman" w:cs="Times New Roman"/>
          <w:sz w:val="16"/>
          <w:szCs w:val="16"/>
        </w:rPr>
        <w:t>s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>, for each trajectory as compared to the reference trajectory. Adjusted β consider maternal educational level at birth, and neighbourhood deprivation index, nitrogen dioxide (NO</w:t>
      </w:r>
      <w:r w:rsidRPr="006F569B">
        <w:rPr>
          <w:rFonts w:ascii="Times New Roman" w:eastAsia="Times New Roman" w:hAnsi="Times New Roman" w:cs="Times New Roman"/>
          <w:sz w:val="16"/>
          <w:szCs w:val="16"/>
          <w:vertAlign w:val="subscript"/>
        </w:rPr>
        <w:t>2</w:t>
      </w:r>
      <w:r w:rsidRPr="00BB40E8">
        <w:rPr>
          <w:rFonts w:ascii="Times New Roman" w:eastAsia="Times New Roman" w:hAnsi="Times New Roman" w:cs="Times New Roman"/>
          <w:sz w:val="16"/>
          <w:szCs w:val="16"/>
        </w:rPr>
        <w:t xml:space="preserve">) and particulate matter less than 2.5 </w:t>
      </w:r>
      <w:proofErr w:type="spellStart"/>
      <w:r w:rsidRPr="00BB40E8">
        <w:rPr>
          <w:rFonts w:ascii="Times New Roman" w:eastAsia="Times New Roman" w:hAnsi="Times New Roman" w:cs="Times New Roman"/>
          <w:sz w:val="16"/>
          <w:szCs w:val="16"/>
        </w:rPr>
        <w:t>μm</w:t>
      </w:r>
      <w:proofErr w:type="spellEnd"/>
      <w:r w:rsidRPr="00BB40E8">
        <w:rPr>
          <w:rFonts w:ascii="Times New Roman" w:eastAsia="Times New Roman" w:hAnsi="Times New Roman" w:cs="Times New Roman"/>
          <w:sz w:val="16"/>
          <w:szCs w:val="16"/>
        </w:rPr>
        <w:t xml:space="preserve"> (PM2.5) at birth and at 10 years</w:t>
      </w:r>
    </w:p>
    <w:bookmarkEnd w:id="3"/>
    <w:bookmarkEnd w:id="4"/>
    <w:p w14:paraId="598BC416" w14:textId="77777777" w:rsidR="006731B1" w:rsidRDefault="006731B1" w:rsidP="00C5427C">
      <w:pPr>
        <w:spacing w:after="0" w:line="240" w:lineRule="auto"/>
        <w:ind w:right="-1215"/>
        <w:jc w:val="both"/>
        <w:rPr>
          <w:rFonts w:ascii="Times New Roman" w:eastAsia="Trebuchet MS" w:hAnsi="Times New Roman" w:cs="Times New Roman"/>
          <w:sz w:val="20"/>
          <w:szCs w:val="20"/>
        </w:rPr>
      </w:pPr>
    </w:p>
    <w:p w14:paraId="3E2F9BBE" w14:textId="77777777" w:rsidR="006731B1" w:rsidRDefault="006731B1" w:rsidP="00E410BD">
      <w:pPr>
        <w:spacing w:after="0" w:line="240" w:lineRule="auto"/>
        <w:ind w:left="-567" w:right="-1215"/>
        <w:jc w:val="both"/>
        <w:rPr>
          <w:rFonts w:ascii="Times New Roman" w:eastAsia="Trebuchet MS" w:hAnsi="Times New Roman" w:cs="Times New Roman"/>
          <w:sz w:val="20"/>
          <w:szCs w:val="20"/>
        </w:rPr>
      </w:pPr>
    </w:p>
    <w:p w14:paraId="331CD688" w14:textId="77777777" w:rsidR="0025109C" w:rsidRDefault="0025109C" w:rsidP="00E410BD">
      <w:pPr>
        <w:spacing w:after="0" w:line="240" w:lineRule="auto"/>
        <w:ind w:left="-567" w:right="-1215"/>
        <w:jc w:val="both"/>
        <w:rPr>
          <w:rFonts w:ascii="Times New Roman" w:eastAsia="Trebuchet MS" w:hAnsi="Times New Roman" w:cs="Times New Roman"/>
          <w:sz w:val="20"/>
          <w:szCs w:val="20"/>
        </w:rPr>
      </w:pPr>
    </w:p>
    <w:p w14:paraId="77090009" w14:textId="77777777" w:rsidR="0025109C" w:rsidRDefault="0025109C" w:rsidP="00E410BD">
      <w:pPr>
        <w:spacing w:after="0" w:line="240" w:lineRule="auto"/>
        <w:ind w:left="-567" w:right="-1215"/>
        <w:jc w:val="both"/>
        <w:rPr>
          <w:rFonts w:ascii="Times New Roman" w:eastAsia="Trebuchet MS" w:hAnsi="Times New Roman" w:cs="Times New Roman"/>
          <w:sz w:val="20"/>
          <w:szCs w:val="20"/>
        </w:rPr>
      </w:pPr>
    </w:p>
    <w:p w14:paraId="29632250" w14:textId="77777777" w:rsidR="0025109C" w:rsidRDefault="0025109C" w:rsidP="00E410BD">
      <w:pPr>
        <w:spacing w:after="0" w:line="240" w:lineRule="auto"/>
        <w:ind w:left="-567" w:right="-1215"/>
        <w:jc w:val="both"/>
        <w:rPr>
          <w:rFonts w:ascii="Times New Roman" w:eastAsia="Trebuchet MS" w:hAnsi="Times New Roman" w:cs="Times New Roman"/>
          <w:sz w:val="20"/>
          <w:szCs w:val="20"/>
        </w:rPr>
      </w:pPr>
    </w:p>
    <w:p w14:paraId="667DE2CD" w14:textId="77777777" w:rsidR="0025109C" w:rsidRDefault="0025109C" w:rsidP="00E410BD">
      <w:pPr>
        <w:spacing w:after="0" w:line="240" w:lineRule="auto"/>
        <w:ind w:left="-567" w:right="-1215"/>
        <w:jc w:val="both"/>
        <w:rPr>
          <w:rFonts w:ascii="Times New Roman" w:eastAsia="Trebuchet MS" w:hAnsi="Times New Roman" w:cs="Times New Roman"/>
          <w:sz w:val="20"/>
          <w:szCs w:val="20"/>
        </w:rPr>
      </w:pPr>
    </w:p>
    <w:sectPr w:rsidR="0025109C" w:rsidSect="00167A31">
      <w:pgSz w:w="15840" w:h="12240" w:orient="landscape"/>
      <w:pgMar w:top="1134" w:right="1440" w:bottom="1134" w:left="1440" w:header="709" w:footer="709" w:gutter="0"/>
      <w:pgNumType w:start="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135D1" w14:textId="77777777" w:rsidR="005B2293" w:rsidRDefault="005B2293" w:rsidP="00115E71">
      <w:pPr>
        <w:spacing w:after="0" w:line="240" w:lineRule="auto"/>
      </w:pPr>
      <w:r>
        <w:separator/>
      </w:r>
    </w:p>
  </w:endnote>
  <w:endnote w:type="continuationSeparator" w:id="0">
    <w:p w14:paraId="425F4BA8" w14:textId="77777777" w:rsidR="005B2293" w:rsidRDefault="005B2293" w:rsidP="00115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638920"/>
      <w:docPartObj>
        <w:docPartGallery w:val="Page Numbers (Bottom of Page)"/>
        <w:docPartUnique/>
      </w:docPartObj>
    </w:sdtPr>
    <w:sdtContent>
      <w:p w14:paraId="5DF1458F" w14:textId="5ABAFC22" w:rsidR="00167A31" w:rsidRDefault="00167A31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23EC" w:rsidRPr="006A23EC">
          <w:rPr>
            <w:noProof/>
            <w:lang w:val="pt-PT"/>
          </w:rPr>
          <w:t>17</w:t>
        </w:r>
        <w:r>
          <w:fldChar w:fldCharType="end"/>
        </w:r>
      </w:p>
    </w:sdtContent>
  </w:sdt>
  <w:p w14:paraId="6355FBBE" w14:textId="77777777" w:rsidR="00A82A3F" w:rsidRDefault="00A82A3F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AE5AA" w14:textId="3C089499" w:rsidR="00167A31" w:rsidRDefault="00167A31">
    <w:pPr>
      <w:pStyle w:val="Rodap"/>
      <w:jc w:val="center"/>
    </w:pPr>
  </w:p>
  <w:p w14:paraId="5D77EB31" w14:textId="77777777" w:rsidR="00167A31" w:rsidRDefault="00167A3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57E2D7" w14:textId="77777777" w:rsidR="005B2293" w:rsidRDefault="005B2293" w:rsidP="00115E71">
      <w:pPr>
        <w:spacing w:after="0" w:line="240" w:lineRule="auto"/>
      </w:pPr>
      <w:r>
        <w:separator/>
      </w:r>
    </w:p>
  </w:footnote>
  <w:footnote w:type="continuationSeparator" w:id="0">
    <w:p w14:paraId="306D2894" w14:textId="77777777" w:rsidR="005B2293" w:rsidRDefault="005B2293" w:rsidP="00115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SwNLYwszQzt7QwMLNU0lEKTi0uzszPAykwMqgFAIvWzBktAAAA"/>
  </w:docVars>
  <w:rsids>
    <w:rsidRoot w:val="00115E71"/>
    <w:rsid w:val="00001F89"/>
    <w:rsid w:val="000028E8"/>
    <w:rsid w:val="00013F01"/>
    <w:rsid w:val="00014621"/>
    <w:rsid w:val="00014E1D"/>
    <w:rsid w:val="00014FAF"/>
    <w:rsid w:val="00021F0E"/>
    <w:rsid w:val="00023D37"/>
    <w:rsid w:val="000240B9"/>
    <w:rsid w:val="000256F9"/>
    <w:rsid w:val="0002747E"/>
    <w:rsid w:val="00033053"/>
    <w:rsid w:val="00036569"/>
    <w:rsid w:val="00040C93"/>
    <w:rsid w:val="000462C9"/>
    <w:rsid w:val="00053474"/>
    <w:rsid w:val="00053FA3"/>
    <w:rsid w:val="0005485C"/>
    <w:rsid w:val="000610C4"/>
    <w:rsid w:val="00061989"/>
    <w:rsid w:val="00065444"/>
    <w:rsid w:val="000656E0"/>
    <w:rsid w:val="00065C71"/>
    <w:rsid w:val="00073AE2"/>
    <w:rsid w:val="000747DD"/>
    <w:rsid w:val="000760C3"/>
    <w:rsid w:val="000809C5"/>
    <w:rsid w:val="0009119D"/>
    <w:rsid w:val="00091957"/>
    <w:rsid w:val="00093304"/>
    <w:rsid w:val="000A0C8B"/>
    <w:rsid w:val="000A1EA4"/>
    <w:rsid w:val="000A767B"/>
    <w:rsid w:val="000B062C"/>
    <w:rsid w:val="000B0D16"/>
    <w:rsid w:val="000B1D69"/>
    <w:rsid w:val="000B21B3"/>
    <w:rsid w:val="000B29E6"/>
    <w:rsid w:val="000B7675"/>
    <w:rsid w:val="000C21D8"/>
    <w:rsid w:val="000C2CC3"/>
    <w:rsid w:val="000C76BB"/>
    <w:rsid w:val="000C76DC"/>
    <w:rsid w:val="000D1531"/>
    <w:rsid w:val="000D32DD"/>
    <w:rsid w:val="000D3499"/>
    <w:rsid w:val="000D5F65"/>
    <w:rsid w:val="000D6384"/>
    <w:rsid w:val="000E221D"/>
    <w:rsid w:val="000E5362"/>
    <w:rsid w:val="000E6E43"/>
    <w:rsid w:val="000E7898"/>
    <w:rsid w:val="000F001E"/>
    <w:rsid w:val="000F1F1A"/>
    <w:rsid w:val="000F6173"/>
    <w:rsid w:val="00101A7D"/>
    <w:rsid w:val="001028A0"/>
    <w:rsid w:val="00110738"/>
    <w:rsid w:val="00114CE6"/>
    <w:rsid w:val="00115E71"/>
    <w:rsid w:val="00121360"/>
    <w:rsid w:val="00130A55"/>
    <w:rsid w:val="001339BB"/>
    <w:rsid w:val="00136A0F"/>
    <w:rsid w:val="00137920"/>
    <w:rsid w:val="00144A3D"/>
    <w:rsid w:val="00146F1E"/>
    <w:rsid w:val="00147DBD"/>
    <w:rsid w:val="00150F33"/>
    <w:rsid w:val="001532DD"/>
    <w:rsid w:val="001537C4"/>
    <w:rsid w:val="00154720"/>
    <w:rsid w:val="00160B3C"/>
    <w:rsid w:val="0016447C"/>
    <w:rsid w:val="00164F6B"/>
    <w:rsid w:val="0016559B"/>
    <w:rsid w:val="00166032"/>
    <w:rsid w:val="0016707F"/>
    <w:rsid w:val="00167A31"/>
    <w:rsid w:val="00171217"/>
    <w:rsid w:val="00173FA4"/>
    <w:rsid w:val="0018057F"/>
    <w:rsid w:val="00183093"/>
    <w:rsid w:val="0019230C"/>
    <w:rsid w:val="001972EB"/>
    <w:rsid w:val="001A3BF5"/>
    <w:rsid w:val="001A4AFB"/>
    <w:rsid w:val="001A579C"/>
    <w:rsid w:val="001A5F75"/>
    <w:rsid w:val="001A6C9B"/>
    <w:rsid w:val="001A7E13"/>
    <w:rsid w:val="001C239B"/>
    <w:rsid w:val="001C33A6"/>
    <w:rsid w:val="001C74EF"/>
    <w:rsid w:val="001D3DB5"/>
    <w:rsid w:val="001D6BCA"/>
    <w:rsid w:val="001F0386"/>
    <w:rsid w:val="001F504E"/>
    <w:rsid w:val="00202AE5"/>
    <w:rsid w:val="002067C8"/>
    <w:rsid w:val="002163E4"/>
    <w:rsid w:val="0021686E"/>
    <w:rsid w:val="00221634"/>
    <w:rsid w:val="0022627C"/>
    <w:rsid w:val="00227436"/>
    <w:rsid w:val="002321B7"/>
    <w:rsid w:val="00234A4A"/>
    <w:rsid w:val="00241D23"/>
    <w:rsid w:val="00246D5A"/>
    <w:rsid w:val="00250733"/>
    <w:rsid w:val="0025109C"/>
    <w:rsid w:val="00256927"/>
    <w:rsid w:val="00257076"/>
    <w:rsid w:val="00265D54"/>
    <w:rsid w:val="00267162"/>
    <w:rsid w:val="00267607"/>
    <w:rsid w:val="002721B1"/>
    <w:rsid w:val="002721CF"/>
    <w:rsid w:val="002728C3"/>
    <w:rsid w:val="0027373A"/>
    <w:rsid w:val="00273CE6"/>
    <w:rsid w:val="002754EB"/>
    <w:rsid w:val="00275AF5"/>
    <w:rsid w:val="00277348"/>
    <w:rsid w:val="00277EAA"/>
    <w:rsid w:val="00282567"/>
    <w:rsid w:val="0028514E"/>
    <w:rsid w:val="00285350"/>
    <w:rsid w:val="00287911"/>
    <w:rsid w:val="002908B2"/>
    <w:rsid w:val="00292275"/>
    <w:rsid w:val="00295479"/>
    <w:rsid w:val="00296067"/>
    <w:rsid w:val="00297A0B"/>
    <w:rsid w:val="002A15CC"/>
    <w:rsid w:val="002A1AFE"/>
    <w:rsid w:val="002A4186"/>
    <w:rsid w:val="002A4B35"/>
    <w:rsid w:val="002B2A7D"/>
    <w:rsid w:val="002B2D40"/>
    <w:rsid w:val="002B4495"/>
    <w:rsid w:val="002B47E4"/>
    <w:rsid w:val="002C0459"/>
    <w:rsid w:val="002C4487"/>
    <w:rsid w:val="002C7B03"/>
    <w:rsid w:val="002C7EC1"/>
    <w:rsid w:val="002D17D3"/>
    <w:rsid w:val="002D435C"/>
    <w:rsid w:val="002D7A9D"/>
    <w:rsid w:val="002E08E3"/>
    <w:rsid w:val="002E4499"/>
    <w:rsid w:val="002E45D6"/>
    <w:rsid w:val="002E57AA"/>
    <w:rsid w:val="002E6341"/>
    <w:rsid w:val="002F2B5A"/>
    <w:rsid w:val="002F42E2"/>
    <w:rsid w:val="002F5F9B"/>
    <w:rsid w:val="00300F0F"/>
    <w:rsid w:val="003023F1"/>
    <w:rsid w:val="003042FE"/>
    <w:rsid w:val="00305FAF"/>
    <w:rsid w:val="00310A22"/>
    <w:rsid w:val="003136A7"/>
    <w:rsid w:val="00313E06"/>
    <w:rsid w:val="0031691C"/>
    <w:rsid w:val="00317D4B"/>
    <w:rsid w:val="00317D9A"/>
    <w:rsid w:val="003213FF"/>
    <w:rsid w:val="00324520"/>
    <w:rsid w:val="00331C6A"/>
    <w:rsid w:val="00331CDB"/>
    <w:rsid w:val="00335983"/>
    <w:rsid w:val="00335B4F"/>
    <w:rsid w:val="003407BC"/>
    <w:rsid w:val="00341AE9"/>
    <w:rsid w:val="0034617A"/>
    <w:rsid w:val="0035106F"/>
    <w:rsid w:val="003510BE"/>
    <w:rsid w:val="00353B47"/>
    <w:rsid w:val="003569ED"/>
    <w:rsid w:val="00356C73"/>
    <w:rsid w:val="00360657"/>
    <w:rsid w:val="003612A9"/>
    <w:rsid w:val="0036224D"/>
    <w:rsid w:val="00364E0A"/>
    <w:rsid w:val="00372F79"/>
    <w:rsid w:val="00373EDA"/>
    <w:rsid w:val="00375E27"/>
    <w:rsid w:val="003760C3"/>
    <w:rsid w:val="0038066A"/>
    <w:rsid w:val="00381C16"/>
    <w:rsid w:val="00396C4B"/>
    <w:rsid w:val="00396DCF"/>
    <w:rsid w:val="003A2829"/>
    <w:rsid w:val="003A5F19"/>
    <w:rsid w:val="003A624D"/>
    <w:rsid w:val="003B3613"/>
    <w:rsid w:val="003B667F"/>
    <w:rsid w:val="003B7605"/>
    <w:rsid w:val="003C7276"/>
    <w:rsid w:val="003D2A49"/>
    <w:rsid w:val="003D682B"/>
    <w:rsid w:val="003D7861"/>
    <w:rsid w:val="003F34BD"/>
    <w:rsid w:val="003F35B4"/>
    <w:rsid w:val="003F4544"/>
    <w:rsid w:val="003F48DD"/>
    <w:rsid w:val="004034B6"/>
    <w:rsid w:val="0040438B"/>
    <w:rsid w:val="004050EB"/>
    <w:rsid w:val="00410C08"/>
    <w:rsid w:val="004132FB"/>
    <w:rsid w:val="00413E8F"/>
    <w:rsid w:val="00415BA6"/>
    <w:rsid w:val="0041774E"/>
    <w:rsid w:val="004237E8"/>
    <w:rsid w:val="00430D51"/>
    <w:rsid w:val="004324AA"/>
    <w:rsid w:val="00435D62"/>
    <w:rsid w:val="00435D71"/>
    <w:rsid w:val="0044157C"/>
    <w:rsid w:val="0044307E"/>
    <w:rsid w:val="00460A83"/>
    <w:rsid w:val="00460C5B"/>
    <w:rsid w:val="0046708C"/>
    <w:rsid w:val="004706C1"/>
    <w:rsid w:val="004710C7"/>
    <w:rsid w:val="004837BF"/>
    <w:rsid w:val="00483B18"/>
    <w:rsid w:val="00490A0C"/>
    <w:rsid w:val="0049405F"/>
    <w:rsid w:val="00497ABD"/>
    <w:rsid w:val="004A0839"/>
    <w:rsid w:val="004A2936"/>
    <w:rsid w:val="004A3B9F"/>
    <w:rsid w:val="004B1388"/>
    <w:rsid w:val="004D2247"/>
    <w:rsid w:val="004D58C0"/>
    <w:rsid w:val="004E1042"/>
    <w:rsid w:val="004E3189"/>
    <w:rsid w:val="004E4B38"/>
    <w:rsid w:val="004E6196"/>
    <w:rsid w:val="004F01FA"/>
    <w:rsid w:val="004F2F86"/>
    <w:rsid w:val="004F5C2E"/>
    <w:rsid w:val="004F7D4C"/>
    <w:rsid w:val="00500970"/>
    <w:rsid w:val="0050258A"/>
    <w:rsid w:val="0050258B"/>
    <w:rsid w:val="00502F44"/>
    <w:rsid w:val="005035F2"/>
    <w:rsid w:val="00504048"/>
    <w:rsid w:val="005122EA"/>
    <w:rsid w:val="00514F3F"/>
    <w:rsid w:val="00520A0E"/>
    <w:rsid w:val="005253BB"/>
    <w:rsid w:val="00527764"/>
    <w:rsid w:val="00533C4A"/>
    <w:rsid w:val="0053409E"/>
    <w:rsid w:val="0053507B"/>
    <w:rsid w:val="00544615"/>
    <w:rsid w:val="00555976"/>
    <w:rsid w:val="00556DFD"/>
    <w:rsid w:val="00566490"/>
    <w:rsid w:val="00576FE0"/>
    <w:rsid w:val="00577830"/>
    <w:rsid w:val="00580062"/>
    <w:rsid w:val="00581A9F"/>
    <w:rsid w:val="005846E3"/>
    <w:rsid w:val="005902CA"/>
    <w:rsid w:val="00590473"/>
    <w:rsid w:val="00590FAE"/>
    <w:rsid w:val="00592278"/>
    <w:rsid w:val="005A1894"/>
    <w:rsid w:val="005A1BA8"/>
    <w:rsid w:val="005A3861"/>
    <w:rsid w:val="005A7B9A"/>
    <w:rsid w:val="005B04DA"/>
    <w:rsid w:val="005B2293"/>
    <w:rsid w:val="005B4EA6"/>
    <w:rsid w:val="005C0761"/>
    <w:rsid w:val="005D7297"/>
    <w:rsid w:val="005E42AC"/>
    <w:rsid w:val="005E4BEE"/>
    <w:rsid w:val="005E6ED7"/>
    <w:rsid w:val="005E7779"/>
    <w:rsid w:val="005F5BF7"/>
    <w:rsid w:val="005F6AE3"/>
    <w:rsid w:val="00606E48"/>
    <w:rsid w:val="006138C4"/>
    <w:rsid w:val="00613AD7"/>
    <w:rsid w:val="00616762"/>
    <w:rsid w:val="006261A8"/>
    <w:rsid w:val="00630F84"/>
    <w:rsid w:val="00640384"/>
    <w:rsid w:val="00640E3F"/>
    <w:rsid w:val="006444D0"/>
    <w:rsid w:val="0064698D"/>
    <w:rsid w:val="00653629"/>
    <w:rsid w:val="00655332"/>
    <w:rsid w:val="00655970"/>
    <w:rsid w:val="00656E84"/>
    <w:rsid w:val="00661BCD"/>
    <w:rsid w:val="00662927"/>
    <w:rsid w:val="006731B1"/>
    <w:rsid w:val="006775E8"/>
    <w:rsid w:val="00680E37"/>
    <w:rsid w:val="00683848"/>
    <w:rsid w:val="006864E2"/>
    <w:rsid w:val="0069150C"/>
    <w:rsid w:val="006928D2"/>
    <w:rsid w:val="0069528D"/>
    <w:rsid w:val="00696A5F"/>
    <w:rsid w:val="0069765D"/>
    <w:rsid w:val="00697809"/>
    <w:rsid w:val="006A23EC"/>
    <w:rsid w:val="006A25F4"/>
    <w:rsid w:val="006A3244"/>
    <w:rsid w:val="006A4B0A"/>
    <w:rsid w:val="006A543A"/>
    <w:rsid w:val="006A5C22"/>
    <w:rsid w:val="006A6399"/>
    <w:rsid w:val="006C1BE0"/>
    <w:rsid w:val="006C296E"/>
    <w:rsid w:val="006C6C1C"/>
    <w:rsid w:val="006D38CF"/>
    <w:rsid w:val="006D4F9F"/>
    <w:rsid w:val="006D70F1"/>
    <w:rsid w:val="006D7907"/>
    <w:rsid w:val="006E1188"/>
    <w:rsid w:val="006E1355"/>
    <w:rsid w:val="006E2ED1"/>
    <w:rsid w:val="006E359D"/>
    <w:rsid w:val="006E5C15"/>
    <w:rsid w:val="006F0976"/>
    <w:rsid w:val="006F0B14"/>
    <w:rsid w:val="006F569B"/>
    <w:rsid w:val="0070177E"/>
    <w:rsid w:val="00701C36"/>
    <w:rsid w:val="00701F5A"/>
    <w:rsid w:val="00706FCF"/>
    <w:rsid w:val="0070708F"/>
    <w:rsid w:val="00707B11"/>
    <w:rsid w:val="0071091F"/>
    <w:rsid w:val="00711326"/>
    <w:rsid w:val="00716EF7"/>
    <w:rsid w:val="00720621"/>
    <w:rsid w:val="00721CD3"/>
    <w:rsid w:val="00727FD7"/>
    <w:rsid w:val="00731884"/>
    <w:rsid w:val="00732B47"/>
    <w:rsid w:val="00744569"/>
    <w:rsid w:val="00747359"/>
    <w:rsid w:val="007565A5"/>
    <w:rsid w:val="00761943"/>
    <w:rsid w:val="007625A6"/>
    <w:rsid w:val="00763936"/>
    <w:rsid w:val="00776CBD"/>
    <w:rsid w:val="007824A3"/>
    <w:rsid w:val="0078429A"/>
    <w:rsid w:val="007849BF"/>
    <w:rsid w:val="007870C4"/>
    <w:rsid w:val="007955DA"/>
    <w:rsid w:val="007970E2"/>
    <w:rsid w:val="007A18F8"/>
    <w:rsid w:val="007A1B76"/>
    <w:rsid w:val="007A41A2"/>
    <w:rsid w:val="007A6D3C"/>
    <w:rsid w:val="007A73FE"/>
    <w:rsid w:val="007A7F85"/>
    <w:rsid w:val="007B5D30"/>
    <w:rsid w:val="007B5D84"/>
    <w:rsid w:val="007B695F"/>
    <w:rsid w:val="007C139E"/>
    <w:rsid w:val="007C1E31"/>
    <w:rsid w:val="007D27A8"/>
    <w:rsid w:val="007D3483"/>
    <w:rsid w:val="007D3648"/>
    <w:rsid w:val="007E142C"/>
    <w:rsid w:val="007E3C8B"/>
    <w:rsid w:val="007E4CD3"/>
    <w:rsid w:val="007E50E4"/>
    <w:rsid w:val="007F3959"/>
    <w:rsid w:val="0080377C"/>
    <w:rsid w:val="00803C6A"/>
    <w:rsid w:val="008047C9"/>
    <w:rsid w:val="00805C60"/>
    <w:rsid w:val="00810B08"/>
    <w:rsid w:val="0081258F"/>
    <w:rsid w:val="00816116"/>
    <w:rsid w:val="00822875"/>
    <w:rsid w:val="0082552A"/>
    <w:rsid w:val="00832BFB"/>
    <w:rsid w:val="008405FE"/>
    <w:rsid w:val="0084098A"/>
    <w:rsid w:val="00842AE1"/>
    <w:rsid w:val="008438CB"/>
    <w:rsid w:val="00844575"/>
    <w:rsid w:val="008468F1"/>
    <w:rsid w:val="008511B2"/>
    <w:rsid w:val="0085200C"/>
    <w:rsid w:val="00860470"/>
    <w:rsid w:val="00863D47"/>
    <w:rsid w:val="00866F48"/>
    <w:rsid w:val="0087057B"/>
    <w:rsid w:val="00877C85"/>
    <w:rsid w:val="00881B0C"/>
    <w:rsid w:val="00883B33"/>
    <w:rsid w:val="00884FB2"/>
    <w:rsid w:val="00891E54"/>
    <w:rsid w:val="00893900"/>
    <w:rsid w:val="00893F18"/>
    <w:rsid w:val="008947AE"/>
    <w:rsid w:val="008A445D"/>
    <w:rsid w:val="008A4732"/>
    <w:rsid w:val="008B30D1"/>
    <w:rsid w:val="008B78C5"/>
    <w:rsid w:val="008C09F6"/>
    <w:rsid w:val="008C2AAF"/>
    <w:rsid w:val="008C4571"/>
    <w:rsid w:val="008D5CE1"/>
    <w:rsid w:val="008E0E22"/>
    <w:rsid w:val="008E61B7"/>
    <w:rsid w:val="008E62BC"/>
    <w:rsid w:val="008E6972"/>
    <w:rsid w:val="008F1425"/>
    <w:rsid w:val="009023CF"/>
    <w:rsid w:val="00921E75"/>
    <w:rsid w:val="009227FD"/>
    <w:rsid w:val="009261E4"/>
    <w:rsid w:val="00932180"/>
    <w:rsid w:val="00933F3F"/>
    <w:rsid w:val="00936983"/>
    <w:rsid w:val="00940CC3"/>
    <w:rsid w:val="009440CE"/>
    <w:rsid w:val="00945855"/>
    <w:rsid w:val="00960407"/>
    <w:rsid w:val="009624AB"/>
    <w:rsid w:val="00970000"/>
    <w:rsid w:val="00972D90"/>
    <w:rsid w:val="00981CBF"/>
    <w:rsid w:val="009824A3"/>
    <w:rsid w:val="00982768"/>
    <w:rsid w:val="0099290D"/>
    <w:rsid w:val="00993DE4"/>
    <w:rsid w:val="00994004"/>
    <w:rsid w:val="009A1320"/>
    <w:rsid w:val="009A167C"/>
    <w:rsid w:val="009A3054"/>
    <w:rsid w:val="009A392D"/>
    <w:rsid w:val="009A444D"/>
    <w:rsid w:val="009B259C"/>
    <w:rsid w:val="009B34AD"/>
    <w:rsid w:val="009B3FF5"/>
    <w:rsid w:val="009B78FD"/>
    <w:rsid w:val="009C36FC"/>
    <w:rsid w:val="009C66A8"/>
    <w:rsid w:val="009C7550"/>
    <w:rsid w:val="009D221A"/>
    <w:rsid w:val="009E3AA2"/>
    <w:rsid w:val="009E5079"/>
    <w:rsid w:val="009E6008"/>
    <w:rsid w:val="009F2722"/>
    <w:rsid w:val="009F402B"/>
    <w:rsid w:val="00A02B2A"/>
    <w:rsid w:val="00A05528"/>
    <w:rsid w:val="00A13BAA"/>
    <w:rsid w:val="00A16ECC"/>
    <w:rsid w:val="00A32798"/>
    <w:rsid w:val="00A32909"/>
    <w:rsid w:val="00A354A0"/>
    <w:rsid w:val="00A3727C"/>
    <w:rsid w:val="00A37760"/>
    <w:rsid w:val="00A40E7D"/>
    <w:rsid w:val="00A45563"/>
    <w:rsid w:val="00A465D3"/>
    <w:rsid w:val="00A54876"/>
    <w:rsid w:val="00A622E9"/>
    <w:rsid w:val="00A64245"/>
    <w:rsid w:val="00A82A3F"/>
    <w:rsid w:val="00A858A7"/>
    <w:rsid w:val="00A85B4E"/>
    <w:rsid w:val="00A86A48"/>
    <w:rsid w:val="00A92D40"/>
    <w:rsid w:val="00AA4466"/>
    <w:rsid w:val="00AA4945"/>
    <w:rsid w:val="00AA7BD0"/>
    <w:rsid w:val="00AB268C"/>
    <w:rsid w:val="00AB2F1B"/>
    <w:rsid w:val="00AB4D4A"/>
    <w:rsid w:val="00AB5143"/>
    <w:rsid w:val="00AC088F"/>
    <w:rsid w:val="00AC2352"/>
    <w:rsid w:val="00AC4A1D"/>
    <w:rsid w:val="00AC5A88"/>
    <w:rsid w:val="00AD2DC7"/>
    <w:rsid w:val="00AD4F5E"/>
    <w:rsid w:val="00AD6DBE"/>
    <w:rsid w:val="00AE149D"/>
    <w:rsid w:val="00AF0F06"/>
    <w:rsid w:val="00AF208C"/>
    <w:rsid w:val="00AF2223"/>
    <w:rsid w:val="00AF2EFA"/>
    <w:rsid w:val="00AF311A"/>
    <w:rsid w:val="00AF5DCD"/>
    <w:rsid w:val="00AF63BD"/>
    <w:rsid w:val="00B02D74"/>
    <w:rsid w:val="00B03EC7"/>
    <w:rsid w:val="00B04292"/>
    <w:rsid w:val="00B047D1"/>
    <w:rsid w:val="00B073D6"/>
    <w:rsid w:val="00B075F5"/>
    <w:rsid w:val="00B10D7D"/>
    <w:rsid w:val="00B1303B"/>
    <w:rsid w:val="00B14B5E"/>
    <w:rsid w:val="00B2154D"/>
    <w:rsid w:val="00B2272A"/>
    <w:rsid w:val="00B228CF"/>
    <w:rsid w:val="00B24936"/>
    <w:rsid w:val="00B2596C"/>
    <w:rsid w:val="00B25BF2"/>
    <w:rsid w:val="00B26935"/>
    <w:rsid w:val="00B31BD7"/>
    <w:rsid w:val="00B34A6B"/>
    <w:rsid w:val="00B35A01"/>
    <w:rsid w:val="00B3770C"/>
    <w:rsid w:val="00B45F63"/>
    <w:rsid w:val="00B4781F"/>
    <w:rsid w:val="00B47BAB"/>
    <w:rsid w:val="00B47D97"/>
    <w:rsid w:val="00B51B2A"/>
    <w:rsid w:val="00B55F45"/>
    <w:rsid w:val="00B70843"/>
    <w:rsid w:val="00B80674"/>
    <w:rsid w:val="00B81882"/>
    <w:rsid w:val="00B81D58"/>
    <w:rsid w:val="00B865B9"/>
    <w:rsid w:val="00B93087"/>
    <w:rsid w:val="00BA51FA"/>
    <w:rsid w:val="00BA5DDC"/>
    <w:rsid w:val="00BB1140"/>
    <w:rsid w:val="00BB3B39"/>
    <w:rsid w:val="00BB40E8"/>
    <w:rsid w:val="00BC77E9"/>
    <w:rsid w:val="00BD02CA"/>
    <w:rsid w:val="00BD45D6"/>
    <w:rsid w:val="00BD4A0E"/>
    <w:rsid w:val="00BD5DEC"/>
    <w:rsid w:val="00BD67DA"/>
    <w:rsid w:val="00BE674D"/>
    <w:rsid w:val="00BE6890"/>
    <w:rsid w:val="00BF5DF2"/>
    <w:rsid w:val="00BF65E1"/>
    <w:rsid w:val="00C018E8"/>
    <w:rsid w:val="00C029F5"/>
    <w:rsid w:val="00C07267"/>
    <w:rsid w:val="00C1231F"/>
    <w:rsid w:val="00C16BFB"/>
    <w:rsid w:val="00C17B79"/>
    <w:rsid w:val="00C20649"/>
    <w:rsid w:val="00C22D33"/>
    <w:rsid w:val="00C23A26"/>
    <w:rsid w:val="00C258B3"/>
    <w:rsid w:val="00C278B8"/>
    <w:rsid w:val="00C31442"/>
    <w:rsid w:val="00C40391"/>
    <w:rsid w:val="00C5237F"/>
    <w:rsid w:val="00C5427C"/>
    <w:rsid w:val="00C56C54"/>
    <w:rsid w:val="00C61070"/>
    <w:rsid w:val="00C631CE"/>
    <w:rsid w:val="00C63E96"/>
    <w:rsid w:val="00C64E88"/>
    <w:rsid w:val="00C65ABF"/>
    <w:rsid w:val="00C728EF"/>
    <w:rsid w:val="00C75571"/>
    <w:rsid w:val="00C77300"/>
    <w:rsid w:val="00C82E60"/>
    <w:rsid w:val="00C91169"/>
    <w:rsid w:val="00C9198B"/>
    <w:rsid w:val="00C92205"/>
    <w:rsid w:val="00C94427"/>
    <w:rsid w:val="00C9605F"/>
    <w:rsid w:val="00CA124A"/>
    <w:rsid w:val="00CA3367"/>
    <w:rsid w:val="00CA5611"/>
    <w:rsid w:val="00CA6C42"/>
    <w:rsid w:val="00CB12E5"/>
    <w:rsid w:val="00CB2F4B"/>
    <w:rsid w:val="00CB34AE"/>
    <w:rsid w:val="00CB39BE"/>
    <w:rsid w:val="00CB3A01"/>
    <w:rsid w:val="00CB4F99"/>
    <w:rsid w:val="00CC06C8"/>
    <w:rsid w:val="00CC0912"/>
    <w:rsid w:val="00CC19E1"/>
    <w:rsid w:val="00CD2F33"/>
    <w:rsid w:val="00CD3D01"/>
    <w:rsid w:val="00CE3698"/>
    <w:rsid w:val="00CF0A2F"/>
    <w:rsid w:val="00CF4BD2"/>
    <w:rsid w:val="00CF5A34"/>
    <w:rsid w:val="00CF6127"/>
    <w:rsid w:val="00D019F2"/>
    <w:rsid w:val="00D02812"/>
    <w:rsid w:val="00D05C75"/>
    <w:rsid w:val="00D11E52"/>
    <w:rsid w:val="00D16F1B"/>
    <w:rsid w:val="00D20679"/>
    <w:rsid w:val="00D20A6D"/>
    <w:rsid w:val="00D260D6"/>
    <w:rsid w:val="00D30927"/>
    <w:rsid w:val="00D3193D"/>
    <w:rsid w:val="00D31DB0"/>
    <w:rsid w:val="00D32AD8"/>
    <w:rsid w:val="00D34E2E"/>
    <w:rsid w:val="00D35922"/>
    <w:rsid w:val="00D35FBB"/>
    <w:rsid w:val="00D36DFF"/>
    <w:rsid w:val="00D45B99"/>
    <w:rsid w:val="00D45DC9"/>
    <w:rsid w:val="00D463C2"/>
    <w:rsid w:val="00D4790D"/>
    <w:rsid w:val="00D53EBA"/>
    <w:rsid w:val="00D55372"/>
    <w:rsid w:val="00D656B7"/>
    <w:rsid w:val="00D717D3"/>
    <w:rsid w:val="00D725B8"/>
    <w:rsid w:val="00D73950"/>
    <w:rsid w:val="00D740A8"/>
    <w:rsid w:val="00D76009"/>
    <w:rsid w:val="00D84E74"/>
    <w:rsid w:val="00D867EE"/>
    <w:rsid w:val="00D868DC"/>
    <w:rsid w:val="00D87803"/>
    <w:rsid w:val="00D91791"/>
    <w:rsid w:val="00D95107"/>
    <w:rsid w:val="00D95C0C"/>
    <w:rsid w:val="00D9661C"/>
    <w:rsid w:val="00DA379E"/>
    <w:rsid w:val="00DA68C4"/>
    <w:rsid w:val="00DA78B4"/>
    <w:rsid w:val="00DB3621"/>
    <w:rsid w:val="00DB6A82"/>
    <w:rsid w:val="00DC2E57"/>
    <w:rsid w:val="00DD181D"/>
    <w:rsid w:val="00DD238D"/>
    <w:rsid w:val="00DE0599"/>
    <w:rsid w:val="00DE0800"/>
    <w:rsid w:val="00DE3A02"/>
    <w:rsid w:val="00DE3F9E"/>
    <w:rsid w:val="00DF02EC"/>
    <w:rsid w:val="00DF35B7"/>
    <w:rsid w:val="00DF432D"/>
    <w:rsid w:val="00DF6230"/>
    <w:rsid w:val="00DF645D"/>
    <w:rsid w:val="00E04357"/>
    <w:rsid w:val="00E1377E"/>
    <w:rsid w:val="00E14988"/>
    <w:rsid w:val="00E16562"/>
    <w:rsid w:val="00E17259"/>
    <w:rsid w:val="00E22E9A"/>
    <w:rsid w:val="00E239F9"/>
    <w:rsid w:val="00E24A98"/>
    <w:rsid w:val="00E251E5"/>
    <w:rsid w:val="00E410BD"/>
    <w:rsid w:val="00E463BB"/>
    <w:rsid w:val="00E50D7F"/>
    <w:rsid w:val="00E5162F"/>
    <w:rsid w:val="00E51AC8"/>
    <w:rsid w:val="00E52597"/>
    <w:rsid w:val="00E54DCF"/>
    <w:rsid w:val="00E66E3C"/>
    <w:rsid w:val="00E73311"/>
    <w:rsid w:val="00E82367"/>
    <w:rsid w:val="00E84A36"/>
    <w:rsid w:val="00E866AA"/>
    <w:rsid w:val="00E918A6"/>
    <w:rsid w:val="00E92673"/>
    <w:rsid w:val="00E96550"/>
    <w:rsid w:val="00E97AF3"/>
    <w:rsid w:val="00EA311E"/>
    <w:rsid w:val="00EA3FD6"/>
    <w:rsid w:val="00EA5AAD"/>
    <w:rsid w:val="00EB35FF"/>
    <w:rsid w:val="00EB466B"/>
    <w:rsid w:val="00EB7B3F"/>
    <w:rsid w:val="00EC2C1D"/>
    <w:rsid w:val="00EC3DD0"/>
    <w:rsid w:val="00ED64FD"/>
    <w:rsid w:val="00ED7F32"/>
    <w:rsid w:val="00EE27C8"/>
    <w:rsid w:val="00EE2C6D"/>
    <w:rsid w:val="00EE34F9"/>
    <w:rsid w:val="00EE3CC1"/>
    <w:rsid w:val="00EE400B"/>
    <w:rsid w:val="00EE7AA7"/>
    <w:rsid w:val="00F016DA"/>
    <w:rsid w:val="00F1339E"/>
    <w:rsid w:val="00F21D9A"/>
    <w:rsid w:val="00F222D1"/>
    <w:rsid w:val="00F244BC"/>
    <w:rsid w:val="00F25F1C"/>
    <w:rsid w:val="00F305E6"/>
    <w:rsid w:val="00F30F5C"/>
    <w:rsid w:val="00F32A01"/>
    <w:rsid w:val="00F34D89"/>
    <w:rsid w:val="00F359BE"/>
    <w:rsid w:val="00F35D24"/>
    <w:rsid w:val="00F37220"/>
    <w:rsid w:val="00F43751"/>
    <w:rsid w:val="00F569D4"/>
    <w:rsid w:val="00F62FAA"/>
    <w:rsid w:val="00F63582"/>
    <w:rsid w:val="00F644BB"/>
    <w:rsid w:val="00F64C58"/>
    <w:rsid w:val="00F672AF"/>
    <w:rsid w:val="00F721A9"/>
    <w:rsid w:val="00F732C3"/>
    <w:rsid w:val="00F74261"/>
    <w:rsid w:val="00F80282"/>
    <w:rsid w:val="00F85FC5"/>
    <w:rsid w:val="00F861F4"/>
    <w:rsid w:val="00F87DFF"/>
    <w:rsid w:val="00F913AC"/>
    <w:rsid w:val="00F95558"/>
    <w:rsid w:val="00F95687"/>
    <w:rsid w:val="00FA27D6"/>
    <w:rsid w:val="00FA44EE"/>
    <w:rsid w:val="00FA5812"/>
    <w:rsid w:val="00FA6D1B"/>
    <w:rsid w:val="00FB002D"/>
    <w:rsid w:val="00FB07F7"/>
    <w:rsid w:val="00FB2126"/>
    <w:rsid w:val="00FB343C"/>
    <w:rsid w:val="00FB6018"/>
    <w:rsid w:val="00FC05DE"/>
    <w:rsid w:val="00FC4044"/>
    <w:rsid w:val="00FD1A68"/>
    <w:rsid w:val="00FD5960"/>
    <w:rsid w:val="00FE2098"/>
    <w:rsid w:val="00FE371E"/>
    <w:rsid w:val="00FE4602"/>
    <w:rsid w:val="00FE66F6"/>
    <w:rsid w:val="00FF15E0"/>
    <w:rsid w:val="00FF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4BBB6"/>
  <w15:docId w15:val="{76A1E596-ED97-4C63-A502-ECB0BE9E5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115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15E71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115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15E71"/>
    <w:rPr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15E7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115E7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15E71"/>
    <w:rPr>
      <w:sz w:val="20"/>
      <w:szCs w:val="20"/>
      <w:lang w:val="en-GB"/>
    </w:rPr>
  </w:style>
  <w:style w:type="table" w:styleId="TabelacomGrelha">
    <w:name w:val="Table Grid"/>
    <w:basedOn w:val="Tabelanormal"/>
    <w:uiPriority w:val="39"/>
    <w:rsid w:val="00D02812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Tipodeletrapredefinidodopargrafo"/>
    <w:link w:val="SourceCode"/>
    <w:rsid w:val="00D02812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02812"/>
    <w:pPr>
      <w:shd w:val="clear" w:color="auto" w:fill="F8F8F8"/>
      <w:wordWrap w:val="0"/>
      <w:spacing w:after="200" w:line="240" w:lineRule="auto"/>
    </w:pPr>
    <w:rPr>
      <w:rFonts w:ascii="Consolas" w:hAnsi="Consolas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C0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C06C8"/>
    <w:rPr>
      <w:rFonts w:ascii="Segoe UI" w:hAnsi="Segoe UI" w:cs="Segoe UI"/>
      <w:sz w:val="18"/>
      <w:szCs w:val="18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C06C8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C06C8"/>
    <w:rPr>
      <w:b/>
      <w:bCs/>
      <w:sz w:val="20"/>
      <w:szCs w:val="20"/>
      <w:lang w:val="en-GB"/>
    </w:rPr>
  </w:style>
  <w:style w:type="paragraph" w:styleId="Reviso">
    <w:name w:val="Revision"/>
    <w:hidden/>
    <w:uiPriority w:val="99"/>
    <w:semiHidden/>
    <w:rsid w:val="002067C8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396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customStyle="1" w:styleId="4">
    <w:name w:val="4"/>
    <w:basedOn w:val="Tabelanormal"/>
    <w:rsid w:val="00732B47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  <w:style w:type="table" w:customStyle="1" w:styleId="3">
    <w:name w:val="3"/>
    <w:basedOn w:val="Tabelanormal"/>
    <w:rsid w:val="0018309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  <w:style w:type="table" w:customStyle="1" w:styleId="2">
    <w:name w:val="2"/>
    <w:basedOn w:val="Tabelanormal"/>
    <w:rsid w:val="00822875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  <w:style w:type="table" w:customStyle="1" w:styleId="8">
    <w:name w:val="8"/>
    <w:basedOn w:val="Tabelanormal"/>
    <w:rsid w:val="006E1188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  <w:style w:type="character" w:styleId="TextodoMarcadordePosio">
    <w:name w:val="Placeholder Text"/>
    <w:basedOn w:val="Tipodeletrapredefinidodopargrafo"/>
    <w:uiPriority w:val="99"/>
    <w:semiHidden/>
    <w:rsid w:val="00711326"/>
    <w:rPr>
      <w:color w:val="666666"/>
    </w:rPr>
  </w:style>
  <w:style w:type="character" w:customStyle="1" w:styleId="cf01">
    <w:name w:val="cf01"/>
    <w:basedOn w:val="Tipodeletrapredefinidodopargrafo"/>
    <w:rsid w:val="000D5F6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Tipodeletrapredefinidodopargrafo"/>
    <w:rsid w:val="000D5F65"/>
    <w:rPr>
      <w:rFonts w:ascii="Segoe UI" w:hAnsi="Segoe UI" w:cs="Segoe UI" w:hint="default"/>
      <w:sz w:val="18"/>
      <w:szCs w:val="18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7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7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3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EC86E-054C-4FB6-A8A5-E55F73723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4537</Words>
  <Characters>24500</Characters>
  <Application>Microsoft Office Word</Application>
  <DocSecurity>0</DocSecurity>
  <Lines>204</Lines>
  <Paragraphs>5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 Valente</dc:creator>
  <cp:keywords/>
  <dc:description/>
  <cp:lastModifiedBy>Berta Santos</cp:lastModifiedBy>
  <cp:revision>2</cp:revision>
  <dcterms:created xsi:type="dcterms:W3CDTF">2024-10-23T13:34:00Z</dcterms:created>
  <dcterms:modified xsi:type="dcterms:W3CDTF">2024-10-23T13:34:00Z</dcterms:modified>
</cp:coreProperties>
</file>